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BB55E6" w14:textId="3EF7E664" w:rsidR="009807C2" w:rsidRPr="00A102D5" w:rsidRDefault="009807C2" w:rsidP="00A102D5">
      <w:pPr>
        <w:spacing w:line="480" w:lineRule="auto"/>
        <w:rPr>
          <w:b/>
          <w:bCs/>
          <w:lang w:val="en-US"/>
        </w:rPr>
      </w:pPr>
      <w:r w:rsidRPr="00A102D5">
        <w:rPr>
          <w:b/>
          <w:bCs/>
          <w:lang w:val="en-US"/>
        </w:rPr>
        <w:t>Additional file 2: Table S1-S15</w:t>
      </w:r>
    </w:p>
    <w:p w14:paraId="7CD69C15" w14:textId="47CC35E4" w:rsidR="00410C82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410C82" w:rsidRPr="00A102D5">
        <w:rPr>
          <w:lang w:val="en-US"/>
        </w:rPr>
        <w:t>1. ICD-10 codes for dementia and subtypes</w:t>
      </w:r>
    </w:p>
    <w:p w14:paraId="28837E76" w14:textId="2415999D" w:rsidR="0071597F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lang w:val="en-US"/>
        </w:rPr>
        <w:t>2</w:t>
      </w:r>
      <w:r w:rsidR="0071597F" w:rsidRPr="00A102D5">
        <w:rPr>
          <w:lang w:val="en-US"/>
        </w:rPr>
        <w:t>. ATC codes for antidepressants</w:t>
      </w:r>
    </w:p>
    <w:p w14:paraId="57972B0A" w14:textId="47E37CB9" w:rsidR="0071597F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lang w:val="en-US"/>
        </w:rPr>
        <w:t>3</w:t>
      </w:r>
      <w:r w:rsidR="0071597F" w:rsidRPr="00A102D5">
        <w:rPr>
          <w:lang w:val="en-US"/>
        </w:rPr>
        <w:t>. ICD-10 codes for comorbidities</w:t>
      </w:r>
    </w:p>
    <w:p w14:paraId="5D5B04FC" w14:textId="66BAE18C" w:rsidR="0071597F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lang w:val="en-US"/>
        </w:rPr>
        <w:t>4</w:t>
      </w:r>
      <w:r w:rsidR="0071597F" w:rsidRPr="00A102D5">
        <w:rPr>
          <w:lang w:val="en-US"/>
        </w:rPr>
        <w:t>. ATC codes for medications</w:t>
      </w:r>
    </w:p>
    <w:p w14:paraId="00601FDA" w14:textId="7E2E35C3" w:rsidR="00842A8D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rFonts w:eastAsiaTheme="minorEastAsia"/>
          <w:lang w:val="en-US"/>
        </w:rPr>
        <w:t>5</w:t>
      </w:r>
      <w:r w:rsidR="00842A8D" w:rsidRPr="00A102D5">
        <w:rPr>
          <w:lang w:val="en-US"/>
        </w:rPr>
        <w:t>. Defined daily doses (DDD) by antidepressant classes. Values are numbers of prescriptions (column percentages)</w:t>
      </w:r>
    </w:p>
    <w:p w14:paraId="0A04CC4E" w14:textId="770797F7" w:rsidR="00586283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rFonts w:eastAsiaTheme="minorEastAsia"/>
          <w:lang w:val="en-US"/>
        </w:rPr>
        <w:t>6</w:t>
      </w:r>
      <w:r w:rsidR="00586283" w:rsidRPr="00A102D5">
        <w:rPr>
          <w:lang w:val="en-US"/>
        </w:rPr>
        <w:t>. Baseline characteristics of dementia patients</w:t>
      </w:r>
    </w:p>
    <w:p w14:paraId="139CE6C4" w14:textId="6983245D" w:rsidR="00947843" w:rsidRPr="00A102D5" w:rsidRDefault="0010770A" w:rsidP="00A102D5">
      <w:pPr>
        <w:spacing w:line="480" w:lineRule="auto"/>
        <w:rPr>
          <w:lang w:val="en-US"/>
        </w:rPr>
      </w:pPr>
      <w:r w:rsidRPr="00A102D5">
        <w:rPr>
          <w:rFonts w:eastAsiaTheme="minorEastAsia"/>
          <w:lang w:val="en-US"/>
        </w:rPr>
        <w:t>Table S</w:t>
      </w:r>
      <w:r w:rsidR="001353AE" w:rsidRPr="00A102D5">
        <w:rPr>
          <w:rFonts w:eastAsiaTheme="minorEastAsia"/>
          <w:lang w:val="en-US"/>
        </w:rPr>
        <w:t>7</w:t>
      </w:r>
      <w:r w:rsidR="00947843" w:rsidRPr="00A102D5">
        <w:rPr>
          <w:lang w:val="en-US"/>
        </w:rPr>
        <w:t>. Associations of antidepressants dose with cognitive decline by antidepressant class in patients from SveDem, 2007-2018</w:t>
      </w:r>
    </w:p>
    <w:p w14:paraId="7AE90C9D" w14:textId="77E9FF20" w:rsidR="0071597F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rFonts w:eastAsiaTheme="minorEastAsia"/>
          <w:lang w:val="en-US"/>
        </w:rPr>
        <w:t>8</w:t>
      </w:r>
      <w:r w:rsidR="0071597F" w:rsidRPr="00A102D5">
        <w:rPr>
          <w:lang w:val="en-US"/>
        </w:rPr>
        <w:t>. Associations of antidepressants with cognitive decline by antidepressant class in patients diagnosed with AD and mixed dementia from SveDem</w:t>
      </w:r>
    </w:p>
    <w:p w14:paraId="681E572E" w14:textId="3A5A93E0" w:rsidR="0071597F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rFonts w:eastAsiaTheme="minorEastAsia"/>
          <w:lang w:val="en-US"/>
        </w:rPr>
        <w:t>9</w:t>
      </w:r>
      <w:r w:rsidR="0071597F" w:rsidRPr="00A102D5">
        <w:rPr>
          <w:lang w:val="en-US"/>
        </w:rPr>
        <w:t xml:space="preserve">. Associations between antidepressants and cognitive decline in </w:t>
      </w:r>
      <w:r w:rsidR="00A970B1" w:rsidRPr="00A102D5">
        <w:rPr>
          <w:lang w:val="en-US"/>
        </w:rPr>
        <w:t>patients without depression</w:t>
      </w:r>
      <w:r w:rsidR="0071597F" w:rsidRPr="00A102D5">
        <w:rPr>
          <w:lang w:val="en-US"/>
        </w:rPr>
        <w:t>, 2007-2018</w:t>
      </w:r>
    </w:p>
    <w:p w14:paraId="60F0A4F0" w14:textId="38CF184E" w:rsidR="00947843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rFonts w:eastAsiaTheme="minorEastAsia"/>
          <w:lang w:val="en-US"/>
        </w:rPr>
        <w:t>10</w:t>
      </w:r>
      <w:r w:rsidR="0071597F" w:rsidRPr="00A102D5">
        <w:rPr>
          <w:lang w:val="en-US"/>
        </w:rPr>
        <w:t xml:space="preserve">. Associations between antidepressants and cognitive decline in patients </w:t>
      </w:r>
      <w:r w:rsidR="00A970B1" w:rsidRPr="00A102D5">
        <w:rPr>
          <w:lang w:val="en-US"/>
        </w:rPr>
        <w:t>with baseline MMSE ≥10 and without depression</w:t>
      </w:r>
      <w:r w:rsidR="0071597F" w:rsidRPr="00A102D5">
        <w:rPr>
          <w:lang w:val="en-US"/>
        </w:rPr>
        <w:t>, 2007-2018</w:t>
      </w:r>
    </w:p>
    <w:p w14:paraId="56C98C80" w14:textId="79A3AC38" w:rsidR="00947843" w:rsidRPr="00A102D5" w:rsidRDefault="0010770A" w:rsidP="00A102D5">
      <w:pPr>
        <w:spacing w:line="480" w:lineRule="auto"/>
        <w:rPr>
          <w:rFonts w:eastAsiaTheme="minorEastAsia"/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lang w:val="en-US"/>
        </w:rPr>
        <w:t>1</w:t>
      </w:r>
      <w:r w:rsidR="001353AE" w:rsidRPr="00A102D5">
        <w:rPr>
          <w:rFonts w:eastAsiaTheme="minorEastAsia"/>
          <w:lang w:val="en-US"/>
        </w:rPr>
        <w:t>1</w:t>
      </w:r>
      <w:r w:rsidR="00947843" w:rsidRPr="00A102D5">
        <w:rPr>
          <w:lang w:val="en-US"/>
        </w:rPr>
        <w:t>. Stratified analysis of associations between antidepressants and cognitive decline by dementia medications in patients</w:t>
      </w:r>
      <w:r w:rsidR="00BE122B" w:rsidRPr="00A102D5">
        <w:rPr>
          <w:rFonts w:eastAsiaTheme="minorEastAsia"/>
          <w:lang w:val="en-US"/>
        </w:rPr>
        <w:t xml:space="preserve"> with </w:t>
      </w:r>
      <w:r w:rsidR="00BE122B" w:rsidRPr="00A102D5">
        <w:rPr>
          <w:lang w:val="en-US"/>
        </w:rPr>
        <w:t>AD and mixed</w:t>
      </w:r>
      <w:r w:rsidR="00BE122B" w:rsidRPr="00A102D5">
        <w:rPr>
          <w:rFonts w:eastAsiaTheme="minorEastAsia"/>
          <w:lang w:val="en-US"/>
        </w:rPr>
        <w:t xml:space="preserve"> dementia and LBD</w:t>
      </w:r>
      <w:r w:rsidR="00947843" w:rsidRPr="00A102D5">
        <w:rPr>
          <w:lang w:val="en-US"/>
        </w:rPr>
        <w:t xml:space="preserve"> from SveDem, 2007-2018</w:t>
      </w:r>
    </w:p>
    <w:p w14:paraId="5256B250" w14:textId="60863464" w:rsidR="00D0634F" w:rsidRPr="00A102D5" w:rsidRDefault="0010770A" w:rsidP="00A102D5">
      <w:pPr>
        <w:spacing w:line="480" w:lineRule="auto"/>
        <w:rPr>
          <w:rFonts w:eastAsiaTheme="minorEastAsia"/>
          <w:lang w:val="en-US"/>
        </w:rPr>
      </w:pPr>
      <w:r w:rsidRPr="00A102D5">
        <w:rPr>
          <w:rFonts w:eastAsiaTheme="minorEastAsia"/>
          <w:lang w:val="en-US"/>
        </w:rPr>
        <w:t>Table S</w:t>
      </w:r>
      <w:r w:rsidR="001353AE" w:rsidRPr="00A102D5">
        <w:rPr>
          <w:rFonts w:eastAsiaTheme="minorEastAsia"/>
          <w:lang w:val="en-US"/>
        </w:rPr>
        <w:t>12</w:t>
      </w:r>
      <w:r w:rsidR="00D0634F" w:rsidRPr="00A102D5">
        <w:rPr>
          <w:lang w:val="en-US"/>
        </w:rPr>
        <w:t>. Hazard ratios for adverse outcomes by antidepressant class and dose in patients from SveDem, 2007-2018</w:t>
      </w:r>
    </w:p>
    <w:p w14:paraId="78ED006D" w14:textId="1F43E943" w:rsidR="00D0634F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lang w:val="en-US"/>
        </w:rPr>
        <w:t>1</w:t>
      </w:r>
      <w:r w:rsidR="001353AE" w:rsidRPr="00A102D5">
        <w:rPr>
          <w:rFonts w:eastAsiaTheme="minorEastAsia"/>
          <w:lang w:val="en-US"/>
        </w:rPr>
        <w:t>3</w:t>
      </w:r>
      <w:r w:rsidR="00D0634F" w:rsidRPr="00A102D5">
        <w:rPr>
          <w:lang w:val="en-US"/>
        </w:rPr>
        <w:t xml:space="preserve">. Incidence Rate for adverse outcomes by antidepressant class in patients from SveDem, 2007-2018 </w:t>
      </w:r>
    </w:p>
    <w:p w14:paraId="5A912B78" w14:textId="5B2F7234" w:rsidR="00572115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>Table S</w:t>
      </w:r>
      <w:r w:rsidR="001353AE" w:rsidRPr="00A102D5">
        <w:rPr>
          <w:lang w:val="en-US"/>
        </w:rPr>
        <w:t>1</w:t>
      </w:r>
      <w:r w:rsidR="001353AE" w:rsidRPr="00A102D5">
        <w:rPr>
          <w:rFonts w:eastAsiaTheme="minorEastAsia"/>
          <w:lang w:val="en-US"/>
        </w:rPr>
        <w:t>4</w:t>
      </w:r>
      <w:r w:rsidR="00572115" w:rsidRPr="00A102D5">
        <w:rPr>
          <w:lang w:val="en-US"/>
        </w:rPr>
        <w:t>. Incidence rate for adverse outcomes by antidepressant class and dose in patients from SveDem, 2007-2018</w:t>
      </w:r>
    </w:p>
    <w:p w14:paraId="06CC99BE" w14:textId="0A66C2C2" w:rsidR="0071597F" w:rsidRPr="00A102D5" w:rsidRDefault="0010770A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lastRenderedPageBreak/>
        <w:t>Table S</w:t>
      </w:r>
      <w:r w:rsidR="001353AE" w:rsidRPr="00A102D5">
        <w:rPr>
          <w:lang w:val="en-US"/>
        </w:rPr>
        <w:t>1</w:t>
      </w:r>
      <w:r w:rsidR="001353AE" w:rsidRPr="00A102D5">
        <w:rPr>
          <w:rFonts w:eastAsiaTheme="minorEastAsia"/>
          <w:lang w:val="en-US"/>
        </w:rPr>
        <w:t>5</w:t>
      </w:r>
      <w:r w:rsidR="0071597F" w:rsidRPr="00A102D5">
        <w:rPr>
          <w:lang w:val="en-US"/>
        </w:rPr>
        <w:t xml:space="preserve">. Incidence Rate and hazard ratios for adverse outcomes by antidepressant class and dementia </w:t>
      </w:r>
      <w:r w:rsidR="00000050" w:rsidRPr="00A102D5">
        <w:rPr>
          <w:rFonts w:eastAsiaTheme="minorEastAsia"/>
          <w:lang w:val="en-US"/>
        </w:rPr>
        <w:t>subtypes</w:t>
      </w:r>
      <w:r w:rsidR="0071597F" w:rsidRPr="00A102D5">
        <w:rPr>
          <w:lang w:val="en-US"/>
        </w:rPr>
        <w:t xml:space="preserve"> in patients from SveDem, 2007-2018</w:t>
      </w:r>
    </w:p>
    <w:p w14:paraId="61E2EAA5" w14:textId="7A0B1776" w:rsidR="00410C82" w:rsidRPr="00A102D5" w:rsidRDefault="00410C82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br w:type="page"/>
      </w:r>
    </w:p>
    <w:p w14:paraId="168FF59E" w14:textId="77777777" w:rsidR="003B531E" w:rsidRPr="00A102D5" w:rsidRDefault="003B531E" w:rsidP="00A102D5">
      <w:pPr>
        <w:spacing w:line="480" w:lineRule="auto"/>
        <w:rPr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111"/>
        <w:gridCol w:w="4963"/>
      </w:tblGrid>
      <w:tr w:rsidR="00A102D5" w:rsidRPr="00A102D5" w14:paraId="69B20646" w14:textId="77777777" w:rsidTr="00B1417A">
        <w:trPr>
          <w:trHeight w:val="388"/>
        </w:trPr>
        <w:tc>
          <w:tcPr>
            <w:tcW w:w="5000" w:type="pct"/>
            <w:gridSpan w:val="2"/>
          </w:tcPr>
          <w:p w14:paraId="70D6561A" w14:textId="36886354" w:rsidR="00410C82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410C82" w:rsidRPr="00A102D5">
              <w:rPr>
                <w:lang w:val="en-US"/>
              </w:rPr>
              <w:t>1. ICD-10 codes for dementia and subtypes</w:t>
            </w:r>
          </w:p>
        </w:tc>
      </w:tr>
      <w:tr w:rsidR="00A102D5" w:rsidRPr="00A102D5" w14:paraId="1DBF3867" w14:textId="77777777" w:rsidTr="00B1417A">
        <w:trPr>
          <w:trHeight w:val="388"/>
        </w:trPr>
        <w:tc>
          <w:tcPr>
            <w:tcW w:w="2265" w:type="pct"/>
            <w:hideMark/>
          </w:tcPr>
          <w:p w14:paraId="6DA79BBF" w14:textId="77777777" w:rsidR="00410C82" w:rsidRPr="00A102D5" w:rsidRDefault="00410C82" w:rsidP="00A102D5">
            <w:pPr>
              <w:spacing w:after="160" w:line="480" w:lineRule="auto"/>
            </w:pPr>
            <w:r w:rsidRPr="00A102D5">
              <w:t>Dementia subtypes</w:t>
            </w:r>
          </w:p>
        </w:tc>
        <w:tc>
          <w:tcPr>
            <w:tcW w:w="2735" w:type="pct"/>
            <w:hideMark/>
          </w:tcPr>
          <w:p w14:paraId="520ED2F1" w14:textId="77777777" w:rsidR="00410C82" w:rsidRPr="00A102D5" w:rsidRDefault="00410C82" w:rsidP="00A102D5">
            <w:pPr>
              <w:spacing w:after="160" w:line="480" w:lineRule="auto"/>
            </w:pPr>
            <w:r w:rsidRPr="00A102D5">
              <w:rPr>
                <w:lang w:val="en-US"/>
              </w:rPr>
              <w:t>ICD-10 code</w:t>
            </w:r>
          </w:p>
        </w:tc>
      </w:tr>
      <w:tr w:rsidR="00A102D5" w:rsidRPr="00A102D5" w14:paraId="5FA60A38" w14:textId="77777777" w:rsidTr="00BD686F">
        <w:trPr>
          <w:trHeight w:val="181"/>
        </w:trPr>
        <w:tc>
          <w:tcPr>
            <w:tcW w:w="2265" w:type="pct"/>
          </w:tcPr>
          <w:p w14:paraId="4BE37A85" w14:textId="04B2EEF7" w:rsidR="005D268F" w:rsidRPr="00A102D5" w:rsidRDefault="005D268F" w:rsidP="00A102D5">
            <w:pPr>
              <w:spacing w:line="480" w:lineRule="auto"/>
              <w:rPr>
                <w:rFonts w:eastAsiaTheme="minorEastAsia"/>
                <w:lang w:val="en-US"/>
              </w:rPr>
            </w:pPr>
            <w:r w:rsidRPr="00A102D5">
              <w:rPr>
                <w:lang w:val="en-US"/>
              </w:rPr>
              <w:t>Dementia in Alzheimer’s disease</w:t>
            </w:r>
          </w:p>
        </w:tc>
        <w:tc>
          <w:tcPr>
            <w:tcW w:w="2735" w:type="pct"/>
            <w:tcBorders>
              <w:top w:val="single" w:sz="4" w:space="0" w:color="auto"/>
            </w:tcBorders>
          </w:tcPr>
          <w:p w14:paraId="70E01582" w14:textId="3BA4C179" w:rsidR="005D268F" w:rsidRPr="00A102D5" w:rsidRDefault="005D268F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 xml:space="preserve">F00.0, F00.1, </w:t>
            </w:r>
            <w:r w:rsidRPr="00A102D5">
              <w:rPr>
                <w:rFonts w:eastAsiaTheme="minorEastAsia"/>
                <w:lang w:val="en-US"/>
              </w:rPr>
              <w:t xml:space="preserve">F00.9, </w:t>
            </w:r>
            <w:r w:rsidRPr="00A102D5">
              <w:rPr>
                <w:lang w:val="en-US"/>
              </w:rPr>
              <w:t>G30.0</w:t>
            </w:r>
            <w:r w:rsidRPr="00A102D5">
              <w:rPr>
                <w:rFonts w:eastAsiaTheme="minorEastAsia"/>
                <w:lang w:val="en-US"/>
              </w:rPr>
              <w:t>,</w:t>
            </w:r>
            <w:r w:rsidRPr="00A102D5">
              <w:rPr>
                <w:lang w:val="en-US"/>
              </w:rPr>
              <w:t xml:space="preserve"> G30.1</w:t>
            </w:r>
            <w:r w:rsidRPr="00A102D5">
              <w:rPr>
                <w:rFonts w:eastAsiaTheme="minorEastAsia"/>
                <w:lang w:val="en-US"/>
              </w:rPr>
              <w:t>, G30.9</w:t>
            </w:r>
          </w:p>
        </w:tc>
      </w:tr>
      <w:tr w:rsidR="00A102D5" w:rsidRPr="00A102D5" w14:paraId="1937299B" w14:textId="77777777" w:rsidTr="00B1417A">
        <w:trPr>
          <w:trHeight w:val="181"/>
        </w:trPr>
        <w:tc>
          <w:tcPr>
            <w:tcW w:w="2265" w:type="pct"/>
          </w:tcPr>
          <w:p w14:paraId="567B1794" w14:textId="77777777" w:rsidR="005D268F" w:rsidRPr="00A102D5" w:rsidRDefault="005D268F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Mixed dementia in Alzheimer’s disease and vascular dementia</w:t>
            </w:r>
          </w:p>
        </w:tc>
        <w:tc>
          <w:tcPr>
            <w:tcW w:w="2735" w:type="pct"/>
          </w:tcPr>
          <w:p w14:paraId="4B446082" w14:textId="0262147D" w:rsidR="005D268F" w:rsidRPr="00A102D5" w:rsidRDefault="005D268F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F00.2, G30.8</w:t>
            </w:r>
          </w:p>
        </w:tc>
      </w:tr>
      <w:tr w:rsidR="00A102D5" w:rsidRPr="00A102D5" w14:paraId="061D9DEA" w14:textId="77777777" w:rsidTr="00B1417A">
        <w:trPr>
          <w:trHeight w:val="249"/>
        </w:trPr>
        <w:tc>
          <w:tcPr>
            <w:tcW w:w="2265" w:type="pct"/>
            <w:hideMark/>
          </w:tcPr>
          <w:p w14:paraId="7443D2A2" w14:textId="77777777" w:rsidR="005D268F" w:rsidRPr="00A102D5" w:rsidRDefault="005D268F" w:rsidP="00A102D5">
            <w:pPr>
              <w:spacing w:after="160"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Vascular dementia (incl Subcortical vascular dementia)</w:t>
            </w:r>
          </w:p>
        </w:tc>
        <w:tc>
          <w:tcPr>
            <w:tcW w:w="2735" w:type="pct"/>
            <w:hideMark/>
          </w:tcPr>
          <w:p w14:paraId="68F47AF3" w14:textId="50DC40DC" w:rsidR="005D268F" w:rsidRPr="00A102D5" w:rsidRDefault="005D268F" w:rsidP="00A102D5">
            <w:pPr>
              <w:spacing w:after="160" w:line="480" w:lineRule="auto"/>
            </w:pPr>
            <w:r w:rsidRPr="00A102D5">
              <w:t>F01.0, F01.1, F01.2, F01.3, F01.8, F01.9</w:t>
            </w:r>
          </w:p>
        </w:tc>
      </w:tr>
      <w:tr w:rsidR="00A102D5" w:rsidRPr="00A102D5" w14:paraId="0BC32F47" w14:textId="77777777" w:rsidTr="00B1417A">
        <w:trPr>
          <w:trHeight w:val="249"/>
        </w:trPr>
        <w:tc>
          <w:tcPr>
            <w:tcW w:w="2265" w:type="pct"/>
          </w:tcPr>
          <w:p w14:paraId="393FC11F" w14:textId="77777777" w:rsidR="005D268F" w:rsidRPr="00A102D5" w:rsidRDefault="005D268F" w:rsidP="00A102D5">
            <w:pPr>
              <w:spacing w:after="160" w:line="480" w:lineRule="auto"/>
            </w:pPr>
            <w:r w:rsidRPr="00A102D5">
              <w:rPr>
                <w:lang w:val="en-US"/>
              </w:rPr>
              <w:t>Lewy body dementia</w:t>
            </w:r>
          </w:p>
        </w:tc>
        <w:tc>
          <w:tcPr>
            <w:tcW w:w="2735" w:type="pct"/>
          </w:tcPr>
          <w:p w14:paraId="5DE0950E" w14:textId="1EA9EB05" w:rsidR="005D268F" w:rsidRPr="00A102D5" w:rsidRDefault="005D268F" w:rsidP="00A102D5">
            <w:pPr>
              <w:spacing w:after="160" w:line="480" w:lineRule="auto"/>
            </w:pPr>
            <w:r w:rsidRPr="00A102D5">
              <w:rPr>
                <w:lang w:val="en-US"/>
              </w:rPr>
              <w:t>F02.8, G31.8</w:t>
            </w:r>
          </w:p>
        </w:tc>
      </w:tr>
      <w:tr w:rsidR="00A102D5" w:rsidRPr="00A102D5" w14:paraId="34B3213D" w14:textId="77777777" w:rsidTr="00B1417A">
        <w:trPr>
          <w:trHeight w:val="249"/>
        </w:trPr>
        <w:tc>
          <w:tcPr>
            <w:tcW w:w="2265" w:type="pct"/>
          </w:tcPr>
          <w:p w14:paraId="59F96D90" w14:textId="77777777" w:rsidR="005D268F" w:rsidRPr="00A102D5" w:rsidRDefault="005D268F" w:rsidP="00A102D5">
            <w:pPr>
              <w:spacing w:after="160" w:line="480" w:lineRule="auto"/>
              <w:rPr>
                <w:lang w:val="en-US"/>
              </w:rPr>
            </w:pPr>
            <w:r w:rsidRPr="00A102D5">
              <w:t>Frontotemporal dementia</w:t>
            </w:r>
          </w:p>
        </w:tc>
        <w:tc>
          <w:tcPr>
            <w:tcW w:w="2735" w:type="pct"/>
          </w:tcPr>
          <w:p w14:paraId="50ED250C" w14:textId="4DB26258" w:rsidR="005D268F" w:rsidRPr="00A102D5" w:rsidRDefault="005D268F" w:rsidP="00A102D5">
            <w:pPr>
              <w:spacing w:after="160" w:line="480" w:lineRule="auto"/>
              <w:rPr>
                <w:lang w:val="en-US"/>
              </w:rPr>
            </w:pPr>
            <w:r w:rsidRPr="00A102D5">
              <w:t>F02.0, G31.0</w:t>
            </w:r>
          </w:p>
        </w:tc>
      </w:tr>
      <w:tr w:rsidR="00A102D5" w:rsidRPr="00A102D5" w14:paraId="04C782C5" w14:textId="77777777" w:rsidTr="00B1417A">
        <w:trPr>
          <w:trHeight w:val="490"/>
        </w:trPr>
        <w:tc>
          <w:tcPr>
            <w:tcW w:w="2265" w:type="pct"/>
            <w:hideMark/>
          </w:tcPr>
          <w:p w14:paraId="570EFFDE" w14:textId="77777777" w:rsidR="005D268F" w:rsidRPr="00A102D5" w:rsidRDefault="005D268F" w:rsidP="00A102D5">
            <w:pPr>
              <w:spacing w:after="160" w:line="480" w:lineRule="auto"/>
            </w:pPr>
            <w:r w:rsidRPr="00A102D5">
              <w:t>Dementia in Parkinson’s disease</w:t>
            </w:r>
          </w:p>
        </w:tc>
        <w:tc>
          <w:tcPr>
            <w:tcW w:w="2735" w:type="pct"/>
            <w:hideMark/>
          </w:tcPr>
          <w:p w14:paraId="757AD843" w14:textId="206624A2" w:rsidR="005D268F" w:rsidRPr="00A102D5" w:rsidRDefault="005D268F" w:rsidP="00A102D5">
            <w:pPr>
              <w:spacing w:after="160" w:line="480" w:lineRule="auto"/>
            </w:pPr>
            <w:r w:rsidRPr="00A102D5">
              <w:t>F02.3, G20</w:t>
            </w:r>
          </w:p>
        </w:tc>
      </w:tr>
      <w:tr w:rsidR="00A102D5" w:rsidRPr="00A102D5" w14:paraId="4F1224DB" w14:textId="77777777" w:rsidTr="00BD686F">
        <w:trPr>
          <w:trHeight w:val="490"/>
        </w:trPr>
        <w:tc>
          <w:tcPr>
            <w:tcW w:w="2265" w:type="pct"/>
          </w:tcPr>
          <w:p w14:paraId="74F07FED" w14:textId="77777777" w:rsidR="005D268F" w:rsidRPr="00A102D5" w:rsidRDefault="005D268F" w:rsidP="00A102D5">
            <w:pPr>
              <w:spacing w:after="160" w:line="480" w:lineRule="auto"/>
            </w:pPr>
            <w:r w:rsidRPr="00A102D5">
              <w:t>Unspecified dementia</w:t>
            </w:r>
          </w:p>
        </w:tc>
        <w:tc>
          <w:tcPr>
            <w:tcW w:w="2735" w:type="pct"/>
            <w:tcBorders>
              <w:bottom w:val="single" w:sz="4" w:space="0" w:color="BFBFBF" w:themeColor="background1" w:themeShade="BF"/>
            </w:tcBorders>
          </w:tcPr>
          <w:p w14:paraId="4968A86C" w14:textId="2E8F02F5" w:rsidR="005D268F" w:rsidRPr="00A102D5" w:rsidRDefault="005D268F" w:rsidP="00A102D5">
            <w:pPr>
              <w:spacing w:after="160" w:line="480" w:lineRule="auto"/>
            </w:pPr>
            <w:r w:rsidRPr="00A102D5">
              <w:t>F03</w:t>
            </w:r>
          </w:p>
        </w:tc>
      </w:tr>
      <w:tr w:rsidR="00A102D5" w:rsidRPr="00A102D5" w14:paraId="5C3A1E80" w14:textId="77777777" w:rsidTr="00BD686F">
        <w:trPr>
          <w:trHeight w:val="490"/>
        </w:trPr>
        <w:tc>
          <w:tcPr>
            <w:tcW w:w="2265" w:type="pct"/>
          </w:tcPr>
          <w:p w14:paraId="061CB570" w14:textId="77777777" w:rsidR="005D268F" w:rsidRPr="00A102D5" w:rsidRDefault="005D268F" w:rsidP="00A102D5">
            <w:pPr>
              <w:spacing w:after="160"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Other dementia (dementia diagnosis expect for the above)</w:t>
            </w:r>
          </w:p>
        </w:tc>
        <w:tc>
          <w:tcPr>
            <w:tcW w:w="2735" w:type="pct"/>
            <w:tcBorders>
              <w:bottom w:val="single" w:sz="4" w:space="0" w:color="auto"/>
            </w:tcBorders>
          </w:tcPr>
          <w:p w14:paraId="16692EEE" w14:textId="771AA01B" w:rsidR="005D268F" w:rsidRPr="00A102D5" w:rsidRDefault="005D268F" w:rsidP="00A102D5">
            <w:pPr>
              <w:spacing w:after="160"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F02.1, F02.2, F02.4, F02.8</w:t>
            </w:r>
            <w:r w:rsidRPr="00A102D5">
              <w:rPr>
                <w:rFonts w:eastAsiaTheme="minorEastAsia"/>
                <w:lang w:val="en-US"/>
              </w:rPr>
              <w:t xml:space="preserve"> (excluding Lewy body dementia)</w:t>
            </w:r>
            <w:r w:rsidRPr="00A102D5">
              <w:rPr>
                <w:lang w:val="en-US"/>
              </w:rPr>
              <w:t>, F10.7A</w:t>
            </w:r>
          </w:p>
        </w:tc>
      </w:tr>
      <w:tr w:rsidR="00A102D5" w:rsidRPr="00A102D5" w14:paraId="6CFEB6E4" w14:textId="77777777" w:rsidTr="00B1417A">
        <w:trPr>
          <w:trHeight w:val="740"/>
        </w:trPr>
        <w:tc>
          <w:tcPr>
            <w:tcW w:w="5000" w:type="pct"/>
            <w:gridSpan w:val="2"/>
            <w:hideMark/>
          </w:tcPr>
          <w:p w14:paraId="3CB0FDA0" w14:textId="77777777" w:rsidR="005D268F" w:rsidRPr="00A102D5" w:rsidRDefault="005D268F" w:rsidP="00A102D5">
            <w:pPr>
              <w:spacing w:after="160"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 xml:space="preserve">Abbreviations: ICD-10, International Statistical Classification of Diseases and Related Health Problems, tenth revision. </w:t>
            </w:r>
          </w:p>
        </w:tc>
      </w:tr>
    </w:tbl>
    <w:p w14:paraId="7C51870D" w14:textId="77777777" w:rsidR="00410C82" w:rsidRPr="00A102D5" w:rsidRDefault="00410C82" w:rsidP="00A102D5">
      <w:pPr>
        <w:spacing w:line="480" w:lineRule="auto"/>
        <w:rPr>
          <w:lang w:val="en-US"/>
        </w:rPr>
      </w:pPr>
    </w:p>
    <w:p w14:paraId="74035492" w14:textId="77777777" w:rsidR="00147E76" w:rsidRPr="00A102D5" w:rsidRDefault="00147E76" w:rsidP="00A102D5">
      <w:pPr>
        <w:spacing w:line="480" w:lineRule="auto"/>
        <w:rPr>
          <w:lang w:val="en-US"/>
        </w:rPr>
      </w:pPr>
    </w:p>
    <w:p w14:paraId="3B42FBD5" w14:textId="77777777" w:rsidR="00947843" w:rsidRPr="00A102D5" w:rsidRDefault="00947843" w:rsidP="00A102D5">
      <w:pPr>
        <w:spacing w:line="480" w:lineRule="auto"/>
        <w:rPr>
          <w:noProof/>
          <w:lang w:val="en-US"/>
        </w:rPr>
        <w:sectPr w:rsidR="00947843" w:rsidRPr="00A102D5" w:rsidSect="002F077D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13011B5D" w14:textId="77777777" w:rsidR="0071597F" w:rsidRPr="00A102D5" w:rsidRDefault="0071597F" w:rsidP="00A102D5">
      <w:pPr>
        <w:spacing w:line="480" w:lineRule="auto"/>
        <w:rPr>
          <w:lang w:val="en-US"/>
        </w:rPr>
      </w:pP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96"/>
        <w:gridCol w:w="2024"/>
      </w:tblGrid>
      <w:tr w:rsidR="00A102D5" w:rsidRPr="00A102D5" w14:paraId="09FDCDE5" w14:textId="77777777" w:rsidTr="00543BA6">
        <w:trPr>
          <w:trHeight w:val="300"/>
        </w:trPr>
        <w:tc>
          <w:tcPr>
            <w:tcW w:w="7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2351" w14:textId="3C4ACA61" w:rsidR="00840234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lang w:val="en-US"/>
              </w:rPr>
              <w:t>2</w:t>
            </w:r>
            <w:r w:rsidR="00840234" w:rsidRPr="00A102D5">
              <w:rPr>
                <w:lang w:val="en-US"/>
              </w:rPr>
              <w:t>. ATC codes for antidepressants</w:t>
            </w:r>
          </w:p>
        </w:tc>
      </w:tr>
      <w:tr w:rsidR="00A102D5" w:rsidRPr="00A102D5" w14:paraId="68F60646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07A25" w14:textId="77777777" w:rsidR="00840234" w:rsidRPr="00A102D5" w:rsidRDefault="00840234" w:rsidP="00A102D5">
            <w:pPr>
              <w:spacing w:line="480" w:lineRule="auto"/>
            </w:pPr>
            <w:r w:rsidRPr="00A102D5">
              <w:t>Medication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C0E0" w14:textId="77777777" w:rsidR="00840234" w:rsidRPr="00A102D5" w:rsidRDefault="00840234" w:rsidP="00A102D5">
            <w:pPr>
              <w:spacing w:line="480" w:lineRule="auto"/>
            </w:pPr>
            <w:r w:rsidRPr="00A102D5">
              <w:t>ATC code</w:t>
            </w:r>
          </w:p>
        </w:tc>
      </w:tr>
      <w:tr w:rsidR="00A102D5" w:rsidRPr="00A102D5" w14:paraId="0D1D97B7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E69" w14:textId="77777777" w:rsidR="00840234" w:rsidRPr="00A102D5" w:rsidRDefault="00840234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29F5" w14:textId="77777777" w:rsidR="00840234" w:rsidRPr="00A102D5" w:rsidRDefault="00840234" w:rsidP="00A102D5">
            <w:pPr>
              <w:spacing w:line="480" w:lineRule="auto"/>
            </w:pPr>
            <w:r w:rsidRPr="00A102D5">
              <w:t>N06A</w:t>
            </w:r>
          </w:p>
        </w:tc>
      </w:tr>
      <w:tr w:rsidR="00A102D5" w:rsidRPr="00A102D5" w14:paraId="1DDD4E5D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F6C3" w14:textId="77777777" w:rsidR="00840234" w:rsidRPr="00A102D5" w:rsidRDefault="00840234" w:rsidP="00A102D5">
            <w:pPr>
              <w:spacing w:line="480" w:lineRule="auto"/>
            </w:pPr>
            <w:r w:rsidRPr="00A102D5">
              <w:t xml:space="preserve">Selective serotonin reuptake inhibitors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61EB" w14:textId="77777777" w:rsidR="00840234" w:rsidRPr="00A102D5" w:rsidRDefault="00840234" w:rsidP="00A102D5">
            <w:pPr>
              <w:spacing w:line="480" w:lineRule="auto"/>
            </w:pPr>
            <w:r w:rsidRPr="00A102D5">
              <w:t>N06AB</w:t>
            </w:r>
          </w:p>
        </w:tc>
      </w:tr>
      <w:tr w:rsidR="00A102D5" w:rsidRPr="00A102D5" w14:paraId="55B4930F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FF08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Fluoxet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A70D" w14:textId="77777777" w:rsidR="00840234" w:rsidRPr="00A102D5" w:rsidRDefault="00840234" w:rsidP="00A102D5">
            <w:pPr>
              <w:spacing w:line="480" w:lineRule="auto"/>
            </w:pPr>
            <w:r w:rsidRPr="00A102D5">
              <w:t>N06AB03</w:t>
            </w:r>
          </w:p>
        </w:tc>
      </w:tr>
      <w:tr w:rsidR="00A102D5" w:rsidRPr="00A102D5" w14:paraId="62BFDF9C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91AD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Citalopram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4A8C" w14:textId="77777777" w:rsidR="00840234" w:rsidRPr="00A102D5" w:rsidRDefault="00840234" w:rsidP="00A102D5">
            <w:pPr>
              <w:spacing w:line="480" w:lineRule="auto"/>
            </w:pPr>
            <w:r w:rsidRPr="00A102D5">
              <w:t>N06AB04</w:t>
            </w:r>
          </w:p>
        </w:tc>
      </w:tr>
      <w:tr w:rsidR="00A102D5" w:rsidRPr="00A102D5" w14:paraId="7B3A1DB2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3C29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Paroxet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E96" w14:textId="77777777" w:rsidR="00840234" w:rsidRPr="00A102D5" w:rsidRDefault="00840234" w:rsidP="00A102D5">
            <w:pPr>
              <w:spacing w:line="480" w:lineRule="auto"/>
            </w:pPr>
            <w:r w:rsidRPr="00A102D5">
              <w:t>N06AB05</w:t>
            </w:r>
          </w:p>
        </w:tc>
      </w:tr>
      <w:tr w:rsidR="00A102D5" w:rsidRPr="00A102D5" w14:paraId="6EAA26C8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2381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Sertral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1728" w14:textId="77777777" w:rsidR="00840234" w:rsidRPr="00A102D5" w:rsidRDefault="00840234" w:rsidP="00A102D5">
            <w:pPr>
              <w:spacing w:line="480" w:lineRule="auto"/>
            </w:pPr>
            <w:r w:rsidRPr="00A102D5">
              <w:t>N06AB06</w:t>
            </w:r>
          </w:p>
        </w:tc>
      </w:tr>
      <w:tr w:rsidR="00A102D5" w:rsidRPr="00A102D5" w14:paraId="18E09223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AAEA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Fluvoxam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87FC" w14:textId="77777777" w:rsidR="00840234" w:rsidRPr="00A102D5" w:rsidRDefault="00840234" w:rsidP="00A102D5">
            <w:pPr>
              <w:spacing w:line="480" w:lineRule="auto"/>
            </w:pPr>
            <w:r w:rsidRPr="00A102D5">
              <w:t>N06AB08</w:t>
            </w:r>
          </w:p>
        </w:tc>
      </w:tr>
      <w:tr w:rsidR="00A102D5" w:rsidRPr="00A102D5" w14:paraId="702DD14F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F60B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Escitalopram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0013" w14:textId="77777777" w:rsidR="00840234" w:rsidRPr="00A102D5" w:rsidRDefault="00840234" w:rsidP="00A102D5">
            <w:pPr>
              <w:spacing w:line="480" w:lineRule="auto"/>
            </w:pPr>
            <w:r w:rsidRPr="00A102D5">
              <w:t>N06AB10</w:t>
            </w:r>
          </w:p>
        </w:tc>
      </w:tr>
      <w:tr w:rsidR="00A102D5" w:rsidRPr="00A102D5" w14:paraId="39DD92FD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6E02" w14:textId="1758ACEA" w:rsidR="00D2435A" w:rsidRPr="00A102D5" w:rsidRDefault="00D2435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Serotonin and norepinephrine reuptake inhibitor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0D21" w14:textId="77777777" w:rsidR="00D2435A" w:rsidRPr="00A102D5" w:rsidRDefault="00D2435A" w:rsidP="00A102D5">
            <w:pPr>
              <w:spacing w:line="480" w:lineRule="auto"/>
              <w:rPr>
                <w:lang w:val="en-US"/>
              </w:rPr>
            </w:pPr>
          </w:p>
        </w:tc>
      </w:tr>
      <w:tr w:rsidR="00A102D5" w:rsidRPr="00A102D5" w14:paraId="24568C7B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3D56" w14:textId="5A4D0FE3" w:rsidR="00D2435A" w:rsidRPr="00A102D5" w:rsidRDefault="00D2435A" w:rsidP="00A102D5">
            <w:pPr>
              <w:spacing w:line="480" w:lineRule="auto"/>
              <w:ind w:firstLineChars="200" w:firstLine="480"/>
              <w:rPr>
                <w:lang w:val="en-US"/>
              </w:rPr>
            </w:pPr>
            <w:r w:rsidRPr="00A102D5">
              <w:rPr>
                <w:lang w:val="en-US"/>
              </w:rPr>
              <w:t>Venlafax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D8A1" w14:textId="07F544D4" w:rsidR="00D2435A" w:rsidRPr="00A102D5" w:rsidRDefault="00D2435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N06AX16</w:t>
            </w:r>
          </w:p>
        </w:tc>
      </w:tr>
      <w:tr w:rsidR="00A102D5" w:rsidRPr="00A102D5" w14:paraId="4039B350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844E" w14:textId="6916A9C3" w:rsidR="00D2435A" w:rsidRPr="00A102D5" w:rsidRDefault="00D2435A" w:rsidP="00A102D5">
            <w:pPr>
              <w:spacing w:line="480" w:lineRule="auto"/>
              <w:ind w:firstLineChars="200" w:firstLine="480"/>
              <w:rPr>
                <w:lang w:val="en-US"/>
              </w:rPr>
            </w:pPr>
            <w:r w:rsidRPr="00A102D5">
              <w:rPr>
                <w:lang w:val="en-US"/>
              </w:rPr>
              <w:t>Duloxet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6153" w14:textId="66B52A82" w:rsidR="00D2435A" w:rsidRPr="00A102D5" w:rsidRDefault="00D2435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N06AX21</w:t>
            </w:r>
          </w:p>
        </w:tc>
      </w:tr>
      <w:tr w:rsidR="00A102D5" w:rsidRPr="00A102D5" w14:paraId="36F5BBC8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BFEF" w14:textId="77777777" w:rsidR="00840234" w:rsidRPr="00A102D5" w:rsidRDefault="00840234" w:rsidP="00A102D5">
            <w:pPr>
              <w:spacing w:line="480" w:lineRule="auto"/>
            </w:pPr>
            <w:r w:rsidRPr="00A102D5">
              <w:t xml:space="preserve">Tricyclic antidepressants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ED97" w14:textId="77777777" w:rsidR="00840234" w:rsidRPr="00A102D5" w:rsidRDefault="00840234" w:rsidP="00A102D5">
            <w:pPr>
              <w:spacing w:line="480" w:lineRule="auto"/>
            </w:pPr>
            <w:r w:rsidRPr="00A102D5">
              <w:t>N06AA</w:t>
            </w:r>
          </w:p>
        </w:tc>
      </w:tr>
      <w:tr w:rsidR="00A102D5" w:rsidRPr="00A102D5" w14:paraId="191A9E57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C04D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Imipram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8E0" w14:textId="77777777" w:rsidR="00840234" w:rsidRPr="00A102D5" w:rsidRDefault="00840234" w:rsidP="00A102D5">
            <w:pPr>
              <w:spacing w:line="480" w:lineRule="auto"/>
            </w:pPr>
            <w:r w:rsidRPr="00A102D5">
              <w:t>N06AA02</w:t>
            </w:r>
          </w:p>
        </w:tc>
      </w:tr>
      <w:tr w:rsidR="00A102D5" w:rsidRPr="00A102D5" w14:paraId="5CB996F7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7EA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Clomipram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A5A" w14:textId="77777777" w:rsidR="00840234" w:rsidRPr="00A102D5" w:rsidRDefault="00840234" w:rsidP="00A102D5">
            <w:pPr>
              <w:spacing w:line="480" w:lineRule="auto"/>
            </w:pPr>
            <w:r w:rsidRPr="00A102D5">
              <w:t>N06AA04</w:t>
            </w:r>
          </w:p>
        </w:tc>
      </w:tr>
      <w:tr w:rsidR="00A102D5" w:rsidRPr="00A102D5" w14:paraId="7D57836F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B61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Trimipram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466D" w14:textId="77777777" w:rsidR="00840234" w:rsidRPr="00A102D5" w:rsidRDefault="00840234" w:rsidP="00A102D5">
            <w:pPr>
              <w:spacing w:line="480" w:lineRule="auto"/>
            </w:pPr>
            <w:r w:rsidRPr="00A102D5">
              <w:t>N06AA06</w:t>
            </w:r>
          </w:p>
        </w:tc>
      </w:tr>
      <w:tr w:rsidR="00A102D5" w:rsidRPr="00A102D5" w14:paraId="46C4F84C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303D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lofepram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1D4" w14:textId="77777777" w:rsidR="00840234" w:rsidRPr="00A102D5" w:rsidRDefault="00840234" w:rsidP="00A102D5">
            <w:pPr>
              <w:spacing w:line="480" w:lineRule="auto"/>
            </w:pPr>
            <w:r w:rsidRPr="00A102D5">
              <w:t>N06AA07</w:t>
            </w:r>
          </w:p>
        </w:tc>
      </w:tr>
      <w:tr w:rsidR="00A102D5" w:rsidRPr="00A102D5" w14:paraId="55FCC9F4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63FD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Amitriptyl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955D" w14:textId="77777777" w:rsidR="00840234" w:rsidRPr="00A102D5" w:rsidRDefault="00840234" w:rsidP="00A102D5">
            <w:pPr>
              <w:spacing w:line="480" w:lineRule="auto"/>
            </w:pPr>
            <w:r w:rsidRPr="00A102D5">
              <w:t>N06AA09</w:t>
            </w:r>
          </w:p>
        </w:tc>
      </w:tr>
      <w:tr w:rsidR="00A102D5" w:rsidRPr="00A102D5" w14:paraId="5F523851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862E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Nortriptyl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8C2B" w14:textId="77777777" w:rsidR="00840234" w:rsidRPr="00A102D5" w:rsidRDefault="00840234" w:rsidP="00A102D5">
            <w:pPr>
              <w:spacing w:line="480" w:lineRule="auto"/>
            </w:pPr>
            <w:r w:rsidRPr="00A102D5">
              <w:t>N06AA10</w:t>
            </w:r>
          </w:p>
        </w:tc>
      </w:tr>
      <w:tr w:rsidR="00A102D5" w:rsidRPr="00A102D5" w14:paraId="55F0AEAD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6E70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Maprotil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B7EB" w14:textId="77777777" w:rsidR="00840234" w:rsidRPr="00A102D5" w:rsidRDefault="00840234" w:rsidP="00A102D5">
            <w:pPr>
              <w:spacing w:line="480" w:lineRule="auto"/>
            </w:pPr>
            <w:r w:rsidRPr="00A102D5">
              <w:t>N06AA21</w:t>
            </w:r>
          </w:p>
        </w:tc>
      </w:tr>
      <w:tr w:rsidR="00A102D5" w:rsidRPr="00A102D5" w14:paraId="6552AFD1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09E1" w14:textId="77777777" w:rsidR="00840234" w:rsidRPr="00A102D5" w:rsidRDefault="00840234" w:rsidP="00A102D5">
            <w:pPr>
              <w:spacing w:line="480" w:lineRule="auto"/>
            </w:pPr>
            <w:r w:rsidRPr="00A102D5">
              <w:t xml:space="preserve">Monoamine oxidase inhibitors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6D9" w14:textId="77777777" w:rsidR="00840234" w:rsidRPr="00A102D5" w:rsidRDefault="00840234" w:rsidP="00A102D5">
            <w:pPr>
              <w:spacing w:line="480" w:lineRule="auto"/>
            </w:pPr>
            <w:r w:rsidRPr="00A102D5">
              <w:t>N06AF, N06AG</w:t>
            </w:r>
          </w:p>
        </w:tc>
      </w:tr>
      <w:tr w:rsidR="00A102D5" w:rsidRPr="00A102D5" w14:paraId="53FA237A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CEBA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Phenelz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B54" w14:textId="77777777" w:rsidR="00840234" w:rsidRPr="00A102D5" w:rsidRDefault="00840234" w:rsidP="00A102D5">
            <w:pPr>
              <w:spacing w:line="480" w:lineRule="auto"/>
            </w:pPr>
            <w:r w:rsidRPr="00A102D5">
              <w:t>N06AF03</w:t>
            </w:r>
          </w:p>
        </w:tc>
      </w:tr>
      <w:tr w:rsidR="00A102D5" w:rsidRPr="00A102D5" w14:paraId="33F52B88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D09E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Tranylcyprom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1A4F" w14:textId="77777777" w:rsidR="00840234" w:rsidRPr="00A102D5" w:rsidRDefault="00840234" w:rsidP="00A102D5">
            <w:pPr>
              <w:spacing w:line="480" w:lineRule="auto"/>
            </w:pPr>
            <w:r w:rsidRPr="00A102D5">
              <w:t>N06AF04</w:t>
            </w:r>
          </w:p>
        </w:tc>
      </w:tr>
      <w:tr w:rsidR="00A102D5" w:rsidRPr="00A102D5" w14:paraId="587650A0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A49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lastRenderedPageBreak/>
              <w:t>Moclobemid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301B" w14:textId="77777777" w:rsidR="00840234" w:rsidRPr="00A102D5" w:rsidRDefault="00840234" w:rsidP="00A102D5">
            <w:pPr>
              <w:spacing w:line="480" w:lineRule="auto"/>
            </w:pPr>
            <w:r w:rsidRPr="00A102D5">
              <w:t>N06AG02</w:t>
            </w:r>
          </w:p>
        </w:tc>
      </w:tr>
      <w:tr w:rsidR="00A102D5" w:rsidRPr="00A102D5" w14:paraId="063F9A43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FBA4" w14:textId="77777777" w:rsidR="00840234" w:rsidRPr="00A102D5" w:rsidRDefault="00840234" w:rsidP="00A102D5">
            <w:pPr>
              <w:spacing w:line="480" w:lineRule="auto"/>
            </w:pPr>
            <w:r w:rsidRPr="00A102D5">
              <w:t>Other antidepressant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A388" w14:textId="77777777" w:rsidR="00840234" w:rsidRPr="00A102D5" w:rsidRDefault="00840234" w:rsidP="00A102D5">
            <w:pPr>
              <w:spacing w:line="480" w:lineRule="auto"/>
            </w:pPr>
            <w:r w:rsidRPr="00A102D5">
              <w:t>N06AX</w:t>
            </w:r>
          </w:p>
        </w:tc>
      </w:tr>
      <w:tr w:rsidR="00A102D5" w:rsidRPr="00A102D5" w14:paraId="740E64FF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A793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Tryptopha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84D4" w14:textId="77777777" w:rsidR="00840234" w:rsidRPr="00A102D5" w:rsidRDefault="00840234" w:rsidP="00A102D5">
            <w:pPr>
              <w:spacing w:line="480" w:lineRule="auto"/>
            </w:pPr>
            <w:r w:rsidRPr="00A102D5">
              <w:t>N06AX02</w:t>
            </w:r>
          </w:p>
        </w:tc>
      </w:tr>
      <w:tr w:rsidR="00A102D5" w:rsidRPr="00A102D5" w14:paraId="69483586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7C60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Mianseri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4E2" w14:textId="77777777" w:rsidR="00840234" w:rsidRPr="00A102D5" w:rsidRDefault="00840234" w:rsidP="00A102D5">
            <w:pPr>
              <w:spacing w:line="480" w:lineRule="auto"/>
            </w:pPr>
            <w:r w:rsidRPr="00A102D5">
              <w:t>N06AX03</w:t>
            </w:r>
          </w:p>
        </w:tc>
      </w:tr>
      <w:tr w:rsidR="00A102D5" w:rsidRPr="00A102D5" w14:paraId="548B739F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69A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Trazodo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2B27" w14:textId="77777777" w:rsidR="00840234" w:rsidRPr="00A102D5" w:rsidRDefault="00840234" w:rsidP="00A102D5">
            <w:pPr>
              <w:spacing w:line="480" w:lineRule="auto"/>
            </w:pPr>
            <w:r w:rsidRPr="00A102D5">
              <w:t>N06AX05</w:t>
            </w:r>
          </w:p>
        </w:tc>
      </w:tr>
      <w:tr w:rsidR="00A102D5" w:rsidRPr="00A102D5" w14:paraId="248E1E52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8FA7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Nefazodo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AEF" w14:textId="77777777" w:rsidR="00840234" w:rsidRPr="00A102D5" w:rsidRDefault="00840234" w:rsidP="00A102D5">
            <w:pPr>
              <w:spacing w:line="480" w:lineRule="auto"/>
            </w:pPr>
            <w:r w:rsidRPr="00A102D5">
              <w:t>N06AX06</w:t>
            </w:r>
          </w:p>
        </w:tc>
      </w:tr>
      <w:tr w:rsidR="00A102D5" w:rsidRPr="00A102D5" w14:paraId="6CBC58CC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BCE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Mirtazap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AA2" w14:textId="77777777" w:rsidR="00840234" w:rsidRPr="00A102D5" w:rsidRDefault="00840234" w:rsidP="00A102D5">
            <w:pPr>
              <w:spacing w:line="480" w:lineRule="auto"/>
            </w:pPr>
            <w:r w:rsidRPr="00A102D5">
              <w:t>N06AX11</w:t>
            </w:r>
          </w:p>
        </w:tc>
      </w:tr>
      <w:tr w:rsidR="00A102D5" w:rsidRPr="00A102D5" w14:paraId="1384D609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830C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Buprop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D6F" w14:textId="77777777" w:rsidR="00840234" w:rsidRPr="00A102D5" w:rsidRDefault="00840234" w:rsidP="00A102D5">
            <w:pPr>
              <w:spacing w:line="480" w:lineRule="auto"/>
            </w:pPr>
            <w:r w:rsidRPr="00A102D5">
              <w:t>N06AX12</w:t>
            </w:r>
          </w:p>
        </w:tc>
      </w:tr>
      <w:tr w:rsidR="00A102D5" w:rsidRPr="00A102D5" w14:paraId="42EC15E1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DF46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Tianept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FA0" w14:textId="77777777" w:rsidR="00840234" w:rsidRPr="00A102D5" w:rsidRDefault="00840234" w:rsidP="00A102D5">
            <w:pPr>
              <w:spacing w:line="480" w:lineRule="auto"/>
            </w:pPr>
            <w:r w:rsidRPr="00A102D5">
              <w:t>N06AX14</w:t>
            </w:r>
          </w:p>
        </w:tc>
      </w:tr>
      <w:tr w:rsidR="00A102D5" w:rsidRPr="00A102D5" w14:paraId="64D88844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40E3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Reboxet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0BC" w14:textId="77777777" w:rsidR="00840234" w:rsidRPr="00A102D5" w:rsidRDefault="00840234" w:rsidP="00A102D5">
            <w:pPr>
              <w:spacing w:line="480" w:lineRule="auto"/>
            </w:pPr>
            <w:r w:rsidRPr="00A102D5">
              <w:t>N06AX18</w:t>
            </w:r>
          </w:p>
        </w:tc>
      </w:tr>
      <w:tr w:rsidR="00A102D5" w:rsidRPr="00A102D5" w14:paraId="0BAFB35B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8F17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Agomelatin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3EE5" w14:textId="77777777" w:rsidR="00840234" w:rsidRPr="00A102D5" w:rsidRDefault="00840234" w:rsidP="00A102D5">
            <w:pPr>
              <w:spacing w:line="480" w:lineRule="auto"/>
            </w:pPr>
            <w:r w:rsidRPr="00A102D5">
              <w:t>N06AX22</w:t>
            </w:r>
          </w:p>
        </w:tc>
      </w:tr>
      <w:tr w:rsidR="00A102D5" w:rsidRPr="00A102D5" w14:paraId="02BFA70C" w14:textId="77777777" w:rsidTr="00543BA6">
        <w:trPr>
          <w:trHeight w:val="300"/>
        </w:trPr>
        <w:tc>
          <w:tcPr>
            <w:tcW w:w="5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6D91" w14:textId="77777777" w:rsidR="00840234" w:rsidRPr="00A102D5" w:rsidRDefault="00840234" w:rsidP="00A102D5">
            <w:pPr>
              <w:spacing w:line="480" w:lineRule="auto"/>
              <w:ind w:firstLineChars="200" w:firstLine="480"/>
            </w:pPr>
            <w:r w:rsidRPr="00A102D5">
              <w:t>Vortioxetin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46C4" w14:textId="77777777" w:rsidR="00840234" w:rsidRPr="00A102D5" w:rsidRDefault="00840234" w:rsidP="00A102D5">
            <w:pPr>
              <w:spacing w:line="480" w:lineRule="auto"/>
            </w:pPr>
            <w:r w:rsidRPr="00A102D5">
              <w:t>N06AX26</w:t>
            </w:r>
          </w:p>
        </w:tc>
      </w:tr>
      <w:tr w:rsidR="00A102D5" w:rsidRPr="00A102D5" w14:paraId="54D6D383" w14:textId="77777777" w:rsidTr="00543BA6">
        <w:trPr>
          <w:trHeight w:val="300"/>
        </w:trPr>
        <w:tc>
          <w:tcPr>
            <w:tcW w:w="7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22AC" w14:textId="77777777" w:rsidR="00840234" w:rsidRPr="00A102D5" w:rsidRDefault="00840234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 xml:space="preserve">Abbreviations: ATC, Anatomical Therapeutic Chemical. </w:t>
            </w:r>
          </w:p>
        </w:tc>
      </w:tr>
    </w:tbl>
    <w:p w14:paraId="2FD718C6" w14:textId="6D5393F9" w:rsidR="00840234" w:rsidRPr="00A102D5" w:rsidRDefault="00840234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br w:type="page"/>
      </w:r>
    </w:p>
    <w:p w14:paraId="3A60AA9F" w14:textId="77777777" w:rsidR="00840234" w:rsidRPr="00A102D5" w:rsidRDefault="00840234" w:rsidP="00A102D5">
      <w:pPr>
        <w:spacing w:line="480" w:lineRule="auto"/>
        <w:rPr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5626"/>
      </w:tblGrid>
      <w:tr w:rsidR="00A102D5" w:rsidRPr="00A102D5" w14:paraId="63B1C888" w14:textId="77777777" w:rsidTr="00840234">
        <w:trPr>
          <w:trHeight w:val="315"/>
        </w:trPr>
        <w:tc>
          <w:tcPr>
            <w:tcW w:w="94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D43C" w14:textId="45B822A8" w:rsidR="00840234" w:rsidRPr="00A102D5" w:rsidRDefault="0010770A" w:rsidP="00A102D5">
            <w:pPr>
              <w:spacing w:line="480" w:lineRule="auto"/>
              <w:rPr>
                <w:lang w:val="en-US"/>
              </w:rPr>
            </w:pPr>
            <w:bookmarkStart w:id="0" w:name="RANGE!A279"/>
            <w:r w:rsidRPr="00A102D5">
              <w:rPr>
                <w:lang w:val="en-US"/>
              </w:rPr>
              <w:t>Table S</w:t>
            </w:r>
            <w:r w:rsidR="00FF4CBE" w:rsidRPr="00A102D5">
              <w:rPr>
                <w:lang w:val="en-US"/>
              </w:rPr>
              <w:t>3</w:t>
            </w:r>
            <w:r w:rsidR="00840234" w:rsidRPr="00A102D5">
              <w:rPr>
                <w:lang w:val="en-US"/>
              </w:rPr>
              <w:t>. ICD-10 codes for comorbidities</w:t>
            </w:r>
            <w:bookmarkEnd w:id="0"/>
          </w:p>
        </w:tc>
      </w:tr>
      <w:tr w:rsidR="00A102D5" w:rsidRPr="00A102D5" w14:paraId="5D03F683" w14:textId="77777777" w:rsidTr="003874BD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E5DE" w14:textId="77777777" w:rsidR="00840234" w:rsidRPr="00A102D5" w:rsidRDefault="00840234" w:rsidP="00A102D5">
            <w:pPr>
              <w:spacing w:line="480" w:lineRule="auto"/>
            </w:pPr>
            <w:r w:rsidRPr="00A102D5">
              <w:t>Comorbidities</w:t>
            </w:r>
          </w:p>
        </w:tc>
        <w:tc>
          <w:tcPr>
            <w:tcW w:w="5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5509" w14:textId="77777777" w:rsidR="00840234" w:rsidRPr="00A102D5" w:rsidRDefault="00840234" w:rsidP="00A102D5">
            <w:pPr>
              <w:spacing w:line="480" w:lineRule="auto"/>
            </w:pPr>
            <w:r w:rsidRPr="00A102D5">
              <w:t>ICD-10 code</w:t>
            </w:r>
          </w:p>
        </w:tc>
      </w:tr>
      <w:tr w:rsidR="00A102D5" w:rsidRPr="00A102D5" w14:paraId="29348170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1827" w14:textId="46319429" w:rsidR="00602535" w:rsidRPr="00A102D5" w:rsidRDefault="00602535" w:rsidP="00A102D5">
            <w:pPr>
              <w:spacing w:line="480" w:lineRule="auto"/>
            </w:pPr>
            <w:r w:rsidRPr="00A102D5">
              <w:t>Atrial fibrillation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F7BFE" w14:textId="770DCD12" w:rsidR="00602535" w:rsidRPr="00A102D5" w:rsidRDefault="00602535" w:rsidP="00A102D5">
            <w:pPr>
              <w:spacing w:line="480" w:lineRule="auto"/>
            </w:pPr>
            <w:r w:rsidRPr="00A102D5">
              <w:rPr>
                <w:shd w:val="clear" w:color="auto" w:fill="FFFFFF"/>
              </w:rPr>
              <w:t>I48</w:t>
            </w:r>
          </w:p>
        </w:tc>
      </w:tr>
      <w:tr w:rsidR="00A102D5" w:rsidRPr="00A102D5" w14:paraId="7BEAEC24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8E134" w14:textId="6781261F" w:rsidR="00602535" w:rsidRPr="00A102D5" w:rsidRDefault="00602535" w:rsidP="00A102D5">
            <w:pPr>
              <w:spacing w:line="480" w:lineRule="auto"/>
            </w:pPr>
            <w:r w:rsidRPr="00A102D5">
              <w:t>Cancer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45417" w14:textId="60A05365" w:rsidR="00602535" w:rsidRPr="00A102D5" w:rsidRDefault="00602535" w:rsidP="00A102D5">
            <w:pPr>
              <w:spacing w:line="480" w:lineRule="auto"/>
            </w:pPr>
            <w:r w:rsidRPr="00A102D5">
              <w:t>C00 – C97</w:t>
            </w:r>
          </w:p>
        </w:tc>
      </w:tr>
      <w:tr w:rsidR="00A102D5" w:rsidRPr="00A102D5" w14:paraId="014E9D15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0CEDF" w14:textId="01AC2542" w:rsidR="00602535" w:rsidRPr="00A102D5" w:rsidRDefault="00602535" w:rsidP="00A102D5">
            <w:pPr>
              <w:spacing w:line="480" w:lineRule="auto"/>
            </w:pPr>
            <w:r w:rsidRPr="00A102D5">
              <w:t>Cerebrovascular diseases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D37B4" w14:textId="441E071B" w:rsidR="00602535" w:rsidRPr="00A102D5" w:rsidRDefault="00602535" w:rsidP="00A102D5">
            <w:pPr>
              <w:spacing w:line="480" w:lineRule="auto"/>
            </w:pPr>
            <w:r w:rsidRPr="00A102D5">
              <w:rPr>
                <w:shd w:val="clear" w:color="auto" w:fill="FFFFFF"/>
              </w:rPr>
              <w:t>G45, I60, I61, I62, I63, I64, I67, I69</w:t>
            </w:r>
          </w:p>
        </w:tc>
      </w:tr>
      <w:tr w:rsidR="00A102D5" w:rsidRPr="00A102D5" w14:paraId="51A25D00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B3398" w14:textId="4F035E24" w:rsidR="00602535" w:rsidRPr="00A102D5" w:rsidRDefault="00602535" w:rsidP="00A102D5">
            <w:pPr>
              <w:spacing w:line="480" w:lineRule="auto"/>
            </w:pPr>
            <w:r w:rsidRPr="00A102D5">
              <w:t>Congestive heart failure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725D0" w14:textId="0171FA56" w:rsidR="00602535" w:rsidRPr="00A102D5" w:rsidRDefault="00602535" w:rsidP="00A102D5">
            <w:pPr>
              <w:spacing w:line="480" w:lineRule="auto"/>
            </w:pPr>
            <w:r w:rsidRPr="00A102D5">
              <w:rPr>
                <w:shd w:val="clear" w:color="auto" w:fill="FFFFFF"/>
              </w:rPr>
              <w:t>I110, I130, I132, I255, I420, I426, I427, I428, I429, I43, I50</w:t>
            </w:r>
          </w:p>
        </w:tc>
      </w:tr>
      <w:tr w:rsidR="00A102D5" w:rsidRPr="00A102D5" w14:paraId="4E345A21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966DB" w14:textId="510EDA83" w:rsidR="00602535" w:rsidRPr="00A102D5" w:rsidRDefault="00602535" w:rsidP="00A102D5">
            <w:pPr>
              <w:spacing w:line="480" w:lineRule="auto"/>
            </w:pPr>
            <w:r w:rsidRPr="00A102D5">
              <w:t>Chronic obstructive pulmonary disease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BC5E9" w14:textId="41E1B931" w:rsidR="00602535" w:rsidRPr="00A102D5" w:rsidRDefault="00602535" w:rsidP="00A102D5">
            <w:pPr>
              <w:spacing w:line="480" w:lineRule="auto"/>
            </w:pPr>
            <w:r w:rsidRPr="00A102D5">
              <w:rPr>
                <w:shd w:val="clear" w:color="auto" w:fill="FFFFFF"/>
              </w:rPr>
              <w:t>J43, J44</w:t>
            </w:r>
          </w:p>
        </w:tc>
      </w:tr>
      <w:tr w:rsidR="00A102D5" w:rsidRPr="00A102D5" w14:paraId="67F50100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EF6A3" w14:textId="0B8A7255" w:rsidR="00602535" w:rsidRPr="00A102D5" w:rsidRDefault="00602535" w:rsidP="00A102D5">
            <w:pPr>
              <w:spacing w:line="480" w:lineRule="auto"/>
            </w:pPr>
            <w:r w:rsidRPr="00A102D5">
              <w:t>Diabetes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88F79" w14:textId="5950DF13" w:rsidR="00602535" w:rsidRPr="00A102D5" w:rsidRDefault="00602535" w:rsidP="00A102D5">
            <w:pPr>
              <w:spacing w:line="480" w:lineRule="auto"/>
            </w:pPr>
            <w:r w:rsidRPr="00A102D5">
              <w:t>E100 – E107, E110 – E117, E120 – E127, E130 -E137, E140 – E147</w:t>
            </w:r>
          </w:p>
        </w:tc>
      </w:tr>
      <w:tr w:rsidR="00A102D5" w:rsidRPr="00A102D5" w14:paraId="51BBB0E2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DFBF" w14:textId="0E8ABE96" w:rsidR="00602535" w:rsidRPr="00A102D5" w:rsidRDefault="00602535" w:rsidP="00A102D5">
            <w:pPr>
              <w:spacing w:line="480" w:lineRule="auto"/>
            </w:pPr>
            <w:r w:rsidRPr="00A102D5">
              <w:t>Hypertensive diseases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86872" w14:textId="7BBE3C6E" w:rsidR="00602535" w:rsidRPr="00A102D5" w:rsidRDefault="00602535" w:rsidP="00A102D5">
            <w:pPr>
              <w:spacing w:line="480" w:lineRule="auto"/>
            </w:pPr>
            <w:r w:rsidRPr="00A102D5">
              <w:rPr>
                <w:shd w:val="clear" w:color="auto" w:fill="FFFFFF"/>
              </w:rPr>
              <w:t>I10, I11, I12, I13, I14, I15, I16</w:t>
            </w:r>
          </w:p>
        </w:tc>
      </w:tr>
      <w:tr w:rsidR="00A102D5" w:rsidRPr="00A102D5" w14:paraId="7984117B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A6B73" w14:textId="4C215427" w:rsidR="00602535" w:rsidRPr="00A102D5" w:rsidRDefault="00602535" w:rsidP="00A102D5">
            <w:pPr>
              <w:spacing w:line="480" w:lineRule="auto"/>
            </w:pPr>
            <w:r w:rsidRPr="00A102D5">
              <w:t>Liver diseases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8FECF" w14:textId="35A63050" w:rsidR="00602535" w:rsidRPr="00A102D5" w:rsidRDefault="00602535" w:rsidP="00A102D5">
            <w:pPr>
              <w:spacing w:line="480" w:lineRule="auto"/>
            </w:pPr>
            <w:r w:rsidRPr="00A102D5">
              <w:rPr>
                <w:shd w:val="clear" w:color="auto" w:fill="FFFFFF"/>
              </w:rPr>
              <w:t>B15, B16, B17, B18, B19, K754, K746, K73, K703, K709, I850, I859, I982, I983</w:t>
            </w:r>
          </w:p>
        </w:tc>
      </w:tr>
      <w:tr w:rsidR="00A102D5" w:rsidRPr="00A102D5" w14:paraId="425C134F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4ED0D" w14:textId="4398463A" w:rsidR="00602535" w:rsidRPr="00A102D5" w:rsidRDefault="00602535" w:rsidP="00A102D5">
            <w:pPr>
              <w:spacing w:line="480" w:lineRule="auto"/>
            </w:pPr>
            <w:r w:rsidRPr="00A102D5">
              <w:t>Myocardial infarction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6D527" w14:textId="43CAFEC1" w:rsidR="00602535" w:rsidRPr="00A102D5" w:rsidRDefault="00602535" w:rsidP="00A102D5">
            <w:pPr>
              <w:spacing w:line="480" w:lineRule="auto"/>
            </w:pPr>
            <w:r w:rsidRPr="00A102D5">
              <w:rPr>
                <w:shd w:val="clear" w:color="auto" w:fill="FFFFFF"/>
              </w:rPr>
              <w:t>I21, I22, I252</w:t>
            </w:r>
          </w:p>
        </w:tc>
      </w:tr>
      <w:tr w:rsidR="00A102D5" w:rsidRPr="00A102D5" w14:paraId="1FE229AD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3EBB0" w14:textId="5D9C0A3A" w:rsidR="00602535" w:rsidRPr="00A102D5" w:rsidRDefault="00602535" w:rsidP="00A102D5">
            <w:pPr>
              <w:spacing w:line="480" w:lineRule="auto"/>
            </w:pPr>
            <w:r w:rsidRPr="00A102D5">
              <w:t>Peripheral vascular diseases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590D5" w14:textId="46414449" w:rsidR="00602535" w:rsidRPr="00A102D5" w:rsidRDefault="00602535" w:rsidP="00A102D5">
            <w:pPr>
              <w:spacing w:line="480" w:lineRule="auto"/>
            </w:pPr>
            <w:r w:rsidRPr="00A102D5">
              <w:rPr>
                <w:shd w:val="clear" w:color="auto" w:fill="FFFFFF"/>
              </w:rPr>
              <w:t>I70, I71, I731, I738, I739, I771, I790, I792, K55</w:t>
            </w:r>
          </w:p>
        </w:tc>
      </w:tr>
      <w:tr w:rsidR="00A102D5" w:rsidRPr="00A102D5" w14:paraId="79648044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D346D" w14:textId="50E58FF7" w:rsidR="00602535" w:rsidRPr="00A102D5" w:rsidRDefault="00602535" w:rsidP="00A102D5">
            <w:pPr>
              <w:spacing w:line="480" w:lineRule="auto"/>
            </w:pPr>
            <w:r w:rsidRPr="00A102D5">
              <w:t>Renal diseases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10188" w14:textId="2710C271" w:rsidR="00602535" w:rsidRPr="00A102D5" w:rsidRDefault="00602535" w:rsidP="00A102D5">
            <w:pPr>
              <w:spacing w:line="480" w:lineRule="auto"/>
            </w:pPr>
            <w:r w:rsidRPr="00A102D5">
              <w:t>I120, I131, Z992, Z940, Z49, Q614, Q613, Q612, Q611, N250, N19, N18, N11, N057, N056, N055, N054, N053, N052, N037, N036, N035, N034, N033, N032, Z992</w:t>
            </w:r>
          </w:p>
        </w:tc>
      </w:tr>
      <w:tr w:rsidR="00A102D5" w:rsidRPr="00A102D5" w14:paraId="091E3FDD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F73B3" w14:textId="1595E36B" w:rsidR="00602535" w:rsidRPr="00A102D5" w:rsidRDefault="00602535" w:rsidP="00A102D5">
            <w:pPr>
              <w:spacing w:line="480" w:lineRule="auto"/>
            </w:pPr>
            <w:r w:rsidRPr="00A102D5">
              <w:t>Rheumatic diseases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67909" w14:textId="7C18DE73" w:rsidR="00602535" w:rsidRPr="00A102D5" w:rsidRDefault="00602535" w:rsidP="00A102D5">
            <w:pPr>
              <w:spacing w:line="480" w:lineRule="auto"/>
            </w:pPr>
            <w:r w:rsidRPr="00A102D5">
              <w:rPr>
                <w:shd w:val="clear" w:color="auto" w:fill="FFFFFF"/>
              </w:rPr>
              <w:t>M05, M06, M070, M071, M072, M073, M08, M123, M13, M30, M313, M314, M315, M316, M32, M33, M34, M350, M351, M353, M45, M46</w:t>
            </w:r>
          </w:p>
        </w:tc>
      </w:tr>
      <w:tr w:rsidR="00A102D5" w:rsidRPr="00A102D5" w14:paraId="60043A94" w14:textId="77777777" w:rsidTr="003874B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3CCF" w14:textId="721203CF" w:rsidR="00602535" w:rsidRPr="00A102D5" w:rsidRDefault="00602535" w:rsidP="00A102D5">
            <w:pPr>
              <w:spacing w:line="480" w:lineRule="auto"/>
            </w:pPr>
            <w:r w:rsidRPr="00A102D5">
              <w:t>Depression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CA35" w14:textId="3828FFA1" w:rsidR="00602535" w:rsidRPr="00A102D5" w:rsidRDefault="00602535" w:rsidP="00A102D5">
            <w:pPr>
              <w:spacing w:line="480" w:lineRule="auto"/>
            </w:pPr>
            <w:r w:rsidRPr="00A102D5">
              <w:t>F32, F33, F34.1, F34.8, F34.9, F38, F39</w:t>
            </w:r>
          </w:p>
        </w:tc>
      </w:tr>
      <w:tr w:rsidR="00A102D5" w:rsidRPr="00A102D5" w14:paraId="71AFE25F" w14:textId="77777777" w:rsidTr="003874BD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6E8C" w14:textId="77777777" w:rsidR="00602535" w:rsidRPr="00A102D5" w:rsidRDefault="00602535" w:rsidP="00A102D5">
            <w:pPr>
              <w:spacing w:line="480" w:lineRule="auto"/>
            </w:pPr>
            <w:r w:rsidRPr="00A102D5">
              <w:t>Fracture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AA9" w14:textId="5E0ABC67" w:rsidR="00602535" w:rsidRPr="00A102D5" w:rsidRDefault="00602535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S12, S22, S32, S42, S52, S62, S72, S82, S92</w:t>
            </w:r>
          </w:p>
        </w:tc>
      </w:tr>
      <w:tr w:rsidR="00A102D5" w:rsidRPr="00A102D5" w14:paraId="39C4FDC8" w14:textId="77777777" w:rsidTr="00840234">
        <w:trPr>
          <w:trHeight w:val="300"/>
        </w:trPr>
        <w:tc>
          <w:tcPr>
            <w:tcW w:w="94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5D2" w14:textId="77777777" w:rsidR="00602535" w:rsidRPr="00A102D5" w:rsidRDefault="00602535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lastRenderedPageBreak/>
              <w:t>Abbreviations: ICD-10, International Statistical Classification of Diseases and Related Health Problems, tenth revision.</w:t>
            </w:r>
          </w:p>
        </w:tc>
      </w:tr>
    </w:tbl>
    <w:p w14:paraId="3B8130DF" w14:textId="77777777" w:rsidR="00D36120" w:rsidRPr="00A102D5" w:rsidRDefault="00D36120" w:rsidP="00A102D5">
      <w:pPr>
        <w:spacing w:line="480" w:lineRule="auto"/>
        <w:rPr>
          <w:lang w:val="en-US"/>
        </w:rPr>
      </w:pPr>
    </w:p>
    <w:p w14:paraId="739A6C75" w14:textId="3C1850B5" w:rsidR="00840234" w:rsidRPr="00A102D5" w:rsidRDefault="00840234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br w:type="page"/>
      </w:r>
    </w:p>
    <w:p w14:paraId="210D0686" w14:textId="77777777" w:rsidR="00D36120" w:rsidRPr="00A102D5" w:rsidRDefault="00D36120" w:rsidP="00A102D5">
      <w:pPr>
        <w:spacing w:line="480" w:lineRule="auto"/>
        <w:rPr>
          <w:lang w:val="en-US"/>
        </w:rPr>
      </w:pPr>
    </w:p>
    <w:p w14:paraId="0AECF2E1" w14:textId="77777777" w:rsidR="00840234" w:rsidRPr="00A102D5" w:rsidRDefault="00840234" w:rsidP="00A102D5">
      <w:pPr>
        <w:spacing w:line="480" w:lineRule="auto"/>
        <w:rPr>
          <w:lang w:val="en-US"/>
        </w:rPr>
      </w:pPr>
    </w:p>
    <w:tbl>
      <w:tblPr>
        <w:tblW w:w="8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0"/>
        <w:gridCol w:w="2857"/>
      </w:tblGrid>
      <w:tr w:rsidR="00A102D5" w:rsidRPr="00A102D5" w14:paraId="469ECBE8" w14:textId="77777777" w:rsidTr="00A970B1">
        <w:trPr>
          <w:trHeight w:val="315"/>
        </w:trPr>
        <w:tc>
          <w:tcPr>
            <w:tcW w:w="87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B104" w14:textId="66767B26" w:rsidR="00840234" w:rsidRPr="00A102D5" w:rsidRDefault="0010770A" w:rsidP="00A102D5">
            <w:pPr>
              <w:spacing w:line="480" w:lineRule="auto"/>
              <w:rPr>
                <w:lang w:val="en-US"/>
              </w:rPr>
            </w:pPr>
            <w:bookmarkStart w:id="1" w:name="RANGE!A261"/>
            <w:r w:rsidRPr="00A102D5">
              <w:rPr>
                <w:lang w:val="en-US"/>
              </w:rPr>
              <w:t>Table S</w:t>
            </w:r>
            <w:r w:rsidR="00FF4CBE" w:rsidRPr="00A102D5">
              <w:rPr>
                <w:lang w:val="en-US"/>
              </w:rPr>
              <w:t>4</w:t>
            </w:r>
            <w:r w:rsidR="00840234" w:rsidRPr="00A102D5">
              <w:rPr>
                <w:lang w:val="en-US"/>
              </w:rPr>
              <w:t>. ATC codes for medications</w:t>
            </w:r>
            <w:bookmarkEnd w:id="1"/>
          </w:p>
        </w:tc>
      </w:tr>
      <w:tr w:rsidR="00A102D5" w:rsidRPr="00A102D5" w14:paraId="3E87247F" w14:textId="77777777" w:rsidTr="00A970B1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5ADF" w14:textId="77777777" w:rsidR="00840234" w:rsidRPr="00A102D5" w:rsidRDefault="00840234" w:rsidP="00A102D5">
            <w:pPr>
              <w:spacing w:line="480" w:lineRule="auto"/>
            </w:pPr>
            <w:r w:rsidRPr="00A102D5">
              <w:t>Medications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03D1" w14:textId="77777777" w:rsidR="00840234" w:rsidRPr="00A102D5" w:rsidRDefault="00840234" w:rsidP="00A102D5">
            <w:pPr>
              <w:spacing w:line="480" w:lineRule="auto"/>
            </w:pPr>
            <w:r w:rsidRPr="00A102D5">
              <w:t>ATC code</w:t>
            </w:r>
          </w:p>
        </w:tc>
      </w:tr>
      <w:tr w:rsidR="00A102D5" w:rsidRPr="00A102D5" w14:paraId="3E181783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DF1F" w14:textId="77777777" w:rsidR="00840234" w:rsidRPr="00A102D5" w:rsidRDefault="00840234" w:rsidP="00A102D5">
            <w:pPr>
              <w:spacing w:line="480" w:lineRule="auto"/>
            </w:pPr>
            <w:r w:rsidRPr="00A102D5">
              <w:t xml:space="preserve">Angiotensin-converting enzyme inhibitors (ACEIs)/angiotensin receptor blockers (ARBs)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90EF" w14:textId="77777777" w:rsidR="00840234" w:rsidRPr="00A102D5" w:rsidRDefault="00840234" w:rsidP="00A102D5">
            <w:pPr>
              <w:spacing w:line="480" w:lineRule="auto"/>
            </w:pPr>
            <w:r w:rsidRPr="00A102D5">
              <w:t>C09</w:t>
            </w:r>
          </w:p>
        </w:tc>
      </w:tr>
      <w:tr w:rsidR="00A102D5" w:rsidRPr="00A102D5" w14:paraId="505C8EFC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CBA4" w14:textId="77777777" w:rsidR="00840234" w:rsidRPr="00A102D5" w:rsidRDefault="00840234" w:rsidP="00A102D5">
            <w:pPr>
              <w:spacing w:line="480" w:lineRule="auto"/>
            </w:pPr>
            <w:r w:rsidRPr="00A102D5">
              <w:t>β-blocking agent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1E41" w14:textId="77777777" w:rsidR="00840234" w:rsidRPr="00A102D5" w:rsidRDefault="00840234" w:rsidP="00A102D5">
            <w:pPr>
              <w:spacing w:line="480" w:lineRule="auto"/>
            </w:pPr>
            <w:r w:rsidRPr="00A102D5">
              <w:t>C07</w:t>
            </w:r>
          </w:p>
        </w:tc>
      </w:tr>
      <w:tr w:rsidR="00A102D5" w:rsidRPr="00A102D5" w14:paraId="72A20833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3EA1" w14:textId="77777777" w:rsidR="00840234" w:rsidRPr="00A102D5" w:rsidRDefault="00840234" w:rsidP="00A102D5">
            <w:pPr>
              <w:spacing w:line="480" w:lineRule="auto"/>
            </w:pPr>
            <w:r w:rsidRPr="00A102D5">
              <w:t xml:space="preserve">Calcium channel blockers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B3C" w14:textId="77777777" w:rsidR="00840234" w:rsidRPr="00A102D5" w:rsidRDefault="00840234" w:rsidP="00A102D5">
            <w:pPr>
              <w:spacing w:line="480" w:lineRule="auto"/>
            </w:pPr>
            <w:r w:rsidRPr="00A102D5">
              <w:t>C08</w:t>
            </w:r>
          </w:p>
        </w:tc>
      </w:tr>
      <w:tr w:rsidR="00A102D5" w:rsidRPr="00A102D5" w14:paraId="11712F5E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2F3" w14:textId="77777777" w:rsidR="00840234" w:rsidRPr="00A102D5" w:rsidRDefault="00840234" w:rsidP="00A102D5">
            <w:pPr>
              <w:spacing w:line="480" w:lineRule="auto"/>
            </w:pPr>
            <w:r w:rsidRPr="00A102D5">
              <w:t>Diuretic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906" w14:textId="77777777" w:rsidR="00840234" w:rsidRPr="00A102D5" w:rsidRDefault="00840234" w:rsidP="00A102D5">
            <w:pPr>
              <w:spacing w:line="480" w:lineRule="auto"/>
            </w:pPr>
            <w:r w:rsidRPr="00A102D5">
              <w:t>C03</w:t>
            </w:r>
          </w:p>
        </w:tc>
      </w:tr>
      <w:tr w:rsidR="00A102D5" w:rsidRPr="00A102D5" w14:paraId="1147F21A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E7DD" w14:textId="77777777" w:rsidR="00840234" w:rsidRPr="00A102D5" w:rsidRDefault="00840234" w:rsidP="00A102D5">
            <w:pPr>
              <w:spacing w:line="480" w:lineRule="auto"/>
            </w:pPr>
            <w:r w:rsidRPr="00A102D5">
              <w:t xml:space="preserve">Nonsteroidal anti-inflammatory drugs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E466" w14:textId="77777777" w:rsidR="00840234" w:rsidRPr="00A102D5" w:rsidRDefault="00840234" w:rsidP="00A102D5">
            <w:pPr>
              <w:spacing w:line="480" w:lineRule="auto"/>
            </w:pPr>
            <w:r w:rsidRPr="00A102D5">
              <w:t>M01A</w:t>
            </w:r>
          </w:p>
        </w:tc>
      </w:tr>
      <w:tr w:rsidR="00A102D5" w:rsidRPr="00A102D5" w14:paraId="4D22E918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8925" w14:textId="77777777" w:rsidR="00840234" w:rsidRPr="00A102D5" w:rsidRDefault="00840234" w:rsidP="00A102D5">
            <w:pPr>
              <w:spacing w:line="480" w:lineRule="auto"/>
            </w:pPr>
            <w:r w:rsidRPr="00A102D5">
              <w:t>Lipid modifying agent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FEAD" w14:textId="77777777" w:rsidR="00840234" w:rsidRPr="00A102D5" w:rsidRDefault="00840234" w:rsidP="00A102D5">
            <w:pPr>
              <w:spacing w:line="480" w:lineRule="auto"/>
            </w:pPr>
            <w:r w:rsidRPr="00A102D5">
              <w:t>C10</w:t>
            </w:r>
          </w:p>
        </w:tc>
      </w:tr>
      <w:tr w:rsidR="00A102D5" w:rsidRPr="00A102D5" w14:paraId="503D2AB9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2B0A" w14:textId="77777777" w:rsidR="00840234" w:rsidRPr="00A102D5" w:rsidRDefault="00840234" w:rsidP="00A102D5">
            <w:pPr>
              <w:spacing w:line="480" w:lineRule="auto"/>
            </w:pPr>
            <w:r w:rsidRPr="00A102D5">
              <w:t>Antiplatelet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F900" w14:textId="77777777" w:rsidR="00840234" w:rsidRPr="00A102D5" w:rsidRDefault="00840234" w:rsidP="00A102D5">
            <w:pPr>
              <w:spacing w:line="480" w:lineRule="auto"/>
            </w:pPr>
            <w:r w:rsidRPr="00A102D5">
              <w:t>B01AC</w:t>
            </w:r>
          </w:p>
        </w:tc>
      </w:tr>
      <w:tr w:rsidR="00A102D5" w:rsidRPr="00A102D5" w14:paraId="267DBC11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DE1D" w14:textId="77777777" w:rsidR="00840234" w:rsidRPr="00A102D5" w:rsidRDefault="00840234" w:rsidP="00A102D5">
            <w:pPr>
              <w:spacing w:line="480" w:lineRule="auto"/>
            </w:pPr>
            <w:r w:rsidRPr="00A102D5">
              <w:t>Antipsychotic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CF61" w14:textId="77777777" w:rsidR="00840234" w:rsidRPr="00A102D5" w:rsidRDefault="00840234" w:rsidP="00A102D5">
            <w:pPr>
              <w:spacing w:line="480" w:lineRule="auto"/>
            </w:pPr>
            <w:r w:rsidRPr="00A102D5">
              <w:t>N05A</w:t>
            </w:r>
          </w:p>
        </w:tc>
      </w:tr>
      <w:tr w:rsidR="00A102D5" w:rsidRPr="00A102D5" w14:paraId="3B0C7493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AD85" w14:textId="77777777" w:rsidR="00840234" w:rsidRPr="00A102D5" w:rsidRDefault="00840234" w:rsidP="00A102D5">
            <w:pPr>
              <w:spacing w:line="480" w:lineRule="auto"/>
            </w:pPr>
            <w:r w:rsidRPr="00A102D5">
              <w:t>Anxiolytic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9CE3" w14:textId="77777777" w:rsidR="00840234" w:rsidRPr="00A102D5" w:rsidRDefault="00840234" w:rsidP="00A102D5">
            <w:pPr>
              <w:spacing w:line="480" w:lineRule="auto"/>
            </w:pPr>
            <w:r w:rsidRPr="00A102D5">
              <w:t>N05B</w:t>
            </w:r>
          </w:p>
        </w:tc>
      </w:tr>
      <w:tr w:rsidR="00A102D5" w:rsidRPr="00A102D5" w14:paraId="33500453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0983" w14:textId="77777777" w:rsidR="00840234" w:rsidRPr="00A102D5" w:rsidRDefault="00840234" w:rsidP="00A102D5">
            <w:pPr>
              <w:spacing w:line="480" w:lineRule="auto"/>
            </w:pPr>
            <w:r w:rsidRPr="00A102D5">
              <w:t>Hypnotics/sedative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5D3" w14:textId="77777777" w:rsidR="00840234" w:rsidRPr="00A102D5" w:rsidRDefault="00840234" w:rsidP="00A102D5">
            <w:pPr>
              <w:spacing w:line="480" w:lineRule="auto"/>
            </w:pPr>
            <w:r w:rsidRPr="00A102D5">
              <w:t>N05C</w:t>
            </w:r>
          </w:p>
        </w:tc>
      </w:tr>
      <w:tr w:rsidR="00A102D5" w:rsidRPr="00A102D5" w14:paraId="35703D12" w14:textId="77777777" w:rsidTr="00A970B1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A15F" w14:textId="77777777" w:rsidR="00840234" w:rsidRPr="00A102D5" w:rsidRDefault="00840234" w:rsidP="00A102D5">
            <w:pPr>
              <w:spacing w:line="480" w:lineRule="auto"/>
            </w:pPr>
            <w:r w:rsidRPr="00A102D5">
              <w:t xml:space="preserve">Memantine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7C5A" w14:textId="77777777" w:rsidR="00840234" w:rsidRPr="00A102D5" w:rsidRDefault="00840234" w:rsidP="00A102D5">
            <w:pPr>
              <w:spacing w:line="480" w:lineRule="auto"/>
            </w:pPr>
            <w:r w:rsidRPr="00A102D5">
              <w:t>N06DX01</w:t>
            </w:r>
          </w:p>
        </w:tc>
      </w:tr>
      <w:tr w:rsidR="00A102D5" w:rsidRPr="00A102D5" w14:paraId="60388AE4" w14:textId="77777777" w:rsidTr="00A970B1">
        <w:trPr>
          <w:trHeight w:val="315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B41B" w14:textId="77777777" w:rsidR="00840234" w:rsidRPr="00A102D5" w:rsidRDefault="00840234" w:rsidP="00A102D5">
            <w:pPr>
              <w:spacing w:line="480" w:lineRule="auto"/>
            </w:pPr>
            <w:r w:rsidRPr="00A102D5">
              <w:t xml:space="preserve">Cholinesterase inhibitors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3E1D" w14:textId="77777777" w:rsidR="00840234" w:rsidRPr="00A102D5" w:rsidRDefault="00840234" w:rsidP="00A102D5">
            <w:pPr>
              <w:spacing w:line="480" w:lineRule="auto"/>
            </w:pPr>
            <w:r w:rsidRPr="00A102D5">
              <w:t>N06DA</w:t>
            </w:r>
          </w:p>
        </w:tc>
      </w:tr>
      <w:tr w:rsidR="00A102D5" w:rsidRPr="00A102D5" w14:paraId="39271C9E" w14:textId="77777777" w:rsidTr="00A970B1">
        <w:trPr>
          <w:trHeight w:val="300"/>
        </w:trPr>
        <w:tc>
          <w:tcPr>
            <w:tcW w:w="879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3B0B" w14:textId="77777777" w:rsidR="00840234" w:rsidRPr="00A102D5" w:rsidRDefault="00840234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 xml:space="preserve">Abbreviations: ATC, Anatomical Therapeutic Chemical. </w:t>
            </w:r>
          </w:p>
        </w:tc>
      </w:tr>
    </w:tbl>
    <w:p w14:paraId="1870F351" w14:textId="77777777" w:rsidR="00CC14BC" w:rsidRPr="00A102D5" w:rsidRDefault="00CC14BC" w:rsidP="00A102D5">
      <w:pPr>
        <w:spacing w:line="480" w:lineRule="auto"/>
        <w:rPr>
          <w:lang w:val="en-US"/>
        </w:rPr>
      </w:pPr>
    </w:p>
    <w:p w14:paraId="1B7C21A0" w14:textId="08E0E4F1" w:rsidR="002A3A0E" w:rsidRPr="00A102D5" w:rsidRDefault="002A3A0E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br w:type="page"/>
      </w:r>
    </w:p>
    <w:p w14:paraId="6B73BE3A" w14:textId="77777777" w:rsidR="00842A8D" w:rsidRPr="00A102D5" w:rsidRDefault="00842A8D" w:rsidP="00A102D5">
      <w:pPr>
        <w:spacing w:line="480" w:lineRule="auto"/>
        <w:rPr>
          <w:rFonts w:eastAsiaTheme="minorEastAsia"/>
          <w:lang w:val="en-US"/>
        </w:rPr>
      </w:pPr>
    </w:p>
    <w:tbl>
      <w:tblPr>
        <w:tblW w:w="8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9"/>
        <w:gridCol w:w="1478"/>
        <w:gridCol w:w="1164"/>
        <w:gridCol w:w="1321"/>
        <w:gridCol w:w="1478"/>
      </w:tblGrid>
      <w:tr w:rsidR="00A102D5" w:rsidRPr="00A102D5" w14:paraId="385A2452" w14:textId="77777777" w:rsidTr="007E6C2E">
        <w:trPr>
          <w:trHeight w:val="300"/>
        </w:trPr>
        <w:tc>
          <w:tcPr>
            <w:tcW w:w="8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95A1" w14:textId="4519D93B" w:rsidR="00842A8D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rFonts w:eastAsiaTheme="minorEastAsia"/>
                <w:lang w:val="en-US"/>
              </w:rPr>
              <w:t>5</w:t>
            </w:r>
            <w:r w:rsidR="00842A8D" w:rsidRPr="00A102D5">
              <w:rPr>
                <w:lang w:val="en-US"/>
              </w:rPr>
              <w:t>. Defined daily doses (DDD) by antidepressant classes. Values are numbers of prescriptions (column percentages)</w:t>
            </w:r>
          </w:p>
        </w:tc>
      </w:tr>
      <w:tr w:rsidR="00A102D5" w:rsidRPr="00A102D5" w14:paraId="574AFCA6" w14:textId="77777777" w:rsidTr="007E6C2E">
        <w:trPr>
          <w:trHeight w:val="300"/>
        </w:trPr>
        <w:tc>
          <w:tcPr>
            <w:tcW w:w="31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27AA" w14:textId="77777777" w:rsidR="00842A8D" w:rsidRPr="00A102D5" w:rsidRDefault="00842A8D" w:rsidP="00A102D5">
            <w:pPr>
              <w:spacing w:line="480" w:lineRule="auto"/>
              <w:jc w:val="center"/>
            </w:pPr>
            <w:r w:rsidRPr="00A102D5">
              <w:t>Defined daily dose (DDD)</w:t>
            </w:r>
          </w:p>
        </w:tc>
        <w:tc>
          <w:tcPr>
            <w:tcW w:w="54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A8B5" w14:textId="77777777" w:rsidR="00842A8D" w:rsidRPr="00A102D5" w:rsidRDefault="00842A8D" w:rsidP="00A102D5">
            <w:pPr>
              <w:spacing w:line="480" w:lineRule="auto"/>
              <w:jc w:val="center"/>
            </w:pPr>
            <w:r w:rsidRPr="00A102D5">
              <w:t>Antidepressant classes</w:t>
            </w:r>
          </w:p>
        </w:tc>
      </w:tr>
      <w:tr w:rsidR="00A102D5" w:rsidRPr="00A102D5" w14:paraId="4DA2DFFD" w14:textId="77777777" w:rsidTr="007E6C2E">
        <w:trPr>
          <w:trHeight w:val="300"/>
        </w:trPr>
        <w:tc>
          <w:tcPr>
            <w:tcW w:w="31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B3E6C" w14:textId="77777777" w:rsidR="00842A8D" w:rsidRPr="00A102D5" w:rsidRDefault="00842A8D" w:rsidP="00A102D5">
            <w:pPr>
              <w:spacing w:line="480" w:lineRule="auto"/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B86E" w14:textId="77777777" w:rsidR="00842A8D" w:rsidRPr="00A102D5" w:rsidRDefault="00842A8D" w:rsidP="00A102D5">
            <w:pPr>
              <w:spacing w:line="480" w:lineRule="auto"/>
              <w:jc w:val="center"/>
            </w:pPr>
            <w:r w:rsidRPr="00A102D5">
              <w:t>SSRI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5643" w14:textId="77777777" w:rsidR="00842A8D" w:rsidRPr="00A102D5" w:rsidRDefault="00842A8D" w:rsidP="00A102D5">
            <w:pPr>
              <w:spacing w:line="480" w:lineRule="auto"/>
              <w:jc w:val="center"/>
            </w:pPr>
            <w:r w:rsidRPr="00A102D5">
              <w:t>SNR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1D63" w14:textId="77777777" w:rsidR="00842A8D" w:rsidRPr="00A102D5" w:rsidRDefault="00842A8D" w:rsidP="00A102D5">
            <w:pPr>
              <w:spacing w:line="480" w:lineRule="auto"/>
              <w:jc w:val="center"/>
            </w:pPr>
            <w:r w:rsidRPr="00A102D5">
              <w:t>TCA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18A9" w14:textId="77777777" w:rsidR="00842A8D" w:rsidRPr="00A102D5" w:rsidRDefault="00842A8D" w:rsidP="00A102D5">
            <w:pPr>
              <w:spacing w:line="480" w:lineRule="auto"/>
              <w:jc w:val="center"/>
            </w:pPr>
            <w:r w:rsidRPr="00A102D5">
              <w:t>Others</w:t>
            </w:r>
          </w:p>
        </w:tc>
      </w:tr>
      <w:tr w:rsidR="00A102D5" w:rsidRPr="00A102D5" w14:paraId="5ECDB03C" w14:textId="77777777" w:rsidTr="007E6C2E">
        <w:trPr>
          <w:trHeight w:val="300"/>
        </w:trPr>
        <w:tc>
          <w:tcPr>
            <w:tcW w:w="3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985" w14:textId="77777777" w:rsidR="00842A8D" w:rsidRPr="00A102D5" w:rsidRDefault="00842A8D" w:rsidP="00A102D5">
            <w:pPr>
              <w:spacing w:line="480" w:lineRule="auto"/>
            </w:pPr>
            <w:r w:rsidRPr="00A102D5">
              <w:t>≤0.5 DDD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E0A4" w14:textId="77777777" w:rsidR="00842A8D" w:rsidRPr="00A102D5" w:rsidRDefault="00842A8D" w:rsidP="00A102D5">
            <w:pPr>
              <w:spacing w:line="480" w:lineRule="auto"/>
            </w:pPr>
            <w:r w:rsidRPr="00A102D5">
              <w:t>2027 (26.3)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A7A6" w14:textId="77777777" w:rsidR="00842A8D" w:rsidRPr="00A102D5" w:rsidRDefault="00842A8D" w:rsidP="00A102D5">
            <w:pPr>
              <w:spacing w:line="480" w:lineRule="auto"/>
            </w:pPr>
            <w:r w:rsidRPr="00A102D5">
              <w:t>98 (41.2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4BA" w14:textId="77777777" w:rsidR="00842A8D" w:rsidRPr="00A102D5" w:rsidRDefault="00842A8D" w:rsidP="00A102D5">
            <w:pPr>
              <w:spacing w:line="480" w:lineRule="auto"/>
            </w:pPr>
            <w:r w:rsidRPr="00A102D5">
              <w:t>255 (94.8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C25" w14:textId="77777777" w:rsidR="00842A8D" w:rsidRPr="00A102D5" w:rsidRDefault="00842A8D" w:rsidP="00A102D5">
            <w:pPr>
              <w:spacing w:line="480" w:lineRule="auto"/>
            </w:pPr>
            <w:r w:rsidRPr="00A102D5">
              <w:t>1738 (47.1)</w:t>
            </w:r>
          </w:p>
        </w:tc>
      </w:tr>
      <w:tr w:rsidR="00A102D5" w:rsidRPr="00A102D5" w14:paraId="3B9FF43D" w14:textId="77777777" w:rsidTr="007E6C2E">
        <w:trPr>
          <w:trHeight w:val="300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E1DD" w14:textId="77777777" w:rsidR="00842A8D" w:rsidRPr="00A102D5" w:rsidRDefault="00842A8D" w:rsidP="00A102D5">
            <w:pPr>
              <w:spacing w:line="480" w:lineRule="auto"/>
            </w:pPr>
            <w:r w:rsidRPr="00A102D5">
              <w:t>&gt;0.5/≤1.0 DDD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9C9F" w14:textId="77777777" w:rsidR="00842A8D" w:rsidRPr="00A102D5" w:rsidRDefault="00842A8D" w:rsidP="00A102D5">
            <w:pPr>
              <w:spacing w:line="480" w:lineRule="auto"/>
            </w:pPr>
            <w:r w:rsidRPr="00A102D5">
              <w:t>3266 (42.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897" w14:textId="77777777" w:rsidR="00842A8D" w:rsidRPr="00A102D5" w:rsidRDefault="00842A8D" w:rsidP="00A102D5">
            <w:pPr>
              <w:spacing w:line="480" w:lineRule="auto"/>
            </w:pPr>
            <w:r w:rsidRPr="00A102D5">
              <w:t>86 (36.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20C0" w14:textId="77777777" w:rsidR="00842A8D" w:rsidRPr="00A102D5" w:rsidRDefault="00842A8D" w:rsidP="00A102D5">
            <w:pPr>
              <w:spacing w:line="480" w:lineRule="auto"/>
            </w:pPr>
            <w:r w:rsidRPr="00A102D5">
              <w:t>13 (4.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52EC" w14:textId="77777777" w:rsidR="00842A8D" w:rsidRPr="00A102D5" w:rsidRDefault="00842A8D" w:rsidP="00A102D5">
            <w:pPr>
              <w:spacing w:line="480" w:lineRule="auto"/>
            </w:pPr>
            <w:r w:rsidRPr="00A102D5">
              <w:t>1394 (37.8)</w:t>
            </w:r>
          </w:p>
        </w:tc>
      </w:tr>
      <w:tr w:rsidR="00A102D5" w:rsidRPr="00A102D5" w14:paraId="1F1D008B" w14:textId="77777777" w:rsidTr="007E6C2E">
        <w:trPr>
          <w:trHeight w:val="300"/>
        </w:trPr>
        <w:tc>
          <w:tcPr>
            <w:tcW w:w="3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D19" w14:textId="77777777" w:rsidR="00842A8D" w:rsidRPr="00A102D5" w:rsidRDefault="00842A8D" w:rsidP="00A102D5">
            <w:pPr>
              <w:spacing w:line="480" w:lineRule="auto"/>
            </w:pPr>
            <w:r w:rsidRPr="00A102D5">
              <w:t>&gt;1.0 DDD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AFC1" w14:textId="77777777" w:rsidR="00842A8D" w:rsidRPr="00A102D5" w:rsidRDefault="00842A8D" w:rsidP="00A102D5">
            <w:pPr>
              <w:spacing w:line="480" w:lineRule="auto"/>
            </w:pPr>
            <w:r w:rsidRPr="00A102D5">
              <w:t>2424 (31.4)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5761" w14:textId="77777777" w:rsidR="00842A8D" w:rsidRPr="00A102D5" w:rsidRDefault="00842A8D" w:rsidP="00A102D5">
            <w:pPr>
              <w:spacing w:line="480" w:lineRule="auto"/>
            </w:pPr>
            <w:r w:rsidRPr="00A102D5">
              <w:t>54 (22.7)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408" w14:textId="77777777" w:rsidR="00842A8D" w:rsidRPr="00A102D5" w:rsidRDefault="00842A8D" w:rsidP="00A102D5">
            <w:pPr>
              <w:spacing w:line="480" w:lineRule="auto"/>
            </w:pPr>
            <w:r w:rsidRPr="00A102D5">
              <w:t>1 (0.4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510C" w14:textId="77777777" w:rsidR="00842A8D" w:rsidRPr="00A102D5" w:rsidRDefault="00842A8D" w:rsidP="00A102D5">
            <w:pPr>
              <w:spacing w:line="480" w:lineRule="auto"/>
            </w:pPr>
            <w:r w:rsidRPr="00A102D5">
              <w:t>556 (15.1)</w:t>
            </w:r>
          </w:p>
        </w:tc>
      </w:tr>
      <w:tr w:rsidR="00A102D5" w:rsidRPr="00A102D5" w14:paraId="3B9371C4" w14:textId="77777777" w:rsidTr="007E6C2E">
        <w:trPr>
          <w:trHeight w:val="300"/>
        </w:trPr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9D67" w14:textId="77777777" w:rsidR="00842A8D" w:rsidRPr="00A102D5" w:rsidRDefault="00842A8D" w:rsidP="00A102D5">
            <w:pPr>
              <w:spacing w:line="480" w:lineRule="auto"/>
            </w:pPr>
            <w:r w:rsidRPr="00A102D5">
              <w:t>Total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4824" w14:textId="77777777" w:rsidR="00842A8D" w:rsidRPr="00A102D5" w:rsidRDefault="00842A8D" w:rsidP="00A102D5">
            <w:pPr>
              <w:spacing w:line="480" w:lineRule="auto"/>
            </w:pPr>
            <w:r w:rsidRPr="00A102D5">
              <w:t>77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711C" w14:textId="77777777" w:rsidR="00842A8D" w:rsidRPr="00A102D5" w:rsidRDefault="00842A8D" w:rsidP="00A102D5">
            <w:pPr>
              <w:spacing w:line="480" w:lineRule="auto"/>
            </w:pPr>
            <w:r w:rsidRPr="00A102D5">
              <w:t>23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0575" w14:textId="77777777" w:rsidR="00842A8D" w:rsidRPr="00A102D5" w:rsidRDefault="00842A8D" w:rsidP="00A102D5">
            <w:pPr>
              <w:spacing w:line="480" w:lineRule="auto"/>
            </w:pPr>
            <w:r w:rsidRPr="00A102D5">
              <w:t>26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1B85" w14:textId="77777777" w:rsidR="00842A8D" w:rsidRPr="00A102D5" w:rsidRDefault="00842A8D" w:rsidP="00A102D5">
            <w:pPr>
              <w:spacing w:line="480" w:lineRule="auto"/>
            </w:pPr>
            <w:r w:rsidRPr="00A102D5">
              <w:t>3688</w:t>
            </w:r>
          </w:p>
        </w:tc>
      </w:tr>
      <w:tr w:rsidR="00A102D5" w:rsidRPr="00A102D5" w14:paraId="2EE65BD7" w14:textId="77777777" w:rsidTr="007E6C2E">
        <w:trPr>
          <w:trHeight w:val="300"/>
        </w:trPr>
        <w:tc>
          <w:tcPr>
            <w:tcW w:w="86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4BBD" w14:textId="77777777" w:rsidR="00842A8D" w:rsidRPr="00A102D5" w:rsidRDefault="00842A8D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bbreviations: SSRIs, selective serotonin reuptake inhibitors; SNRIs, serotonin and norepinephrine reuptake inhibitors; TCAs, Tricyclic antidepressants; Others, other antidepressants.</w:t>
            </w:r>
          </w:p>
        </w:tc>
      </w:tr>
    </w:tbl>
    <w:p w14:paraId="36BBAD92" w14:textId="39D2EA4F" w:rsidR="00842A8D" w:rsidRPr="00A102D5" w:rsidRDefault="00842A8D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br w:type="page"/>
      </w:r>
    </w:p>
    <w:p w14:paraId="37A7C23A" w14:textId="77777777" w:rsidR="00CC14BC" w:rsidRPr="00A102D5" w:rsidRDefault="00CC14BC" w:rsidP="00A102D5">
      <w:pPr>
        <w:spacing w:line="480" w:lineRule="auto"/>
        <w:rPr>
          <w:lang w:val="en-US"/>
        </w:rPr>
      </w:pPr>
    </w:p>
    <w:tbl>
      <w:tblPr>
        <w:tblW w:w="90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0"/>
        <w:gridCol w:w="1890"/>
        <w:gridCol w:w="1440"/>
        <w:gridCol w:w="1980"/>
        <w:gridCol w:w="810"/>
      </w:tblGrid>
      <w:tr w:rsidR="00A102D5" w:rsidRPr="00A102D5" w14:paraId="0EEBC27B" w14:textId="77777777" w:rsidTr="00BF1451">
        <w:trPr>
          <w:trHeight w:val="300"/>
        </w:trPr>
        <w:tc>
          <w:tcPr>
            <w:tcW w:w="90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5A3DA" w14:textId="5C90C2A7" w:rsidR="002A3A0E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rFonts w:eastAsiaTheme="minorEastAsia"/>
                <w:lang w:val="en-US"/>
              </w:rPr>
              <w:t>6</w:t>
            </w:r>
            <w:r w:rsidR="002A3A0E" w:rsidRPr="00A102D5">
              <w:rPr>
                <w:lang w:val="en-US"/>
              </w:rPr>
              <w:t>. Baseline characteristics of dementia patients</w:t>
            </w:r>
          </w:p>
        </w:tc>
      </w:tr>
      <w:tr w:rsidR="00A102D5" w:rsidRPr="00A102D5" w14:paraId="7F117887" w14:textId="77777777" w:rsidTr="00195B7F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ABD3" w14:textId="77777777" w:rsidR="002A3A0E" w:rsidRPr="00A102D5" w:rsidRDefault="002A3A0E" w:rsidP="00A102D5">
            <w:pPr>
              <w:spacing w:line="480" w:lineRule="auto"/>
              <w:jc w:val="center"/>
            </w:pPr>
            <w:r w:rsidRPr="00A102D5"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950B" w14:textId="77777777" w:rsidR="00195B7F" w:rsidRPr="00A102D5" w:rsidRDefault="002A3A0E" w:rsidP="00A102D5">
            <w:pPr>
              <w:spacing w:line="480" w:lineRule="auto"/>
              <w:jc w:val="center"/>
            </w:pPr>
            <w:r w:rsidRPr="00A102D5">
              <w:t xml:space="preserve">Study cohort </w:t>
            </w:r>
          </w:p>
          <w:p w14:paraId="1A1C678A" w14:textId="30C495EE" w:rsidR="002A3A0E" w:rsidRPr="00A102D5" w:rsidRDefault="002A3A0E" w:rsidP="00A102D5">
            <w:pPr>
              <w:spacing w:line="480" w:lineRule="auto"/>
              <w:jc w:val="center"/>
            </w:pPr>
            <w:r w:rsidRPr="00A102D5">
              <w:t>(n=18 74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E137" w14:textId="50CD8859" w:rsidR="002A3A0E" w:rsidRPr="00A102D5" w:rsidRDefault="002A3A0E" w:rsidP="00A102D5">
            <w:pPr>
              <w:spacing w:line="480" w:lineRule="auto"/>
              <w:jc w:val="center"/>
            </w:pPr>
            <w:r w:rsidRPr="00A102D5">
              <w:t>No</w:t>
            </w:r>
            <w:r w:rsidR="00932724" w:rsidRPr="00A102D5">
              <w:rPr>
                <w:rFonts w:eastAsiaTheme="minorEastAsia"/>
              </w:rPr>
              <w:t>n</w:t>
            </w:r>
            <w:r w:rsidR="003203D9" w:rsidRPr="00A102D5">
              <w:rPr>
                <w:rFonts w:eastAsiaTheme="minorEastAsia"/>
              </w:rPr>
              <w:t>-</w:t>
            </w:r>
            <w:r w:rsidRPr="00A102D5">
              <w:t>use</w:t>
            </w:r>
          </w:p>
          <w:p w14:paraId="3F18CAC8" w14:textId="77777777" w:rsidR="002A3A0E" w:rsidRPr="00A102D5" w:rsidRDefault="002A3A0E" w:rsidP="00A102D5">
            <w:pPr>
              <w:spacing w:line="480" w:lineRule="auto"/>
              <w:jc w:val="center"/>
            </w:pPr>
            <w:r w:rsidRPr="00A102D5">
              <w:t>(n=14 46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1F4B" w14:textId="77777777" w:rsidR="002A3A0E" w:rsidRPr="00A102D5" w:rsidRDefault="002A3A0E" w:rsidP="00A102D5">
            <w:pPr>
              <w:spacing w:line="480" w:lineRule="auto"/>
              <w:jc w:val="center"/>
            </w:pPr>
            <w:r w:rsidRPr="00A102D5">
              <w:t xml:space="preserve">Antidepressants use (n=4 271) </w:t>
            </w:r>
            <w:r w:rsidRPr="00A102D5">
              <w:rPr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4268" w14:textId="77777777" w:rsidR="002A3A0E" w:rsidRPr="00A102D5" w:rsidRDefault="002A3A0E" w:rsidP="00A102D5">
            <w:pPr>
              <w:spacing w:line="480" w:lineRule="auto"/>
              <w:jc w:val="center"/>
              <w:rPr>
                <w:i/>
                <w:iCs/>
              </w:rPr>
            </w:pPr>
            <w:r w:rsidRPr="00A102D5">
              <w:rPr>
                <w:i/>
                <w:iCs/>
              </w:rPr>
              <w:t>P</w:t>
            </w:r>
          </w:p>
        </w:tc>
      </w:tr>
      <w:tr w:rsidR="00A102D5" w:rsidRPr="00A102D5" w14:paraId="3DE7D3DD" w14:textId="77777777" w:rsidTr="00195B7F">
        <w:trPr>
          <w:trHeight w:val="300"/>
        </w:trPr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D0B2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ge at dementia diagnosis, 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E09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BBEC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56D3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57B0BD4B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9EC1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00F1" w14:textId="77777777" w:rsidR="002A3A0E" w:rsidRPr="00A102D5" w:rsidRDefault="002A3A0E" w:rsidP="00A102D5">
            <w:pPr>
              <w:spacing w:line="480" w:lineRule="auto"/>
            </w:pPr>
            <w:r w:rsidRPr="00A102D5">
              <w:t>78.2 (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B8C" w14:textId="77777777" w:rsidR="002A3A0E" w:rsidRPr="00A102D5" w:rsidRDefault="002A3A0E" w:rsidP="00A102D5">
            <w:pPr>
              <w:spacing w:line="480" w:lineRule="auto"/>
            </w:pPr>
            <w:r w:rsidRPr="00A102D5">
              <w:t>78.5 (7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D49" w14:textId="77777777" w:rsidR="002A3A0E" w:rsidRPr="00A102D5" w:rsidRDefault="002A3A0E" w:rsidP="00A102D5">
            <w:pPr>
              <w:spacing w:line="480" w:lineRule="auto"/>
            </w:pPr>
            <w:r w:rsidRPr="00A102D5">
              <w:t>77.1 (7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B39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14A2830C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9F1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&lt; 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2844" w14:textId="77777777" w:rsidR="002A3A0E" w:rsidRPr="00A102D5" w:rsidRDefault="002A3A0E" w:rsidP="00A102D5">
            <w:pPr>
              <w:spacing w:line="480" w:lineRule="auto"/>
            </w:pPr>
            <w:r w:rsidRPr="00A102D5">
              <w:t>7981 (4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B11D" w14:textId="77777777" w:rsidR="002A3A0E" w:rsidRPr="00A102D5" w:rsidRDefault="002A3A0E" w:rsidP="00A102D5">
            <w:pPr>
              <w:spacing w:line="480" w:lineRule="auto"/>
            </w:pPr>
            <w:r w:rsidRPr="00A102D5">
              <w:t>5895 (4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7B68" w14:textId="77777777" w:rsidR="002A3A0E" w:rsidRPr="00A102D5" w:rsidRDefault="002A3A0E" w:rsidP="00A102D5">
            <w:pPr>
              <w:spacing w:line="480" w:lineRule="auto"/>
            </w:pPr>
            <w:r w:rsidRPr="00A102D5">
              <w:t>2086 (48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FE67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6E9EC4CF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1DBB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≥ 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585" w14:textId="77777777" w:rsidR="002A3A0E" w:rsidRPr="00A102D5" w:rsidRDefault="002A3A0E" w:rsidP="00A102D5">
            <w:pPr>
              <w:spacing w:line="480" w:lineRule="auto"/>
            </w:pPr>
            <w:r w:rsidRPr="00A102D5">
              <w:t>10759 (5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86D6" w14:textId="77777777" w:rsidR="002A3A0E" w:rsidRPr="00A102D5" w:rsidRDefault="002A3A0E" w:rsidP="00A102D5">
            <w:pPr>
              <w:spacing w:line="480" w:lineRule="auto"/>
            </w:pPr>
            <w:r w:rsidRPr="00A102D5">
              <w:t>8574 (59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B06F" w14:textId="77777777" w:rsidR="002A3A0E" w:rsidRPr="00A102D5" w:rsidRDefault="002A3A0E" w:rsidP="00A102D5">
            <w:pPr>
              <w:spacing w:line="480" w:lineRule="auto"/>
            </w:pPr>
            <w:r w:rsidRPr="00A102D5">
              <w:t>2185 (5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8A5C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76ED3ADC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2DC9" w14:textId="77777777" w:rsidR="002A3A0E" w:rsidRPr="00A102D5" w:rsidRDefault="002A3A0E" w:rsidP="00A102D5">
            <w:pPr>
              <w:spacing w:line="480" w:lineRule="auto"/>
            </w:pPr>
            <w:r w:rsidRPr="00A102D5">
              <w:t>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A22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8CB2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32F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698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63BFE6AB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FB5E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8ED" w14:textId="77777777" w:rsidR="002A3A0E" w:rsidRPr="00A102D5" w:rsidRDefault="002A3A0E" w:rsidP="00A102D5">
            <w:pPr>
              <w:spacing w:line="480" w:lineRule="auto"/>
            </w:pPr>
            <w:r w:rsidRPr="00A102D5">
              <w:t>8535 (4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6347" w14:textId="77777777" w:rsidR="002A3A0E" w:rsidRPr="00A102D5" w:rsidRDefault="002A3A0E" w:rsidP="00A102D5">
            <w:pPr>
              <w:spacing w:line="480" w:lineRule="auto"/>
            </w:pPr>
            <w:r w:rsidRPr="00A102D5">
              <w:t>6755 (46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A0F" w14:textId="77777777" w:rsidR="002A3A0E" w:rsidRPr="00A102D5" w:rsidRDefault="002A3A0E" w:rsidP="00A102D5">
            <w:pPr>
              <w:spacing w:line="480" w:lineRule="auto"/>
            </w:pPr>
            <w:r w:rsidRPr="00A102D5">
              <w:t>1780 (4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579D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31A83569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16A5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A0B1" w14:textId="77777777" w:rsidR="002A3A0E" w:rsidRPr="00A102D5" w:rsidRDefault="002A3A0E" w:rsidP="00A102D5">
            <w:pPr>
              <w:spacing w:line="480" w:lineRule="auto"/>
            </w:pPr>
            <w:r w:rsidRPr="00A102D5">
              <w:t>10205 (5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7D98" w14:textId="77777777" w:rsidR="002A3A0E" w:rsidRPr="00A102D5" w:rsidRDefault="002A3A0E" w:rsidP="00A102D5">
            <w:pPr>
              <w:spacing w:line="480" w:lineRule="auto"/>
            </w:pPr>
            <w:r w:rsidRPr="00A102D5">
              <w:t>7714 (5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FB25" w14:textId="77777777" w:rsidR="002A3A0E" w:rsidRPr="00A102D5" w:rsidRDefault="002A3A0E" w:rsidP="00A102D5">
            <w:pPr>
              <w:spacing w:line="480" w:lineRule="auto"/>
            </w:pPr>
            <w:r w:rsidRPr="00A102D5">
              <w:t>2491 (58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ACDC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4D681E17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CD8C" w14:textId="77777777" w:rsidR="002A3A0E" w:rsidRPr="00A102D5" w:rsidRDefault="002A3A0E" w:rsidP="00A102D5">
            <w:pPr>
              <w:spacing w:line="480" w:lineRule="auto"/>
            </w:pPr>
            <w:r w:rsidRPr="00A102D5">
              <w:t>Dementia typ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2383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682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D4F9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5F0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235253CC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3365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77C4" w14:textId="77777777" w:rsidR="002A3A0E" w:rsidRPr="00A102D5" w:rsidRDefault="002A3A0E" w:rsidP="00A102D5">
            <w:pPr>
              <w:spacing w:line="480" w:lineRule="auto"/>
            </w:pPr>
            <w:r w:rsidRPr="00A102D5">
              <w:t>7727 (4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7E61" w14:textId="77777777" w:rsidR="002A3A0E" w:rsidRPr="00A102D5" w:rsidRDefault="002A3A0E" w:rsidP="00A102D5">
            <w:pPr>
              <w:spacing w:line="480" w:lineRule="auto"/>
            </w:pPr>
            <w:r w:rsidRPr="00A102D5">
              <w:t>5951 (4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49D2" w14:textId="77777777" w:rsidR="002A3A0E" w:rsidRPr="00A102D5" w:rsidRDefault="002A3A0E" w:rsidP="00A102D5">
            <w:pPr>
              <w:spacing w:line="480" w:lineRule="auto"/>
            </w:pPr>
            <w:r w:rsidRPr="00A102D5">
              <w:t>1776 (4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DD6D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5848BFA7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19A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Mix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8847" w14:textId="77777777" w:rsidR="002A3A0E" w:rsidRPr="00A102D5" w:rsidRDefault="002A3A0E" w:rsidP="00A102D5">
            <w:pPr>
              <w:spacing w:line="480" w:lineRule="auto"/>
            </w:pPr>
            <w:r w:rsidRPr="00A102D5">
              <w:t>3688 (1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2A3" w14:textId="77777777" w:rsidR="002A3A0E" w:rsidRPr="00A102D5" w:rsidRDefault="002A3A0E" w:rsidP="00A102D5">
            <w:pPr>
              <w:spacing w:line="480" w:lineRule="auto"/>
            </w:pPr>
            <w:r w:rsidRPr="00A102D5">
              <w:t>2907 (2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4EB2" w14:textId="77777777" w:rsidR="002A3A0E" w:rsidRPr="00A102D5" w:rsidRDefault="002A3A0E" w:rsidP="00A102D5">
            <w:pPr>
              <w:spacing w:line="480" w:lineRule="auto"/>
            </w:pPr>
            <w:r w:rsidRPr="00A102D5">
              <w:t>781 (18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772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04DC522C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4F31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Va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FBA" w14:textId="77777777" w:rsidR="002A3A0E" w:rsidRPr="00A102D5" w:rsidRDefault="002A3A0E" w:rsidP="00A102D5">
            <w:pPr>
              <w:spacing w:line="480" w:lineRule="auto"/>
            </w:pPr>
            <w:r w:rsidRPr="00A102D5">
              <w:t>2194 (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0F09" w14:textId="77777777" w:rsidR="002A3A0E" w:rsidRPr="00A102D5" w:rsidRDefault="002A3A0E" w:rsidP="00A102D5">
            <w:pPr>
              <w:spacing w:line="480" w:lineRule="auto"/>
            </w:pPr>
            <w:r w:rsidRPr="00A102D5">
              <w:t>1666 (1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C83" w14:textId="77777777" w:rsidR="002A3A0E" w:rsidRPr="00A102D5" w:rsidRDefault="002A3A0E" w:rsidP="00A102D5">
            <w:pPr>
              <w:spacing w:line="480" w:lineRule="auto"/>
            </w:pPr>
            <w:r w:rsidRPr="00A102D5">
              <w:t>528 (12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B2C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6FF6AB79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06C7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FT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BAE2" w14:textId="77777777" w:rsidR="002A3A0E" w:rsidRPr="00A102D5" w:rsidRDefault="002A3A0E" w:rsidP="00A102D5">
            <w:pPr>
              <w:spacing w:line="480" w:lineRule="auto"/>
            </w:pPr>
            <w:r w:rsidRPr="00A102D5">
              <w:t>201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71F4" w14:textId="77777777" w:rsidR="002A3A0E" w:rsidRPr="00A102D5" w:rsidRDefault="002A3A0E" w:rsidP="00A102D5">
            <w:pPr>
              <w:spacing w:line="480" w:lineRule="auto"/>
            </w:pPr>
            <w:r w:rsidRPr="00A102D5">
              <w:t>132 (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6F3E" w14:textId="77777777" w:rsidR="002A3A0E" w:rsidRPr="00A102D5" w:rsidRDefault="002A3A0E" w:rsidP="00A102D5">
            <w:pPr>
              <w:spacing w:line="480" w:lineRule="auto"/>
            </w:pPr>
            <w:r w:rsidRPr="00A102D5">
              <w:t>69 (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995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7FB27CD7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3E33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LB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08B7" w14:textId="77777777" w:rsidR="002A3A0E" w:rsidRPr="00A102D5" w:rsidRDefault="002A3A0E" w:rsidP="00A102D5">
            <w:pPr>
              <w:spacing w:line="480" w:lineRule="auto"/>
            </w:pPr>
            <w:r w:rsidRPr="00A102D5">
              <w:t>587 (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1452" w14:textId="77777777" w:rsidR="002A3A0E" w:rsidRPr="00A102D5" w:rsidRDefault="002A3A0E" w:rsidP="00A102D5">
            <w:pPr>
              <w:spacing w:line="480" w:lineRule="auto"/>
            </w:pPr>
            <w:r w:rsidRPr="00A102D5">
              <w:t>403 (2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5E56" w14:textId="77777777" w:rsidR="002A3A0E" w:rsidRPr="00A102D5" w:rsidRDefault="002A3A0E" w:rsidP="00A102D5">
            <w:pPr>
              <w:spacing w:line="480" w:lineRule="auto"/>
            </w:pPr>
            <w:r w:rsidRPr="00A102D5">
              <w:t>184 (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ED32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1BB689C5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099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Other dementi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5E62" w14:textId="77777777" w:rsidR="002A3A0E" w:rsidRPr="00A102D5" w:rsidRDefault="002A3A0E" w:rsidP="00A102D5">
            <w:pPr>
              <w:spacing w:line="480" w:lineRule="auto"/>
            </w:pPr>
            <w:r w:rsidRPr="00A102D5">
              <w:t>4343 (2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8BB" w14:textId="77777777" w:rsidR="002A3A0E" w:rsidRPr="00A102D5" w:rsidRDefault="002A3A0E" w:rsidP="00A102D5">
            <w:pPr>
              <w:spacing w:line="480" w:lineRule="auto"/>
            </w:pPr>
            <w:r w:rsidRPr="00A102D5">
              <w:t>3410 (23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C3AF" w14:textId="77777777" w:rsidR="002A3A0E" w:rsidRPr="00A102D5" w:rsidRDefault="002A3A0E" w:rsidP="00A102D5">
            <w:pPr>
              <w:spacing w:line="480" w:lineRule="auto"/>
            </w:pPr>
            <w:r w:rsidRPr="00A102D5">
              <w:t>933 (21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0430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2B4E1BAE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065C" w14:textId="77777777" w:rsidR="002A3A0E" w:rsidRPr="00A102D5" w:rsidRDefault="002A3A0E" w:rsidP="00A102D5">
            <w:pPr>
              <w:spacing w:line="480" w:lineRule="auto"/>
            </w:pPr>
            <w:r w:rsidRPr="00A102D5">
              <w:t xml:space="preserve">MMSE scor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CF4F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0C5F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9054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84B7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4C3AE7A3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995B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2C47" w14:textId="77777777" w:rsidR="002A3A0E" w:rsidRPr="00A102D5" w:rsidRDefault="002A3A0E" w:rsidP="00A102D5">
            <w:pPr>
              <w:spacing w:line="480" w:lineRule="auto"/>
            </w:pPr>
            <w:r w:rsidRPr="00A102D5">
              <w:t>22.1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8C8" w14:textId="77777777" w:rsidR="002A3A0E" w:rsidRPr="00A102D5" w:rsidRDefault="002A3A0E" w:rsidP="00A102D5">
            <w:pPr>
              <w:spacing w:line="480" w:lineRule="auto"/>
            </w:pPr>
            <w:r w:rsidRPr="00A102D5">
              <w:t>22.0 (4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E1D7" w14:textId="77777777" w:rsidR="002A3A0E" w:rsidRPr="00A102D5" w:rsidRDefault="002A3A0E" w:rsidP="00A102D5">
            <w:pPr>
              <w:spacing w:line="480" w:lineRule="auto"/>
            </w:pPr>
            <w:r w:rsidRPr="00A102D5">
              <w:t>22.5 (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F65C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2CB2E2F7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53F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0-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8AE0" w14:textId="77777777" w:rsidR="002A3A0E" w:rsidRPr="00A102D5" w:rsidRDefault="002A3A0E" w:rsidP="00A102D5">
            <w:pPr>
              <w:spacing w:line="480" w:lineRule="auto"/>
            </w:pPr>
            <w:r w:rsidRPr="00A102D5">
              <w:t>161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7490" w14:textId="77777777" w:rsidR="002A3A0E" w:rsidRPr="00A102D5" w:rsidRDefault="002A3A0E" w:rsidP="00A102D5">
            <w:pPr>
              <w:spacing w:line="480" w:lineRule="auto"/>
            </w:pPr>
            <w:r w:rsidRPr="00A102D5">
              <w:t>131 (0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9333" w14:textId="77777777" w:rsidR="002A3A0E" w:rsidRPr="00A102D5" w:rsidRDefault="002A3A0E" w:rsidP="00A102D5">
            <w:pPr>
              <w:spacing w:line="480" w:lineRule="auto"/>
            </w:pPr>
            <w:r w:rsidRPr="00A102D5">
              <w:t>30 (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F207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32036B1B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146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10-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F893" w14:textId="77777777" w:rsidR="002A3A0E" w:rsidRPr="00A102D5" w:rsidRDefault="002A3A0E" w:rsidP="00A102D5">
            <w:pPr>
              <w:spacing w:line="480" w:lineRule="auto"/>
            </w:pPr>
            <w:r w:rsidRPr="00A102D5">
              <w:t>4460 (2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F9B0" w14:textId="77777777" w:rsidR="002A3A0E" w:rsidRPr="00A102D5" w:rsidRDefault="002A3A0E" w:rsidP="00A102D5">
            <w:pPr>
              <w:spacing w:line="480" w:lineRule="auto"/>
            </w:pPr>
            <w:r w:rsidRPr="00A102D5">
              <w:t>3574 (24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D06B" w14:textId="77777777" w:rsidR="002A3A0E" w:rsidRPr="00A102D5" w:rsidRDefault="002A3A0E" w:rsidP="00A102D5">
            <w:pPr>
              <w:spacing w:line="480" w:lineRule="auto"/>
            </w:pPr>
            <w:r w:rsidRPr="00A102D5">
              <w:t>886 (20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7FE6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332762F5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A866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20-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6BC" w14:textId="77777777" w:rsidR="002A3A0E" w:rsidRPr="00A102D5" w:rsidRDefault="002A3A0E" w:rsidP="00A102D5">
            <w:pPr>
              <w:spacing w:line="480" w:lineRule="auto"/>
            </w:pPr>
            <w:r w:rsidRPr="00A102D5">
              <w:t>8159 (4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906F" w14:textId="77777777" w:rsidR="002A3A0E" w:rsidRPr="00A102D5" w:rsidRDefault="002A3A0E" w:rsidP="00A102D5">
            <w:pPr>
              <w:spacing w:line="480" w:lineRule="auto"/>
            </w:pPr>
            <w:r w:rsidRPr="00A102D5">
              <w:t>6347 (4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A666" w14:textId="77777777" w:rsidR="002A3A0E" w:rsidRPr="00A102D5" w:rsidRDefault="002A3A0E" w:rsidP="00A102D5">
            <w:pPr>
              <w:spacing w:line="480" w:lineRule="auto"/>
            </w:pPr>
            <w:r w:rsidRPr="00A102D5">
              <w:t>1812 (42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7A1C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1DF630BC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223B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25-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E104" w14:textId="77777777" w:rsidR="002A3A0E" w:rsidRPr="00A102D5" w:rsidRDefault="002A3A0E" w:rsidP="00A102D5">
            <w:pPr>
              <w:spacing w:line="480" w:lineRule="auto"/>
            </w:pPr>
            <w:r w:rsidRPr="00A102D5">
              <w:t>5960 (3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170B" w14:textId="77777777" w:rsidR="002A3A0E" w:rsidRPr="00A102D5" w:rsidRDefault="002A3A0E" w:rsidP="00A102D5">
            <w:pPr>
              <w:spacing w:line="480" w:lineRule="auto"/>
            </w:pPr>
            <w:r w:rsidRPr="00A102D5">
              <w:t>4417 (3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CA7F" w14:textId="77777777" w:rsidR="002A3A0E" w:rsidRPr="00A102D5" w:rsidRDefault="002A3A0E" w:rsidP="00A102D5">
            <w:pPr>
              <w:spacing w:line="480" w:lineRule="auto"/>
            </w:pPr>
            <w:r w:rsidRPr="00A102D5">
              <w:t>1543 (36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719B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5DCB87FD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65A8" w14:textId="77777777" w:rsidR="002A3A0E" w:rsidRPr="00A102D5" w:rsidRDefault="002A3A0E" w:rsidP="00A102D5">
            <w:pPr>
              <w:spacing w:line="480" w:lineRule="auto"/>
            </w:pPr>
            <w:r w:rsidRPr="00A102D5">
              <w:t>Coresident sta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AD7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2568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5AD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C117" w14:textId="77777777" w:rsidR="002A3A0E" w:rsidRPr="00A102D5" w:rsidRDefault="002A3A0E" w:rsidP="00A102D5">
            <w:pPr>
              <w:spacing w:line="480" w:lineRule="auto"/>
            </w:pPr>
            <w:r w:rsidRPr="00A102D5">
              <w:t>0.146</w:t>
            </w:r>
          </w:p>
        </w:tc>
      </w:tr>
      <w:tr w:rsidR="00A102D5" w:rsidRPr="00A102D5" w14:paraId="33792D5A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DFAE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lastRenderedPageBreak/>
              <w:t>Cohabit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1032" w14:textId="77777777" w:rsidR="002A3A0E" w:rsidRPr="00A102D5" w:rsidRDefault="002A3A0E" w:rsidP="00A102D5">
            <w:pPr>
              <w:spacing w:line="480" w:lineRule="auto"/>
            </w:pPr>
            <w:r w:rsidRPr="00A102D5">
              <w:t>11083 (5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1CE9" w14:textId="77777777" w:rsidR="002A3A0E" w:rsidRPr="00A102D5" w:rsidRDefault="002A3A0E" w:rsidP="00A102D5">
            <w:pPr>
              <w:spacing w:line="480" w:lineRule="auto"/>
            </w:pPr>
            <w:r w:rsidRPr="00A102D5">
              <w:t>8516 (5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132E" w14:textId="77777777" w:rsidR="002A3A0E" w:rsidRPr="00A102D5" w:rsidRDefault="002A3A0E" w:rsidP="00A102D5">
            <w:pPr>
              <w:spacing w:line="480" w:lineRule="auto"/>
            </w:pPr>
            <w:r w:rsidRPr="00A102D5">
              <w:t>2567 (6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7AFF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467FBECD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AFB0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Living al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32F" w14:textId="77777777" w:rsidR="002A3A0E" w:rsidRPr="00A102D5" w:rsidRDefault="002A3A0E" w:rsidP="00A102D5">
            <w:pPr>
              <w:spacing w:line="480" w:lineRule="auto"/>
            </w:pPr>
            <w:r w:rsidRPr="00A102D5">
              <w:t>7657 (4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D084" w14:textId="77777777" w:rsidR="002A3A0E" w:rsidRPr="00A102D5" w:rsidRDefault="002A3A0E" w:rsidP="00A102D5">
            <w:pPr>
              <w:spacing w:line="480" w:lineRule="auto"/>
            </w:pPr>
            <w:r w:rsidRPr="00A102D5">
              <w:t>5953 (4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4E1D" w14:textId="77777777" w:rsidR="002A3A0E" w:rsidRPr="00A102D5" w:rsidRDefault="002A3A0E" w:rsidP="00A102D5">
            <w:pPr>
              <w:spacing w:line="480" w:lineRule="auto"/>
            </w:pPr>
            <w:r w:rsidRPr="00A102D5">
              <w:t>1704 (39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999D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55C69FE0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A31B" w14:textId="77777777" w:rsidR="002A3A0E" w:rsidRPr="00A102D5" w:rsidRDefault="002A3A0E" w:rsidP="00A102D5">
            <w:pPr>
              <w:spacing w:line="480" w:lineRule="auto"/>
            </w:pPr>
            <w:r w:rsidRPr="00A102D5">
              <w:t xml:space="preserve">Type of diagnostic unit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0B1D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3C3D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CECC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2B65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5781F523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A94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Specialist ca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104F" w14:textId="77777777" w:rsidR="002A3A0E" w:rsidRPr="00A102D5" w:rsidRDefault="002A3A0E" w:rsidP="00A102D5">
            <w:pPr>
              <w:spacing w:line="480" w:lineRule="auto"/>
            </w:pPr>
            <w:r w:rsidRPr="00A102D5">
              <w:t>9824 (5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B103" w14:textId="77777777" w:rsidR="002A3A0E" w:rsidRPr="00A102D5" w:rsidRDefault="002A3A0E" w:rsidP="00A102D5">
            <w:pPr>
              <w:spacing w:line="480" w:lineRule="auto"/>
            </w:pPr>
            <w:r w:rsidRPr="00A102D5">
              <w:t>7398 (5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C49" w14:textId="77777777" w:rsidR="002A3A0E" w:rsidRPr="00A102D5" w:rsidRDefault="002A3A0E" w:rsidP="00A102D5">
            <w:pPr>
              <w:spacing w:line="480" w:lineRule="auto"/>
            </w:pPr>
            <w:r w:rsidRPr="00A102D5">
              <w:t>2426 (56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BA4D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7092482A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1F66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Primary ca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642C" w14:textId="77777777" w:rsidR="002A3A0E" w:rsidRPr="00A102D5" w:rsidRDefault="002A3A0E" w:rsidP="00A102D5">
            <w:pPr>
              <w:spacing w:line="480" w:lineRule="auto"/>
            </w:pPr>
            <w:r w:rsidRPr="00A102D5">
              <w:t>8916 (4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B6D6" w14:textId="77777777" w:rsidR="002A3A0E" w:rsidRPr="00A102D5" w:rsidRDefault="002A3A0E" w:rsidP="00A102D5">
            <w:pPr>
              <w:spacing w:line="480" w:lineRule="auto"/>
            </w:pPr>
            <w:r w:rsidRPr="00A102D5">
              <w:t>7071 (4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1B31" w14:textId="77777777" w:rsidR="002A3A0E" w:rsidRPr="00A102D5" w:rsidRDefault="002A3A0E" w:rsidP="00A102D5">
            <w:pPr>
              <w:spacing w:line="480" w:lineRule="auto"/>
            </w:pPr>
            <w:r w:rsidRPr="00A102D5">
              <w:t>1845 (43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EC69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3546FEC3" w14:textId="77777777" w:rsidTr="00195B7F">
        <w:trPr>
          <w:trHeight w:val="30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329" w14:textId="77777777" w:rsidR="002A3A0E" w:rsidRPr="00A102D5" w:rsidRDefault="002A3A0E" w:rsidP="00A102D5">
            <w:pPr>
              <w:spacing w:line="480" w:lineRule="auto"/>
            </w:pPr>
            <w:r w:rsidRPr="00A102D5">
              <w:t>Calendar year of diagn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C821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8AD5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D5FC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78281AFB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4CFD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2007-2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710E" w14:textId="77777777" w:rsidR="002A3A0E" w:rsidRPr="00A102D5" w:rsidRDefault="002A3A0E" w:rsidP="00A102D5">
            <w:pPr>
              <w:spacing w:line="480" w:lineRule="auto"/>
            </w:pPr>
            <w:r w:rsidRPr="00A102D5">
              <w:t>2194 (1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1CB3" w14:textId="77777777" w:rsidR="002A3A0E" w:rsidRPr="00A102D5" w:rsidRDefault="002A3A0E" w:rsidP="00A102D5">
            <w:pPr>
              <w:spacing w:line="480" w:lineRule="auto"/>
            </w:pPr>
            <w:r w:rsidRPr="00A102D5">
              <w:t>1591 (1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C730" w14:textId="77777777" w:rsidR="002A3A0E" w:rsidRPr="00A102D5" w:rsidRDefault="002A3A0E" w:rsidP="00A102D5">
            <w:pPr>
              <w:spacing w:line="480" w:lineRule="auto"/>
            </w:pPr>
            <w:r w:rsidRPr="00A102D5">
              <w:t>603 (14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2CD8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31E59FC1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816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2010-2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22DB" w14:textId="77777777" w:rsidR="002A3A0E" w:rsidRPr="00A102D5" w:rsidRDefault="002A3A0E" w:rsidP="00A102D5">
            <w:pPr>
              <w:spacing w:line="480" w:lineRule="auto"/>
            </w:pPr>
            <w:r w:rsidRPr="00A102D5">
              <w:t>5859 (3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149D" w14:textId="77777777" w:rsidR="002A3A0E" w:rsidRPr="00A102D5" w:rsidRDefault="002A3A0E" w:rsidP="00A102D5">
            <w:pPr>
              <w:spacing w:line="480" w:lineRule="auto"/>
            </w:pPr>
            <w:r w:rsidRPr="00A102D5">
              <w:t>4397 (3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179" w14:textId="77777777" w:rsidR="002A3A0E" w:rsidRPr="00A102D5" w:rsidRDefault="002A3A0E" w:rsidP="00A102D5">
            <w:pPr>
              <w:spacing w:line="480" w:lineRule="auto"/>
            </w:pPr>
            <w:r w:rsidRPr="00A102D5">
              <w:t>1462 (34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0FC4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753337F1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8E0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2013-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A72" w14:textId="77777777" w:rsidR="002A3A0E" w:rsidRPr="00A102D5" w:rsidRDefault="002A3A0E" w:rsidP="00A102D5">
            <w:pPr>
              <w:spacing w:line="480" w:lineRule="auto"/>
            </w:pPr>
            <w:r w:rsidRPr="00A102D5">
              <w:t>7105 (3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E8F" w14:textId="77777777" w:rsidR="002A3A0E" w:rsidRPr="00A102D5" w:rsidRDefault="002A3A0E" w:rsidP="00A102D5">
            <w:pPr>
              <w:spacing w:line="480" w:lineRule="auto"/>
            </w:pPr>
            <w:r w:rsidRPr="00A102D5">
              <w:t>5540 (3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382B" w14:textId="77777777" w:rsidR="002A3A0E" w:rsidRPr="00A102D5" w:rsidRDefault="002A3A0E" w:rsidP="00A102D5">
            <w:pPr>
              <w:spacing w:line="480" w:lineRule="auto"/>
            </w:pPr>
            <w:r w:rsidRPr="00A102D5">
              <w:t>1565 (36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E26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54B873C0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04F9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2016-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9801" w14:textId="77777777" w:rsidR="002A3A0E" w:rsidRPr="00A102D5" w:rsidRDefault="002A3A0E" w:rsidP="00A102D5">
            <w:pPr>
              <w:spacing w:line="480" w:lineRule="auto"/>
            </w:pPr>
            <w:r w:rsidRPr="00A102D5">
              <w:t>3582 (1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625" w14:textId="77777777" w:rsidR="002A3A0E" w:rsidRPr="00A102D5" w:rsidRDefault="002A3A0E" w:rsidP="00A102D5">
            <w:pPr>
              <w:spacing w:line="480" w:lineRule="auto"/>
            </w:pPr>
            <w:r w:rsidRPr="00A102D5">
              <w:t>2941 (2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33BC" w14:textId="77777777" w:rsidR="002A3A0E" w:rsidRPr="00A102D5" w:rsidRDefault="002A3A0E" w:rsidP="00A102D5">
            <w:pPr>
              <w:spacing w:line="480" w:lineRule="auto"/>
            </w:pPr>
            <w:r w:rsidRPr="00A102D5">
              <w:t>641 (15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620D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4228A9FE" w14:textId="77777777" w:rsidTr="00195B7F">
        <w:trPr>
          <w:trHeight w:val="207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D68D6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GB"/>
              </w:rPr>
              <w:t>Comorbiditi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BCA6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FD27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C9AA2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0E0C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</w:p>
        </w:tc>
      </w:tr>
      <w:tr w:rsidR="00A102D5" w:rsidRPr="00A102D5" w14:paraId="508373B1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41A0" w14:textId="77777777" w:rsidR="002A3A0E" w:rsidRPr="00A102D5" w:rsidRDefault="002A3A0E" w:rsidP="00A102D5">
            <w:pPr>
              <w:spacing w:line="480" w:lineRule="auto"/>
              <w:ind w:firstLineChars="200" w:firstLine="480"/>
              <w:rPr>
                <w:lang w:val="en-GB"/>
              </w:rPr>
            </w:pPr>
            <w:r w:rsidRPr="00A102D5">
              <w:t>Depres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747D" w14:textId="77777777" w:rsidR="002A3A0E" w:rsidRPr="00A102D5" w:rsidRDefault="002A3A0E" w:rsidP="00A102D5">
            <w:pPr>
              <w:spacing w:line="480" w:lineRule="auto"/>
            </w:pPr>
            <w:r w:rsidRPr="00A102D5">
              <w:t>257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9F53" w14:textId="77777777" w:rsidR="002A3A0E" w:rsidRPr="00A102D5" w:rsidRDefault="002A3A0E" w:rsidP="00A102D5">
            <w:pPr>
              <w:spacing w:line="480" w:lineRule="auto"/>
            </w:pPr>
            <w:r w:rsidRPr="00A102D5">
              <w:t>55 (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0AAC" w14:textId="77777777" w:rsidR="002A3A0E" w:rsidRPr="00A102D5" w:rsidRDefault="002A3A0E" w:rsidP="00A102D5">
            <w:pPr>
              <w:spacing w:line="480" w:lineRule="auto"/>
            </w:pPr>
            <w:r w:rsidRPr="00A102D5">
              <w:t>202 (4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021F5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71D96C6E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3646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Fract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07A0" w14:textId="77777777" w:rsidR="002A3A0E" w:rsidRPr="00A102D5" w:rsidRDefault="002A3A0E" w:rsidP="00A102D5">
            <w:pPr>
              <w:spacing w:line="480" w:lineRule="auto"/>
            </w:pPr>
            <w:r w:rsidRPr="00A102D5">
              <w:t>1817 (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6A0E" w14:textId="77777777" w:rsidR="002A3A0E" w:rsidRPr="00A102D5" w:rsidRDefault="002A3A0E" w:rsidP="00A102D5">
            <w:pPr>
              <w:spacing w:line="480" w:lineRule="auto"/>
            </w:pPr>
            <w:r w:rsidRPr="00A102D5">
              <w:t>1413 (9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6844" w14:textId="77777777" w:rsidR="002A3A0E" w:rsidRPr="00A102D5" w:rsidRDefault="002A3A0E" w:rsidP="00A102D5">
            <w:pPr>
              <w:spacing w:line="480" w:lineRule="auto"/>
            </w:pPr>
            <w:r w:rsidRPr="00A102D5">
              <w:t>404 (9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AFA1" w14:textId="77777777" w:rsidR="002A3A0E" w:rsidRPr="00A102D5" w:rsidRDefault="002A3A0E" w:rsidP="00A102D5">
            <w:pPr>
              <w:spacing w:line="480" w:lineRule="auto"/>
            </w:pPr>
            <w:r w:rsidRPr="00A102D5">
              <w:t>0.552</w:t>
            </w:r>
          </w:p>
        </w:tc>
      </w:tr>
      <w:tr w:rsidR="00A102D5" w:rsidRPr="00A102D5" w14:paraId="4695100C" w14:textId="77777777" w:rsidTr="00195B7F">
        <w:trPr>
          <w:trHeight w:val="30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B9F6" w14:textId="77777777" w:rsidR="002A3A0E" w:rsidRPr="00A102D5" w:rsidRDefault="002A3A0E" w:rsidP="00A102D5">
            <w:pPr>
              <w:spacing w:line="480" w:lineRule="auto"/>
            </w:pPr>
            <w:r w:rsidRPr="00A102D5">
              <w:t>Charlson Comorbidity Index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F1E6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F519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932D" w14:textId="77777777" w:rsidR="002A3A0E" w:rsidRPr="00A102D5" w:rsidRDefault="002A3A0E" w:rsidP="00A102D5">
            <w:pPr>
              <w:spacing w:line="480" w:lineRule="auto"/>
            </w:pPr>
            <w:r w:rsidRPr="00A102D5">
              <w:t>0.826</w:t>
            </w:r>
          </w:p>
        </w:tc>
      </w:tr>
      <w:tr w:rsidR="00A102D5" w:rsidRPr="00A102D5" w14:paraId="24564EFC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6902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AF7" w14:textId="77777777" w:rsidR="002A3A0E" w:rsidRPr="00A102D5" w:rsidRDefault="002A3A0E" w:rsidP="00A102D5">
            <w:pPr>
              <w:spacing w:line="480" w:lineRule="auto"/>
            </w:pPr>
            <w:r w:rsidRPr="00A102D5">
              <w:t>12369 (6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352A" w14:textId="77777777" w:rsidR="002A3A0E" w:rsidRPr="00A102D5" w:rsidRDefault="002A3A0E" w:rsidP="00A102D5">
            <w:pPr>
              <w:spacing w:line="480" w:lineRule="auto"/>
            </w:pPr>
            <w:r w:rsidRPr="00A102D5">
              <w:t>9543 (66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3EEA" w14:textId="77777777" w:rsidR="002A3A0E" w:rsidRPr="00A102D5" w:rsidRDefault="002A3A0E" w:rsidP="00A102D5">
            <w:pPr>
              <w:spacing w:line="480" w:lineRule="auto"/>
            </w:pPr>
            <w:r w:rsidRPr="00A102D5">
              <w:t>2826 (66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5964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19F2CD0F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E47A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E85F" w14:textId="77777777" w:rsidR="002A3A0E" w:rsidRPr="00A102D5" w:rsidRDefault="002A3A0E" w:rsidP="00A102D5">
            <w:pPr>
              <w:spacing w:line="480" w:lineRule="auto"/>
            </w:pPr>
            <w:r w:rsidRPr="00A102D5">
              <w:t>2909 (1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6C5D" w14:textId="77777777" w:rsidR="002A3A0E" w:rsidRPr="00A102D5" w:rsidRDefault="002A3A0E" w:rsidP="00A102D5">
            <w:pPr>
              <w:spacing w:line="480" w:lineRule="auto"/>
            </w:pPr>
            <w:r w:rsidRPr="00A102D5">
              <w:t>2255 (15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C55" w14:textId="77777777" w:rsidR="002A3A0E" w:rsidRPr="00A102D5" w:rsidRDefault="002A3A0E" w:rsidP="00A102D5">
            <w:pPr>
              <w:spacing w:line="480" w:lineRule="auto"/>
            </w:pPr>
            <w:r w:rsidRPr="00A102D5">
              <w:t>654 (1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2CD5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6A6BFF1E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7E96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F491" w14:textId="77777777" w:rsidR="002A3A0E" w:rsidRPr="00A102D5" w:rsidRDefault="002A3A0E" w:rsidP="00A102D5">
            <w:pPr>
              <w:spacing w:line="480" w:lineRule="auto"/>
            </w:pPr>
            <w:r w:rsidRPr="00A102D5">
              <w:t>1936 (1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41BB" w14:textId="77777777" w:rsidR="002A3A0E" w:rsidRPr="00A102D5" w:rsidRDefault="002A3A0E" w:rsidP="00A102D5">
            <w:pPr>
              <w:spacing w:line="480" w:lineRule="auto"/>
            </w:pPr>
            <w:r w:rsidRPr="00A102D5">
              <w:t>1504 (1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81B9" w14:textId="77777777" w:rsidR="002A3A0E" w:rsidRPr="00A102D5" w:rsidRDefault="002A3A0E" w:rsidP="00A102D5">
            <w:pPr>
              <w:spacing w:line="480" w:lineRule="auto"/>
            </w:pPr>
            <w:r w:rsidRPr="00A102D5">
              <w:t>432 (1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4110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13AF8B9C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08D9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≥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5CB4" w14:textId="77777777" w:rsidR="002A3A0E" w:rsidRPr="00A102D5" w:rsidRDefault="002A3A0E" w:rsidP="00A102D5">
            <w:pPr>
              <w:spacing w:line="480" w:lineRule="auto"/>
            </w:pPr>
            <w:r w:rsidRPr="00A102D5">
              <w:t>1526 (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2022" w14:textId="77777777" w:rsidR="002A3A0E" w:rsidRPr="00A102D5" w:rsidRDefault="002A3A0E" w:rsidP="00A102D5">
            <w:pPr>
              <w:spacing w:line="480" w:lineRule="auto"/>
            </w:pPr>
            <w:r w:rsidRPr="00A102D5">
              <w:t>1167 (8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A1C6" w14:textId="77777777" w:rsidR="002A3A0E" w:rsidRPr="00A102D5" w:rsidRDefault="002A3A0E" w:rsidP="00A102D5">
            <w:pPr>
              <w:spacing w:line="480" w:lineRule="auto"/>
            </w:pPr>
            <w:r w:rsidRPr="00A102D5">
              <w:t>359 (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1893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48F0C330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88BB" w14:textId="77777777" w:rsidR="002A3A0E" w:rsidRPr="00A102D5" w:rsidRDefault="002A3A0E" w:rsidP="00A102D5">
            <w:pPr>
              <w:spacing w:line="480" w:lineRule="auto"/>
            </w:pPr>
            <w:r w:rsidRPr="00A102D5">
              <w:t>Medication u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5C75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A4E8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3F29" w14:textId="77777777" w:rsidR="002A3A0E" w:rsidRPr="00A102D5" w:rsidRDefault="002A3A0E" w:rsidP="00A102D5">
            <w:pPr>
              <w:spacing w:line="480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A6D" w14:textId="77777777" w:rsidR="002A3A0E" w:rsidRPr="00A102D5" w:rsidRDefault="002A3A0E" w:rsidP="00A102D5">
            <w:pPr>
              <w:spacing w:line="480" w:lineRule="auto"/>
            </w:pPr>
          </w:p>
        </w:tc>
      </w:tr>
      <w:tr w:rsidR="00A102D5" w:rsidRPr="00A102D5" w14:paraId="052B4F8B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F190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 xml:space="preserve">Angiotensin-converting enzyme inhibitors (ACEIs)/angiotensin receptor blockers (ARBs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F514" w14:textId="77777777" w:rsidR="002A3A0E" w:rsidRPr="00A102D5" w:rsidRDefault="002A3A0E" w:rsidP="00A102D5">
            <w:pPr>
              <w:spacing w:line="480" w:lineRule="auto"/>
            </w:pPr>
            <w:r w:rsidRPr="00A102D5">
              <w:t>8134 (43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351" w14:textId="77777777" w:rsidR="002A3A0E" w:rsidRPr="00A102D5" w:rsidRDefault="002A3A0E" w:rsidP="00A102D5">
            <w:pPr>
              <w:spacing w:line="480" w:lineRule="auto"/>
            </w:pPr>
            <w:r w:rsidRPr="00A102D5">
              <w:t>6357 (43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086E" w14:textId="77777777" w:rsidR="002A3A0E" w:rsidRPr="00A102D5" w:rsidRDefault="002A3A0E" w:rsidP="00A102D5">
            <w:pPr>
              <w:spacing w:line="480" w:lineRule="auto"/>
            </w:pPr>
            <w:r w:rsidRPr="00A102D5">
              <w:t>1777 (4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ACF" w14:textId="77777777" w:rsidR="002A3A0E" w:rsidRPr="00A102D5" w:rsidRDefault="002A3A0E" w:rsidP="00A102D5">
            <w:pPr>
              <w:spacing w:line="480" w:lineRule="auto"/>
            </w:pPr>
            <w:r w:rsidRPr="00A102D5">
              <w:t>0.007</w:t>
            </w:r>
          </w:p>
        </w:tc>
      </w:tr>
      <w:tr w:rsidR="00A102D5" w:rsidRPr="00A102D5" w14:paraId="53790F22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40E4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β-blocking ag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9E9" w14:textId="77777777" w:rsidR="002A3A0E" w:rsidRPr="00A102D5" w:rsidRDefault="002A3A0E" w:rsidP="00A102D5">
            <w:pPr>
              <w:spacing w:line="480" w:lineRule="auto"/>
            </w:pPr>
            <w:r w:rsidRPr="00A102D5">
              <w:t>7526 (4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5CBD" w14:textId="77777777" w:rsidR="002A3A0E" w:rsidRPr="00A102D5" w:rsidRDefault="002A3A0E" w:rsidP="00A102D5">
            <w:pPr>
              <w:spacing w:line="480" w:lineRule="auto"/>
            </w:pPr>
            <w:r w:rsidRPr="00A102D5">
              <w:t>5893 (4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A7B" w14:textId="77777777" w:rsidR="002A3A0E" w:rsidRPr="00A102D5" w:rsidRDefault="002A3A0E" w:rsidP="00A102D5">
            <w:pPr>
              <w:spacing w:line="480" w:lineRule="auto"/>
            </w:pPr>
            <w:r w:rsidRPr="00A102D5">
              <w:t>1633 (38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1922" w14:textId="77777777" w:rsidR="002A3A0E" w:rsidRPr="00A102D5" w:rsidRDefault="002A3A0E" w:rsidP="00A102D5">
            <w:pPr>
              <w:spacing w:line="480" w:lineRule="auto"/>
            </w:pPr>
            <w:r w:rsidRPr="00A102D5">
              <w:t>0.004</w:t>
            </w:r>
          </w:p>
        </w:tc>
      </w:tr>
      <w:tr w:rsidR="00A102D5" w:rsidRPr="00A102D5" w14:paraId="2FEF5F50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66D6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lastRenderedPageBreak/>
              <w:t>Calcium channel block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17A1" w14:textId="77777777" w:rsidR="002A3A0E" w:rsidRPr="00A102D5" w:rsidRDefault="002A3A0E" w:rsidP="00A102D5">
            <w:pPr>
              <w:spacing w:line="480" w:lineRule="auto"/>
            </w:pPr>
            <w:r w:rsidRPr="00A102D5">
              <w:t>5227 (2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46F2" w14:textId="77777777" w:rsidR="002A3A0E" w:rsidRPr="00A102D5" w:rsidRDefault="002A3A0E" w:rsidP="00A102D5">
            <w:pPr>
              <w:spacing w:line="480" w:lineRule="auto"/>
            </w:pPr>
            <w:r w:rsidRPr="00A102D5">
              <w:t>4080 (28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6204" w14:textId="77777777" w:rsidR="002A3A0E" w:rsidRPr="00A102D5" w:rsidRDefault="002A3A0E" w:rsidP="00A102D5">
            <w:pPr>
              <w:spacing w:line="480" w:lineRule="auto"/>
            </w:pPr>
            <w:r w:rsidRPr="00A102D5">
              <w:t>1147 (26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24D1" w14:textId="77777777" w:rsidR="002A3A0E" w:rsidRPr="00A102D5" w:rsidRDefault="002A3A0E" w:rsidP="00A102D5">
            <w:pPr>
              <w:spacing w:line="480" w:lineRule="auto"/>
            </w:pPr>
            <w:r w:rsidRPr="00A102D5">
              <w:t>0.086</w:t>
            </w:r>
          </w:p>
        </w:tc>
      </w:tr>
      <w:tr w:rsidR="00A102D5" w:rsidRPr="00A102D5" w14:paraId="77F38369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3D6F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Diureti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5BB" w14:textId="77777777" w:rsidR="002A3A0E" w:rsidRPr="00A102D5" w:rsidRDefault="002A3A0E" w:rsidP="00A102D5">
            <w:pPr>
              <w:spacing w:line="480" w:lineRule="auto"/>
            </w:pPr>
            <w:r w:rsidRPr="00A102D5">
              <w:t>7136 (38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7FCB" w14:textId="77777777" w:rsidR="002A3A0E" w:rsidRPr="00A102D5" w:rsidRDefault="002A3A0E" w:rsidP="00A102D5">
            <w:pPr>
              <w:spacing w:line="480" w:lineRule="auto"/>
            </w:pPr>
            <w:r w:rsidRPr="00A102D5">
              <w:t>5489 (3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6810" w14:textId="77777777" w:rsidR="002A3A0E" w:rsidRPr="00A102D5" w:rsidRDefault="002A3A0E" w:rsidP="00A102D5">
            <w:pPr>
              <w:spacing w:line="480" w:lineRule="auto"/>
            </w:pPr>
            <w:r w:rsidRPr="00A102D5">
              <w:t>1647 (38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F512" w14:textId="77777777" w:rsidR="002A3A0E" w:rsidRPr="00A102D5" w:rsidRDefault="002A3A0E" w:rsidP="00A102D5">
            <w:pPr>
              <w:spacing w:line="480" w:lineRule="auto"/>
            </w:pPr>
            <w:r w:rsidRPr="00A102D5">
              <w:t>0.459</w:t>
            </w:r>
          </w:p>
        </w:tc>
      </w:tr>
      <w:tr w:rsidR="00A102D5" w:rsidRPr="00A102D5" w14:paraId="19B8A9B2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451C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Lipid modifying ag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27A6" w14:textId="77777777" w:rsidR="002A3A0E" w:rsidRPr="00A102D5" w:rsidRDefault="002A3A0E" w:rsidP="00A102D5">
            <w:pPr>
              <w:spacing w:line="480" w:lineRule="auto"/>
            </w:pPr>
            <w:r w:rsidRPr="00A102D5">
              <w:t>7526 (4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FB66" w14:textId="77777777" w:rsidR="002A3A0E" w:rsidRPr="00A102D5" w:rsidRDefault="002A3A0E" w:rsidP="00A102D5">
            <w:pPr>
              <w:spacing w:line="480" w:lineRule="auto"/>
            </w:pPr>
            <w:r w:rsidRPr="00A102D5">
              <w:t>5855 (4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47B3" w14:textId="77777777" w:rsidR="002A3A0E" w:rsidRPr="00A102D5" w:rsidRDefault="002A3A0E" w:rsidP="00A102D5">
            <w:pPr>
              <w:spacing w:line="480" w:lineRule="auto"/>
            </w:pPr>
            <w:r w:rsidRPr="00A102D5">
              <w:t>1671 (39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A173" w14:textId="77777777" w:rsidR="002A3A0E" w:rsidRPr="00A102D5" w:rsidRDefault="002A3A0E" w:rsidP="00A102D5">
            <w:pPr>
              <w:spacing w:line="480" w:lineRule="auto"/>
            </w:pPr>
            <w:r w:rsidRPr="00A102D5">
              <w:t>0.116</w:t>
            </w:r>
          </w:p>
        </w:tc>
      </w:tr>
      <w:tr w:rsidR="00A102D5" w:rsidRPr="00A102D5" w14:paraId="4F06E93F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E13D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 xml:space="preserve">Nonsteroidal anti-inflammatory drug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B740" w14:textId="77777777" w:rsidR="002A3A0E" w:rsidRPr="00A102D5" w:rsidRDefault="002A3A0E" w:rsidP="00A102D5">
            <w:pPr>
              <w:spacing w:line="480" w:lineRule="auto"/>
            </w:pPr>
            <w:r w:rsidRPr="00A102D5">
              <w:t>4853 (2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0723" w14:textId="77777777" w:rsidR="002A3A0E" w:rsidRPr="00A102D5" w:rsidRDefault="002A3A0E" w:rsidP="00A102D5">
            <w:pPr>
              <w:spacing w:line="480" w:lineRule="auto"/>
            </w:pPr>
            <w:r w:rsidRPr="00A102D5">
              <w:t>3605 (2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B157" w14:textId="77777777" w:rsidR="002A3A0E" w:rsidRPr="00A102D5" w:rsidRDefault="002A3A0E" w:rsidP="00A102D5">
            <w:pPr>
              <w:spacing w:line="480" w:lineRule="auto"/>
            </w:pPr>
            <w:r w:rsidRPr="00A102D5">
              <w:t>1248 (29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877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43589B88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02AE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Antiplatele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386" w14:textId="77777777" w:rsidR="002A3A0E" w:rsidRPr="00A102D5" w:rsidRDefault="002A3A0E" w:rsidP="00A102D5">
            <w:pPr>
              <w:spacing w:line="480" w:lineRule="auto"/>
            </w:pPr>
            <w:r w:rsidRPr="00A102D5">
              <w:t>8044 (4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BE40" w14:textId="77777777" w:rsidR="002A3A0E" w:rsidRPr="00A102D5" w:rsidRDefault="002A3A0E" w:rsidP="00A102D5">
            <w:pPr>
              <w:spacing w:line="480" w:lineRule="auto"/>
            </w:pPr>
            <w:r w:rsidRPr="00A102D5">
              <w:t>6216 (4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D88" w14:textId="77777777" w:rsidR="002A3A0E" w:rsidRPr="00A102D5" w:rsidRDefault="002A3A0E" w:rsidP="00A102D5">
            <w:pPr>
              <w:spacing w:line="480" w:lineRule="auto"/>
            </w:pPr>
            <w:r w:rsidRPr="00A102D5">
              <w:t>1828 (42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B3E9" w14:textId="77777777" w:rsidR="002A3A0E" w:rsidRPr="00A102D5" w:rsidRDefault="002A3A0E" w:rsidP="00A102D5">
            <w:pPr>
              <w:spacing w:line="480" w:lineRule="auto"/>
            </w:pPr>
            <w:r w:rsidRPr="00A102D5">
              <w:t>0.852</w:t>
            </w:r>
          </w:p>
        </w:tc>
      </w:tr>
      <w:tr w:rsidR="00A102D5" w:rsidRPr="00A102D5" w14:paraId="2E7FFC09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787D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Anxiolyti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2EAC" w14:textId="77777777" w:rsidR="002A3A0E" w:rsidRPr="00A102D5" w:rsidRDefault="002A3A0E" w:rsidP="00A102D5">
            <w:pPr>
              <w:spacing w:line="480" w:lineRule="auto"/>
            </w:pPr>
            <w:r w:rsidRPr="00A102D5">
              <w:t>2567 (1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F77" w14:textId="77777777" w:rsidR="002A3A0E" w:rsidRPr="00A102D5" w:rsidRDefault="002A3A0E" w:rsidP="00A102D5">
            <w:pPr>
              <w:spacing w:line="480" w:lineRule="auto"/>
            </w:pPr>
            <w:r w:rsidRPr="00A102D5">
              <w:t>1621 (11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300B" w14:textId="77777777" w:rsidR="002A3A0E" w:rsidRPr="00A102D5" w:rsidRDefault="002A3A0E" w:rsidP="00A102D5">
            <w:pPr>
              <w:spacing w:line="480" w:lineRule="auto"/>
            </w:pPr>
            <w:r w:rsidRPr="00A102D5">
              <w:t>946 (2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1B4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6FEC458F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058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Hypnotic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2053" w14:textId="77777777" w:rsidR="002A3A0E" w:rsidRPr="00A102D5" w:rsidRDefault="002A3A0E" w:rsidP="00A102D5">
            <w:pPr>
              <w:spacing w:line="480" w:lineRule="auto"/>
            </w:pPr>
            <w:r w:rsidRPr="00A102D5">
              <w:t>4333 (23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C978" w14:textId="77777777" w:rsidR="002A3A0E" w:rsidRPr="00A102D5" w:rsidRDefault="002A3A0E" w:rsidP="00A102D5">
            <w:pPr>
              <w:spacing w:line="480" w:lineRule="auto"/>
            </w:pPr>
            <w:r w:rsidRPr="00A102D5">
              <w:t>3014 (20.8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FF12" w14:textId="77777777" w:rsidR="002A3A0E" w:rsidRPr="00A102D5" w:rsidRDefault="002A3A0E" w:rsidP="00A102D5">
            <w:pPr>
              <w:spacing w:line="480" w:lineRule="auto"/>
            </w:pPr>
            <w:r w:rsidRPr="00A102D5">
              <w:t>1319 (30.9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46C2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748B96BD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356AEB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>Antipsychotic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3AFD5" w14:textId="77777777" w:rsidR="002A3A0E" w:rsidRPr="00A102D5" w:rsidRDefault="002A3A0E" w:rsidP="00A102D5">
            <w:pPr>
              <w:spacing w:line="480" w:lineRule="auto"/>
            </w:pPr>
            <w:r w:rsidRPr="00A102D5">
              <w:t>637 (3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D5EE3" w14:textId="77777777" w:rsidR="002A3A0E" w:rsidRPr="00A102D5" w:rsidRDefault="002A3A0E" w:rsidP="00A102D5">
            <w:pPr>
              <w:spacing w:line="480" w:lineRule="auto"/>
            </w:pPr>
            <w:r w:rsidRPr="00A102D5">
              <w:t>431 (3.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E0281" w14:textId="77777777" w:rsidR="002A3A0E" w:rsidRPr="00A102D5" w:rsidRDefault="002A3A0E" w:rsidP="00A102D5">
            <w:pPr>
              <w:spacing w:line="480" w:lineRule="auto"/>
            </w:pPr>
            <w:r w:rsidRPr="00A102D5">
              <w:t>206 (4.8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2F91D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3E55BE55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2BC42" w14:textId="4C36B648" w:rsidR="002A3A0E" w:rsidRPr="00A102D5" w:rsidRDefault="00195B7F" w:rsidP="00A102D5">
            <w:pPr>
              <w:spacing w:line="480" w:lineRule="auto"/>
              <w:ind w:firstLineChars="200" w:firstLine="480"/>
            </w:pPr>
            <w:r w:rsidRPr="00A102D5">
              <w:rPr>
                <w:lang w:val="en-US"/>
              </w:rPr>
              <w:t>Cholinesterase inhibitors</w:t>
            </w:r>
            <w:r w:rsidR="002A3A0E" w:rsidRPr="00A102D5">
              <w:t xml:space="preserve"> </w:t>
            </w:r>
            <w:r w:rsidR="002A3A0E" w:rsidRPr="00A102D5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0386" w14:textId="77777777" w:rsidR="002A3A0E" w:rsidRPr="00A102D5" w:rsidRDefault="002A3A0E" w:rsidP="00A102D5">
            <w:pPr>
              <w:spacing w:line="480" w:lineRule="auto"/>
            </w:pPr>
            <w:r w:rsidRPr="00A102D5">
              <w:t>9055 (7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F376" w14:textId="77777777" w:rsidR="002A3A0E" w:rsidRPr="00A102D5" w:rsidRDefault="002A3A0E" w:rsidP="00A102D5">
            <w:pPr>
              <w:spacing w:line="480" w:lineRule="auto"/>
            </w:pPr>
            <w:r w:rsidRPr="00A102D5">
              <w:t>7013 (7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D028" w14:textId="77777777" w:rsidR="002A3A0E" w:rsidRPr="00A102D5" w:rsidRDefault="002A3A0E" w:rsidP="00A102D5">
            <w:pPr>
              <w:spacing w:line="480" w:lineRule="auto"/>
            </w:pPr>
            <w:r w:rsidRPr="00A102D5">
              <w:t>2042 (74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263A7" w14:textId="77777777" w:rsidR="002A3A0E" w:rsidRPr="00A102D5" w:rsidRDefault="002A3A0E" w:rsidP="00A102D5">
            <w:pPr>
              <w:spacing w:line="480" w:lineRule="auto"/>
            </w:pPr>
            <w:r w:rsidRPr="00A102D5">
              <w:t>0.189</w:t>
            </w:r>
          </w:p>
        </w:tc>
      </w:tr>
      <w:tr w:rsidR="00A102D5" w:rsidRPr="00A102D5" w14:paraId="07E8E741" w14:textId="77777777" w:rsidTr="00195B7F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39359" w14:textId="77777777" w:rsidR="002A3A0E" w:rsidRPr="00A102D5" w:rsidRDefault="002A3A0E" w:rsidP="00A102D5">
            <w:pPr>
              <w:spacing w:line="480" w:lineRule="auto"/>
              <w:ind w:firstLineChars="200" w:firstLine="480"/>
            </w:pPr>
            <w:r w:rsidRPr="00A102D5">
              <w:t xml:space="preserve">Memantine </w:t>
            </w:r>
            <w:r w:rsidRPr="00A102D5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C0AF" w14:textId="77777777" w:rsidR="002A3A0E" w:rsidRPr="00A102D5" w:rsidRDefault="002A3A0E" w:rsidP="00A102D5">
            <w:pPr>
              <w:spacing w:line="480" w:lineRule="auto"/>
            </w:pPr>
            <w:r w:rsidRPr="00A102D5">
              <w:t>3691 (3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BD17" w14:textId="77777777" w:rsidR="002A3A0E" w:rsidRPr="00A102D5" w:rsidRDefault="002A3A0E" w:rsidP="00A102D5">
            <w:pPr>
              <w:spacing w:line="480" w:lineRule="auto"/>
            </w:pPr>
            <w:r w:rsidRPr="00A102D5">
              <w:t>2723 (29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C1B8" w14:textId="77777777" w:rsidR="002A3A0E" w:rsidRPr="00A102D5" w:rsidRDefault="002A3A0E" w:rsidP="00A102D5">
            <w:pPr>
              <w:spacing w:line="480" w:lineRule="auto"/>
            </w:pPr>
            <w:r w:rsidRPr="00A102D5">
              <w:t>968 (3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89B0" w14:textId="77777777" w:rsidR="002A3A0E" w:rsidRPr="00A102D5" w:rsidRDefault="002A3A0E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46F8ABF4" w14:textId="77777777" w:rsidTr="00BF1451">
        <w:trPr>
          <w:trHeight w:val="300"/>
        </w:trPr>
        <w:tc>
          <w:tcPr>
            <w:tcW w:w="90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5294" w14:textId="1912B4AE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  <w:bookmarkStart w:id="2" w:name="_Hlk152947110"/>
            <w:r w:rsidRPr="00A102D5">
              <w:rPr>
                <w:lang w:val="en-US"/>
              </w:rPr>
              <w:t xml:space="preserve">Abbreviations: AD, Alzheimer’s disease; Mixed, mixed dementia; VaD, vascular dementia; LBD, Parkinson’s disease with dementia and dementia with Lewy bodies; FTD, frontotemporal dementia; SD, standard deviation; MMSE, </w:t>
            </w:r>
            <w:bookmarkStart w:id="3" w:name="_Hlk152947098"/>
            <w:r w:rsidRPr="00A102D5">
              <w:rPr>
                <w:lang w:val="en-US"/>
              </w:rPr>
              <w:t>Mini-Mental State Examination</w:t>
            </w:r>
            <w:bookmarkEnd w:id="3"/>
            <w:r w:rsidRPr="00A102D5">
              <w:rPr>
                <w:lang w:val="en-US"/>
              </w:rPr>
              <w:t>.</w:t>
            </w:r>
            <w:bookmarkEnd w:id="2"/>
          </w:p>
        </w:tc>
      </w:tr>
      <w:tr w:rsidR="00A102D5" w:rsidRPr="00A102D5" w14:paraId="6A3E8DCD" w14:textId="77777777" w:rsidTr="00BF1451">
        <w:trPr>
          <w:trHeight w:val="345"/>
        </w:trPr>
        <w:tc>
          <w:tcPr>
            <w:tcW w:w="9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89F7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vertAlign w:val="superscript"/>
                <w:lang w:val="en-US"/>
              </w:rPr>
              <w:t>a</w:t>
            </w:r>
            <w:r w:rsidRPr="00A102D5">
              <w:rPr>
                <w:lang w:val="en-US"/>
              </w:rPr>
              <w:t>, received at least one prescription for an antidepressant during follow-up.</w:t>
            </w:r>
          </w:p>
          <w:p w14:paraId="365EB47A" w14:textId="77777777" w:rsidR="002A3A0E" w:rsidRPr="00A102D5" w:rsidRDefault="002A3A0E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vertAlign w:val="superscript"/>
                <w:lang w:val="en-US"/>
              </w:rPr>
              <w:t>b</w:t>
            </w:r>
            <w:r w:rsidRPr="00A102D5">
              <w:rPr>
                <w:lang w:val="en-US"/>
              </w:rPr>
              <w:t>,</w:t>
            </w:r>
            <w:r w:rsidRPr="00A102D5">
              <w:rPr>
                <w:vertAlign w:val="superscript"/>
                <w:lang w:val="en-US"/>
              </w:rPr>
              <w:t xml:space="preserve"> </w:t>
            </w:r>
            <w:r w:rsidRPr="00A102D5">
              <w:rPr>
                <w:lang w:val="en-US"/>
              </w:rPr>
              <w:t>among patients diagnosed with AD, mixed dementia and LBD.</w:t>
            </w:r>
          </w:p>
        </w:tc>
      </w:tr>
    </w:tbl>
    <w:p w14:paraId="369371E8" w14:textId="77777777" w:rsidR="002A3A0E" w:rsidRPr="00A102D5" w:rsidRDefault="002A3A0E" w:rsidP="00A102D5">
      <w:pPr>
        <w:spacing w:line="480" w:lineRule="auto"/>
        <w:rPr>
          <w:lang w:val="en-US"/>
        </w:rPr>
      </w:pPr>
    </w:p>
    <w:p w14:paraId="3C7E7CA8" w14:textId="77777777" w:rsidR="00516D1B" w:rsidRPr="00A102D5" w:rsidRDefault="00516D1B" w:rsidP="00A102D5">
      <w:pPr>
        <w:spacing w:line="480" w:lineRule="auto"/>
        <w:rPr>
          <w:lang w:val="en-US"/>
        </w:rPr>
      </w:pPr>
    </w:p>
    <w:p w14:paraId="53A49D20" w14:textId="77777777" w:rsidR="002B5A30" w:rsidRPr="00A102D5" w:rsidRDefault="002B5A30" w:rsidP="00A102D5">
      <w:pPr>
        <w:spacing w:line="480" w:lineRule="auto"/>
        <w:rPr>
          <w:lang w:val="en-US"/>
        </w:rPr>
        <w:sectPr w:rsidR="002B5A30" w:rsidRPr="00A102D5" w:rsidSect="002F077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0"/>
        <w:gridCol w:w="2520"/>
        <w:gridCol w:w="2700"/>
        <w:gridCol w:w="2520"/>
        <w:gridCol w:w="2766"/>
      </w:tblGrid>
      <w:tr w:rsidR="00A102D5" w:rsidRPr="00A102D5" w14:paraId="630D6447" w14:textId="77777777" w:rsidTr="002B5A30">
        <w:trPr>
          <w:trHeight w:val="300"/>
        </w:trPr>
        <w:tc>
          <w:tcPr>
            <w:tcW w:w="140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4A8B" w14:textId="64C81F15" w:rsidR="002B5A30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lastRenderedPageBreak/>
              <w:t>Table S</w:t>
            </w:r>
            <w:r w:rsidR="00FF4CBE" w:rsidRPr="00A102D5">
              <w:rPr>
                <w:rFonts w:eastAsiaTheme="minorEastAsia"/>
                <w:lang w:val="en-US"/>
              </w:rPr>
              <w:t>7</w:t>
            </w:r>
            <w:r w:rsidR="002B5A30" w:rsidRPr="00A102D5">
              <w:rPr>
                <w:lang w:val="en-US"/>
              </w:rPr>
              <w:t>. Associations of antidepressants dose</w:t>
            </w:r>
            <w:r w:rsidR="006049DF" w:rsidRPr="00A102D5">
              <w:rPr>
                <w:rFonts w:eastAsiaTheme="minorEastAsia"/>
                <w:lang w:val="en-US"/>
              </w:rPr>
              <w:t xml:space="preserve"> (</w:t>
            </w:r>
            <w:r w:rsidR="006049DF" w:rsidRPr="00A102D5">
              <w:rPr>
                <w:lang w:val="en-US"/>
              </w:rPr>
              <w:t>continuous</w:t>
            </w:r>
            <w:r w:rsidR="006049DF" w:rsidRPr="00A102D5">
              <w:rPr>
                <w:rFonts w:eastAsiaTheme="minorEastAsia"/>
                <w:lang w:val="en-US"/>
              </w:rPr>
              <w:t>)</w:t>
            </w:r>
            <w:r w:rsidR="002B5A30" w:rsidRPr="00A102D5">
              <w:rPr>
                <w:lang w:val="en-US"/>
              </w:rPr>
              <w:t xml:space="preserve"> with cognitive decline</w:t>
            </w:r>
            <w:r w:rsidR="004E0BB0" w:rsidRPr="00A102D5">
              <w:rPr>
                <w:rFonts w:eastAsiaTheme="minorEastAsia"/>
                <w:lang w:val="en-US"/>
              </w:rPr>
              <w:t xml:space="preserve"> (c</w:t>
            </w:r>
            <w:r w:rsidR="004E0BB0" w:rsidRPr="00A102D5">
              <w:rPr>
                <w:lang w:val="en-US"/>
              </w:rPr>
              <w:t>hange in cognition slope, per y</w:t>
            </w:r>
            <w:r w:rsidR="004E0BB0" w:rsidRPr="00A102D5">
              <w:rPr>
                <w:rFonts w:eastAsiaTheme="minorEastAsia"/>
                <w:lang w:val="en-US"/>
              </w:rPr>
              <w:t xml:space="preserve">) </w:t>
            </w:r>
            <w:r w:rsidR="002B5A30" w:rsidRPr="00A102D5">
              <w:rPr>
                <w:lang w:val="en-US"/>
              </w:rPr>
              <w:t>by antidepressant class in patients from SveDem, 2007-2018</w:t>
            </w:r>
          </w:p>
        </w:tc>
      </w:tr>
      <w:tr w:rsidR="00A102D5" w:rsidRPr="00A102D5" w14:paraId="27404E04" w14:textId="77777777" w:rsidTr="002B5A30">
        <w:trPr>
          <w:trHeight w:val="330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27D61B" w14:textId="16AF033B" w:rsidR="002B5A30" w:rsidRPr="00A102D5" w:rsidRDefault="002B5A30" w:rsidP="00A102D5">
            <w:pPr>
              <w:spacing w:line="480" w:lineRule="auto"/>
              <w:jc w:val="center"/>
            </w:pPr>
            <w:r w:rsidRPr="00A102D5">
              <w:t>Antidepressant class</w:t>
            </w:r>
          </w:p>
        </w:tc>
        <w:tc>
          <w:tcPr>
            <w:tcW w:w="1050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78182" w14:textId="394A4CAC" w:rsidR="002B5A30" w:rsidRPr="00A102D5" w:rsidRDefault="002B5A30" w:rsidP="00A102D5">
            <w:pPr>
              <w:spacing w:line="480" w:lineRule="auto"/>
              <w:jc w:val="center"/>
              <w:rPr>
                <w:lang w:val="en-US"/>
              </w:rPr>
            </w:pPr>
            <w:r w:rsidRPr="00A102D5">
              <w:rPr>
                <w:lang w:val="en-US"/>
              </w:rPr>
              <w:t>β (95%CIs)</w:t>
            </w:r>
          </w:p>
        </w:tc>
      </w:tr>
      <w:tr w:rsidR="00A102D5" w:rsidRPr="00A102D5" w14:paraId="14715848" w14:textId="77777777" w:rsidTr="00C47CAC">
        <w:trPr>
          <w:trHeight w:val="330"/>
        </w:trPr>
        <w:tc>
          <w:tcPr>
            <w:tcW w:w="35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CDC76" w14:textId="3C1898E9" w:rsidR="002B5A30" w:rsidRPr="00A102D5" w:rsidRDefault="002B5A30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25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62CD" w14:textId="7E043758" w:rsidR="002B5A30" w:rsidRPr="00A102D5" w:rsidRDefault="002B5A30" w:rsidP="00A102D5">
            <w:pPr>
              <w:spacing w:line="480" w:lineRule="auto"/>
            </w:pPr>
            <w:r w:rsidRPr="00A102D5">
              <w:t>Overall</w:t>
            </w:r>
          </w:p>
        </w:tc>
        <w:tc>
          <w:tcPr>
            <w:tcW w:w="27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51455" w14:textId="0470B46F" w:rsidR="002B5A30" w:rsidRPr="00A102D5" w:rsidRDefault="002B5A30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Patients diagnosed with AD and mixed dementia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F41F" w14:textId="77777777" w:rsidR="002B5A30" w:rsidRPr="00A102D5" w:rsidRDefault="002B5A30" w:rsidP="00A102D5">
            <w:pPr>
              <w:spacing w:line="480" w:lineRule="auto"/>
            </w:pPr>
            <w:r w:rsidRPr="00A102D5">
              <w:t>Patients without depression</w:t>
            </w:r>
          </w:p>
        </w:tc>
        <w:tc>
          <w:tcPr>
            <w:tcW w:w="27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70AAC" w14:textId="77777777" w:rsidR="002B5A30" w:rsidRPr="00A102D5" w:rsidRDefault="002B5A30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Patients with baseline MMSE ≥10 and without depression</w:t>
            </w:r>
          </w:p>
        </w:tc>
      </w:tr>
      <w:tr w:rsidR="00A102D5" w:rsidRPr="00A102D5" w14:paraId="6E4229B6" w14:textId="77777777" w:rsidTr="004E0BB0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C66A" w14:textId="5107CC7D" w:rsidR="004E0BB0" w:rsidRPr="00A102D5" w:rsidRDefault="004E0BB0" w:rsidP="00A102D5">
            <w:pPr>
              <w:spacing w:line="480" w:lineRule="auto"/>
              <w:rPr>
                <w:rFonts w:eastAsiaTheme="minorEastAsia"/>
              </w:rPr>
            </w:pPr>
            <w:r w:rsidRPr="00A102D5">
              <w:t>Antidepressant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8CEF" w14:textId="5F88DA43" w:rsidR="004E0BB0" w:rsidRPr="00A102D5" w:rsidRDefault="004E0BB0" w:rsidP="00A102D5">
            <w:pPr>
              <w:spacing w:line="480" w:lineRule="auto"/>
            </w:pPr>
            <w:r w:rsidRPr="00A102D5">
              <w:rPr>
                <w:lang w:val="en-US"/>
              </w:rPr>
              <w:t>-0.20 (-0.27, -0.13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914D" w14:textId="05A8B2CB" w:rsidR="004E0BB0" w:rsidRPr="00A102D5" w:rsidRDefault="004E0BB0" w:rsidP="00A102D5">
            <w:pPr>
              <w:spacing w:line="480" w:lineRule="auto"/>
            </w:pPr>
            <w:r w:rsidRPr="00A102D5">
              <w:t xml:space="preserve">-0.09 (-0.18, </w:t>
            </w:r>
            <w:r w:rsidR="000448F2" w:rsidRPr="00A102D5">
              <w:rPr>
                <w:rFonts w:eastAsiaTheme="minorEastAsia"/>
              </w:rPr>
              <w:t>0</w:t>
            </w:r>
            <w:r w:rsidRPr="00A102D5">
              <w:t>.00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2711" w14:textId="0E282045" w:rsidR="004E0BB0" w:rsidRPr="00A102D5" w:rsidRDefault="004E0BB0" w:rsidP="00A102D5">
            <w:pPr>
              <w:spacing w:line="480" w:lineRule="auto"/>
            </w:pPr>
            <w:r w:rsidRPr="00A102D5">
              <w:t>-0.20 (-0.28, -0.1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6D4" w14:textId="346A9EEE" w:rsidR="004E0BB0" w:rsidRPr="00A102D5" w:rsidRDefault="004E0BB0" w:rsidP="00A102D5">
            <w:pPr>
              <w:spacing w:line="480" w:lineRule="auto"/>
            </w:pPr>
            <w:r w:rsidRPr="00A102D5">
              <w:t>-0.19 (-0.27, -0.12)</w:t>
            </w:r>
          </w:p>
        </w:tc>
      </w:tr>
      <w:tr w:rsidR="00A102D5" w:rsidRPr="00A102D5" w14:paraId="2D5D6050" w14:textId="77777777" w:rsidTr="002B5A3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90D7" w14:textId="333CC4E2" w:rsidR="004E0BB0" w:rsidRPr="00A102D5" w:rsidRDefault="004E0BB0" w:rsidP="00A102D5">
            <w:pPr>
              <w:spacing w:line="480" w:lineRule="auto"/>
            </w:pPr>
            <w:r w:rsidRPr="00A102D5">
              <w:t xml:space="preserve">SSRI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3B5B" w14:textId="53A5F720" w:rsidR="004E0BB0" w:rsidRPr="00A102D5" w:rsidRDefault="004E0BB0" w:rsidP="00A102D5">
            <w:pPr>
              <w:spacing w:line="480" w:lineRule="auto"/>
            </w:pPr>
            <w:r w:rsidRPr="00A102D5">
              <w:rPr>
                <w:lang w:val="en-US"/>
              </w:rPr>
              <w:t>-0.22 (-0.29, -0.1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F531" w14:textId="21066E07" w:rsidR="004E0BB0" w:rsidRPr="00A102D5" w:rsidRDefault="004E0BB0" w:rsidP="00A102D5">
            <w:pPr>
              <w:spacing w:line="480" w:lineRule="auto"/>
            </w:pPr>
            <w:r w:rsidRPr="00A102D5">
              <w:t>-0.07 (-0.17, 0.0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830" w14:textId="0EB7CF7F" w:rsidR="004E0BB0" w:rsidRPr="00A102D5" w:rsidRDefault="004E0BB0" w:rsidP="00A102D5">
            <w:pPr>
              <w:spacing w:line="480" w:lineRule="auto"/>
            </w:pPr>
            <w:r w:rsidRPr="00A102D5">
              <w:t>-0.22 (-0.30, -0.1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DCE6" w14:textId="3CA00385" w:rsidR="004E0BB0" w:rsidRPr="00A102D5" w:rsidRDefault="004E0BB0" w:rsidP="00A102D5">
            <w:pPr>
              <w:spacing w:line="480" w:lineRule="auto"/>
            </w:pPr>
            <w:r w:rsidRPr="00A102D5">
              <w:t>-0.20 (-0.29, -0.12)</w:t>
            </w:r>
          </w:p>
        </w:tc>
      </w:tr>
      <w:tr w:rsidR="00A102D5" w:rsidRPr="00A102D5" w14:paraId="6CB76159" w14:textId="77777777" w:rsidTr="002B5A3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2BEE" w14:textId="38B0C6FA" w:rsidR="004E0BB0" w:rsidRPr="00A102D5" w:rsidRDefault="004E0BB0" w:rsidP="00A102D5">
            <w:pPr>
              <w:spacing w:line="480" w:lineRule="auto"/>
              <w:rPr>
                <w:rFonts w:eastAsiaTheme="minorEastAsia"/>
              </w:rPr>
            </w:pPr>
            <w:r w:rsidRPr="00A102D5">
              <w:t>SNR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30DD" w14:textId="6855E76F" w:rsidR="004E0BB0" w:rsidRPr="00A102D5" w:rsidRDefault="004E0BB0" w:rsidP="00A102D5">
            <w:pPr>
              <w:spacing w:line="480" w:lineRule="auto"/>
            </w:pPr>
            <w:r w:rsidRPr="00A102D5">
              <w:rPr>
                <w:lang w:val="en-US"/>
              </w:rPr>
              <w:t>0.05 (-0.50, 0.6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5B3D" w14:textId="429C8A88" w:rsidR="004E0BB0" w:rsidRPr="00A102D5" w:rsidRDefault="004E0BB0" w:rsidP="00A102D5">
            <w:pPr>
              <w:spacing w:line="480" w:lineRule="auto"/>
            </w:pPr>
            <w:r w:rsidRPr="00A102D5">
              <w:t>0.02 (-0.78, 0.8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B8A" w14:textId="0A7B4AE4" w:rsidR="004E0BB0" w:rsidRPr="00A102D5" w:rsidRDefault="004E0BB0" w:rsidP="00A102D5">
            <w:pPr>
              <w:spacing w:line="480" w:lineRule="auto"/>
            </w:pPr>
            <w:r w:rsidRPr="00A102D5">
              <w:t>0.11 (-0.50, 0.72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C8CE" w14:textId="36F4CB3F" w:rsidR="004E0BB0" w:rsidRPr="00A102D5" w:rsidRDefault="004E0BB0" w:rsidP="00A102D5">
            <w:pPr>
              <w:spacing w:line="480" w:lineRule="auto"/>
            </w:pPr>
            <w:r w:rsidRPr="00A102D5">
              <w:t>0.11 (-0.49, 0.72)</w:t>
            </w:r>
          </w:p>
        </w:tc>
      </w:tr>
      <w:tr w:rsidR="00A102D5" w:rsidRPr="00A102D5" w14:paraId="72861E27" w14:textId="77777777" w:rsidTr="002B5A3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EC18" w14:textId="0A40FFF8" w:rsidR="004E0BB0" w:rsidRPr="00A102D5" w:rsidRDefault="004E0BB0" w:rsidP="00A102D5">
            <w:pPr>
              <w:spacing w:line="480" w:lineRule="auto"/>
              <w:rPr>
                <w:rFonts w:eastAsiaTheme="minorEastAsia"/>
              </w:rPr>
            </w:pPr>
            <w:r w:rsidRPr="00A102D5">
              <w:t>TCA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F3E5" w14:textId="302B3C6E" w:rsidR="004E0BB0" w:rsidRPr="00A102D5" w:rsidRDefault="004E0BB0" w:rsidP="00A102D5">
            <w:pPr>
              <w:spacing w:line="480" w:lineRule="auto"/>
            </w:pPr>
            <w:r w:rsidRPr="00A102D5">
              <w:rPr>
                <w:lang w:val="en-US"/>
              </w:rPr>
              <w:t>1.17 (-0.65, 2.9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AE2" w14:textId="05BA24CD" w:rsidR="004E0BB0" w:rsidRPr="00A102D5" w:rsidRDefault="004E0BB0" w:rsidP="00A102D5">
            <w:pPr>
              <w:spacing w:line="480" w:lineRule="auto"/>
            </w:pPr>
            <w:r w:rsidRPr="00A102D5">
              <w:t>1.83 (-0.23, 3.9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D941" w14:textId="512281F9" w:rsidR="004E0BB0" w:rsidRPr="00A102D5" w:rsidRDefault="004E0BB0" w:rsidP="00A102D5">
            <w:pPr>
              <w:spacing w:line="480" w:lineRule="auto"/>
            </w:pPr>
            <w:r w:rsidRPr="00A102D5">
              <w:t>1.30 (-0.53, 3.1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9BCE" w14:textId="33E0FB75" w:rsidR="004E0BB0" w:rsidRPr="00A102D5" w:rsidRDefault="004E0BB0" w:rsidP="00A102D5">
            <w:pPr>
              <w:spacing w:line="480" w:lineRule="auto"/>
            </w:pPr>
            <w:r w:rsidRPr="00A102D5">
              <w:t>1.34 (-0.49, 3.16)</w:t>
            </w:r>
          </w:p>
        </w:tc>
      </w:tr>
      <w:tr w:rsidR="00A102D5" w:rsidRPr="00A102D5" w14:paraId="2D586084" w14:textId="77777777" w:rsidTr="004E0BB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45F5" w14:textId="3CB2258F" w:rsidR="004E0BB0" w:rsidRPr="00A102D5" w:rsidRDefault="004E0BB0" w:rsidP="00A102D5">
            <w:pPr>
              <w:spacing w:line="480" w:lineRule="auto"/>
              <w:rPr>
                <w:rFonts w:eastAsiaTheme="minorEastAsia"/>
                <w:lang w:val="en-US"/>
              </w:rPr>
            </w:pPr>
            <w:r w:rsidRPr="00A102D5">
              <w:rPr>
                <w:lang w:val="en-US"/>
              </w:rPr>
              <w:t>Othe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8A870" w14:textId="7F2992E8" w:rsidR="004E0BB0" w:rsidRPr="00A102D5" w:rsidRDefault="004E0BB0" w:rsidP="00A102D5">
            <w:pPr>
              <w:spacing w:line="480" w:lineRule="auto"/>
            </w:pPr>
            <w:r w:rsidRPr="00A102D5">
              <w:rPr>
                <w:lang w:val="en-US"/>
              </w:rPr>
              <w:t>-0.20 (-0.36, -0.0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2A1C2" w14:textId="78F5D2E7" w:rsidR="004E0BB0" w:rsidRPr="00A102D5" w:rsidRDefault="004E0BB0" w:rsidP="00A102D5">
            <w:pPr>
              <w:spacing w:line="480" w:lineRule="auto"/>
            </w:pPr>
            <w:r w:rsidRPr="00A102D5">
              <w:t>-0.23 (-0.42, -0.0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47DD9" w14:textId="09A8D53E" w:rsidR="004E0BB0" w:rsidRPr="00A102D5" w:rsidRDefault="004E0BB0" w:rsidP="00A102D5">
            <w:pPr>
              <w:spacing w:line="480" w:lineRule="auto"/>
            </w:pPr>
            <w:r w:rsidRPr="00A102D5">
              <w:t>-0.24 (-0.41, -0.07)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CB6AA" w14:textId="2D095F9A" w:rsidR="004E0BB0" w:rsidRPr="00A102D5" w:rsidRDefault="004E0BB0" w:rsidP="00A102D5">
            <w:pPr>
              <w:spacing w:line="480" w:lineRule="auto"/>
            </w:pPr>
            <w:r w:rsidRPr="00A102D5">
              <w:t>-0.24 (-0.41, -0.07)</w:t>
            </w:r>
          </w:p>
        </w:tc>
      </w:tr>
      <w:tr w:rsidR="00A102D5" w:rsidRPr="00A102D5" w14:paraId="439463EF" w14:textId="77777777" w:rsidTr="002B5A30">
        <w:trPr>
          <w:trHeight w:val="300"/>
        </w:trPr>
        <w:tc>
          <w:tcPr>
            <w:tcW w:w="140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69BE" w14:textId="691838FF" w:rsidR="004E0BB0" w:rsidRPr="00A102D5" w:rsidRDefault="004E0BB0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bbreviations: CIs, confidence intervals; SveDem, the Swedish Registry for Cognitive/Dementia Disorders; SSRIs, selective serotonin reuptake inhibitors; Others, other antidepressants.</w:t>
            </w:r>
          </w:p>
        </w:tc>
      </w:tr>
      <w:tr w:rsidR="00A102D5" w:rsidRPr="00A102D5" w14:paraId="1B5F81A6" w14:textId="77777777" w:rsidTr="002B5A30">
        <w:trPr>
          <w:trHeight w:val="300"/>
        </w:trPr>
        <w:tc>
          <w:tcPr>
            <w:tcW w:w="140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F55B" w14:textId="7E8643AD" w:rsidR="004E0BB0" w:rsidRPr="00A102D5" w:rsidRDefault="004E0BB0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djused for age, sex, calendar year</w:t>
            </w:r>
            <w:r w:rsidRPr="00A102D5">
              <w:rPr>
                <w:rFonts w:eastAsiaTheme="minorEastAsia"/>
                <w:lang w:val="en-US"/>
              </w:rPr>
              <w:t xml:space="preserve"> of diagnosis</w:t>
            </w:r>
            <w:r w:rsidRPr="00A102D5">
              <w:rPr>
                <w:lang w:val="en-US"/>
              </w:rPr>
              <w:t xml:space="preserve">, the type of dementia, Mini-Mental State Examination score at diagnosis, coresident status, care unit, depression, fracture, Charlson Comorbidity Index score, medications (angiotensin-converting enzyme inhibitors (ACEIs)/angiotensin receptor blockers (ARBs), β-blocking agents, calcium channel blockers, nonsteroidal anti-inflammatory drugs, diuretics, lipid modifying agents, </w:t>
            </w:r>
            <w:r w:rsidRPr="00A102D5">
              <w:rPr>
                <w:lang w:val="en-US"/>
              </w:rPr>
              <w:lastRenderedPageBreak/>
              <w:t xml:space="preserve">antiplatelets, antipsychotics, anxiolytics and hypnotics). For patients diagnosed with AD and mixed dementia, models were further adjusted for cholinesterase inhibitors and memantine.                                 </w:t>
            </w:r>
          </w:p>
        </w:tc>
      </w:tr>
    </w:tbl>
    <w:p w14:paraId="6D2CBFD8" w14:textId="77777777" w:rsidR="002B5A30" w:rsidRPr="00A102D5" w:rsidRDefault="002B5A30" w:rsidP="00A102D5">
      <w:pPr>
        <w:spacing w:line="480" w:lineRule="auto"/>
        <w:rPr>
          <w:lang w:val="en-US"/>
        </w:rPr>
        <w:sectPr w:rsidR="002B5A30" w:rsidRPr="00A102D5" w:rsidSect="002F077D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6BBBE1DA" w14:textId="77777777" w:rsidR="00D769D0" w:rsidRPr="00A102D5" w:rsidRDefault="00D769D0" w:rsidP="00A102D5">
      <w:pPr>
        <w:spacing w:line="480" w:lineRule="auto"/>
        <w:rPr>
          <w:lang w:val="en-US"/>
        </w:rPr>
      </w:pPr>
    </w:p>
    <w:tbl>
      <w:tblPr>
        <w:tblW w:w="0" w:type="auto"/>
        <w:shd w:val="clear" w:color="auto" w:fill="FFFF00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5"/>
        <w:gridCol w:w="3044"/>
        <w:gridCol w:w="2625"/>
      </w:tblGrid>
      <w:tr w:rsidR="00A102D5" w:rsidRPr="00A102D5" w14:paraId="1C303D19" w14:textId="77777777" w:rsidTr="00032F0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DB12" w14:textId="5407A205" w:rsidR="002E5B68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rFonts w:eastAsiaTheme="minorEastAsia"/>
                <w:lang w:val="en-US"/>
              </w:rPr>
              <w:t>8</w:t>
            </w:r>
            <w:r w:rsidR="002E5B68" w:rsidRPr="00A102D5">
              <w:rPr>
                <w:lang w:val="en-US"/>
              </w:rPr>
              <w:t xml:space="preserve">. Associations of antidepressants with cognitive decline </w:t>
            </w:r>
            <w:r w:rsidR="00C9764A" w:rsidRPr="00A102D5">
              <w:rPr>
                <w:rFonts w:eastAsiaTheme="minorEastAsia"/>
                <w:lang w:val="en-US"/>
              </w:rPr>
              <w:t xml:space="preserve">(change in cognition slope, per y) </w:t>
            </w:r>
            <w:r w:rsidR="002E5B68" w:rsidRPr="00A102D5">
              <w:rPr>
                <w:lang w:val="en-US"/>
              </w:rPr>
              <w:t>by antidepressant class in patients diagnosed with AD and mixed dementia from SveDem</w:t>
            </w:r>
          </w:p>
        </w:tc>
      </w:tr>
      <w:tr w:rsidR="00A102D5" w:rsidRPr="00A102D5" w14:paraId="59F94F70" w14:textId="77777777" w:rsidTr="00C9764A">
        <w:trPr>
          <w:trHeight w:val="300"/>
        </w:trPr>
        <w:tc>
          <w:tcPr>
            <w:tcW w:w="34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AFB8" w14:textId="77777777" w:rsidR="005018CF" w:rsidRPr="00A102D5" w:rsidRDefault="005018CF" w:rsidP="00A102D5">
            <w:pPr>
              <w:spacing w:line="480" w:lineRule="auto"/>
              <w:jc w:val="center"/>
            </w:pPr>
            <w:r w:rsidRPr="00A102D5">
              <w:t>Antidepressant class</w:t>
            </w:r>
          </w:p>
        </w:tc>
        <w:tc>
          <w:tcPr>
            <w:tcW w:w="5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87BD" w14:textId="7D786E95" w:rsidR="005018CF" w:rsidRPr="00A102D5" w:rsidRDefault="002B5A30" w:rsidP="00A102D5">
            <w:pPr>
              <w:spacing w:line="480" w:lineRule="auto"/>
              <w:jc w:val="center"/>
              <w:rPr>
                <w:lang w:val="en-US"/>
              </w:rPr>
            </w:pPr>
            <w:r w:rsidRPr="00A102D5">
              <w:rPr>
                <w:lang w:val="en-US"/>
              </w:rPr>
              <w:t>Patients diagnosed with AD and mixed dementia</w:t>
            </w:r>
          </w:p>
        </w:tc>
      </w:tr>
      <w:tr w:rsidR="00A102D5" w:rsidRPr="00A102D5" w14:paraId="0BCCDED9" w14:textId="77777777" w:rsidTr="00C9764A">
        <w:trPr>
          <w:trHeight w:val="300"/>
        </w:trPr>
        <w:tc>
          <w:tcPr>
            <w:tcW w:w="34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961E4" w14:textId="77777777" w:rsidR="005018CF" w:rsidRPr="00A102D5" w:rsidRDefault="005018CF" w:rsidP="00A102D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10B3" w14:textId="3B72A04E" w:rsidR="005018CF" w:rsidRPr="00A102D5" w:rsidRDefault="005018CF" w:rsidP="00A102D5">
            <w:pPr>
              <w:spacing w:line="480" w:lineRule="auto"/>
              <w:jc w:val="center"/>
            </w:pPr>
            <w:r w:rsidRPr="00A102D5">
              <w:t>β (95%CI</w:t>
            </w:r>
            <w:r w:rsidR="00890668" w:rsidRPr="00A102D5">
              <w:t>s</w:t>
            </w:r>
            <w:r w:rsidRPr="00A102D5">
              <w:t>)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59CD" w14:textId="77777777" w:rsidR="005018CF" w:rsidRPr="00A102D5" w:rsidRDefault="005018CF" w:rsidP="00A102D5">
            <w:pPr>
              <w:spacing w:line="480" w:lineRule="auto"/>
              <w:jc w:val="center"/>
              <w:rPr>
                <w:i/>
                <w:iCs/>
              </w:rPr>
            </w:pPr>
            <w:r w:rsidRPr="00A102D5">
              <w:rPr>
                <w:i/>
                <w:iCs/>
              </w:rPr>
              <w:t>P</w:t>
            </w:r>
          </w:p>
        </w:tc>
      </w:tr>
      <w:tr w:rsidR="00A102D5" w:rsidRPr="00A102D5" w14:paraId="672DCD9A" w14:textId="77777777" w:rsidTr="00C9764A">
        <w:trPr>
          <w:trHeight w:val="300"/>
        </w:trPr>
        <w:tc>
          <w:tcPr>
            <w:tcW w:w="3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859" w14:textId="6F97011E" w:rsidR="005018CF" w:rsidRPr="00A102D5" w:rsidRDefault="00000050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3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650" w14:textId="77777777" w:rsidR="005018CF" w:rsidRPr="00A102D5" w:rsidRDefault="005018CF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1A3" w14:textId="77777777" w:rsidR="005018CF" w:rsidRPr="00A102D5" w:rsidRDefault="005018CF" w:rsidP="00A102D5">
            <w:pPr>
              <w:spacing w:line="480" w:lineRule="auto"/>
            </w:pPr>
          </w:p>
        </w:tc>
      </w:tr>
      <w:tr w:rsidR="00A102D5" w:rsidRPr="00A102D5" w14:paraId="077F094A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82A8" w14:textId="77777777" w:rsidR="00C9764A" w:rsidRPr="00A102D5" w:rsidRDefault="00C9764A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D0F4" w14:textId="2FE08932" w:rsidR="00C9764A" w:rsidRPr="00A102D5" w:rsidRDefault="00C9764A" w:rsidP="00A102D5">
            <w:pPr>
              <w:spacing w:line="480" w:lineRule="auto"/>
            </w:pPr>
            <w:r w:rsidRPr="00A102D5">
              <w:t>-0.39 (-0.53, -0.24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0D10" w14:textId="53FC162F" w:rsidR="00C9764A" w:rsidRPr="00A102D5" w:rsidRDefault="00C9764A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1F5C7AE2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1109" w14:textId="12F8B58E" w:rsidR="00C9764A" w:rsidRPr="00A102D5" w:rsidRDefault="00C9764A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FBB1" w14:textId="3FA53779" w:rsidR="00C9764A" w:rsidRPr="00A102D5" w:rsidRDefault="00C9764A" w:rsidP="00A102D5">
            <w:pPr>
              <w:spacing w:line="480" w:lineRule="auto"/>
            </w:pPr>
            <w:r w:rsidRPr="00A102D5">
              <w:t>-0.23 (-0.43, -0.03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BCED" w14:textId="404DF42D" w:rsidR="00C9764A" w:rsidRPr="00A102D5" w:rsidRDefault="00C9764A" w:rsidP="00A102D5">
            <w:pPr>
              <w:spacing w:line="480" w:lineRule="auto"/>
            </w:pPr>
            <w:r w:rsidRPr="00A102D5">
              <w:t>0.028</w:t>
            </w:r>
          </w:p>
        </w:tc>
      </w:tr>
      <w:tr w:rsidR="00A102D5" w:rsidRPr="00A102D5" w14:paraId="20BB3FD6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FF14" w14:textId="77777777" w:rsidR="00C9764A" w:rsidRPr="00A102D5" w:rsidRDefault="00C9764A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7E7" w14:textId="77777777" w:rsidR="00C9764A" w:rsidRPr="00A102D5" w:rsidRDefault="00C9764A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66F2" w14:textId="77777777" w:rsidR="00C9764A" w:rsidRPr="00A102D5" w:rsidRDefault="00C9764A" w:rsidP="00A102D5">
            <w:pPr>
              <w:spacing w:line="480" w:lineRule="auto"/>
              <w:rPr>
                <w:lang w:val="en-US"/>
              </w:rPr>
            </w:pPr>
          </w:p>
        </w:tc>
      </w:tr>
      <w:tr w:rsidR="00A102D5" w:rsidRPr="00A102D5" w14:paraId="52A5477D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A20" w14:textId="5FD2375E" w:rsidR="00C9764A" w:rsidRPr="00A102D5" w:rsidRDefault="00C9764A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2529" w14:textId="77777777" w:rsidR="00C9764A" w:rsidRPr="00A102D5" w:rsidRDefault="00C9764A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3D9C" w14:textId="77777777" w:rsidR="00C9764A" w:rsidRPr="00A102D5" w:rsidRDefault="00C9764A" w:rsidP="00A102D5">
            <w:pPr>
              <w:spacing w:line="480" w:lineRule="auto"/>
            </w:pPr>
          </w:p>
        </w:tc>
      </w:tr>
      <w:tr w:rsidR="00A102D5" w:rsidRPr="00A102D5" w14:paraId="659281CF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AA2" w14:textId="77777777" w:rsidR="00C9764A" w:rsidRPr="00A102D5" w:rsidRDefault="00C9764A" w:rsidP="00A102D5">
            <w:pPr>
              <w:spacing w:line="480" w:lineRule="auto"/>
            </w:pPr>
            <w:r w:rsidRPr="00A102D5">
              <w:t>Citalopram (SSRI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9DA4" w14:textId="1F1D3C17" w:rsidR="00C9764A" w:rsidRPr="00A102D5" w:rsidRDefault="00C9764A" w:rsidP="00A102D5">
            <w:pPr>
              <w:spacing w:line="480" w:lineRule="auto"/>
            </w:pPr>
            <w:r w:rsidRPr="00A102D5">
              <w:t>-0.34 (-0.52, -0.16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8A45" w14:textId="3F9704DD" w:rsidR="00C9764A" w:rsidRPr="00A102D5" w:rsidRDefault="00C9764A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2E25C480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F12" w14:textId="77777777" w:rsidR="00C9764A" w:rsidRPr="00A102D5" w:rsidRDefault="00C9764A" w:rsidP="00A102D5">
            <w:pPr>
              <w:spacing w:line="480" w:lineRule="auto"/>
            </w:pPr>
            <w:r w:rsidRPr="00A102D5">
              <w:t>Sertraline (SSRI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4B4D" w14:textId="0332CC9D" w:rsidR="00C9764A" w:rsidRPr="00A102D5" w:rsidRDefault="00C9764A" w:rsidP="00A102D5">
            <w:pPr>
              <w:spacing w:line="480" w:lineRule="auto"/>
            </w:pPr>
            <w:r w:rsidRPr="00A102D5">
              <w:t>-0.32 (-0.57, -0.09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8897" w14:textId="4EE0657F" w:rsidR="00C9764A" w:rsidRPr="00A102D5" w:rsidRDefault="00C9764A" w:rsidP="00A102D5">
            <w:pPr>
              <w:spacing w:line="480" w:lineRule="auto"/>
            </w:pPr>
            <w:r w:rsidRPr="00A102D5">
              <w:t>0.008</w:t>
            </w:r>
          </w:p>
        </w:tc>
      </w:tr>
      <w:tr w:rsidR="00A102D5" w:rsidRPr="00A102D5" w14:paraId="591EEDDD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C73" w14:textId="77777777" w:rsidR="00C9764A" w:rsidRPr="00A102D5" w:rsidRDefault="00C9764A" w:rsidP="00A102D5">
            <w:pPr>
              <w:spacing w:line="480" w:lineRule="auto"/>
            </w:pPr>
            <w:r w:rsidRPr="00A102D5">
              <w:t>Escitalopram (SSRI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B60D" w14:textId="2A849206" w:rsidR="00C9764A" w:rsidRPr="00A102D5" w:rsidRDefault="00C9764A" w:rsidP="00A102D5">
            <w:pPr>
              <w:spacing w:line="480" w:lineRule="auto"/>
            </w:pPr>
            <w:r w:rsidRPr="00A102D5">
              <w:t>-0.87 (-1.29, -0.46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0C48" w14:textId="3AE2C034" w:rsidR="00C9764A" w:rsidRPr="00A102D5" w:rsidRDefault="00C9764A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464366B3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A9C" w14:textId="77777777" w:rsidR="00C9764A" w:rsidRPr="00A102D5" w:rsidRDefault="00C9764A" w:rsidP="00A102D5">
            <w:pPr>
              <w:spacing w:line="480" w:lineRule="auto"/>
            </w:pPr>
            <w:r w:rsidRPr="00A102D5">
              <w:t>Mirtazapine (Other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4FBB" w14:textId="630CF318" w:rsidR="00C9764A" w:rsidRPr="00A102D5" w:rsidRDefault="00C9764A" w:rsidP="00A102D5">
            <w:pPr>
              <w:spacing w:line="480" w:lineRule="auto"/>
            </w:pPr>
            <w:r w:rsidRPr="00A102D5">
              <w:t>-0.24 (-0.44, -0.03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B875" w14:textId="02D6CAA5" w:rsidR="00C9764A" w:rsidRPr="00A102D5" w:rsidRDefault="00C9764A" w:rsidP="00A102D5">
            <w:pPr>
              <w:spacing w:line="480" w:lineRule="auto"/>
            </w:pPr>
            <w:r w:rsidRPr="00A102D5">
              <w:t>0.023</w:t>
            </w:r>
          </w:p>
        </w:tc>
      </w:tr>
      <w:tr w:rsidR="00A102D5" w:rsidRPr="00A102D5" w14:paraId="1F9F3C2C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786" w14:textId="77777777" w:rsidR="00C9764A" w:rsidRPr="00A102D5" w:rsidRDefault="00C9764A" w:rsidP="00A102D5">
            <w:pPr>
              <w:spacing w:line="480" w:lineRule="auto"/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3872" w14:textId="77777777" w:rsidR="00C9764A" w:rsidRPr="00A102D5" w:rsidRDefault="00C9764A" w:rsidP="00A102D5">
            <w:pPr>
              <w:spacing w:line="480" w:lineRule="auto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339F" w14:textId="77777777" w:rsidR="00C9764A" w:rsidRPr="00A102D5" w:rsidRDefault="00C9764A" w:rsidP="00A102D5">
            <w:pPr>
              <w:spacing w:line="480" w:lineRule="auto"/>
            </w:pPr>
          </w:p>
        </w:tc>
      </w:tr>
      <w:tr w:rsidR="00A102D5" w:rsidRPr="00A102D5" w14:paraId="269484C7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C8E" w14:textId="77777777" w:rsidR="00C9764A" w:rsidRPr="00A102D5" w:rsidRDefault="00C9764A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2EC4" w14:textId="77777777" w:rsidR="00C9764A" w:rsidRPr="00A102D5" w:rsidRDefault="00C9764A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04FE" w14:textId="77777777" w:rsidR="00C9764A" w:rsidRPr="00A102D5" w:rsidRDefault="00C9764A" w:rsidP="00A102D5">
            <w:pPr>
              <w:spacing w:line="480" w:lineRule="auto"/>
            </w:pPr>
          </w:p>
        </w:tc>
      </w:tr>
      <w:tr w:rsidR="00A102D5" w:rsidRPr="00A102D5" w14:paraId="56A20700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9D8F" w14:textId="0F2EC7E2" w:rsidR="00C9764A" w:rsidRPr="00A102D5" w:rsidRDefault="00C9764A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E5A8" w14:textId="2781A262" w:rsidR="00C9764A" w:rsidRPr="00A102D5" w:rsidRDefault="00C9764A" w:rsidP="00A102D5">
            <w:pPr>
              <w:spacing w:line="480" w:lineRule="auto"/>
            </w:pPr>
            <w:r w:rsidRPr="00A102D5">
              <w:t>0.15 (-0.06, 0.37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4188" w14:textId="333F4672" w:rsidR="00C9764A" w:rsidRPr="00A102D5" w:rsidRDefault="00C9764A" w:rsidP="00A102D5">
            <w:pPr>
              <w:spacing w:line="480" w:lineRule="auto"/>
            </w:pPr>
            <w:r w:rsidRPr="00A102D5">
              <w:t>0.168</w:t>
            </w:r>
          </w:p>
        </w:tc>
      </w:tr>
      <w:tr w:rsidR="00A102D5" w:rsidRPr="00A102D5" w14:paraId="7909F9AF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69F0" w14:textId="77777777" w:rsidR="00C9764A" w:rsidRPr="00A102D5" w:rsidRDefault="00C9764A" w:rsidP="00A102D5">
            <w:pPr>
              <w:spacing w:line="480" w:lineRule="auto"/>
            </w:pP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7997" w14:textId="77777777" w:rsidR="00C9764A" w:rsidRPr="00A102D5" w:rsidRDefault="00C9764A" w:rsidP="00A102D5">
            <w:pPr>
              <w:spacing w:line="480" w:lineRule="auto"/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5851" w14:textId="77777777" w:rsidR="00C9764A" w:rsidRPr="00A102D5" w:rsidRDefault="00C9764A" w:rsidP="00A102D5">
            <w:pPr>
              <w:spacing w:line="480" w:lineRule="auto"/>
            </w:pPr>
          </w:p>
        </w:tc>
      </w:tr>
      <w:tr w:rsidR="00A102D5" w:rsidRPr="00A102D5" w14:paraId="15D05C5F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9BC0" w14:textId="16F2AA55" w:rsidR="00C9764A" w:rsidRPr="00A102D5" w:rsidRDefault="00C9764A" w:rsidP="00A102D5">
            <w:pPr>
              <w:spacing w:line="480" w:lineRule="auto"/>
            </w:pPr>
            <w:r w:rsidRPr="00A102D5">
              <w:t>Sertraline (SSRI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F3E1" w14:textId="77777777" w:rsidR="00C9764A" w:rsidRPr="00A102D5" w:rsidRDefault="00C9764A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B0A3" w14:textId="77777777" w:rsidR="00C9764A" w:rsidRPr="00A102D5" w:rsidRDefault="00C9764A" w:rsidP="00A102D5">
            <w:pPr>
              <w:spacing w:line="480" w:lineRule="auto"/>
            </w:pPr>
          </w:p>
        </w:tc>
      </w:tr>
      <w:tr w:rsidR="00A102D5" w:rsidRPr="00A102D5" w14:paraId="2DD3E5BD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55A" w14:textId="468C7F0B" w:rsidR="00C9764A" w:rsidRPr="00A102D5" w:rsidRDefault="00C9764A" w:rsidP="00A102D5">
            <w:pPr>
              <w:spacing w:line="480" w:lineRule="auto"/>
            </w:pPr>
            <w:r w:rsidRPr="00A102D5">
              <w:t>Citalopram (SSRI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B8C2" w14:textId="278B70B0" w:rsidR="00C9764A" w:rsidRPr="00A102D5" w:rsidRDefault="00C9764A" w:rsidP="00A102D5">
            <w:pPr>
              <w:spacing w:line="480" w:lineRule="auto"/>
            </w:pPr>
            <w:r w:rsidRPr="00A102D5">
              <w:rPr>
                <w:rFonts w:eastAsiaTheme="minorEastAsia"/>
              </w:rPr>
              <w:t>-</w:t>
            </w:r>
            <w:r w:rsidRPr="00A102D5">
              <w:t>0.0</w:t>
            </w:r>
            <w:r w:rsidRPr="00A102D5">
              <w:rPr>
                <w:rFonts w:eastAsiaTheme="minorEastAsia"/>
              </w:rPr>
              <w:t>4</w:t>
            </w:r>
            <w:r w:rsidRPr="00A102D5">
              <w:t xml:space="preserve"> (-0.</w:t>
            </w:r>
            <w:r w:rsidRPr="00A102D5">
              <w:rPr>
                <w:rFonts w:eastAsiaTheme="minorEastAsia"/>
              </w:rPr>
              <w:t>31</w:t>
            </w:r>
            <w:r w:rsidRPr="00A102D5">
              <w:t>, 0.2</w:t>
            </w:r>
            <w:r w:rsidRPr="00A102D5">
              <w:rPr>
                <w:rFonts w:eastAsiaTheme="minorEastAsia"/>
              </w:rPr>
              <w:t>3</w:t>
            </w:r>
            <w:r w:rsidRPr="00A102D5">
              <w:t>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C644" w14:textId="2B6ED925" w:rsidR="00C9764A" w:rsidRPr="00A102D5" w:rsidRDefault="00C9764A" w:rsidP="00A102D5">
            <w:pPr>
              <w:spacing w:line="480" w:lineRule="auto"/>
            </w:pPr>
            <w:r w:rsidRPr="00A102D5">
              <w:t>0.</w:t>
            </w:r>
            <w:r w:rsidRPr="00A102D5">
              <w:rPr>
                <w:rFonts w:eastAsiaTheme="minorEastAsia"/>
              </w:rPr>
              <w:t>768</w:t>
            </w:r>
          </w:p>
        </w:tc>
      </w:tr>
      <w:tr w:rsidR="00A102D5" w:rsidRPr="00A102D5" w14:paraId="1655D70E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3EA1" w14:textId="77777777" w:rsidR="00C9764A" w:rsidRPr="00A102D5" w:rsidRDefault="00C9764A" w:rsidP="00A102D5">
            <w:pPr>
              <w:spacing w:line="480" w:lineRule="auto"/>
            </w:pPr>
            <w:r w:rsidRPr="00A102D5">
              <w:t>Escitalopram (SSRI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FB90" w14:textId="21446F3E" w:rsidR="00C9764A" w:rsidRPr="00A102D5" w:rsidRDefault="00C9764A" w:rsidP="00A102D5">
            <w:pPr>
              <w:spacing w:line="480" w:lineRule="auto"/>
            </w:pPr>
            <w:r w:rsidRPr="00A102D5">
              <w:t>-0.</w:t>
            </w:r>
            <w:r w:rsidRPr="00A102D5">
              <w:rPr>
                <w:rFonts w:eastAsiaTheme="minorEastAsia"/>
              </w:rPr>
              <w:t>53</w:t>
            </w:r>
            <w:r w:rsidRPr="00A102D5">
              <w:t xml:space="preserve"> (-</w:t>
            </w:r>
            <w:r w:rsidRPr="00A102D5">
              <w:rPr>
                <w:rFonts w:eastAsiaTheme="minorEastAsia"/>
              </w:rPr>
              <w:t>1.01</w:t>
            </w:r>
            <w:r w:rsidRPr="00A102D5">
              <w:t xml:space="preserve">, </w:t>
            </w:r>
            <w:r w:rsidRPr="00A102D5">
              <w:rPr>
                <w:rFonts w:eastAsiaTheme="minorEastAsia"/>
              </w:rPr>
              <w:t>-</w:t>
            </w:r>
            <w:r w:rsidRPr="00A102D5">
              <w:t>0.0</w:t>
            </w:r>
            <w:r w:rsidRPr="00A102D5">
              <w:rPr>
                <w:rFonts w:eastAsiaTheme="minorEastAsia"/>
              </w:rPr>
              <w:t>4</w:t>
            </w:r>
            <w:r w:rsidRPr="00A102D5">
              <w:t>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882C" w14:textId="596C50A0" w:rsidR="00C9764A" w:rsidRPr="00A102D5" w:rsidRDefault="00C9764A" w:rsidP="00A102D5">
            <w:pPr>
              <w:spacing w:line="480" w:lineRule="auto"/>
            </w:pPr>
            <w:r w:rsidRPr="00A102D5">
              <w:t>0.</w:t>
            </w:r>
            <w:r w:rsidRPr="00A102D5">
              <w:rPr>
                <w:rFonts w:eastAsiaTheme="minorEastAsia"/>
              </w:rPr>
              <w:t>035</w:t>
            </w:r>
          </w:p>
        </w:tc>
      </w:tr>
      <w:tr w:rsidR="00A102D5" w:rsidRPr="00A102D5" w14:paraId="0E166208" w14:textId="77777777" w:rsidTr="00C9764A">
        <w:trPr>
          <w:trHeight w:val="300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EA1B" w14:textId="5E96C592" w:rsidR="00C9764A" w:rsidRPr="00A102D5" w:rsidRDefault="00C9764A" w:rsidP="00A102D5">
            <w:pPr>
              <w:spacing w:line="480" w:lineRule="auto"/>
              <w:rPr>
                <w:lang w:val="en-US"/>
              </w:rPr>
            </w:pPr>
            <w:r w:rsidRPr="00A102D5">
              <w:t>Mirtazapine (Other)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E861" w14:textId="59266D12" w:rsidR="00C9764A" w:rsidRPr="00A102D5" w:rsidRDefault="00C9764A" w:rsidP="00A102D5">
            <w:pPr>
              <w:spacing w:line="480" w:lineRule="auto"/>
            </w:pPr>
            <w:r w:rsidRPr="00A102D5">
              <w:t>0.0</w:t>
            </w:r>
            <w:r w:rsidRPr="00A102D5">
              <w:rPr>
                <w:rFonts w:eastAsiaTheme="minorEastAsia"/>
              </w:rPr>
              <w:t>8</w:t>
            </w:r>
            <w:r w:rsidRPr="00A102D5">
              <w:t xml:space="preserve"> (-0.</w:t>
            </w:r>
            <w:r w:rsidRPr="00A102D5">
              <w:rPr>
                <w:rFonts w:eastAsiaTheme="minorEastAsia"/>
              </w:rPr>
              <w:t>21</w:t>
            </w:r>
            <w:r w:rsidRPr="00A102D5">
              <w:t>, 0.</w:t>
            </w:r>
            <w:r w:rsidRPr="00A102D5">
              <w:rPr>
                <w:rFonts w:eastAsiaTheme="minorEastAsia"/>
              </w:rPr>
              <w:t>3</w:t>
            </w:r>
            <w:r w:rsidRPr="00A102D5">
              <w:t>7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C5AD" w14:textId="32332F1F" w:rsidR="00C9764A" w:rsidRPr="00A102D5" w:rsidRDefault="00C9764A" w:rsidP="00A102D5">
            <w:pPr>
              <w:spacing w:line="480" w:lineRule="auto"/>
              <w:rPr>
                <w:rFonts w:eastAsiaTheme="minorEastAsia"/>
              </w:rPr>
            </w:pPr>
            <w:r w:rsidRPr="00A102D5">
              <w:t>0.</w:t>
            </w:r>
            <w:r w:rsidRPr="00A102D5">
              <w:rPr>
                <w:rFonts w:eastAsiaTheme="minorEastAsia"/>
              </w:rPr>
              <w:t>603</w:t>
            </w:r>
          </w:p>
        </w:tc>
      </w:tr>
      <w:tr w:rsidR="00A102D5" w:rsidRPr="00A102D5" w14:paraId="03108C95" w14:textId="77777777" w:rsidTr="00032F0F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93A" w14:textId="162E208B" w:rsidR="00C9764A" w:rsidRPr="00A102D5" w:rsidRDefault="00C9764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lastRenderedPageBreak/>
              <w:t>Abbreviations: SveDem, the Swedish Registry for Cognitive/Dementia Disorders; CIs, confidence intervals; AD, Alzheimer’s disease; mixed, mixed dementia; SSRIs, selective serotonin reuptake inhibitors; Others, other antidepressants.</w:t>
            </w:r>
          </w:p>
        </w:tc>
      </w:tr>
      <w:tr w:rsidR="00A102D5" w:rsidRPr="00A102D5" w14:paraId="240BD71B" w14:textId="77777777" w:rsidTr="00032F0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81E3" w14:textId="6F7B2B6B" w:rsidR="00C9764A" w:rsidRPr="00A102D5" w:rsidRDefault="00C9764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djused for age, sex, calendar year</w:t>
            </w:r>
            <w:r w:rsidRPr="00A102D5">
              <w:rPr>
                <w:rFonts w:eastAsiaTheme="minorEastAsia"/>
                <w:lang w:val="en-US"/>
              </w:rPr>
              <w:t xml:space="preserve"> of diagnosis</w:t>
            </w:r>
            <w:r w:rsidRPr="00A102D5">
              <w:rPr>
                <w:lang w:val="en-US"/>
              </w:rPr>
              <w:t xml:space="preserve">, the type of dementia, Mini-Mental State Examination score at diagnosis, coresident status, care unit, depression, fracture, Charlson Comorbidity Index score, medications (angiotensin-converting enzyme inhibitors (ACEIs)/angiotensin receptor blockers (ARBs), </w:t>
            </w:r>
            <w:r w:rsidRPr="00A102D5">
              <w:t>β</w:t>
            </w:r>
            <w:r w:rsidRPr="00A102D5">
              <w:rPr>
                <w:lang w:val="en-US"/>
              </w:rPr>
              <w:t xml:space="preserve">-blocking agents, calcium channel blockers, nonsteroidal anti-inflammatory drugs, diuretics, lipid modifying agents, antiplatelets, antipsychotics, anxiolytics, hypnotics, cholinesterase inhibitors and memantine).                  </w:t>
            </w:r>
          </w:p>
        </w:tc>
      </w:tr>
    </w:tbl>
    <w:p w14:paraId="6A780C66" w14:textId="70370604" w:rsidR="002E5B68" w:rsidRPr="00A102D5" w:rsidRDefault="002E5B68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br w:type="page"/>
      </w:r>
    </w:p>
    <w:p w14:paraId="09EEAA4A" w14:textId="77777777" w:rsidR="002E5B68" w:rsidRPr="00A102D5" w:rsidRDefault="002E5B68" w:rsidP="00A102D5">
      <w:pPr>
        <w:spacing w:line="480" w:lineRule="auto"/>
        <w:rPr>
          <w:lang w:val="en-US"/>
        </w:rPr>
      </w:pPr>
    </w:p>
    <w:tbl>
      <w:tblPr>
        <w:tblW w:w="0" w:type="auto"/>
        <w:shd w:val="clear" w:color="auto" w:fill="FFFF00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7"/>
        <w:gridCol w:w="3050"/>
        <w:gridCol w:w="2697"/>
      </w:tblGrid>
      <w:tr w:rsidR="00A102D5" w:rsidRPr="00A102D5" w14:paraId="2B4B08F2" w14:textId="77777777" w:rsidTr="00032F0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2819" w14:textId="6EB54214" w:rsidR="002E5B68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rFonts w:eastAsiaTheme="minorEastAsia"/>
                <w:lang w:val="en-US"/>
              </w:rPr>
              <w:t>9</w:t>
            </w:r>
            <w:r w:rsidR="002E5B68" w:rsidRPr="00A102D5">
              <w:rPr>
                <w:lang w:val="en-US"/>
              </w:rPr>
              <w:t>. Associations between antidepressants and cognitive decline</w:t>
            </w:r>
            <w:r w:rsidR="00910710" w:rsidRPr="00A102D5">
              <w:rPr>
                <w:rFonts w:eastAsiaTheme="minorEastAsia"/>
                <w:lang w:val="en-US"/>
              </w:rPr>
              <w:t xml:space="preserve"> (change in cognition slope, per y)</w:t>
            </w:r>
            <w:r w:rsidR="002E5B68" w:rsidRPr="00A102D5">
              <w:rPr>
                <w:lang w:val="en-US"/>
              </w:rPr>
              <w:t xml:space="preserve"> in patients without depression, 2007-2018</w:t>
            </w:r>
          </w:p>
        </w:tc>
      </w:tr>
      <w:tr w:rsidR="00A102D5" w:rsidRPr="00A102D5" w14:paraId="0CBB87FB" w14:textId="77777777" w:rsidTr="00B675C8">
        <w:trPr>
          <w:trHeight w:val="242"/>
        </w:trPr>
        <w:tc>
          <w:tcPr>
            <w:tcW w:w="33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728" w14:textId="77777777" w:rsidR="005018CF" w:rsidRPr="00A102D5" w:rsidRDefault="005018CF" w:rsidP="00A102D5">
            <w:pPr>
              <w:spacing w:line="480" w:lineRule="auto"/>
              <w:jc w:val="center"/>
            </w:pPr>
            <w:r w:rsidRPr="00A102D5">
              <w:t>Dementia disorders</w:t>
            </w:r>
          </w:p>
        </w:tc>
        <w:tc>
          <w:tcPr>
            <w:tcW w:w="57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7462" w14:textId="77777777" w:rsidR="005018CF" w:rsidRPr="00A102D5" w:rsidRDefault="005018CF" w:rsidP="00A102D5">
            <w:pPr>
              <w:spacing w:line="480" w:lineRule="auto"/>
              <w:jc w:val="center"/>
            </w:pPr>
            <w:r w:rsidRPr="00A102D5">
              <w:t>Patients without depression</w:t>
            </w:r>
          </w:p>
        </w:tc>
      </w:tr>
      <w:tr w:rsidR="00A102D5" w:rsidRPr="00A102D5" w14:paraId="6D0DDA1C" w14:textId="77777777" w:rsidTr="00B675C8">
        <w:trPr>
          <w:trHeight w:val="300"/>
        </w:trPr>
        <w:tc>
          <w:tcPr>
            <w:tcW w:w="3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DD566" w14:textId="77777777" w:rsidR="005018CF" w:rsidRPr="00A102D5" w:rsidRDefault="005018CF" w:rsidP="00A102D5">
            <w:pPr>
              <w:spacing w:line="480" w:lineRule="auto"/>
              <w:jc w:val="center"/>
            </w:pP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5D94" w14:textId="377C9652" w:rsidR="005018CF" w:rsidRPr="00A102D5" w:rsidRDefault="005018CF" w:rsidP="00A102D5">
            <w:pPr>
              <w:spacing w:line="480" w:lineRule="auto"/>
              <w:jc w:val="center"/>
            </w:pPr>
            <w:r w:rsidRPr="00A102D5">
              <w:t>β (95%CI</w:t>
            </w:r>
            <w:r w:rsidR="00890668" w:rsidRPr="00A102D5">
              <w:t>s</w:t>
            </w:r>
            <w:r w:rsidRPr="00A102D5">
              <w:t>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BF25" w14:textId="77777777" w:rsidR="005018CF" w:rsidRPr="00A102D5" w:rsidRDefault="005018CF" w:rsidP="00A102D5">
            <w:pPr>
              <w:spacing w:line="480" w:lineRule="auto"/>
              <w:jc w:val="center"/>
              <w:rPr>
                <w:i/>
                <w:iCs/>
              </w:rPr>
            </w:pPr>
            <w:r w:rsidRPr="00A102D5">
              <w:rPr>
                <w:i/>
                <w:iCs/>
              </w:rPr>
              <w:t>P</w:t>
            </w:r>
          </w:p>
        </w:tc>
      </w:tr>
      <w:tr w:rsidR="00A102D5" w:rsidRPr="00A102D5" w14:paraId="2E9FD650" w14:textId="77777777" w:rsidTr="00B675C8">
        <w:trPr>
          <w:trHeight w:val="300"/>
        </w:trPr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6520" w14:textId="6AB3625D" w:rsidR="005018CF" w:rsidRPr="00A102D5" w:rsidRDefault="00000050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BD65" w14:textId="4B4FB26C" w:rsidR="005018CF" w:rsidRPr="00A102D5" w:rsidRDefault="00BC524F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9AF7" w14:textId="77777777" w:rsidR="005018CF" w:rsidRPr="00A102D5" w:rsidRDefault="005018CF" w:rsidP="00A102D5">
            <w:pPr>
              <w:spacing w:line="480" w:lineRule="auto"/>
            </w:pPr>
          </w:p>
        </w:tc>
      </w:tr>
      <w:tr w:rsidR="00A102D5" w:rsidRPr="00A102D5" w14:paraId="063A7B69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9A12" w14:textId="77777777" w:rsidR="00910710" w:rsidRPr="00A102D5" w:rsidRDefault="00910710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C3A1A" w14:textId="0E805A07" w:rsidR="00910710" w:rsidRPr="00A102D5" w:rsidRDefault="00910710" w:rsidP="00A102D5">
            <w:pPr>
              <w:spacing w:line="480" w:lineRule="auto"/>
            </w:pPr>
            <w:r w:rsidRPr="00A102D5">
              <w:t>-0.32 (-0.41, -0.22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DDCBF" w14:textId="6D0A844C" w:rsidR="00910710" w:rsidRPr="00A102D5" w:rsidRDefault="00910710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237462B5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D8A" w14:textId="77777777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E7B" w14:textId="77777777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85C3" w14:textId="77777777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</w:p>
        </w:tc>
      </w:tr>
      <w:tr w:rsidR="00A102D5" w:rsidRPr="00A102D5" w14:paraId="6486623A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7D90" w14:textId="4770E30A" w:rsidR="00910710" w:rsidRPr="00A102D5" w:rsidRDefault="00910710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C1F5" w14:textId="4B7CB878" w:rsidR="00910710" w:rsidRPr="00A102D5" w:rsidRDefault="00910710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9F4E" w14:textId="77777777" w:rsidR="00910710" w:rsidRPr="00A102D5" w:rsidRDefault="00910710" w:rsidP="00A102D5">
            <w:pPr>
              <w:spacing w:line="480" w:lineRule="auto"/>
            </w:pPr>
          </w:p>
        </w:tc>
      </w:tr>
      <w:tr w:rsidR="00A102D5" w:rsidRPr="00A102D5" w14:paraId="181376F0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44AF" w14:textId="77777777" w:rsidR="00910710" w:rsidRPr="00A102D5" w:rsidRDefault="00910710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2D232" w14:textId="2053F6A4" w:rsidR="00910710" w:rsidRPr="00A102D5" w:rsidRDefault="00910710" w:rsidP="00A102D5">
            <w:pPr>
              <w:spacing w:line="480" w:lineRule="auto"/>
            </w:pPr>
            <w:r w:rsidRPr="00A102D5">
              <w:t>-0.40 (-0.52, -0.28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C43E" w14:textId="5029B7A3" w:rsidR="00910710" w:rsidRPr="00A102D5" w:rsidRDefault="00910710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627BBE78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BCD7" w14:textId="72E73344" w:rsidR="00910710" w:rsidRPr="00A102D5" w:rsidRDefault="00910710" w:rsidP="00A102D5">
            <w:pPr>
              <w:spacing w:line="480" w:lineRule="auto"/>
            </w:pPr>
            <w:r w:rsidRPr="00A102D5">
              <w:t>SNRI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0B3B" w14:textId="1FCBF1D4" w:rsidR="00910710" w:rsidRPr="00A102D5" w:rsidRDefault="00910710" w:rsidP="00A102D5">
            <w:pPr>
              <w:spacing w:line="480" w:lineRule="auto"/>
            </w:pPr>
            <w:r w:rsidRPr="00A102D5">
              <w:t>0.27 (-0.33, 0.87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8B8F" w14:textId="6E091C31" w:rsidR="00910710" w:rsidRPr="00A102D5" w:rsidRDefault="00910710" w:rsidP="00A102D5">
            <w:pPr>
              <w:spacing w:line="480" w:lineRule="auto"/>
            </w:pPr>
            <w:r w:rsidRPr="00A102D5">
              <w:t>0.377</w:t>
            </w:r>
          </w:p>
        </w:tc>
      </w:tr>
      <w:tr w:rsidR="00A102D5" w:rsidRPr="00A102D5" w14:paraId="6AE57858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4B1" w14:textId="77777777" w:rsidR="00910710" w:rsidRPr="00A102D5" w:rsidRDefault="00910710" w:rsidP="00A102D5">
            <w:pPr>
              <w:spacing w:line="480" w:lineRule="auto"/>
            </w:pPr>
            <w:r w:rsidRPr="00A102D5">
              <w:t>TCA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1C2D" w14:textId="0537136D" w:rsidR="00910710" w:rsidRPr="00A102D5" w:rsidRDefault="00910710" w:rsidP="00A102D5">
            <w:pPr>
              <w:spacing w:line="480" w:lineRule="auto"/>
            </w:pPr>
            <w:r w:rsidRPr="00A102D5">
              <w:t>0.22 (-0.31, 0.75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B0EE" w14:textId="2CF0F8B1" w:rsidR="00910710" w:rsidRPr="00A102D5" w:rsidRDefault="00910710" w:rsidP="00A102D5">
            <w:pPr>
              <w:spacing w:line="480" w:lineRule="auto"/>
            </w:pPr>
            <w:r w:rsidRPr="00A102D5">
              <w:t>0.412</w:t>
            </w:r>
          </w:p>
        </w:tc>
      </w:tr>
      <w:tr w:rsidR="00A102D5" w:rsidRPr="00A102D5" w14:paraId="4CF2018A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B8BD" w14:textId="1C63E53C" w:rsidR="00910710" w:rsidRPr="00A102D5" w:rsidRDefault="00910710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72F7" w14:textId="6F3002F7" w:rsidR="00910710" w:rsidRPr="00A102D5" w:rsidRDefault="00910710" w:rsidP="00A102D5">
            <w:pPr>
              <w:spacing w:line="480" w:lineRule="auto"/>
            </w:pPr>
            <w:r w:rsidRPr="00A102D5">
              <w:t>-0.24 (-0.40, -0.08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57FB" w14:textId="1FEEA595" w:rsidR="00910710" w:rsidRPr="00A102D5" w:rsidRDefault="00910710" w:rsidP="00A102D5">
            <w:pPr>
              <w:spacing w:line="480" w:lineRule="auto"/>
            </w:pPr>
            <w:r w:rsidRPr="00A102D5">
              <w:t>0.004</w:t>
            </w:r>
          </w:p>
        </w:tc>
      </w:tr>
      <w:tr w:rsidR="00A102D5" w:rsidRPr="00A102D5" w14:paraId="40B0D921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E4D" w14:textId="77777777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3A49" w14:textId="1CFB0D17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F708" w14:textId="4942A685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</w:p>
        </w:tc>
      </w:tr>
      <w:tr w:rsidR="00A102D5" w:rsidRPr="00A102D5" w14:paraId="246ADDBC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9E0E" w14:textId="5CF2818F" w:rsidR="00910710" w:rsidRPr="00A102D5" w:rsidRDefault="00910710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683D" w14:textId="0ABDA844" w:rsidR="00910710" w:rsidRPr="00A102D5" w:rsidRDefault="00910710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71F" w14:textId="77777777" w:rsidR="00910710" w:rsidRPr="00A102D5" w:rsidRDefault="00910710" w:rsidP="00A102D5">
            <w:pPr>
              <w:spacing w:line="480" w:lineRule="auto"/>
            </w:pPr>
          </w:p>
        </w:tc>
      </w:tr>
      <w:tr w:rsidR="00A102D5" w:rsidRPr="00A102D5" w14:paraId="63E13A0C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374F" w14:textId="77777777" w:rsidR="00910710" w:rsidRPr="00A102D5" w:rsidRDefault="00910710" w:rsidP="00A102D5">
            <w:pPr>
              <w:spacing w:line="480" w:lineRule="auto"/>
            </w:pPr>
            <w:r w:rsidRPr="00A102D5">
              <w:t>Citalopram (SSRI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7EE1" w14:textId="60D64596" w:rsidR="00910710" w:rsidRPr="00A102D5" w:rsidRDefault="00910710" w:rsidP="00A102D5">
            <w:pPr>
              <w:spacing w:line="480" w:lineRule="auto"/>
            </w:pPr>
            <w:r w:rsidRPr="00A102D5">
              <w:t>-0.42 (-0.56, -0.27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57CE" w14:textId="173868C8" w:rsidR="00910710" w:rsidRPr="00A102D5" w:rsidRDefault="00910710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67FBEF42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1C0" w14:textId="77777777" w:rsidR="00910710" w:rsidRPr="00A102D5" w:rsidRDefault="00910710" w:rsidP="00A102D5">
            <w:pPr>
              <w:spacing w:line="480" w:lineRule="auto"/>
            </w:pPr>
            <w:r w:rsidRPr="00A102D5">
              <w:t>Sertraline (SSRI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81BC" w14:textId="13B9A4D5" w:rsidR="00910710" w:rsidRPr="00A102D5" w:rsidRDefault="00910710" w:rsidP="00A102D5">
            <w:pPr>
              <w:spacing w:line="480" w:lineRule="auto"/>
            </w:pPr>
            <w:r w:rsidRPr="00A102D5">
              <w:t>-0.28 (-0.49, -0.08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163C" w14:textId="53F52DFC" w:rsidR="00910710" w:rsidRPr="00A102D5" w:rsidRDefault="00910710" w:rsidP="00A102D5">
            <w:pPr>
              <w:spacing w:line="480" w:lineRule="auto"/>
            </w:pPr>
            <w:r w:rsidRPr="00A102D5">
              <w:t>0.006</w:t>
            </w:r>
          </w:p>
        </w:tc>
      </w:tr>
      <w:tr w:rsidR="00A102D5" w:rsidRPr="00A102D5" w14:paraId="406709FD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B3A8" w14:textId="77777777" w:rsidR="00910710" w:rsidRPr="00A102D5" w:rsidRDefault="00910710" w:rsidP="00A102D5">
            <w:pPr>
              <w:spacing w:line="480" w:lineRule="auto"/>
            </w:pPr>
            <w:r w:rsidRPr="00A102D5">
              <w:t>Escitalopram (SSRI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05F9" w14:textId="7A91C17E" w:rsidR="00910710" w:rsidRPr="00A102D5" w:rsidRDefault="00910710" w:rsidP="00A102D5">
            <w:pPr>
              <w:spacing w:line="480" w:lineRule="auto"/>
            </w:pPr>
            <w:r w:rsidRPr="00A102D5">
              <w:t>-0.74 (-1.10, -0.38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D2E8" w14:textId="44B8FA7B" w:rsidR="00910710" w:rsidRPr="00A102D5" w:rsidRDefault="00910710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0B757007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D019F" w14:textId="35AE5A6D" w:rsidR="00910710" w:rsidRPr="00A102D5" w:rsidRDefault="00910710" w:rsidP="00A102D5">
            <w:pPr>
              <w:spacing w:line="480" w:lineRule="auto"/>
            </w:pPr>
            <w:r w:rsidRPr="00A102D5">
              <w:t>Venlafaxine (SNRI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060F" w14:textId="4183389E" w:rsidR="00910710" w:rsidRPr="00A102D5" w:rsidRDefault="00910710" w:rsidP="00A102D5">
            <w:pPr>
              <w:spacing w:line="480" w:lineRule="auto"/>
            </w:pPr>
            <w:r w:rsidRPr="00A102D5">
              <w:t>-0.01 (-0.74, 0.75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11B7" w14:textId="621FE0A9" w:rsidR="00910710" w:rsidRPr="00A102D5" w:rsidRDefault="00910710" w:rsidP="00A102D5">
            <w:pPr>
              <w:spacing w:line="480" w:lineRule="auto"/>
            </w:pPr>
            <w:r w:rsidRPr="00A102D5">
              <w:t>0.989</w:t>
            </w:r>
          </w:p>
        </w:tc>
      </w:tr>
      <w:tr w:rsidR="00A102D5" w:rsidRPr="00A102D5" w14:paraId="745525C5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F70FF1" w14:textId="7B856301" w:rsidR="00910710" w:rsidRPr="00A102D5" w:rsidRDefault="00910710" w:rsidP="00A102D5">
            <w:pPr>
              <w:spacing w:line="480" w:lineRule="auto"/>
            </w:pPr>
            <w:r w:rsidRPr="00A102D5">
              <w:t>Amitriptyline (TCA)</w:t>
            </w:r>
          </w:p>
        </w:tc>
        <w:tc>
          <w:tcPr>
            <w:tcW w:w="3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47AD1" w14:textId="4B896491" w:rsidR="00910710" w:rsidRPr="00A102D5" w:rsidRDefault="00910710" w:rsidP="00A102D5">
            <w:pPr>
              <w:spacing w:line="480" w:lineRule="auto"/>
            </w:pPr>
            <w:r w:rsidRPr="00A102D5">
              <w:t>0.22 (-0.31, 0.75)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876DE" w14:textId="70E3F181" w:rsidR="00910710" w:rsidRPr="00A102D5" w:rsidRDefault="00910710" w:rsidP="00A102D5">
            <w:pPr>
              <w:spacing w:line="480" w:lineRule="auto"/>
            </w:pPr>
            <w:r w:rsidRPr="00A102D5">
              <w:t>0.412</w:t>
            </w:r>
          </w:p>
        </w:tc>
      </w:tr>
      <w:tr w:rsidR="00A102D5" w:rsidRPr="00A102D5" w14:paraId="3172CA2D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C2078" w14:textId="5CEE4D36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  <w:r w:rsidRPr="00A102D5">
              <w:t>Mirtazapine (Other)</w:t>
            </w:r>
          </w:p>
        </w:tc>
        <w:tc>
          <w:tcPr>
            <w:tcW w:w="3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B9859" w14:textId="3D150787" w:rsidR="00910710" w:rsidRPr="00A102D5" w:rsidRDefault="00910710" w:rsidP="00A102D5">
            <w:pPr>
              <w:spacing w:line="480" w:lineRule="auto"/>
            </w:pPr>
            <w:r w:rsidRPr="00A102D5">
              <w:t>-0.24 (-0.40, -0.08)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06C97" w14:textId="6ACEA9FF" w:rsidR="00910710" w:rsidRPr="00A102D5" w:rsidRDefault="00910710" w:rsidP="00A102D5">
            <w:pPr>
              <w:spacing w:line="480" w:lineRule="auto"/>
            </w:pPr>
            <w:r w:rsidRPr="00A102D5">
              <w:t>0.004</w:t>
            </w:r>
          </w:p>
        </w:tc>
      </w:tr>
      <w:tr w:rsidR="00A102D5" w:rsidRPr="00A102D5" w14:paraId="581CB2A6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DFC7F" w14:textId="77777777" w:rsidR="00787116" w:rsidRPr="00A102D5" w:rsidRDefault="00787116" w:rsidP="00A102D5">
            <w:pPr>
              <w:spacing w:line="480" w:lineRule="auto"/>
            </w:pPr>
          </w:p>
        </w:tc>
        <w:tc>
          <w:tcPr>
            <w:tcW w:w="3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C9AC9" w14:textId="77777777" w:rsidR="00787116" w:rsidRPr="00A102D5" w:rsidRDefault="00787116" w:rsidP="00A102D5">
            <w:pPr>
              <w:spacing w:line="480" w:lineRule="auto"/>
            </w:pP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AD43A" w14:textId="77777777" w:rsidR="00787116" w:rsidRPr="00A102D5" w:rsidRDefault="00787116" w:rsidP="00A102D5">
            <w:pPr>
              <w:spacing w:line="480" w:lineRule="auto"/>
            </w:pPr>
          </w:p>
        </w:tc>
      </w:tr>
      <w:tr w:rsidR="00A102D5" w:rsidRPr="00A102D5" w14:paraId="223CE8AF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8D11" w14:textId="2F1336C8" w:rsidR="00B675C8" w:rsidRPr="00A102D5" w:rsidRDefault="00B675C8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AA07" w14:textId="0F2960FD" w:rsidR="00B675C8" w:rsidRPr="00A102D5" w:rsidRDefault="00B675C8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BB44" w14:textId="77777777" w:rsidR="00B675C8" w:rsidRPr="00A102D5" w:rsidRDefault="00B675C8" w:rsidP="00A102D5">
            <w:pPr>
              <w:spacing w:line="480" w:lineRule="auto"/>
            </w:pPr>
          </w:p>
        </w:tc>
      </w:tr>
      <w:tr w:rsidR="00A102D5" w:rsidRPr="00A102D5" w14:paraId="4F98B3C1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C203" w14:textId="417A8494" w:rsidR="00B675C8" w:rsidRPr="00A102D5" w:rsidRDefault="00B675C8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C2CF" w14:textId="02E4D364" w:rsidR="00B675C8" w:rsidRPr="00A102D5" w:rsidRDefault="00B675C8" w:rsidP="00A102D5">
            <w:pPr>
              <w:spacing w:line="480" w:lineRule="auto"/>
            </w:pPr>
            <w:r w:rsidRPr="00A102D5">
              <w:t>0.1</w:t>
            </w:r>
            <w:r w:rsidRPr="00A102D5">
              <w:rPr>
                <w:rFonts w:eastAsiaTheme="minorEastAsia"/>
              </w:rPr>
              <w:t>6</w:t>
            </w:r>
            <w:r w:rsidRPr="00A102D5">
              <w:t xml:space="preserve"> (-0.0</w:t>
            </w:r>
            <w:r w:rsidRPr="00A102D5">
              <w:rPr>
                <w:rFonts w:eastAsiaTheme="minorEastAsia"/>
              </w:rPr>
              <w:t>1</w:t>
            </w:r>
            <w:r w:rsidRPr="00A102D5">
              <w:t>, 0.3</w:t>
            </w:r>
            <w:r w:rsidRPr="00A102D5">
              <w:rPr>
                <w:rFonts w:eastAsiaTheme="minorEastAsia"/>
              </w:rPr>
              <w:t>4</w:t>
            </w:r>
            <w:r w:rsidRPr="00A102D5">
              <w:t>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513F" w14:textId="6CFF074D" w:rsidR="00B675C8" w:rsidRPr="00A102D5" w:rsidRDefault="00B675C8" w:rsidP="00A102D5">
            <w:pPr>
              <w:spacing w:line="480" w:lineRule="auto"/>
              <w:rPr>
                <w:rFonts w:eastAsiaTheme="minorEastAsia"/>
              </w:rPr>
            </w:pPr>
            <w:r w:rsidRPr="00A102D5">
              <w:t>0.</w:t>
            </w:r>
            <w:r w:rsidRPr="00A102D5">
              <w:rPr>
                <w:rFonts w:eastAsiaTheme="minorEastAsia"/>
              </w:rPr>
              <w:t>064</w:t>
            </w:r>
          </w:p>
        </w:tc>
      </w:tr>
      <w:tr w:rsidR="00A102D5" w:rsidRPr="00A102D5" w14:paraId="798048FD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E08B" w14:textId="77777777" w:rsidR="00B675C8" w:rsidRPr="00A102D5" w:rsidRDefault="00B675C8" w:rsidP="00A102D5">
            <w:pPr>
              <w:spacing w:line="480" w:lineRule="auto"/>
            </w:pP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F3E3" w14:textId="77777777" w:rsidR="00B675C8" w:rsidRPr="00A102D5" w:rsidRDefault="00B675C8" w:rsidP="00A102D5">
            <w:pPr>
              <w:spacing w:line="480" w:lineRule="auto"/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1890" w14:textId="77777777" w:rsidR="00B675C8" w:rsidRPr="00A102D5" w:rsidRDefault="00B675C8" w:rsidP="00A102D5">
            <w:pPr>
              <w:spacing w:line="480" w:lineRule="auto"/>
            </w:pPr>
          </w:p>
        </w:tc>
      </w:tr>
      <w:tr w:rsidR="00A102D5" w:rsidRPr="00A102D5" w14:paraId="67A80AD1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8C1A" w14:textId="08BE1A01" w:rsidR="00B675C8" w:rsidRPr="00A102D5" w:rsidRDefault="00B675C8" w:rsidP="00A102D5">
            <w:pPr>
              <w:spacing w:line="480" w:lineRule="auto"/>
            </w:pPr>
            <w:r w:rsidRPr="00A102D5">
              <w:lastRenderedPageBreak/>
              <w:t>Sertraline (SSRI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A878" w14:textId="7FF844F1" w:rsidR="00B675C8" w:rsidRPr="00A102D5" w:rsidRDefault="00B675C8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FA82" w14:textId="77777777" w:rsidR="00B675C8" w:rsidRPr="00A102D5" w:rsidRDefault="00B675C8" w:rsidP="00A102D5">
            <w:pPr>
              <w:spacing w:line="480" w:lineRule="auto"/>
            </w:pPr>
          </w:p>
        </w:tc>
      </w:tr>
      <w:tr w:rsidR="00A102D5" w:rsidRPr="00A102D5" w14:paraId="69042E75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4626" w14:textId="7279D4AC" w:rsidR="00B675C8" w:rsidRPr="00A102D5" w:rsidRDefault="00B675C8" w:rsidP="00A102D5">
            <w:pPr>
              <w:spacing w:line="480" w:lineRule="auto"/>
            </w:pPr>
            <w:r w:rsidRPr="00A102D5">
              <w:t>Citalopram (SSRI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E3B1" w14:textId="16020351" w:rsidR="00B675C8" w:rsidRPr="00A102D5" w:rsidRDefault="00B675C8" w:rsidP="00A102D5">
            <w:pPr>
              <w:spacing w:line="480" w:lineRule="auto"/>
            </w:pPr>
            <w:r w:rsidRPr="00A102D5">
              <w:rPr>
                <w:rFonts w:eastAsiaTheme="minorEastAsia"/>
              </w:rPr>
              <w:t>0.28</w:t>
            </w:r>
            <w:r w:rsidRPr="00A102D5">
              <w:t xml:space="preserve"> (</w:t>
            </w:r>
            <w:r w:rsidRPr="00A102D5">
              <w:rPr>
                <w:rFonts w:eastAsiaTheme="minorEastAsia"/>
              </w:rPr>
              <w:t>0.17</w:t>
            </w:r>
            <w:r w:rsidRPr="00A102D5">
              <w:t>, 0.</w:t>
            </w:r>
            <w:r w:rsidRPr="00A102D5">
              <w:rPr>
                <w:rFonts w:eastAsiaTheme="minorEastAsia"/>
              </w:rPr>
              <w:t>39</w:t>
            </w:r>
            <w:r w:rsidRPr="00A102D5">
              <w:t>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C681" w14:textId="132B51E4" w:rsidR="00B675C8" w:rsidRPr="00A102D5" w:rsidRDefault="00B675C8" w:rsidP="00A102D5">
            <w:pPr>
              <w:spacing w:line="480" w:lineRule="auto"/>
              <w:rPr>
                <w:rFonts w:eastAsiaTheme="minorEastAsia"/>
              </w:rPr>
            </w:pPr>
            <w:r w:rsidRPr="00A102D5">
              <w:rPr>
                <w:rFonts w:eastAsiaTheme="minorEastAsia"/>
              </w:rPr>
              <w:t>&lt;.001</w:t>
            </w:r>
          </w:p>
        </w:tc>
      </w:tr>
      <w:tr w:rsidR="00A102D5" w:rsidRPr="00A102D5" w14:paraId="20E20CE3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8935" w14:textId="09B007EF" w:rsidR="00B675C8" w:rsidRPr="00A102D5" w:rsidRDefault="00B675C8" w:rsidP="00A102D5">
            <w:pPr>
              <w:spacing w:line="480" w:lineRule="auto"/>
            </w:pPr>
            <w:r w:rsidRPr="00A102D5">
              <w:t>Escitalopram (SSRI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2A539" w14:textId="46B7ABE5" w:rsidR="00B675C8" w:rsidRPr="00A102D5" w:rsidRDefault="00B675C8" w:rsidP="00A102D5">
            <w:pPr>
              <w:spacing w:line="480" w:lineRule="auto"/>
            </w:pPr>
            <w:r w:rsidRPr="00A102D5">
              <w:t>-0.</w:t>
            </w:r>
            <w:r w:rsidRPr="00A102D5">
              <w:rPr>
                <w:rFonts w:eastAsiaTheme="minorEastAsia"/>
              </w:rPr>
              <w:t>42</w:t>
            </w:r>
            <w:r w:rsidRPr="00A102D5">
              <w:t xml:space="preserve"> (-</w:t>
            </w:r>
            <w:r w:rsidRPr="00A102D5">
              <w:rPr>
                <w:rFonts w:eastAsiaTheme="minorEastAsia"/>
              </w:rPr>
              <w:t>84</w:t>
            </w:r>
            <w:r w:rsidRPr="00A102D5">
              <w:t>, 0.0</w:t>
            </w:r>
            <w:r w:rsidRPr="00A102D5">
              <w:rPr>
                <w:rFonts w:eastAsiaTheme="minorEastAsia"/>
              </w:rPr>
              <w:t>3</w:t>
            </w:r>
            <w:r w:rsidRPr="00A102D5">
              <w:t>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955EC" w14:textId="3535C034" w:rsidR="00B675C8" w:rsidRPr="00A102D5" w:rsidRDefault="00B675C8" w:rsidP="00A102D5">
            <w:pPr>
              <w:spacing w:line="480" w:lineRule="auto"/>
            </w:pPr>
            <w:r w:rsidRPr="00A102D5">
              <w:t>0.</w:t>
            </w:r>
            <w:r w:rsidRPr="00A102D5">
              <w:rPr>
                <w:rFonts w:eastAsiaTheme="minorEastAsia"/>
              </w:rPr>
              <w:t>051</w:t>
            </w:r>
          </w:p>
        </w:tc>
      </w:tr>
      <w:tr w:rsidR="00A102D5" w:rsidRPr="00A102D5" w14:paraId="2F3862B7" w14:textId="77777777" w:rsidTr="00B675C8">
        <w:trPr>
          <w:trHeight w:val="300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6B9E" w14:textId="7100F74C" w:rsidR="00B675C8" w:rsidRPr="00A102D5" w:rsidRDefault="00B675C8" w:rsidP="00A102D5">
            <w:pPr>
              <w:spacing w:line="480" w:lineRule="auto"/>
            </w:pPr>
            <w:r w:rsidRPr="00A102D5">
              <w:t>Mirtazapine (Other)</w:t>
            </w:r>
          </w:p>
        </w:tc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71ED" w14:textId="758BA348" w:rsidR="00B675C8" w:rsidRPr="00A102D5" w:rsidRDefault="00B675C8" w:rsidP="00A102D5">
            <w:pPr>
              <w:spacing w:line="480" w:lineRule="auto"/>
            </w:pPr>
            <w:r w:rsidRPr="00A102D5">
              <w:t>0.0</w:t>
            </w:r>
            <w:r w:rsidRPr="00A102D5">
              <w:rPr>
                <w:rFonts w:eastAsiaTheme="minorEastAsia"/>
              </w:rPr>
              <w:t>5</w:t>
            </w:r>
            <w:r w:rsidRPr="00A102D5">
              <w:t xml:space="preserve"> (-0.</w:t>
            </w:r>
            <w:r w:rsidRPr="00A102D5">
              <w:rPr>
                <w:rFonts w:eastAsiaTheme="minorEastAsia"/>
              </w:rPr>
              <w:t>18</w:t>
            </w:r>
            <w:r w:rsidRPr="00A102D5">
              <w:t>, 0.</w:t>
            </w:r>
            <w:r w:rsidRPr="00A102D5">
              <w:rPr>
                <w:rFonts w:eastAsiaTheme="minorEastAsia"/>
              </w:rPr>
              <w:t>28</w:t>
            </w:r>
            <w:r w:rsidRPr="00A102D5">
              <w:t>)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6FA7" w14:textId="66DA05D7" w:rsidR="00B675C8" w:rsidRPr="00A102D5" w:rsidRDefault="00B675C8" w:rsidP="00A102D5">
            <w:pPr>
              <w:spacing w:line="480" w:lineRule="auto"/>
            </w:pPr>
            <w:r w:rsidRPr="00A102D5">
              <w:t>0.</w:t>
            </w:r>
            <w:r w:rsidRPr="00A102D5">
              <w:rPr>
                <w:rFonts w:eastAsiaTheme="minorEastAsia"/>
              </w:rPr>
              <w:t>656</w:t>
            </w:r>
          </w:p>
        </w:tc>
      </w:tr>
      <w:tr w:rsidR="00A102D5" w:rsidRPr="00A102D5" w14:paraId="221BD414" w14:textId="77777777" w:rsidTr="00032F0F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FACA" w14:textId="7BBFE3F6" w:rsidR="00B675C8" w:rsidRPr="00A102D5" w:rsidRDefault="00B675C8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bbreviations: CIs, confidence intervals; SSRIs, selective serotonin reuptake inhibitors; SNRIs, serotonin and norepinephrine reuptake inhibitors; TCAs, Tricyclic antidepressants; Others, other antidepressants.</w:t>
            </w:r>
          </w:p>
        </w:tc>
      </w:tr>
      <w:tr w:rsidR="00A102D5" w:rsidRPr="00A102D5" w14:paraId="4D3467A7" w14:textId="77777777" w:rsidTr="00032F0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B0BF" w14:textId="45FD5DA6" w:rsidR="00B675C8" w:rsidRPr="00A102D5" w:rsidRDefault="00B675C8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djused for age, sex, calendar year</w:t>
            </w:r>
            <w:r w:rsidRPr="00A102D5">
              <w:rPr>
                <w:rFonts w:eastAsiaTheme="minorEastAsia"/>
                <w:lang w:val="en-US"/>
              </w:rPr>
              <w:t xml:space="preserve"> of diagnosis</w:t>
            </w:r>
            <w:r w:rsidRPr="00A102D5">
              <w:rPr>
                <w:lang w:val="en-US"/>
              </w:rPr>
              <w:t xml:space="preserve">, the type of dementia, Mini-Mental State Examination score at diagnosis, coresident status, care unit, depression, fracture, Charlson Comorbidity Index score, medications (angiotensin-converting enzyme inhibitors (ACEIs)/angiotensin receptor blockers (ARBs), </w:t>
            </w:r>
            <w:r w:rsidRPr="00A102D5">
              <w:t>β</w:t>
            </w:r>
            <w:r w:rsidRPr="00A102D5">
              <w:rPr>
                <w:lang w:val="en-US"/>
              </w:rPr>
              <w:t xml:space="preserve">-blocking agents, calcium channel blockers, nonsteroidal anti-inflammatory drugs, diuretics, lipid modifying agents, antiplatelets, antipsychotics, anxiolytics and hypnotics).                  </w:t>
            </w:r>
          </w:p>
        </w:tc>
      </w:tr>
    </w:tbl>
    <w:p w14:paraId="5BECB055" w14:textId="406AEAB2" w:rsidR="002E5B68" w:rsidRPr="00A102D5" w:rsidRDefault="002E5B68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br w:type="page"/>
      </w:r>
    </w:p>
    <w:p w14:paraId="70715CA1" w14:textId="77777777" w:rsidR="002E5B68" w:rsidRPr="00A102D5" w:rsidRDefault="002E5B68" w:rsidP="00A102D5">
      <w:pPr>
        <w:spacing w:line="480" w:lineRule="auto"/>
        <w:rPr>
          <w:lang w:val="en-US"/>
        </w:rPr>
      </w:pPr>
    </w:p>
    <w:tbl>
      <w:tblPr>
        <w:tblW w:w="0" w:type="auto"/>
        <w:shd w:val="clear" w:color="auto" w:fill="FFFF00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0"/>
        <w:gridCol w:w="3011"/>
        <w:gridCol w:w="2723"/>
      </w:tblGrid>
      <w:tr w:rsidR="00A102D5" w:rsidRPr="00A102D5" w14:paraId="59D8BF4D" w14:textId="77777777" w:rsidTr="00032F0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FEDF" w14:textId="4BB683A2" w:rsidR="002E5B68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rFonts w:eastAsiaTheme="minorEastAsia"/>
                <w:lang w:val="en-US"/>
              </w:rPr>
              <w:t>10</w:t>
            </w:r>
            <w:r w:rsidR="002E5B68" w:rsidRPr="00A102D5">
              <w:rPr>
                <w:lang w:val="en-US"/>
              </w:rPr>
              <w:t xml:space="preserve">. Associations between antidepressants and cognitive decline </w:t>
            </w:r>
            <w:r w:rsidR="00910710" w:rsidRPr="00A102D5">
              <w:rPr>
                <w:rFonts w:eastAsiaTheme="minorEastAsia"/>
                <w:lang w:val="en-US"/>
              </w:rPr>
              <w:t>(change in cognition slope, per y)</w:t>
            </w:r>
            <w:r w:rsidR="00910710" w:rsidRPr="00A102D5">
              <w:rPr>
                <w:lang w:val="en-US"/>
              </w:rPr>
              <w:t xml:space="preserve"> </w:t>
            </w:r>
            <w:r w:rsidR="002E5B68" w:rsidRPr="00A102D5">
              <w:rPr>
                <w:lang w:val="en-US"/>
              </w:rPr>
              <w:t>in patients with baseline MMSE ≥10 and without depression, 2007-2018</w:t>
            </w:r>
          </w:p>
        </w:tc>
      </w:tr>
      <w:tr w:rsidR="00A102D5" w:rsidRPr="00A102D5" w14:paraId="6081F9D5" w14:textId="77777777" w:rsidTr="00B5282E">
        <w:trPr>
          <w:trHeight w:val="512"/>
        </w:trPr>
        <w:tc>
          <w:tcPr>
            <w:tcW w:w="3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469" w14:textId="77777777" w:rsidR="008C5A48" w:rsidRPr="00A102D5" w:rsidRDefault="008C5A48" w:rsidP="00A102D5">
            <w:pPr>
              <w:spacing w:line="480" w:lineRule="auto"/>
              <w:jc w:val="center"/>
            </w:pPr>
            <w:r w:rsidRPr="00A102D5">
              <w:t>Dementia disorders</w:t>
            </w:r>
          </w:p>
        </w:tc>
        <w:tc>
          <w:tcPr>
            <w:tcW w:w="57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EF60" w14:textId="77777777" w:rsidR="008C5A48" w:rsidRPr="00A102D5" w:rsidRDefault="008C5A48" w:rsidP="00A102D5">
            <w:pPr>
              <w:spacing w:line="480" w:lineRule="auto"/>
              <w:jc w:val="center"/>
              <w:rPr>
                <w:lang w:val="en-US"/>
              </w:rPr>
            </w:pPr>
            <w:r w:rsidRPr="00A102D5">
              <w:rPr>
                <w:lang w:val="en-US"/>
              </w:rPr>
              <w:t>Patients with baseline MMSE ≥10 and without depression</w:t>
            </w:r>
          </w:p>
        </w:tc>
      </w:tr>
      <w:tr w:rsidR="00A102D5" w:rsidRPr="00A102D5" w14:paraId="210C991A" w14:textId="77777777" w:rsidTr="00B5282E">
        <w:trPr>
          <w:trHeight w:val="300"/>
        </w:trPr>
        <w:tc>
          <w:tcPr>
            <w:tcW w:w="3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2FEA2" w14:textId="77777777" w:rsidR="005018CF" w:rsidRPr="00A102D5" w:rsidRDefault="005018CF" w:rsidP="00A102D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3474" w14:textId="0B99513D" w:rsidR="005018CF" w:rsidRPr="00A102D5" w:rsidRDefault="005018CF" w:rsidP="00A102D5">
            <w:pPr>
              <w:spacing w:line="480" w:lineRule="auto"/>
              <w:jc w:val="center"/>
            </w:pPr>
            <w:r w:rsidRPr="00A102D5">
              <w:t>β (95%CI</w:t>
            </w:r>
            <w:r w:rsidR="00890668" w:rsidRPr="00A102D5">
              <w:t>s</w:t>
            </w:r>
            <w:r w:rsidRPr="00A102D5">
              <w:t>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2E5D" w14:textId="77777777" w:rsidR="005018CF" w:rsidRPr="00A102D5" w:rsidRDefault="005018CF" w:rsidP="00A102D5">
            <w:pPr>
              <w:spacing w:line="480" w:lineRule="auto"/>
              <w:jc w:val="center"/>
              <w:rPr>
                <w:i/>
                <w:iCs/>
              </w:rPr>
            </w:pPr>
            <w:r w:rsidRPr="00A102D5">
              <w:rPr>
                <w:i/>
                <w:iCs/>
              </w:rPr>
              <w:t>P</w:t>
            </w:r>
          </w:p>
        </w:tc>
      </w:tr>
      <w:tr w:rsidR="00A102D5" w:rsidRPr="00A102D5" w14:paraId="56B90396" w14:textId="77777777" w:rsidTr="00B5282E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42D3" w14:textId="5159D935" w:rsidR="005018CF" w:rsidRPr="00A102D5" w:rsidRDefault="00000050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C9A7" w14:textId="28ECF5EC" w:rsidR="005018CF" w:rsidRPr="00A102D5" w:rsidRDefault="00BC524F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E236" w14:textId="77777777" w:rsidR="005018CF" w:rsidRPr="00A102D5" w:rsidRDefault="005018CF" w:rsidP="00A102D5">
            <w:pPr>
              <w:spacing w:line="480" w:lineRule="auto"/>
            </w:pPr>
          </w:p>
        </w:tc>
      </w:tr>
      <w:tr w:rsidR="00A102D5" w:rsidRPr="00A102D5" w14:paraId="317A6674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86C2" w14:textId="77777777" w:rsidR="00910710" w:rsidRPr="00A102D5" w:rsidRDefault="00910710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6679" w14:textId="1A2D7561" w:rsidR="00910710" w:rsidRPr="00A102D5" w:rsidRDefault="00910710" w:rsidP="00A102D5">
            <w:pPr>
              <w:spacing w:line="480" w:lineRule="auto"/>
            </w:pPr>
            <w:r w:rsidRPr="00A102D5">
              <w:t>-0.31 (-0.40, -0.21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0B25" w14:textId="5CFCC8E0" w:rsidR="00910710" w:rsidRPr="00A102D5" w:rsidRDefault="00910710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5D0317D4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4C14" w14:textId="77777777" w:rsidR="00910710" w:rsidRPr="00A102D5" w:rsidRDefault="00910710" w:rsidP="00A102D5">
            <w:pPr>
              <w:spacing w:line="480" w:lineRule="auto"/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B2D" w14:textId="77777777" w:rsidR="00910710" w:rsidRPr="00A102D5" w:rsidRDefault="00910710" w:rsidP="00A102D5">
            <w:pPr>
              <w:spacing w:line="480" w:lineRule="auto"/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FF3" w14:textId="77777777" w:rsidR="00910710" w:rsidRPr="00A102D5" w:rsidRDefault="00910710" w:rsidP="00A102D5">
            <w:pPr>
              <w:spacing w:line="480" w:lineRule="auto"/>
            </w:pPr>
          </w:p>
        </w:tc>
      </w:tr>
      <w:tr w:rsidR="00A102D5" w:rsidRPr="00A102D5" w14:paraId="76F71AAA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15F4" w14:textId="2471FF87" w:rsidR="00910710" w:rsidRPr="00A102D5" w:rsidRDefault="00910710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0EA" w14:textId="25A32193" w:rsidR="00910710" w:rsidRPr="00A102D5" w:rsidRDefault="00910710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E2DD" w14:textId="77777777" w:rsidR="00910710" w:rsidRPr="00A102D5" w:rsidRDefault="00910710" w:rsidP="00A102D5">
            <w:pPr>
              <w:spacing w:line="480" w:lineRule="auto"/>
            </w:pPr>
          </w:p>
        </w:tc>
      </w:tr>
      <w:tr w:rsidR="00A102D5" w:rsidRPr="00A102D5" w14:paraId="2AA0A854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D88F" w14:textId="77777777" w:rsidR="00910710" w:rsidRPr="00A102D5" w:rsidRDefault="00910710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EE5A" w14:textId="2E9F2565" w:rsidR="00910710" w:rsidRPr="00A102D5" w:rsidRDefault="00910710" w:rsidP="00A102D5">
            <w:pPr>
              <w:spacing w:line="480" w:lineRule="auto"/>
            </w:pPr>
            <w:r w:rsidRPr="00A102D5">
              <w:t>-0.39 (-0.51, -0.27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D42E" w14:textId="2A6A642B" w:rsidR="00910710" w:rsidRPr="00A102D5" w:rsidRDefault="00910710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626FFF94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59CA" w14:textId="246C5EEB" w:rsidR="00910710" w:rsidRPr="00A102D5" w:rsidRDefault="00910710" w:rsidP="00A102D5">
            <w:pPr>
              <w:spacing w:line="480" w:lineRule="auto"/>
            </w:pPr>
            <w:r w:rsidRPr="00A102D5">
              <w:t>SNRI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94AD" w14:textId="273E6B88" w:rsidR="00910710" w:rsidRPr="00A102D5" w:rsidRDefault="00910710" w:rsidP="00A102D5">
            <w:pPr>
              <w:spacing w:line="480" w:lineRule="auto"/>
            </w:pPr>
            <w:r w:rsidRPr="00A102D5">
              <w:t>0.28 (-0.32, 0.88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7136" w14:textId="20AFF77B" w:rsidR="00910710" w:rsidRPr="00A102D5" w:rsidRDefault="00910710" w:rsidP="00A102D5">
            <w:pPr>
              <w:spacing w:line="480" w:lineRule="auto"/>
            </w:pPr>
            <w:r w:rsidRPr="00A102D5">
              <w:t>0.361</w:t>
            </w:r>
          </w:p>
        </w:tc>
      </w:tr>
      <w:tr w:rsidR="00A102D5" w:rsidRPr="00A102D5" w14:paraId="1FC73229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5A28" w14:textId="77777777" w:rsidR="00910710" w:rsidRPr="00A102D5" w:rsidRDefault="00910710" w:rsidP="00A102D5">
            <w:pPr>
              <w:spacing w:line="480" w:lineRule="auto"/>
            </w:pPr>
            <w:r w:rsidRPr="00A102D5">
              <w:t>TCA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4B88" w14:textId="0B1F67CB" w:rsidR="00910710" w:rsidRPr="00A102D5" w:rsidRDefault="00910710" w:rsidP="00A102D5">
            <w:pPr>
              <w:spacing w:line="480" w:lineRule="auto"/>
            </w:pPr>
            <w:r w:rsidRPr="00A102D5">
              <w:t>0.24 (-0.29, 0.77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8E2D" w14:textId="4EDD8AAC" w:rsidR="00910710" w:rsidRPr="00A102D5" w:rsidRDefault="00910710" w:rsidP="00A102D5">
            <w:pPr>
              <w:spacing w:line="480" w:lineRule="auto"/>
            </w:pPr>
            <w:r w:rsidRPr="00A102D5">
              <w:t>0.377</w:t>
            </w:r>
          </w:p>
        </w:tc>
      </w:tr>
      <w:tr w:rsidR="00A102D5" w:rsidRPr="00A102D5" w14:paraId="56095331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242" w14:textId="735019D9" w:rsidR="00910710" w:rsidRPr="00A102D5" w:rsidRDefault="00910710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EA70" w14:textId="30313AE3" w:rsidR="00910710" w:rsidRPr="00A102D5" w:rsidRDefault="00910710" w:rsidP="00A102D5">
            <w:pPr>
              <w:spacing w:line="480" w:lineRule="auto"/>
            </w:pPr>
            <w:r w:rsidRPr="00A102D5">
              <w:t>-0.23 (-0.40, -0.07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D17C" w14:textId="6BACF672" w:rsidR="00910710" w:rsidRPr="00A102D5" w:rsidRDefault="00910710" w:rsidP="00A102D5">
            <w:pPr>
              <w:spacing w:line="480" w:lineRule="auto"/>
            </w:pPr>
            <w:r w:rsidRPr="00A102D5">
              <w:t>0.005</w:t>
            </w:r>
          </w:p>
        </w:tc>
      </w:tr>
      <w:tr w:rsidR="00A102D5" w:rsidRPr="00A102D5" w14:paraId="08ED5F80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7424" w14:textId="77777777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1138" w14:textId="77777777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6903" w14:textId="77777777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</w:p>
        </w:tc>
      </w:tr>
      <w:tr w:rsidR="00A102D5" w:rsidRPr="00A102D5" w14:paraId="0A49E27F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68F3" w14:textId="66C12CD7" w:rsidR="00910710" w:rsidRPr="00A102D5" w:rsidRDefault="00910710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1F3B" w14:textId="7E4BB8C6" w:rsidR="00910710" w:rsidRPr="00A102D5" w:rsidRDefault="00910710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B5B" w14:textId="77777777" w:rsidR="00910710" w:rsidRPr="00A102D5" w:rsidRDefault="00910710" w:rsidP="00A102D5">
            <w:pPr>
              <w:spacing w:line="480" w:lineRule="auto"/>
            </w:pPr>
          </w:p>
        </w:tc>
      </w:tr>
      <w:tr w:rsidR="00A102D5" w:rsidRPr="00A102D5" w14:paraId="05546F4D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CD8" w14:textId="77777777" w:rsidR="00910710" w:rsidRPr="00A102D5" w:rsidRDefault="00910710" w:rsidP="00A102D5">
            <w:pPr>
              <w:spacing w:line="480" w:lineRule="auto"/>
            </w:pPr>
            <w:r w:rsidRPr="00A102D5">
              <w:t>Citalopram (SSRI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67F2" w14:textId="69B691B1" w:rsidR="00910710" w:rsidRPr="00A102D5" w:rsidRDefault="00910710" w:rsidP="00A102D5">
            <w:pPr>
              <w:spacing w:line="480" w:lineRule="auto"/>
            </w:pPr>
            <w:r w:rsidRPr="00A102D5">
              <w:t>-0.40 (-0.55, -0.26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70B3" w14:textId="1C0016BC" w:rsidR="00910710" w:rsidRPr="00A102D5" w:rsidRDefault="00910710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29CDFFCB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A282" w14:textId="77777777" w:rsidR="00910710" w:rsidRPr="00A102D5" w:rsidRDefault="00910710" w:rsidP="00A102D5">
            <w:pPr>
              <w:spacing w:line="480" w:lineRule="auto"/>
            </w:pPr>
            <w:r w:rsidRPr="00A102D5">
              <w:t>Sertraline (SSRI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66B7" w14:textId="53C86996" w:rsidR="00910710" w:rsidRPr="00A102D5" w:rsidRDefault="00910710" w:rsidP="00A102D5">
            <w:pPr>
              <w:spacing w:line="480" w:lineRule="auto"/>
            </w:pPr>
            <w:r w:rsidRPr="00A102D5">
              <w:t>-0.28 (-0.48, -0.07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4196" w14:textId="4A878ED6" w:rsidR="00910710" w:rsidRPr="00A102D5" w:rsidRDefault="00910710" w:rsidP="00A102D5">
            <w:pPr>
              <w:spacing w:line="480" w:lineRule="auto"/>
            </w:pPr>
            <w:r w:rsidRPr="00A102D5">
              <w:t>0.008</w:t>
            </w:r>
          </w:p>
        </w:tc>
      </w:tr>
      <w:tr w:rsidR="00A102D5" w:rsidRPr="00A102D5" w14:paraId="7CD2875A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297" w14:textId="77777777" w:rsidR="00910710" w:rsidRPr="00A102D5" w:rsidRDefault="00910710" w:rsidP="00A102D5">
            <w:pPr>
              <w:spacing w:line="480" w:lineRule="auto"/>
            </w:pPr>
            <w:r w:rsidRPr="00A102D5">
              <w:t>Escitalopram (SSRI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1E64E" w14:textId="3B0FE06C" w:rsidR="00910710" w:rsidRPr="00A102D5" w:rsidRDefault="00910710" w:rsidP="00A102D5">
            <w:pPr>
              <w:spacing w:line="480" w:lineRule="auto"/>
            </w:pPr>
            <w:r w:rsidRPr="00A102D5">
              <w:t>-0.74 (-1.09, -0.38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3DA5" w14:textId="6B2170A4" w:rsidR="00910710" w:rsidRPr="00A102D5" w:rsidRDefault="00910710" w:rsidP="00A102D5">
            <w:pPr>
              <w:spacing w:line="480" w:lineRule="auto"/>
            </w:pPr>
            <w:r w:rsidRPr="00A102D5">
              <w:t>&lt;.001</w:t>
            </w:r>
          </w:p>
        </w:tc>
      </w:tr>
      <w:tr w:rsidR="00A102D5" w:rsidRPr="00A102D5" w14:paraId="76673545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2E02" w14:textId="6E325092" w:rsidR="00910710" w:rsidRPr="00A102D5" w:rsidRDefault="00910710" w:rsidP="00A102D5">
            <w:pPr>
              <w:spacing w:line="480" w:lineRule="auto"/>
            </w:pPr>
            <w:r w:rsidRPr="00A102D5">
              <w:t>Venlafaxine (SNRI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E4C6" w14:textId="502C62D2" w:rsidR="00910710" w:rsidRPr="00A102D5" w:rsidRDefault="00910710" w:rsidP="00A102D5">
            <w:pPr>
              <w:spacing w:line="480" w:lineRule="auto"/>
            </w:pPr>
            <w:r w:rsidRPr="00A102D5">
              <w:t>0.04 (-0.74, 0.75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061DD" w14:textId="51D7F3B2" w:rsidR="00910710" w:rsidRPr="00A102D5" w:rsidRDefault="00910710" w:rsidP="00A102D5">
            <w:pPr>
              <w:spacing w:line="480" w:lineRule="auto"/>
            </w:pPr>
            <w:r w:rsidRPr="00A102D5">
              <w:t>0.992</w:t>
            </w:r>
          </w:p>
        </w:tc>
      </w:tr>
      <w:tr w:rsidR="00A102D5" w:rsidRPr="00A102D5" w14:paraId="3C2927DE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F928A" w14:textId="430C1568" w:rsidR="00910710" w:rsidRPr="00A102D5" w:rsidRDefault="00910710" w:rsidP="00A102D5">
            <w:pPr>
              <w:spacing w:line="480" w:lineRule="auto"/>
            </w:pPr>
            <w:r w:rsidRPr="00A102D5">
              <w:t>Amitriptyline (TCA)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2E4C9" w14:textId="1BC98E8E" w:rsidR="00910710" w:rsidRPr="00A102D5" w:rsidRDefault="00910710" w:rsidP="00A102D5">
            <w:pPr>
              <w:spacing w:line="480" w:lineRule="auto"/>
            </w:pPr>
            <w:r w:rsidRPr="00A102D5">
              <w:t>0.24 (-0.29, 0.77)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BFB901" w14:textId="1E6EAEE3" w:rsidR="00910710" w:rsidRPr="00A102D5" w:rsidRDefault="00910710" w:rsidP="00A102D5">
            <w:pPr>
              <w:spacing w:line="480" w:lineRule="auto"/>
            </w:pPr>
            <w:r w:rsidRPr="00A102D5">
              <w:t>0.377</w:t>
            </w:r>
          </w:p>
        </w:tc>
      </w:tr>
      <w:tr w:rsidR="00A102D5" w:rsidRPr="00A102D5" w14:paraId="09C989E7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65A5C" w14:textId="28A1B079" w:rsidR="00910710" w:rsidRPr="00A102D5" w:rsidRDefault="00910710" w:rsidP="00A102D5">
            <w:pPr>
              <w:spacing w:line="480" w:lineRule="auto"/>
              <w:rPr>
                <w:rFonts w:eastAsiaTheme="minorEastAsia"/>
                <w:lang w:val="en-US"/>
              </w:rPr>
            </w:pPr>
            <w:r w:rsidRPr="00A102D5">
              <w:t>Mirtazapine (Other)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69613" w14:textId="5DFBE6A0" w:rsidR="00910710" w:rsidRPr="00A102D5" w:rsidRDefault="00910710" w:rsidP="00A102D5">
            <w:pPr>
              <w:spacing w:line="480" w:lineRule="auto"/>
            </w:pPr>
            <w:r w:rsidRPr="00A102D5">
              <w:t>-0.23 (-0.40, -0.07)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81564" w14:textId="23CB6BB5" w:rsidR="00910710" w:rsidRPr="00A102D5" w:rsidRDefault="00910710" w:rsidP="00A102D5">
            <w:pPr>
              <w:spacing w:line="480" w:lineRule="auto"/>
            </w:pPr>
            <w:r w:rsidRPr="00A102D5">
              <w:t>0.005</w:t>
            </w:r>
          </w:p>
        </w:tc>
      </w:tr>
      <w:tr w:rsidR="00A102D5" w:rsidRPr="00A102D5" w14:paraId="2F258A83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170CF" w14:textId="77777777" w:rsidR="00B5282E" w:rsidRPr="00A102D5" w:rsidRDefault="00B5282E" w:rsidP="00A102D5">
            <w:pPr>
              <w:spacing w:line="480" w:lineRule="auto"/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193FD" w14:textId="77777777" w:rsidR="00B5282E" w:rsidRPr="00A102D5" w:rsidRDefault="00B5282E" w:rsidP="00A102D5">
            <w:pPr>
              <w:spacing w:line="480" w:lineRule="auto"/>
            </w:pP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6FBC5" w14:textId="77777777" w:rsidR="00B5282E" w:rsidRPr="00A102D5" w:rsidRDefault="00B5282E" w:rsidP="00A102D5">
            <w:pPr>
              <w:spacing w:line="480" w:lineRule="auto"/>
            </w:pPr>
          </w:p>
        </w:tc>
      </w:tr>
      <w:tr w:rsidR="00A102D5" w:rsidRPr="00A102D5" w14:paraId="6FADF632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67782" w14:textId="75F05618" w:rsidR="00B5282E" w:rsidRPr="00A102D5" w:rsidRDefault="00B5282E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364E9" w14:textId="2023C398" w:rsidR="00B5282E" w:rsidRPr="00A102D5" w:rsidRDefault="00B5282E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2F856" w14:textId="77777777" w:rsidR="00B5282E" w:rsidRPr="00A102D5" w:rsidRDefault="00B5282E" w:rsidP="00A102D5">
            <w:pPr>
              <w:spacing w:line="480" w:lineRule="auto"/>
            </w:pPr>
          </w:p>
        </w:tc>
      </w:tr>
      <w:tr w:rsidR="00A102D5" w:rsidRPr="00A102D5" w14:paraId="0FCBA394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89249" w14:textId="171365C7" w:rsidR="00B5282E" w:rsidRPr="00A102D5" w:rsidRDefault="00B5282E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0ECB6" w14:textId="5E3448AD" w:rsidR="00B5282E" w:rsidRPr="00A102D5" w:rsidRDefault="00B5282E" w:rsidP="00A102D5">
            <w:pPr>
              <w:spacing w:line="480" w:lineRule="auto"/>
            </w:pPr>
            <w:r w:rsidRPr="00A102D5">
              <w:t>0.1</w:t>
            </w:r>
            <w:r w:rsidRPr="00A102D5">
              <w:rPr>
                <w:rFonts w:eastAsiaTheme="minorEastAsia"/>
              </w:rPr>
              <w:t>6</w:t>
            </w:r>
            <w:r w:rsidRPr="00A102D5">
              <w:t xml:space="preserve"> (-0.0</w:t>
            </w:r>
            <w:r w:rsidRPr="00A102D5">
              <w:rPr>
                <w:rFonts w:eastAsiaTheme="minorEastAsia"/>
              </w:rPr>
              <w:t>1</w:t>
            </w:r>
            <w:r w:rsidRPr="00A102D5">
              <w:t>, 0.3</w:t>
            </w:r>
            <w:r w:rsidRPr="00A102D5">
              <w:rPr>
                <w:rFonts w:eastAsiaTheme="minorEastAsia"/>
              </w:rPr>
              <w:t>4</w:t>
            </w:r>
            <w:r w:rsidRPr="00A102D5">
              <w:t>)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5D511" w14:textId="787E4128" w:rsidR="00B5282E" w:rsidRPr="00A102D5" w:rsidRDefault="00B5282E" w:rsidP="00A102D5">
            <w:pPr>
              <w:spacing w:line="480" w:lineRule="auto"/>
            </w:pPr>
            <w:r w:rsidRPr="00A102D5">
              <w:t>0.</w:t>
            </w:r>
            <w:r w:rsidRPr="00A102D5">
              <w:rPr>
                <w:rFonts w:eastAsiaTheme="minorEastAsia"/>
              </w:rPr>
              <w:t>067</w:t>
            </w:r>
          </w:p>
        </w:tc>
      </w:tr>
      <w:tr w:rsidR="00A102D5" w:rsidRPr="00A102D5" w14:paraId="0AC7B397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E93FF" w14:textId="77777777" w:rsidR="00B5282E" w:rsidRPr="00A102D5" w:rsidRDefault="00B5282E" w:rsidP="00A102D5">
            <w:pPr>
              <w:spacing w:line="480" w:lineRule="auto"/>
            </w:pP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05802" w14:textId="77777777" w:rsidR="00B5282E" w:rsidRPr="00A102D5" w:rsidRDefault="00B5282E" w:rsidP="00A102D5">
            <w:pPr>
              <w:spacing w:line="480" w:lineRule="auto"/>
            </w:pP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D0B50" w14:textId="77777777" w:rsidR="00B5282E" w:rsidRPr="00A102D5" w:rsidRDefault="00B5282E" w:rsidP="00A102D5">
            <w:pPr>
              <w:spacing w:line="480" w:lineRule="auto"/>
            </w:pPr>
          </w:p>
        </w:tc>
      </w:tr>
      <w:tr w:rsidR="00A102D5" w:rsidRPr="00A102D5" w14:paraId="10D0C820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1BBDB" w14:textId="02FADA6C" w:rsidR="00B5282E" w:rsidRPr="00A102D5" w:rsidRDefault="00B5282E" w:rsidP="00A102D5">
            <w:pPr>
              <w:spacing w:line="480" w:lineRule="auto"/>
            </w:pPr>
            <w:r w:rsidRPr="00A102D5">
              <w:lastRenderedPageBreak/>
              <w:t>Sertraline (SSRI)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0A5EF" w14:textId="6C9A15E8" w:rsidR="00B5282E" w:rsidRPr="00A102D5" w:rsidRDefault="00B5282E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AB8D0" w14:textId="77777777" w:rsidR="00B5282E" w:rsidRPr="00A102D5" w:rsidRDefault="00B5282E" w:rsidP="00A102D5">
            <w:pPr>
              <w:spacing w:line="480" w:lineRule="auto"/>
            </w:pPr>
          </w:p>
        </w:tc>
      </w:tr>
      <w:tr w:rsidR="00A102D5" w:rsidRPr="00A102D5" w14:paraId="289823FE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3FE47" w14:textId="6E4759B8" w:rsidR="00B5282E" w:rsidRPr="00A102D5" w:rsidRDefault="00B5282E" w:rsidP="00A102D5">
            <w:pPr>
              <w:spacing w:line="480" w:lineRule="auto"/>
            </w:pPr>
            <w:r w:rsidRPr="00A102D5">
              <w:t>Citalopram (SSRI)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EC043" w14:textId="4269A28C" w:rsidR="00B5282E" w:rsidRPr="00A102D5" w:rsidRDefault="00B5282E" w:rsidP="00A102D5">
            <w:pPr>
              <w:spacing w:line="480" w:lineRule="auto"/>
            </w:pPr>
            <w:r w:rsidRPr="00A102D5">
              <w:rPr>
                <w:rFonts w:eastAsiaTheme="minorEastAsia"/>
              </w:rPr>
              <w:t>0.29</w:t>
            </w:r>
            <w:r w:rsidRPr="00A102D5">
              <w:t xml:space="preserve"> (</w:t>
            </w:r>
            <w:r w:rsidRPr="00A102D5">
              <w:rPr>
                <w:rFonts w:eastAsiaTheme="minorEastAsia"/>
              </w:rPr>
              <w:t>0.18</w:t>
            </w:r>
            <w:r w:rsidRPr="00A102D5">
              <w:t>, 0.</w:t>
            </w:r>
            <w:r w:rsidRPr="00A102D5">
              <w:rPr>
                <w:rFonts w:eastAsiaTheme="minorEastAsia"/>
              </w:rPr>
              <w:t>40</w:t>
            </w:r>
            <w:r w:rsidRPr="00A102D5">
              <w:t>)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29558" w14:textId="279A2EA5" w:rsidR="00B5282E" w:rsidRPr="00A102D5" w:rsidRDefault="00B5282E" w:rsidP="00A102D5">
            <w:pPr>
              <w:spacing w:line="480" w:lineRule="auto"/>
            </w:pPr>
            <w:r w:rsidRPr="00A102D5">
              <w:rPr>
                <w:rFonts w:eastAsiaTheme="minorEastAsia"/>
              </w:rPr>
              <w:t>&lt;.001</w:t>
            </w:r>
          </w:p>
        </w:tc>
      </w:tr>
      <w:tr w:rsidR="00A102D5" w:rsidRPr="00A102D5" w14:paraId="787B24D3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744DC" w14:textId="60FC2D62" w:rsidR="00B5282E" w:rsidRPr="00A102D5" w:rsidRDefault="00B5282E" w:rsidP="00A102D5">
            <w:pPr>
              <w:spacing w:line="480" w:lineRule="auto"/>
            </w:pPr>
            <w:r w:rsidRPr="00A102D5">
              <w:t>Escitalopram (SSRI)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A96C82" w14:textId="7B2EDDCD" w:rsidR="00B5282E" w:rsidRPr="00A102D5" w:rsidRDefault="00B5282E" w:rsidP="00A102D5">
            <w:pPr>
              <w:spacing w:line="480" w:lineRule="auto"/>
            </w:pPr>
            <w:r w:rsidRPr="00A102D5">
              <w:t>-0.</w:t>
            </w:r>
            <w:r w:rsidRPr="00A102D5">
              <w:rPr>
                <w:rFonts w:eastAsiaTheme="minorEastAsia"/>
              </w:rPr>
              <w:t>42</w:t>
            </w:r>
            <w:r w:rsidRPr="00A102D5">
              <w:t xml:space="preserve"> (-</w:t>
            </w:r>
            <w:r w:rsidRPr="00A102D5">
              <w:rPr>
                <w:rFonts w:eastAsiaTheme="minorEastAsia"/>
              </w:rPr>
              <w:t>84</w:t>
            </w:r>
            <w:r w:rsidRPr="00A102D5">
              <w:t>, 0.0</w:t>
            </w:r>
            <w:r w:rsidRPr="00A102D5">
              <w:rPr>
                <w:rFonts w:eastAsiaTheme="minorEastAsia"/>
              </w:rPr>
              <w:t>0</w:t>
            </w:r>
            <w:r w:rsidRPr="00A102D5">
              <w:t>)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4A718" w14:textId="705C5E57" w:rsidR="00B5282E" w:rsidRPr="00A102D5" w:rsidRDefault="00B5282E" w:rsidP="00A102D5">
            <w:pPr>
              <w:spacing w:line="480" w:lineRule="auto"/>
            </w:pPr>
            <w:r w:rsidRPr="00A102D5">
              <w:t>0.</w:t>
            </w:r>
            <w:r w:rsidRPr="00A102D5">
              <w:rPr>
                <w:rFonts w:eastAsiaTheme="minorEastAsia"/>
              </w:rPr>
              <w:t>051</w:t>
            </w:r>
          </w:p>
        </w:tc>
      </w:tr>
      <w:tr w:rsidR="00A102D5" w:rsidRPr="00A102D5" w14:paraId="33121ABF" w14:textId="77777777" w:rsidTr="00B5282E">
        <w:trPr>
          <w:trHeight w:val="300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8C32DF" w14:textId="229C2FA9" w:rsidR="00B5282E" w:rsidRPr="00A102D5" w:rsidRDefault="00B5282E" w:rsidP="00A102D5">
            <w:pPr>
              <w:spacing w:line="480" w:lineRule="auto"/>
            </w:pPr>
            <w:r w:rsidRPr="00A102D5">
              <w:t>Mirtazapine (Other)</w:t>
            </w:r>
          </w:p>
        </w:tc>
        <w:tc>
          <w:tcPr>
            <w:tcW w:w="3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85453" w14:textId="447E2293" w:rsidR="00B5282E" w:rsidRPr="00A102D5" w:rsidRDefault="00B5282E" w:rsidP="00A102D5">
            <w:pPr>
              <w:spacing w:line="480" w:lineRule="auto"/>
            </w:pPr>
            <w:r w:rsidRPr="00A102D5">
              <w:t>0.0</w:t>
            </w:r>
            <w:r w:rsidRPr="00A102D5">
              <w:rPr>
                <w:rFonts w:eastAsiaTheme="minorEastAsia"/>
              </w:rPr>
              <w:t>6</w:t>
            </w:r>
            <w:r w:rsidRPr="00A102D5">
              <w:t xml:space="preserve"> (-0.</w:t>
            </w:r>
            <w:r w:rsidRPr="00A102D5">
              <w:rPr>
                <w:rFonts w:eastAsiaTheme="minorEastAsia"/>
              </w:rPr>
              <w:t>19</w:t>
            </w:r>
            <w:r w:rsidRPr="00A102D5">
              <w:t>, 0.</w:t>
            </w:r>
            <w:r w:rsidRPr="00A102D5">
              <w:rPr>
                <w:rFonts w:eastAsiaTheme="minorEastAsia"/>
              </w:rPr>
              <w:t>31</w:t>
            </w:r>
            <w:r w:rsidRPr="00A102D5">
              <w:t>)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7E0A6" w14:textId="289C7159" w:rsidR="00B5282E" w:rsidRPr="00A102D5" w:rsidRDefault="00B5282E" w:rsidP="00A102D5">
            <w:pPr>
              <w:spacing w:line="480" w:lineRule="auto"/>
            </w:pPr>
            <w:r w:rsidRPr="00A102D5">
              <w:t>0.</w:t>
            </w:r>
            <w:r w:rsidRPr="00A102D5">
              <w:rPr>
                <w:rFonts w:eastAsiaTheme="minorEastAsia"/>
              </w:rPr>
              <w:t>645</w:t>
            </w:r>
          </w:p>
        </w:tc>
      </w:tr>
      <w:tr w:rsidR="00A102D5" w:rsidRPr="00A102D5" w14:paraId="32D6454D" w14:textId="77777777" w:rsidTr="00032F0F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1DF7" w14:textId="785C70DE" w:rsidR="00B5282E" w:rsidRPr="00A102D5" w:rsidRDefault="00B5282E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bbreviations: CIs, confidence intervals; SSRIs, selective serotonin reuptake inhibitors; SNRIs, serotonin and norepinephrine reuptake inhibitors; TCAs, Tricyclic antidepressants; Others, other antidepressants; MMSE, Mini-Mental State Examination.</w:t>
            </w:r>
          </w:p>
        </w:tc>
      </w:tr>
      <w:tr w:rsidR="00A102D5" w:rsidRPr="00A102D5" w14:paraId="3939A044" w14:textId="77777777" w:rsidTr="00032F0F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A52D" w14:textId="48C09174" w:rsidR="00B5282E" w:rsidRPr="00A102D5" w:rsidRDefault="00B5282E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djused for age, sex, calendar year</w:t>
            </w:r>
            <w:r w:rsidRPr="00A102D5">
              <w:rPr>
                <w:rFonts w:eastAsiaTheme="minorEastAsia"/>
                <w:lang w:val="en-US"/>
              </w:rPr>
              <w:t xml:space="preserve"> of diagnosis</w:t>
            </w:r>
            <w:r w:rsidRPr="00A102D5">
              <w:rPr>
                <w:lang w:val="en-US"/>
              </w:rPr>
              <w:t xml:space="preserve">, the type of dementia, MMSE score at diagnosis, coresident status, care unit, depression, fracture, Charlson Comorbidity Index score, medications (angiotensin-converting enzyme inhibitors (ACEIs)/angiotensin receptor blockers (ARBs), </w:t>
            </w:r>
            <w:r w:rsidRPr="00A102D5">
              <w:t>β</w:t>
            </w:r>
            <w:r w:rsidRPr="00A102D5">
              <w:rPr>
                <w:lang w:val="en-US"/>
              </w:rPr>
              <w:t xml:space="preserve">-blocking agents, calcium channel blockers, nonsteroidal anti-inflammatory drugs, diuretics, lipid modifying agents, antiplatelets, antipsychotics, anxiolytics and hypnotics).                  </w:t>
            </w:r>
          </w:p>
        </w:tc>
      </w:tr>
    </w:tbl>
    <w:p w14:paraId="6BE54668" w14:textId="77777777" w:rsidR="0032590A" w:rsidRPr="00A102D5" w:rsidRDefault="0032590A" w:rsidP="00A102D5">
      <w:pPr>
        <w:spacing w:line="480" w:lineRule="auto"/>
        <w:rPr>
          <w:lang w:val="en-US"/>
        </w:rPr>
      </w:pPr>
    </w:p>
    <w:p w14:paraId="17962AB2" w14:textId="77777777" w:rsidR="0032590A" w:rsidRPr="00A102D5" w:rsidRDefault="0032590A" w:rsidP="00A102D5">
      <w:pPr>
        <w:spacing w:line="480" w:lineRule="auto"/>
        <w:rPr>
          <w:lang w:val="en-US"/>
        </w:rPr>
        <w:sectPr w:rsidR="0032590A" w:rsidRPr="00A102D5" w:rsidSect="002F077D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22D5B9B8" w14:textId="77777777" w:rsidR="00106235" w:rsidRPr="00A102D5" w:rsidRDefault="00106235" w:rsidP="00A102D5">
      <w:pPr>
        <w:tabs>
          <w:tab w:val="left" w:pos="3698"/>
        </w:tabs>
        <w:spacing w:line="480" w:lineRule="auto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4"/>
        <w:gridCol w:w="2705"/>
        <w:gridCol w:w="2705"/>
      </w:tblGrid>
      <w:tr w:rsidR="00A102D5" w:rsidRPr="00A102D5" w14:paraId="708068AC" w14:textId="77777777" w:rsidTr="00BD4697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6222" w14:textId="4A77282E" w:rsidR="00BD4697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lang w:val="en-US"/>
              </w:rPr>
              <w:t>1</w:t>
            </w:r>
            <w:r w:rsidR="00FF4CBE" w:rsidRPr="00A102D5">
              <w:rPr>
                <w:rFonts w:eastAsiaTheme="minorEastAsia"/>
                <w:lang w:val="en-US"/>
              </w:rPr>
              <w:t>1</w:t>
            </w:r>
            <w:r w:rsidR="00BD4697" w:rsidRPr="00A102D5">
              <w:rPr>
                <w:lang w:val="en-US"/>
              </w:rPr>
              <w:t xml:space="preserve">. Stratified analysis of associations between antidepressants and cognitive decline </w:t>
            </w:r>
            <w:r w:rsidR="00910710" w:rsidRPr="00A102D5">
              <w:rPr>
                <w:rFonts w:eastAsiaTheme="minorEastAsia"/>
                <w:lang w:val="en-US"/>
              </w:rPr>
              <w:t>(c</w:t>
            </w:r>
            <w:r w:rsidR="00910710" w:rsidRPr="00A102D5">
              <w:rPr>
                <w:lang w:val="en-US"/>
              </w:rPr>
              <w:t>hange in cognition slope, per y</w:t>
            </w:r>
            <w:r w:rsidR="00910710" w:rsidRPr="00A102D5">
              <w:rPr>
                <w:rFonts w:eastAsiaTheme="minorEastAsia"/>
                <w:lang w:val="en-US"/>
              </w:rPr>
              <w:t>)</w:t>
            </w:r>
            <w:r w:rsidR="00910710" w:rsidRPr="00A102D5">
              <w:rPr>
                <w:lang w:val="en-US"/>
              </w:rPr>
              <w:t xml:space="preserve"> </w:t>
            </w:r>
            <w:r w:rsidR="00BD4697" w:rsidRPr="00A102D5">
              <w:rPr>
                <w:lang w:val="en-US"/>
              </w:rPr>
              <w:t>by dementia medications in patients</w:t>
            </w:r>
            <w:r w:rsidR="00190A4E" w:rsidRPr="00A102D5">
              <w:rPr>
                <w:rFonts w:eastAsiaTheme="minorEastAsia"/>
                <w:lang w:val="en-US"/>
              </w:rPr>
              <w:t xml:space="preserve"> with </w:t>
            </w:r>
            <w:r w:rsidR="00190A4E" w:rsidRPr="00A102D5">
              <w:rPr>
                <w:lang w:val="en-US"/>
              </w:rPr>
              <w:t>AD and mixed</w:t>
            </w:r>
            <w:r w:rsidR="00190A4E" w:rsidRPr="00A102D5">
              <w:rPr>
                <w:rFonts w:eastAsiaTheme="minorEastAsia"/>
                <w:lang w:val="en-US"/>
              </w:rPr>
              <w:t xml:space="preserve"> dementia and LBD</w:t>
            </w:r>
            <w:r w:rsidR="00BD4697" w:rsidRPr="00A102D5">
              <w:rPr>
                <w:lang w:val="en-US"/>
              </w:rPr>
              <w:t xml:space="preserve"> from SveDem, 2007-2018 </w:t>
            </w:r>
          </w:p>
        </w:tc>
      </w:tr>
      <w:tr w:rsidR="00A102D5" w:rsidRPr="00A102D5" w14:paraId="227FB4F3" w14:textId="77777777" w:rsidTr="00910710">
        <w:trPr>
          <w:trHeight w:val="300"/>
        </w:trPr>
        <w:tc>
          <w:tcPr>
            <w:tcW w:w="203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C82C7" w14:textId="77777777" w:rsidR="00BD4697" w:rsidRPr="00A102D5" w:rsidRDefault="00BD4697" w:rsidP="00A102D5">
            <w:pPr>
              <w:spacing w:line="480" w:lineRule="auto"/>
              <w:jc w:val="center"/>
            </w:pPr>
            <w:r w:rsidRPr="00A102D5">
              <w:t>Variables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C2B" w14:textId="77777777" w:rsidR="00BD4697" w:rsidRPr="00A102D5" w:rsidRDefault="00BD4697" w:rsidP="00A102D5">
            <w:pPr>
              <w:spacing w:line="480" w:lineRule="auto"/>
              <w:jc w:val="center"/>
            </w:pPr>
            <w:r w:rsidRPr="00A102D5">
              <w:rPr>
                <w:lang w:val="en-US"/>
              </w:rPr>
              <w:t>AD and mixed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C072" w14:textId="77777777" w:rsidR="00BD4697" w:rsidRPr="00A102D5" w:rsidRDefault="00BD4697" w:rsidP="00A102D5">
            <w:pPr>
              <w:spacing w:line="480" w:lineRule="auto"/>
              <w:jc w:val="center"/>
            </w:pPr>
            <w:r w:rsidRPr="00A102D5">
              <w:t>LBD</w:t>
            </w:r>
          </w:p>
        </w:tc>
      </w:tr>
      <w:tr w:rsidR="00A102D5" w:rsidRPr="00A102D5" w14:paraId="427579CF" w14:textId="77777777" w:rsidTr="00910710">
        <w:trPr>
          <w:trHeight w:val="345"/>
        </w:trPr>
        <w:tc>
          <w:tcPr>
            <w:tcW w:w="20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D9876" w14:textId="77777777" w:rsidR="00BD4697" w:rsidRPr="00A102D5" w:rsidRDefault="00BD4697" w:rsidP="00A102D5">
            <w:pPr>
              <w:spacing w:line="480" w:lineRule="auto"/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9399" w14:textId="66E0E7A9" w:rsidR="00BD4697" w:rsidRPr="00A102D5" w:rsidRDefault="00BD4697" w:rsidP="00A102D5">
            <w:pPr>
              <w:spacing w:line="480" w:lineRule="auto"/>
              <w:jc w:val="center"/>
            </w:pPr>
            <w:r w:rsidRPr="00A102D5">
              <w:rPr>
                <w:lang w:val="en-US"/>
              </w:rPr>
              <w:t>(n= 11 415)</w:t>
            </w:r>
            <w:r w:rsidRPr="00A102D5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F48" w14:textId="5D243AA0" w:rsidR="00BD4697" w:rsidRPr="00A102D5" w:rsidRDefault="00BD4697" w:rsidP="00A102D5">
            <w:pPr>
              <w:spacing w:line="480" w:lineRule="auto"/>
              <w:jc w:val="center"/>
            </w:pPr>
            <w:r w:rsidRPr="00A102D5">
              <w:t>(n=587)</w:t>
            </w:r>
            <w:r w:rsidRPr="00A102D5">
              <w:rPr>
                <w:vertAlign w:val="superscript"/>
              </w:rPr>
              <w:t xml:space="preserve"> </w:t>
            </w:r>
          </w:p>
        </w:tc>
      </w:tr>
      <w:tr w:rsidR="00A102D5" w:rsidRPr="00A102D5" w14:paraId="64640CF0" w14:textId="77777777" w:rsidTr="00910710">
        <w:trPr>
          <w:trHeight w:val="315"/>
        </w:trPr>
        <w:tc>
          <w:tcPr>
            <w:tcW w:w="20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ECD12" w14:textId="77777777" w:rsidR="001F5974" w:rsidRPr="00A102D5" w:rsidRDefault="001F5974" w:rsidP="00A102D5">
            <w:pPr>
              <w:spacing w:line="480" w:lineRule="auto"/>
            </w:pPr>
          </w:p>
        </w:tc>
        <w:tc>
          <w:tcPr>
            <w:tcW w:w="29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F2E4" w14:textId="55EB2FC5" w:rsidR="001F5974" w:rsidRPr="00A102D5" w:rsidRDefault="001F5974" w:rsidP="00A102D5">
            <w:pPr>
              <w:spacing w:line="480" w:lineRule="auto"/>
              <w:jc w:val="center"/>
            </w:pPr>
            <w:r w:rsidRPr="00A102D5">
              <w:t>β (95%CI</w:t>
            </w:r>
            <w:r w:rsidR="00FB0E19" w:rsidRPr="00A102D5">
              <w:t>s</w:t>
            </w:r>
            <w:r w:rsidRPr="00A102D5">
              <w:t>)</w:t>
            </w:r>
          </w:p>
        </w:tc>
      </w:tr>
      <w:tr w:rsidR="00A102D5" w:rsidRPr="00A102D5" w14:paraId="73A7B63F" w14:textId="77777777" w:rsidTr="00910710">
        <w:trPr>
          <w:trHeight w:val="30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338B" w14:textId="698D8BF2" w:rsidR="00910710" w:rsidRPr="00A102D5" w:rsidRDefault="00910710" w:rsidP="00A102D5">
            <w:pPr>
              <w:spacing w:line="480" w:lineRule="auto"/>
              <w:rPr>
                <w:rFonts w:eastAsiaTheme="minorEastAsia"/>
              </w:rPr>
            </w:pPr>
            <w:r w:rsidRPr="00A102D5">
              <w:t>ChEIs use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4BF6" w14:textId="4DBE738D" w:rsidR="00910710" w:rsidRPr="00A102D5" w:rsidRDefault="00910710" w:rsidP="00A102D5">
            <w:pPr>
              <w:spacing w:line="480" w:lineRule="auto"/>
            </w:pPr>
            <w:r w:rsidRPr="00A102D5">
              <w:t>-0.29 (-0.43, -0.16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0EEF" w14:textId="1E63B999" w:rsidR="00910710" w:rsidRPr="00A102D5" w:rsidRDefault="00910710" w:rsidP="00A102D5">
            <w:pPr>
              <w:spacing w:line="480" w:lineRule="auto"/>
            </w:pPr>
            <w:r w:rsidRPr="00A102D5">
              <w:t>0.01 (-0.61, 0.63)</w:t>
            </w:r>
          </w:p>
        </w:tc>
      </w:tr>
      <w:tr w:rsidR="00A102D5" w:rsidRPr="00A102D5" w14:paraId="10FF1E6D" w14:textId="77777777" w:rsidTr="00910710">
        <w:trPr>
          <w:trHeight w:val="30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ACB" w14:textId="25BD485B" w:rsidR="00910710" w:rsidRPr="00A102D5" w:rsidRDefault="00910710" w:rsidP="00A102D5">
            <w:pPr>
              <w:spacing w:line="480" w:lineRule="auto"/>
              <w:rPr>
                <w:rFonts w:eastAsiaTheme="minorEastAsia"/>
              </w:rPr>
            </w:pPr>
            <w:r w:rsidRPr="00A102D5">
              <w:t xml:space="preserve">ChEIs </w:t>
            </w:r>
            <w:r w:rsidRPr="00A102D5">
              <w:rPr>
                <w:rFonts w:eastAsiaTheme="minorEastAsia"/>
              </w:rPr>
              <w:t>non-</w:t>
            </w:r>
            <w:r w:rsidRPr="00A102D5">
              <w:t>use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FA3E" w14:textId="5E938FC1" w:rsidR="00910710" w:rsidRPr="00A102D5" w:rsidRDefault="00910710" w:rsidP="00A102D5">
            <w:pPr>
              <w:spacing w:line="480" w:lineRule="auto"/>
            </w:pPr>
            <w:r w:rsidRPr="00A102D5">
              <w:t>-0.30 (-0.55, -0.05)</w:t>
            </w:r>
            <w:r w:rsidRPr="00A102D5">
              <w:rPr>
                <w:vertAlign w:val="superscript"/>
              </w:rPr>
              <w:t xml:space="preserve"> 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6F7" w14:textId="5DFEC876" w:rsidR="00910710" w:rsidRPr="00A102D5" w:rsidRDefault="00910710" w:rsidP="00A102D5">
            <w:pPr>
              <w:spacing w:line="480" w:lineRule="auto"/>
            </w:pPr>
            <w:r w:rsidRPr="00A102D5">
              <w:t>-0.52 (-1.83, 0.79)</w:t>
            </w:r>
          </w:p>
        </w:tc>
      </w:tr>
      <w:tr w:rsidR="00A102D5" w:rsidRPr="00A102D5" w14:paraId="66347EB6" w14:textId="77777777" w:rsidTr="00910710">
        <w:trPr>
          <w:trHeight w:val="30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A6E3" w14:textId="77777777" w:rsidR="00910710" w:rsidRPr="00A102D5" w:rsidRDefault="00910710" w:rsidP="00A102D5">
            <w:pPr>
              <w:spacing w:line="480" w:lineRule="auto"/>
            </w:pPr>
            <w:r w:rsidRPr="00A102D5">
              <w:t>Memantine use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32C0" w14:textId="01AFE5F2" w:rsidR="00910710" w:rsidRPr="00A102D5" w:rsidRDefault="00910710" w:rsidP="00A102D5">
            <w:pPr>
              <w:spacing w:line="480" w:lineRule="auto"/>
            </w:pPr>
            <w:r w:rsidRPr="00A102D5">
              <w:t>-0.16 (-0.35, 0.04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B2E3" w14:textId="54153859" w:rsidR="00910710" w:rsidRPr="00A102D5" w:rsidRDefault="00910710" w:rsidP="00A102D5">
            <w:pPr>
              <w:spacing w:line="480" w:lineRule="auto"/>
            </w:pPr>
            <w:r w:rsidRPr="00A102D5">
              <w:t>0.64 (-0.19, 1.47)</w:t>
            </w:r>
          </w:p>
        </w:tc>
      </w:tr>
      <w:tr w:rsidR="00A102D5" w:rsidRPr="00A102D5" w14:paraId="52AF9110" w14:textId="77777777" w:rsidTr="00910710">
        <w:trPr>
          <w:trHeight w:val="360"/>
        </w:trPr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320D" w14:textId="7D91EC60" w:rsidR="00910710" w:rsidRPr="00A102D5" w:rsidRDefault="00910710" w:rsidP="00A102D5">
            <w:pPr>
              <w:spacing w:line="480" w:lineRule="auto"/>
              <w:rPr>
                <w:rFonts w:eastAsiaTheme="minorEastAsia"/>
                <w:lang w:val="en-US"/>
              </w:rPr>
            </w:pPr>
            <w:r w:rsidRPr="00A102D5">
              <w:t xml:space="preserve">Memantine </w:t>
            </w:r>
            <w:r w:rsidRPr="00A102D5">
              <w:rPr>
                <w:rFonts w:eastAsiaTheme="minorEastAsia"/>
              </w:rPr>
              <w:t>n</w:t>
            </w:r>
            <w:r w:rsidRPr="00A102D5">
              <w:t>o</w:t>
            </w:r>
            <w:r w:rsidRPr="00A102D5">
              <w:rPr>
                <w:rFonts w:eastAsiaTheme="minorEastAsia"/>
              </w:rPr>
              <w:t>n-use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88022C" w14:textId="62262213" w:rsidR="00910710" w:rsidRPr="00A102D5" w:rsidRDefault="00910710" w:rsidP="00A102D5">
            <w:pPr>
              <w:spacing w:line="480" w:lineRule="auto"/>
            </w:pPr>
            <w:r w:rsidRPr="00A102D5">
              <w:t>-0.30 (-0.45, -0.15)</w:t>
            </w:r>
            <w:r w:rsidRPr="00A102D5">
              <w:rPr>
                <w:vertAlign w:val="superscript"/>
              </w:rPr>
              <w:t xml:space="preserve"> 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C84FF0" w14:textId="6BF60ED6" w:rsidR="00910710" w:rsidRPr="00A102D5" w:rsidRDefault="00910710" w:rsidP="00A102D5">
            <w:pPr>
              <w:spacing w:line="480" w:lineRule="auto"/>
            </w:pPr>
            <w:r w:rsidRPr="00A102D5">
              <w:t>-0.85 (-1.64, -0.06)</w:t>
            </w:r>
            <w:r w:rsidRPr="00A102D5">
              <w:rPr>
                <w:vertAlign w:val="superscript"/>
              </w:rPr>
              <w:t xml:space="preserve"> </w:t>
            </w:r>
          </w:p>
        </w:tc>
      </w:tr>
      <w:tr w:rsidR="00A102D5" w:rsidRPr="00A102D5" w14:paraId="6E315A58" w14:textId="77777777" w:rsidTr="00BD4697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BB7" w14:textId="17C1641B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bbreviations: SveDem, the Swedish Registry for Cognitive/Dementia Disorders; CIs, confidence intervals; AD, Alzheimer’s disease; Mixed, mixed dementia; LBD, parkinson’s disease with dementia and dementia with Lewy bodies.</w:t>
            </w:r>
          </w:p>
        </w:tc>
      </w:tr>
      <w:tr w:rsidR="00A102D5" w:rsidRPr="00A102D5" w14:paraId="52BAA1D3" w14:textId="77777777" w:rsidTr="00BD4697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DF26" w14:textId="5877C3D3" w:rsidR="00910710" w:rsidRPr="00A102D5" w:rsidRDefault="00910710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djused for age, sex, calendar year</w:t>
            </w:r>
            <w:r w:rsidRPr="00A102D5">
              <w:rPr>
                <w:rFonts w:eastAsiaTheme="minorEastAsia"/>
                <w:lang w:val="en-US"/>
              </w:rPr>
              <w:t xml:space="preserve"> of diagnosis</w:t>
            </w:r>
            <w:r w:rsidRPr="00A102D5">
              <w:rPr>
                <w:lang w:val="en-US"/>
              </w:rPr>
              <w:t xml:space="preserve">, the type of dementia, Mini-Mental State Examination score at diagnosis, coresident status, care unit, depression, fracture, Charlson Comorbidity Index score, medications (angiotensin-converting enzyme inhibitors (ACEIs)/angiotensin receptor blockers (ARBs), β-blocking agents, calcium channel blockers, nonsteroidal anti-inflammatory drugs, diuretics, lipid modifying agents, antiplatelets, antipsychotics, anxiolytics, hypnotics, cholinesterase inhibitors and memantine).   </w:t>
            </w:r>
          </w:p>
        </w:tc>
      </w:tr>
    </w:tbl>
    <w:p w14:paraId="3EA659F7" w14:textId="77777777" w:rsidR="00BD4697" w:rsidRPr="00A102D5" w:rsidRDefault="00BD4697" w:rsidP="00A102D5">
      <w:pPr>
        <w:tabs>
          <w:tab w:val="left" w:pos="3698"/>
        </w:tabs>
        <w:spacing w:line="480" w:lineRule="auto"/>
        <w:rPr>
          <w:lang w:val="en-US"/>
        </w:rPr>
      </w:pPr>
    </w:p>
    <w:p w14:paraId="0A5C56B8" w14:textId="238E4401" w:rsidR="002E5B68" w:rsidRPr="00A102D5" w:rsidRDefault="002E5B68" w:rsidP="00A102D5">
      <w:pPr>
        <w:tabs>
          <w:tab w:val="left" w:pos="3698"/>
        </w:tabs>
        <w:spacing w:line="480" w:lineRule="auto"/>
        <w:rPr>
          <w:lang w:val="en-US"/>
        </w:rPr>
      </w:pPr>
    </w:p>
    <w:p w14:paraId="496392B9" w14:textId="0EC72843" w:rsidR="002E5B68" w:rsidRPr="00A102D5" w:rsidRDefault="002E5B68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br w:type="page"/>
      </w:r>
    </w:p>
    <w:p w14:paraId="167C85DE" w14:textId="77777777" w:rsidR="00D0634F" w:rsidRPr="00A102D5" w:rsidRDefault="00D0634F" w:rsidP="00A102D5">
      <w:pPr>
        <w:spacing w:line="480" w:lineRule="auto"/>
        <w:rPr>
          <w:rFonts w:eastAsiaTheme="minorEastAsia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0"/>
        <w:gridCol w:w="1904"/>
        <w:gridCol w:w="2082"/>
        <w:gridCol w:w="1948"/>
      </w:tblGrid>
      <w:tr w:rsidR="00A102D5" w:rsidRPr="00A102D5" w14:paraId="29A5B5BB" w14:textId="77777777" w:rsidTr="00BF2F9D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CF48" w14:textId="267F9BD7" w:rsidR="00D0634F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rFonts w:eastAsiaTheme="minorEastAsia"/>
                <w:lang w:val="en-US"/>
              </w:rPr>
              <w:t>Table S</w:t>
            </w:r>
            <w:r w:rsidR="00FF4CBE" w:rsidRPr="00A102D5">
              <w:rPr>
                <w:rFonts w:eastAsiaTheme="minorEastAsia"/>
                <w:lang w:val="en-US"/>
              </w:rPr>
              <w:t>12</w:t>
            </w:r>
            <w:r w:rsidR="00D0634F" w:rsidRPr="00A102D5">
              <w:rPr>
                <w:lang w:val="en-US"/>
              </w:rPr>
              <w:t>. Hazard ratios for adverse outcomes by antidepressant class and dose in patients from SveDem, 2007-2018</w:t>
            </w:r>
          </w:p>
        </w:tc>
      </w:tr>
      <w:tr w:rsidR="00A102D5" w:rsidRPr="00A102D5" w14:paraId="794166DE" w14:textId="77777777" w:rsidTr="00BF2F9D">
        <w:trPr>
          <w:trHeight w:val="300"/>
        </w:trPr>
        <w:tc>
          <w:tcPr>
            <w:tcW w:w="173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397FBB" w14:textId="77777777" w:rsidR="00D0634F" w:rsidRPr="00A102D5" w:rsidRDefault="00D0634F" w:rsidP="00A102D5">
            <w:pPr>
              <w:spacing w:line="480" w:lineRule="auto"/>
              <w:jc w:val="center"/>
              <w:rPr>
                <w:lang w:val="en-US"/>
              </w:rPr>
            </w:pPr>
            <w:r w:rsidRPr="00A102D5">
              <w:rPr>
                <w:lang w:val="en-US"/>
              </w:rPr>
              <w:t>Antidepressant class and dose categor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0DA4" w14:textId="77777777" w:rsidR="00D0634F" w:rsidRPr="00A102D5" w:rsidRDefault="00D0634F" w:rsidP="00A102D5">
            <w:pPr>
              <w:spacing w:line="480" w:lineRule="auto"/>
              <w:jc w:val="center"/>
            </w:pPr>
            <w:r w:rsidRPr="00A102D5">
              <w:t>Severe dementi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4DA" w14:textId="77777777" w:rsidR="00D0634F" w:rsidRPr="00A102D5" w:rsidRDefault="00D0634F" w:rsidP="00A102D5">
            <w:pPr>
              <w:spacing w:line="480" w:lineRule="auto"/>
              <w:jc w:val="center"/>
            </w:pPr>
            <w:r w:rsidRPr="00A102D5">
              <w:t>All-cause mortalit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E27B" w14:textId="77777777" w:rsidR="00D0634F" w:rsidRPr="00A102D5" w:rsidRDefault="00D0634F" w:rsidP="00A102D5">
            <w:pPr>
              <w:spacing w:line="480" w:lineRule="auto"/>
              <w:jc w:val="center"/>
            </w:pPr>
            <w:r w:rsidRPr="00A102D5">
              <w:t>Fracture</w:t>
            </w:r>
          </w:p>
        </w:tc>
      </w:tr>
      <w:tr w:rsidR="00A102D5" w:rsidRPr="00A102D5" w14:paraId="052903FB" w14:textId="77777777" w:rsidTr="00BF2F9D">
        <w:trPr>
          <w:trHeight w:val="315"/>
        </w:trPr>
        <w:tc>
          <w:tcPr>
            <w:tcW w:w="173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438D9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326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5D3BE" w14:textId="77777777" w:rsidR="00D0634F" w:rsidRPr="00A102D5" w:rsidRDefault="00D0634F" w:rsidP="00A102D5">
            <w:pPr>
              <w:spacing w:line="480" w:lineRule="auto"/>
              <w:jc w:val="center"/>
            </w:pPr>
            <w:r w:rsidRPr="00A102D5">
              <w:t>Hazard ratio (95% CIs)</w:t>
            </w:r>
          </w:p>
        </w:tc>
      </w:tr>
      <w:tr w:rsidR="00A102D5" w:rsidRPr="00A102D5" w14:paraId="682E89B5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73A7" w14:textId="77777777" w:rsidR="00D0634F" w:rsidRPr="00A102D5" w:rsidRDefault="00D0634F" w:rsidP="00A102D5">
            <w:pPr>
              <w:spacing w:line="480" w:lineRule="auto"/>
              <w:jc w:val="center"/>
            </w:pPr>
            <w:r w:rsidRPr="00A102D5">
              <w:rPr>
                <w:lang w:val="en-US"/>
              </w:rPr>
              <w:t>Antidepressant class (binary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B61" w14:textId="77777777" w:rsidR="00D0634F" w:rsidRPr="00A102D5" w:rsidRDefault="00D0634F" w:rsidP="00A102D5">
            <w:pPr>
              <w:spacing w:line="480" w:lineRule="auto"/>
              <w:jc w:val="center"/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E412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A58" w14:textId="77777777" w:rsidR="00D0634F" w:rsidRPr="00A102D5" w:rsidRDefault="00D0634F" w:rsidP="00A102D5">
            <w:pPr>
              <w:spacing w:line="480" w:lineRule="auto"/>
            </w:pPr>
          </w:p>
        </w:tc>
      </w:tr>
      <w:tr w:rsidR="00A102D5" w:rsidRPr="00A102D5" w14:paraId="29A21643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97E" w14:textId="77777777" w:rsidR="00D0634F" w:rsidRPr="00A102D5" w:rsidRDefault="00D0634F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9076" w14:textId="77777777" w:rsidR="00D0634F" w:rsidRPr="00A102D5" w:rsidRDefault="00D0634F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E8F7" w14:textId="77777777" w:rsidR="00D0634F" w:rsidRPr="00A102D5" w:rsidRDefault="00D0634F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2D5C" w14:textId="77777777" w:rsidR="00D0634F" w:rsidRPr="00A102D5" w:rsidRDefault="00D0634F" w:rsidP="00A102D5">
            <w:pPr>
              <w:spacing w:line="480" w:lineRule="auto"/>
            </w:pPr>
            <w:r w:rsidRPr="00A102D5">
              <w:t>REF</w:t>
            </w:r>
          </w:p>
        </w:tc>
      </w:tr>
      <w:tr w:rsidR="00A102D5" w:rsidRPr="00A102D5" w14:paraId="05FC124F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B49" w14:textId="77777777" w:rsidR="00D0634F" w:rsidRPr="00A102D5" w:rsidRDefault="00D0634F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5C49" w14:textId="77777777" w:rsidR="00D0634F" w:rsidRPr="00A102D5" w:rsidRDefault="00D0634F" w:rsidP="00A102D5">
            <w:pPr>
              <w:spacing w:line="480" w:lineRule="auto"/>
            </w:pPr>
            <w:r w:rsidRPr="00A102D5">
              <w:t>1.06 (0.90-1.2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0B0E" w14:textId="77777777" w:rsidR="00D0634F" w:rsidRPr="00A102D5" w:rsidRDefault="00D0634F" w:rsidP="00A102D5">
            <w:pPr>
              <w:spacing w:line="480" w:lineRule="auto"/>
            </w:pPr>
            <w:r w:rsidRPr="00A102D5">
              <w:t>1.07 (1.01-1.1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C3D8" w14:textId="77777777" w:rsidR="00D0634F" w:rsidRPr="00A102D5" w:rsidRDefault="00D0634F" w:rsidP="00A102D5">
            <w:pPr>
              <w:spacing w:line="480" w:lineRule="auto"/>
            </w:pPr>
            <w:r w:rsidRPr="00A102D5">
              <w:t>1.18 (1.10-1.26)</w:t>
            </w:r>
          </w:p>
        </w:tc>
      </w:tr>
      <w:tr w:rsidR="00A102D5" w:rsidRPr="00A102D5" w14:paraId="49A09966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1633" w14:textId="77777777" w:rsidR="00D0634F" w:rsidRPr="00A102D5" w:rsidRDefault="00D0634F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7087" w14:textId="77777777" w:rsidR="00D0634F" w:rsidRPr="00A102D5" w:rsidRDefault="00D0634F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C841" w14:textId="77777777" w:rsidR="00D0634F" w:rsidRPr="00A102D5" w:rsidRDefault="00D0634F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3DF3" w14:textId="77777777" w:rsidR="00D0634F" w:rsidRPr="00A102D5" w:rsidRDefault="00D0634F" w:rsidP="00A102D5">
            <w:pPr>
              <w:spacing w:line="480" w:lineRule="auto"/>
            </w:pPr>
            <w:r w:rsidRPr="00A102D5">
              <w:t>REF</w:t>
            </w:r>
          </w:p>
        </w:tc>
      </w:tr>
      <w:tr w:rsidR="00A102D5" w:rsidRPr="00A102D5" w14:paraId="50BD2639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BD4A" w14:textId="77777777" w:rsidR="00D0634F" w:rsidRPr="00A102D5" w:rsidRDefault="00D0634F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948E" w14:textId="77777777" w:rsidR="00D0634F" w:rsidRPr="00A102D5" w:rsidRDefault="00D0634F" w:rsidP="00A102D5">
            <w:pPr>
              <w:spacing w:line="480" w:lineRule="auto"/>
            </w:pPr>
            <w:r w:rsidRPr="00A102D5">
              <w:t>1.17 (0.98-1.41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C8CD" w14:textId="77777777" w:rsidR="00D0634F" w:rsidRPr="00A102D5" w:rsidRDefault="00D0634F" w:rsidP="00A102D5">
            <w:pPr>
              <w:spacing w:line="480" w:lineRule="auto"/>
            </w:pPr>
            <w:r w:rsidRPr="00A102D5">
              <w:t>1.05 (0.99-1.1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49AD" w14:textId="77777777" w:rsidR="00D0634F" w:rsidRPr="00A102D5" w:rsidRDefault="00D0634F" w:rsidP="00A102D5">
            <w:pPr>
              <w:spacing w:line="480" w:lineRule="auto"/>
            </w:pPr>
            <w:r w:rsidRPr="00A102D5">
              <w:t>1.25 (1.15-1.35)</w:t>
            </w:r>
          </w:p>
        </w:tc>
      </w:tr>
      <w:tr w:rsidR="00A102D5" w:rsidRPr="00A102D5" w14:paraId="5A15B0B9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3147" w14:textId="77777777" w:rsidR="00D0634F" w:rsidRPr="00A102D5" w:rsidRDefault="00D0634F" w:rsidP="00A102D5">
            <w:pPr>
              <w:spacing w:line="480" w:lineRule="auto"/>
            </w:pPr>
            <w:r w:rsidRPr="00A102D5">
              <w:t>Non-us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18BC" w14:textId="77777777" w:rsidR="00D0634F" w:rsidRPr="00A102D5" w:rsidRDefault="00D0634F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90A7" w14:textId="77777777" w:rsidR="00D0634F" w:rsidRPr="00A102D5" w:rsidRDefault="00D0634F" w:rsidP="00A102D5">
            <w:pPr>
              <w:spacing w:line="480" w:lineRule="auto"/>
            </w:pPr>
            <w:r w:rsidRPr="00A102D5">
              <w:t>RE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44E5" w14:textId="77777777" w:rsidR="00D0634F" w:rsidRPr="00A102D5" w:rsidRDefault="00D0634F" w:rsidP="00A102D5">
            <w:pPr>
              <w:spacing w:line="480" w:lineRule="auto"/>
            </w:pPr>
            <w:r w:rsidRPr="00A102D5">
              <w:t>REF</w:t>
            </w:r>
          </w:p>
        </w:tc>
      </w:tr>
      <w:tr w:rsidR="00A102D5" w:rsidRPr="00A102D5" w14:paraId="2BF7CB4F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9781" w14:textId="77777777" w:rsidR="00D0634F" w:rsidRPr="00A102D5" w:rsidRDefault="00D0634F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F1BB" w14:textId="77777777" w:rsidR="00D0634F" w:rsidRPr="00A102D5" w:rsidRDefault="00D0634F" w:rsidP="00A102D5">
            <w:pPr>
              <w:spacing w:line="480" w:lineRule="auto"/>
            </w:pPr>
            <w:r w:rsidRPr="00A102D5">
              <w:t>0.87 (0.67-1.13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3972" w14:textId="77777777" w:rsidR="00D0634F" w:rsidRPr="00A102D5" w:rsidRDefault="00D0634F" w:rsidP="00A102D5">
            <w:pPr>
              <w:spacing w:line="480" w:lineRule="auto"/>
            </w:pPr>
            <w:r w:rsidRPr="00A102D5">
              <w:t>1.10 (1.00-1.2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B231" w14:textId="77777777" w:rsidR="00D0634F" w:rsidRPr="00A102D5" w:rsidRDefault="00D0634F" w:rsidP="00A102D5">
            <w:pPr>
              <w:spacing w:line="480" w:lineRule="auto"/>
            </w:pPr>
            <w:r w:rsidRPr="00A102D5">
              <w:t>1.06 (0.94-1.19)</w:t>
            </w:r>
          </w:p>
        </w:tc>
      </w:tr>
      <w:tr w:rsidR="00A102D5" w:rsidRPr="00A102D5" w14:paraId="5D81C23A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5071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E87B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599A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3526" w14:textId="77777777" w:rsidR="00D0634F" w:rsidRPr="00A102D5" w:rsidRDefault="00D0634F" w:rsidP="00A102D5">
            <w:pPr>
              <w:spacing w:line="480" w:lineRule="auto"/>
            </w:pPr>
          </w:p>
        </w:tc>
      </w:tr>
      <w:tr w:rsidR="00A102D5" w:rsidRPr="00A102D5" w14:paraId="3D3ABEF7" w14:textId="77777777" w:rsidTr="00BF2F9D">
        <w:trPr>
          <w:trHeight w:val="345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1997" w14:textId="77777777" w:rsidR="00D0634F" w:rsidRPr="00A102D5" w:rsidRDefault="00D0634F" w:rsidP="00A102D5">
            <w:pPr>
              <w:spacing w:line="480" w:lineRule="auto"/>
              <w:jc w:val="center"/>
              <w:rPr>
                <w:lang w:val="en-US"/>
              </w:rPr>
            </w:pPr>
            <w:r w:rsidRPr="00A102D5">
              <w:rPr>
                <w:lang w:val="en-US"/>
              </w:rPr>
              <w:t xml:space="preserve">Antidepressant dose </w:t>
            </w:r>
          </w:p>
          <w:p w14:paraId="1CB38CA0" w14:textId="77777777" w:rsidR="00D0634F" w:rsidRPr="00A102D5" w:rsidRDefault="00D0634F" w:rsidP="00A102D5">
            <w:pPr>
              <w:spacing w:line="480" w:lineRule="auto"/>
              <w:jc w:val="center"/>
              <w:rPr>
                <w:lang w:val="en-US"/>
              </w:rPr>
            </w:pPr>
            <w:r w:rsidRPr="00A102D5">
              <w:rPr>
                <w:lang w:val="en-US"/>
              </w:rPr>
              <w:t>(continuous and category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96A4" w14:textId="77777777" w:rsidR="00D0634F" w:rsidRPr="00A102D5" w:rsidRDefault="00D0634F" w:rsidP="00A102D5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D41D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41C3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</w:tr>
      <w:tr w:rsidR="00A102D5" w:rsidRPr="00A102D5" w14:paraId="7416895F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DD94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Antidepressants (continuous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340F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4 (1.04-1.4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ED40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13 (1.07-1.2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AD3C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1 (1.12-1.31)</w:t>
            </w:r>
          </w:p>
        </w:tc>
      </w:tr>
      <w:tr w:rsidR="00A102D5" w:rsidRPr="00A102D5" w14:paraId="472C9D14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F2A8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D54B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9C46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175B" w14:textId="77777777" w:rsidR="00D0634F" w:rsidRPr="00A102D5" w:rsidRDefault="00D0634F" w:rsidP="00A102D5">
            <w:pPr>
              <w:spacing w:line="480" w:lineRule="auto"/>
            </w:pPr>
          </w:p>
        </w:tc>
      </w:tr>
      <w:tr w:rsidR="00A102D5" w:rsidRPr="00A102D5" w14:paraId="4BC98267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E9C0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Non-us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35C1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RE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0022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RE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FC14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REF</w:t>
            </w:r>
          </w:p>
        </w:tc>
      </w:tr>
      <w:tr w:rsidR="00A102D5" w:rsidRPr="00A102D5" w14:paraId="1498936C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7BEB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Antidepressants ≤0.5 DD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9952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82 (0.63-1.0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CC69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98 (0.90-1.0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A804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13 (1.02-1.25)</w:t>
            </w:r>
          </w:p>
        </w:tc>
      </w:tr>
      <w:tr w:rsidR="00A102D5" w:rsidRPr="00A102D5" w14:paraId="51AB5550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5447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Antidepressants &gt;0.5/≤1.0 DD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9EA8E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17 (0.94-1.4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1D5C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06 (0.99-1.1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08BF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0 (1.09-1.32)</w:t>
            </w:r>
          </w:p>
        </w:tc>
      </w:tr>
      <w:tr w:rsidR="00A102D5" w:rsidRPr="00A102D5" w14:paraId="2C540194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B44E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bookmarkStart w:id="4" w:name="_Hlk164333756"/>
            <w:r w:rsidRPr="00A102D5">
              <w:t xml:space="preserve">Antidepressants </w:t>
            </w:r>
            <w:bookmarkStart w:id="5" w:name="_Hlk164333609"/>
            <w:r w:rsidRPr="00A102D5">
              <w:t>&gt;1.0 DDD</w:t>
            </w:r>
            <w:bookmarkEnd w:id="4"/>
            <w:bookmarkEnd w:id="5"/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F0CD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5 (0.96-1.62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A17F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19 (1.09-1.3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4161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2 (1.08-1.38)</w:t>
            </w:r>
          </w:p>
        </w:tc>
      </w:tr>
      <w:tr w:rsidR="00A102D5" w:rsidRPr="00A102D5" w14:paraId="60C3F1A6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4E5A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664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200D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3E69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</w:tr>
      <w:tr w:rsidR="00A102D5" w:rsidRPr="00A102D5" w14:paraId="2F0D432A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4D49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SSRIs (continuous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DD83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35 (1.12-1.62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A4F6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11 (1.04-1.1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37F4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5 (1.15, 1.36)</w:t>
            </w:r>
          </w:p>
        </w:tc>
      </w:tr>
      <w:tr w:rsidR="00A102D5" w:rsidRPr="00A102D5" w14:paraId="70F54877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66C97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09785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D223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5645" w14:textId="77777777" w:rsidR="00D0634F" w:rsidRPr="00A102D5" w:rsidRDefault="00D0634F" w:rsidP="00A102D5">
            <w:pPr>
              <w:spacing w:line="480" w:lineRule="auto"/>
            </w:pPr>
          </w:p>
        </w:tc>
      </w:tr>
      <w:tr w:rsidR="00A102D5" w:rsidRPr="00A102D5" w14:paraId="66163F0F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EE4D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lastRenderedPageBreak/>
              <w:t>Non-us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B733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RE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CDFB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RE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07B3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REF</w:t>
            </w:r>
          </w:p>
        </w:tc>
      </w:tr>
      <w:tr w:rsidR="00A102D5" w:rsidRPr="00A102D5" w14:paraId="1C783671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04E7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SSRIs ≤ 0.5 DD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05AF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81 (0.56-1.1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D67A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01 (0.90-1.1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E03D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2 (1.06-1.39)</w:t>
            </w:r>
          </w:p>
        </w:tc>
      </w:tr>
      <w:tr w:rsidR="00A102D5" w:rsidRPr="00A102D5" w14:paraId="2EE8FC68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3BF5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SSRIs &gt;0.5/≤ 1.0 DD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F49B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33 (1.04-1.7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1A68B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99 (0.91-1.08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D9DE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6 (1.13-1.41)</w:t>
            </w:r>
          </w:p>
        </w:tc>
      </w:tr>
      <w:tr w:rsidR="00A102D5" w:rsidRPr="00A102D5" w14:paraId="41544598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E4B1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bookmarkStart w:id="6" w:name="_Hlk164333774"/>
            <w:r w:rsidRPr="00A102D5">
              <w:t>SSRIs &gt;1.0 DDD</w:t>
            </w:r>
            <w:bookmarkEnd w:id="6"/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3C03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35 (1.02-1.8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ED2B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18 (1.07-1.3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7FA9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5 (1.10-1.43)</w:t>
            </w:r>
          </w:p>
        </w:tc>
      </w:tr>
      <w:tr w:rsidR="00A102D5" w:rsidRPr="00A102D5" w14:paraId="5F652FD6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B1D5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1B82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2FFB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7D48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</w:p>
        </w:tc>
      </w:tr>
      <w:tr w:rsidR="00A102D5" w:rsidRPr="00A102D5" w14:paraId="7985C892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082C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Others (continuous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5B3F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86 (0.57-1.3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62DE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17 (1.04-1.3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B677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04 (0.88-1.24)</w:t>
            </w:r>
          </w:p>
        </w:tc>
      </w:tr>
      <w:tr w:rsidR="00A102D5" w:rsidRPr="00A102D5" w14:paraId="23B0F8B1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84F9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08B8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4087" w14:textId="77777777" w:rsidR="00D0634F" w:rsidRPr="00A102D5" w:rsidRDefault="00D0634F" w:rsidP="00A102D5">
            <w:pPr>
              <w:spacing w:line="480" w:lineRule="auto"/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5209" w14:textId="77777777" w:rsidR="00D0634F" w:rsidRPr="00A102D5" w:rsidRDefault="00D0634F" w:rsidP="00A102D5">
            <w:pPr>
              <w:spacing w:line="480" w:lineRule="auto"/>
            </w:pPr>
          </w:p>
        </w:tc>
      </w:tr>
      <w:tr w:rsidR="00A102D5" w:rsidRPr="00A102D5" w14:paraId="578D7AD5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5479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Non-use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8C50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RE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912E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REF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93CA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REF</w:t>
            </w:r>
          </w:p>
        </w:tc>
      </w:tr>
      <w:tr w:rsidR="00A102D5" w:rsidRPr="00A102D5" w14:paraId="10F95A13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1E09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Others ≤ 0.5 DD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253F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84 (0.57-1.22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C3E4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95 (0.83-1.0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F225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07 (0.91-1.25)</w:t>
            </w:r>
          </w:p>
        </w:tc>
      </w:tr>
      <w:tr w:rsidR="00A102D5" w:rsidRPr="00A102D5" w14:paraId="0ED8DD31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3C34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Others &gt;0.5/≤ 1.0 DD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84A9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87 (0.57-1.31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2535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23 (1.08-1.3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259D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07 (0.89-1.29)</w:t>
            </w:r>
          </w:p>
        </w:tc>
      </w:tr>
      <w:tr w:rsidR="00A102D5" w:rsidRPr="00A102D5" w14:paraId="10C83868" w14:textId="77777777" w:rsidTr="00BF2F9D">
        <w:trPr>
          <w:trHeight w:val="300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5C85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Others &gt;1.0 DD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2B3E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88 (0.45-1.7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3A397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1.19 (0.97-1.4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CF4B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t>0.99 (0.74-1.32)</w:t>
            </w:r>
          </w:p>
        </w:tc>
      </w:tr>
      <w:tr w:rsidR="00A102D5" w:rsidRPr="00A102D5" w14:paraId="6D4957F3" w14:textId="77777777" w:rsidTr="00BF2F9D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9E2F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bbreviations: SveDem, the Swedish Registry for Cognitive/Dementia Disorders; CIs, confidence intervals; SSRIs, selective serotonin reuptake inhibitors; Others, other antidepressants.</w:t>
            </w:r>
          </w:p>
        </w:tc>
      </w:tr>
      <w:tr w:rsidR="00A102D5" w:rsidRPr="00A102D5" w14:paraId="2B23F986" w14:textId="77777777" w:rsidTr="00BF2F9D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E41" w14:textId="77777777" w:rsidR="00D0634F" w:rsidRPr="00A102D5" w:rsidRDefault="00D0634F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djusted for age, sex, calendar year of diagnosis, the type of dementia, Mini-Mental State Examination score at diagnosis, coresident status, care unit, depression, fracture, Charlson Comorbidity Index score, medications (angiotensin-converting enzyme inhibitors (ACEIs)/angiotensin receptor blockers (ARBs), β-blocking agents, calcium channel blockers, nonsteroidal anti-inflammatory drugs, diuretics, lipid modifying agents, antiplatelets, antipsychotics, anxiolytics and hypnotics).</w:t>
            </w:r>
          </w:p>
        </w:tc>
      </w:tr>
    </w:tbl>
    <w:p w14:paraId="7062387C" w14:textId="77777777" w:rsidR="00D0634F" w:rsidRPr="00A102D5" w:rsidRDefault="00D0634F" w:rsidP="00A102D5">
      <w:pPr>
        <w:spacing w:line="480" w:lineRule="auto"/>
        <w:rPr>
          <w:rFonts w:eastAsiaTheme="minorEastAsia"/>
          <w:lang w:val="en-US"/>
        </w:rPr>
      </w:pPr>
    </w:p>
    <w:p w14:paraId="2113C512" w14:textId="77777777" w:rsidR="00D0634F" w:rsidRPr="00A102D5" w:rsidRDefault="00D0634F" w:rsidP="00A102D5">
      <w:pPr>
        <w:spacing w:line="480" w:lineRule="auto"/>
        <w:rPr>
          <w:rFonts w:eastAsiaTheme="minorEastAsia"/>
          <w:lang w:val="en-US"/>
        </w:rPr>
      </w:pPr>
    </w:p>
    <w:p w14:paraId="48D6770D" w14:textId="77777777" w:rsidR="00D0634F" w:rsidRPr="00A102D5" w:rsidRDefault="00D0634F" w:rsidP="00A102D5">
      <w:pPr>
        <w:spacing w:line="480" w:lineRule="auto"/>
        <w:rPr>
          <w:rFonts w:eastAsiaTheme="minorEastAsia"/>
          <w:lang w:val="en-US"/>
        </w:rPr>
      </w:pPr>
    </w:p>
    <w:p w14:paraId="09604D9D" w14:textId="0E7C124B" w:rsidR="00411C3C" w:rsidRPr="00A102D5" w:rsidRDefault="00411C3C" w:rsidP="00A102D5">
      <w:pPr>
        <w:spacing w:line="480" w:lineRule="auto"/>
        <w:rPr>
          <w:rFonts w:eastAsiaTheme="minorEastAsia"/>
          <w:lang w:val="en-US"/>
        </w:rPr>
      </w:pPr>
      <w:r w:rsidRPr="00A102D5">
        <w:rPr>
          <w:rFonts w:eastAsiaTheme="minorEastAsia"/>
          <w:lang w:val="en-US"/>
        </w:rPr>
        <w:br w:type="page"/>
      </w:r>
    </w:p>
    <w:p w14:paraId="428BFD4E" w14:textId="77777777" w:rsidR="00411C3C" w:rsidRPr="00A102D5" w:rsidRDefault="00411C3C" w:rsidP="00A102D5">
      <w:pPr>
        <w:spacing w:line="480" w:lineRule="auto"/>
        <w:rPr>
          <w:rFonts w:eastAsiaTheme="minorEastAsia"/>
          <w:lang w:val="en-US"/>
        </w:rPr>
      </w:pPr>
    </w:p>
    <w:tbl>
      <w:tblPr>
        <w:tblW w:w="5000" w:type="pct"/>
        <w:shd w:val="clear" w:color="auto" w:fill="FFFF00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3"/>
        <w:gridCol w:w="2096"/>
        <w:gridCol w:w="1988"/>
        <w:gridCol w:w="2297"/>
      </w:tblGrid>
      <w:tr w:rsidR="00A102D5" w:rsidRPr="00A102D5" w14:paraId="7FF00594" w14:textId="77777777" w:rsidTr="0019197A">
        <w:trPr>
          <w:trHeight w:val="277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92B0" w14:textId="668AF587" w:rsidR="0019197A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lang w:val="en-US"/>
              </w:rPr>
              <w:t>1</w:t>
            </w:r>
            <w:r w:rsidR="00FF4CBE" w:rsidRPr="00A102D5">
              <w:rPr>
                <w:rFonts w:eastAsiaTheme="minorEastAsia"/>
                <w:lang w:val="en-US"/>
              </w:rPr>
              <w:t>3</w:t>
            </w:r>
            <w:r w:rsidR="0019197A" w:rsidRPr="00A102D5">
              <w:rPr>
                <w:lang w:val="en-US"/>
              </w:rPr>
              <w:t>. Incidence Rate for adverse outcomes by antidepressant class in patients from SveDem, 2007-2018</w:t>
            </w:r>
          </w:p>
        </w:tc>
      </w:tr>
      <w:tr w:rsidR="00A102D5" w:rsidRPr="00A102D5" w14:paraId="67681D43" w14:textId="77777777" w:rsidTr="00675AF0">
        <w:trPr>
          <w:trHeight w:val="277"/>
        </w:trPr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F3CE" w14:textId="77777777" w:rsidR="0019197A" w:rsidRPr="00A102D5" w:rsidRDefault="0019197A" w:rsidP="00A102D5">
            <w:pPr>
              <w:spacing w:line="480" w:lineRule="auto"/>
              <w:jc w:val="center"/>
            </w:pPr>
            <w:r w:rsidRPr="00A102D5">
              <w:t>Antidepressant class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F530" w14:textId="77777777" w:rsidR="0019197A" w:rsidRPr="00A102D5" w:rsidRDefault="0019197A" w:rsidP="00A102D5">
            <w:pPr>
              <w:spacing w:line="480" w:lineRule="auto"/>
              <w:jc w:val="center"/>
            </w:pPr>
            <w:r w:rsidRPr="00A102D5">
              <w:t>Person-year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F3A0" w14:textId="77777777" w:rsidR="0019197A" w:rsidRPr="00A102D5" w:rsidRDefault="0019197A" w:rsidP="00A102D5">
            <w:pPr>
              <w:spacing w:line="480" w:lineRule="auto"/>
              <w:jc w:val="center"/>
            </w:pPr>
            <w:r w:rsidRPr="00A102D5">
              <w:t>N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1C03" w14:textId="77777777" w:rsidR="0019197A" w:rsidRPr="00A102D5" w:rsidRDefault="0019197A" w:rsidP="00A102D5">
            <w:pPr>
              <w:spacing w:line="480" w:lineRule="auto"/>
              <w:jc w:val="center"/>
            </w:pPr>
            <w:r w:rsidRPr="00A102D5">
              <w:t>IR</w:t>
            </w:r>
          </w:p>
        </w:tc>
      </w:tr>
      <w:tr w:rsidR="00A102D5" w:rsidRPr="00A102D5" w14:paraId="1F3855F0" w14:textId="77777777" w:rsidTr="00675AF0">
        <w:trPr>
          <w:trHeight w:val="277"/>
        </w:trPr>
        <w:tc>
          <w:tcPr>
            <w:tcW w:w="1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7A85" w14:textId="77777777" w:rsidR="0019197A" w:rsidRPr="00A102D5" w:rsidRDefault="0019197A" w:rsidP="00A102D5">
            <w:pPr>
              <w:spacing w:line="480" w:lineRule="auto"/>
              <w:jc w:val="center"/>
            </w:pPr>
            <w:r w:rsidRPr="00A102D5">
              <w:t>Severe dementia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F85E" w14:textId="77777777" w:rsidR="0019197A" w:rsidRPr="00A102D5" w:rsidRDefault="0019197A" w:rsidP="00A102D5">
            <w:pPr>
              <w:spacing w:line="480" w:lineRule="auto"/>
              <w:jc w:val="center"/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DC88" w14:textId="77777777" w:rsidR="0019197A" w:rsidRPr="00A102D5" w:rsidRDefault="0019197A" w:rsidP="00A102D5">
            <w:pPr>
              <w:spacing w:line="480" w:lineRule="auto"/>
              <w:jc w:val="center"/>
            </w:pPr>
          </w:p>
        </w:tc>
        <w:tc>
          <w:tcPr>
            <w:tcW w:w="12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198" w14:textId="77777777" w:rsidR="0019197A" w:rsidRPr="00A102D5" w:rsidRDefault="0019197A" w:rsidP="00A102D5">
            <w:pPr>
              <w:spacing w:line="480" w:lineRule="auto"/>
              <w:jc w:val="center"/>
            </w:pPr>
          </w:p>
        </w:tc>
      </w:tr>
      <w:tr w:rsidR="00A102D5" w:rsidRPr="00A102D5" w14:paraId="02746BEA" w14:textId="77777777" w:rsidTr="00675AF0">
        <w:trPr>
          <w:trHeight w:val="277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E95074" w14:textId="04236A5F" w:rsidR="00355316" w:rsidRPr="00A102D5" w:rsidRDefault="00355316" w:rsidP="00A102D5">
            <w:pPr>
              <w:spacing w:line="480" w:lineRule="auto"/>
            </w:pPr>
            <w:r w:rsidRPr="00A102D5">
              <w:t>No</w:t>
            </w:r>
            <w:r w:rsidR="00675AF0" w:rsidRPr="00A102D5">
              <w:rPr>
                <w:rFonts w:eastAsiaTheme="minorEastAsia"/>
              </w:rPr>
              <w:t>n-</w:t>
            </w:r>
            <w:r w:rsidRPr="00A102D5">
              <w:t>use</w:t>
            </w:r>
          </w:p>
        </w:tc>
        <w:tc>
          <w:tcPr>
            <w:tcW w:w="11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C05C64" w14:textId="37551795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23300.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A53188" w14:textId="56767ACE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531</w:t>
            </w:r>
          </w:p>
        </w:tc>
        <w:tc>
          <w:tcPr>
            <w:tcW w:w="12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6A1A00" w14:textId="1A521C36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22.8</w:t>
            </w:r>
          </w:p>
        </w:tc>
      </w:tr>
      <w:tr w:rsidR="00A102D5" w:rsidRPr="00A102D5" w14:paraId="01B28365" w14:textId="77777777" w:rsidTr="00675AF0">
        <w:trPr>
          <w:trHeight w:val="277"/>
        </w:trPr>
        <w:tc>
          <w:tcPr>
            <w:tcW w:w="1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1E26" w14:textId="52EA808B" w:rsidR="00355316" w:rsidRPr="00A102D5" w:rsidRDefault="00355316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11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9443" w14:textId="095233BC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8309.5</w:t>
            </w:r>
          </w:p>
        </w:tc>
        <w:tc>
          <w:tcPr>
            <w:tcW w:w="10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9CF1" w14:textId="3197619B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208</w:t>
            </w:r>
          </w:p>
        </w:tc>
        <w:tc>
          <w:tcPr>
            <w:tcW w:w="12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91C8" w14:textId="17883487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25.0</w:t>
            </w:r>
          </w:p>
        </w:tc>
      </w:tr>
      <w:tr w:rsidR="00A102D5" w:rsidRPr="00A102D5" w14:paraId="1DD02F7A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AD3B" w14:textId="377C79FD" w:rsidR="00355316" w:rsidRPr="00A102D5" w:rsidRDefault="00355316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907E" w14:textId="77777777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5331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065D" w14:textId="77777777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14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20C3" w14:textId="77777777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27.8</w:t>
            </w:r>
          </w:p>
        </w:tc>
      </w:tr>
      <w:tr w:rsidR="00A102D5" w:rsidRPr="00A102D5" w14:paraId="30F302C3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BECC" w14:textId="3D60BC6C" w:rsidR="00355316" w:rsidRPr="00A102D5" w:rsidRDefault="00355316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9BD5" w14:textId="77777777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2782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0CF" w14:textId="77777777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5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644A" w14:textId="77777777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20.1</w:t>
            </w:r>
          </w:p>
        </w:tc>
      </w:tr>
      <w:tr w:rsidR="00A102D5" w:rsidRPr="00A102D5" w14:paraId="10E53A08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8665" w14:textId="77777777" w:rsidR="00355316" w:rsidRPr="00A102D5" w:rsidRDefault="00355316" w:rsidP="00A102D5">
            <w:pPr>
              <w:spacing w:line="480" w:lineRule="auto"/>
              <w:jc w:val="center"/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D039" w14:textId="77777777" w:rsidR="00355316" w:rsidRPr="00A102D5" w:rsidRDefault="00355316" w:rsidP="00A102D5">
            <w:pPr>
              <w:spacing w:line="480" w:lineRule="auto"/>
              <w:jc w:val="center"/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D42D" w14:textId="77777777" w:rsidR="00355316" w:rsidRPr="00A102D5" w:rsidRDefault="00355316" w:rsidP="00A102D5">
            <w:pPr>
              <w:spacing w:line="480" w:lineRule="auto"/>
              <w:jc w:val="center"/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CA866" w14:textId="77777777" w:rsidR="00355316" w:rsidRPr="00A102D5" w:rsidRDefault="00355316" w:rsidP="00A102D5">
            <w:pPr>
              <w:spacing w:line="480" w:lineRule="auto"/>
              <w:jc w:val="center"/>
            </w:pPr>
          </w:p>
        </w:tc>
      </w:tr>
      <w:tr w:rsidR="00A102D5" w:rsidRPr="00A102D5" w14:paraId="51E30409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AE68" w14:textId="77777777" w:rsidR="00355316" w:rsidRPr="00A102D5" w:rsidRDefault="00355316" w:rsidP="00A102D5">
            <w:pPr>
              <w:spacing w:line="480" w:lineRule="auto"/>
              <w:jc w:val="center"/>
            </w:pPr>
            <w:r w:rsidRPr="00A102D5">
              <w:t>All-cause mortality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B522" w14:textId="77777777" w:rsidR="00355316" w:rsidRPr="00A102D5" w:rsidRDefault="00355316" w:rsidP="00A102D5">
            <w:pPr>
              <w:spacing w:line="480" w:lineRule="auto"/>
              <w:jc w:val="center"/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9BCF" w14:textId="77777777" w:rsidR="00355316" w:rsidRPr="00A102D5" w:rsidRDefault="00355316" w:rsidP="00A102D5">
            <w:pPr>
              <w:spacing w:line="480" w:lineRule="auto"/>
              <w:jc w:val="center"/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58D3" w14:textId="77777777" w:rsidR="00355316" w:rsidRPr="00A102D5" w:rsidRDefault="00355316" w:rsidP="00A102D5">
            <w:pPr>
              <w:spacing w:line="480" w:lineRule="auto"/>
              <w:jc w:val="center"/>
            </w:pPr>
          </w:p>
        </w:tc>
      </w:tr>
      <w:tr w:rsidR="00A102D5" w:rsidRPr="00A102D5" w14:paraId="69037D9E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26EE" w14:textId="6C211DDE" w:rsidR="00675AF0" w:rsidRPr="00A102D5" w:rsidRDefault="00675AF0" w:rsidP="00A102D5">
            <w:pPr>
              <w:spacing w:line="480" w:lineRule="auto"/>
            </w:pPr>
            <w:r w:rsidRPr="00A102D5">
              <w:t>No</w:t>
            </w:r>
            <w:r w:rsidRPr="00A102D5">
              <w:rPr>
                <w:rFonts w:eastAsiaTheme="minorEastAsia"/>
              </w:rPr>
              <w:t>n-</w:t>
            </w:r>
            <w:r w:rsidRPr="00A102D5">
              <w:t>us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19F5" w14:textId="5AAD4CB8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60896.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586E7" w14:textId="456527C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594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F68E" w14:textId="54B3DD93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97.7</w:t>
            </w:r>
          </w:p>
        </w:tc>
      </w:tr>
      <w:tr w:rsidR="00A102D5" w:rsidRPr="00A102D5" w14:paraId="046B9F3E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BECE" w14:textId="50D6C00C" w:rsidR="00675AF0" w:rsidRPr="00A102D5" w:rsidRDefault="00675AF0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D382" w14:textId="19A46894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19476.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E0A5" w14:textId="534CC291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180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D92E" w14:textId="42D1157C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92.8</w:t>
            </w:r>
          </w:p>
        </w:tc>
      </w:tr>
      <w:tr w:rsidR="00A102D5" w:rsidRPr="00A102D5" w14:paraId="20BF7B2A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A95C" w14:textId="43294916" w:rsidR="00675AF0" w:rsidRPr="00A102D5" w:rsidRDefault="00675AF0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EAF6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12886.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693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119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C54D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92.3</w:t>
            </w:r>
          </w:p>
        </w:tc>
      </w:tr>
      <w:tr w:rsidR="00A102D5" w:rsidRPr="00A102D5" w14:paraId="580F54B5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D8D2" w14:textId="21E5A045" w:rsidR="00675AF0" w:rsidRPr="00A102D5" w:rsidRDefault="00675AF0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E2A1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6187.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1B85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58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FC6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95.2</w:t>
            </w:r>
          </w:p>
        </w:tc>
      </w:tr>
      <w:tr w:rsidR="00A102D5" w:rsidRPr="00A102D5" w14:paraId="122BF5AC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A0B0" w14:textId="77777777" w:rsidR="00675AF0" w:rsidRPr="00A102D5" w:rsidRDefault="00675AF0" w:rsidP="00A102D5">
            <w:pPr>
              <w:spacing w:line="480" w:lineRule="auto"/>
              <w:jc w:val="center"/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77D2" w14:textId="77777777" w:rsidR="00675AF0" w:rsidRPr="00A102D5" w:rsidRDefault="00675AF0" w:rsidP="00A102D5">
            <w:pPr>
              <w:spacing w:line="480" w:lineRule="auto"/>
              <w:jc w:val="center"/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A51A" w14:textId="77777777" w:rsidR="00675AF0" w:rsidRPr="00A102D5" w:rsidRDefault="00675AF0" w:rsidP="00A102D5">
            <w:pPr>
              <w:spacing w:line="480" w:lineRule="auto"/>
              <w:jc w:val="center"/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D359" w14:textId="77777777" w:rsidR="00675AF0" w:rsidRPr="00A102D5" w:rsidRDefault="00675AF0" w:rsidP="00A102D5">
            <w:pPr>
              <w:spacing w:line="480" w:lineRule="auto"/>
              <w:jc w:val="center"/>
            </w:pPr>
          </w:p>
        </w:tc>
      </w:tr>
      <w:tr w:rsidR="00A102D5" w:rsidRPr="00A102D5" w14:paraId="46F8CF55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76B3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Fractur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8DCB" w14:textId="77777777" w:rsidR="00675AF0" w:rsidRPr="00A102D5" w:rsidRDefault="00675AF0" w:rsidP="00A102D5">
            <w:pPr>
              <w:spacing w:line="480" w:lineRule="auto"/>
              <w:jc w:val="center"/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5347" w14:textId="77777777" w:rsidR="00675AF0" w:rsidRPr="00A102D5" w:rsidRDefault="00675AF0" w:rsidP="00A102D5">
            <w:pPr>
              <w:spacing w:line="480" w:lineRule="auto"/>
              <w:jc w:val="center"/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CEA" w14:textId="77777777" w:rsidR="00675AF0" w:rsidRPr="00A102D5" w:rsidRDefault="00675AF0" w:rsidP="00A102D5">
            <w:pPr>
              <w:spacing w:line="480" w:lineRule="auto"/>
              <w:jc w:val="center"/>
            </w:pPr>
          </w:p>
        </w:tc>
      </w:tr>
      <w:tr w:rsidR="00A102D5" w:rsidRPr="00A102D5" w14:paraId="5754FE1E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2B90" w14:textId="0298C815" w:rsidR="00675AF0" w:rsidRPr="00A102D5" w:rsidRDefault="00675AF0" w:rsidP="00A102D5">
            <w:pPr>
              <w:spacing w:line="480" w:lineRule="auto"/>
            </w:pPr>
            <w:r w:rsidRPr="00A102D5">
              <w:t>No</w:t>
            </w:r>
            <w:r w:rsidRPr="00A102D5">
              <w:rPr>
                <w:rFonts w:eastAsiaTheme="minorEastAsia"/>
              </w:rPr>
              <w:t>n-</w:t>
            </w:r>
            <w:r w:rsidRPr="00A102D5">
              <w:t>us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CDB2D" w14:textId="386C345F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36982.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1919" w14:textId="2A21E2AD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337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C66D" w14:textId="7101C93B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91.3</w:t>
            </w:r>
          </w:p>
        </w:tc>
      </w:tr>
      <w:tr w:rsidR="00A102D5" w:rsidRPr="00A102D5" w14:paraId="7C995318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DFF2" w14:textId="57104135" w:rsidR="00675AF0" w:rsidRPr="00A102D5" w:rsidRDefault="00675AF0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1944" w14:textId="4A449D1B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11539.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EEAB9" w14:textId="454C01E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122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6459" w14:textId="0FF1E6BE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106.1</w:t>
            </w:r>
          </w:p>
        </w:tc>
      </w:tr>
      <w:tr w:rsidR="00A102D5" w:rsidRPr="00A102D5" w14:paraId="5A2A8921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BDE1" w14:textId="0142314A" w:rsidR="00675AF0" w:rsidRPr="00A102D5" w:rsidRDefault="00675AF0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1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3DF4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7566.3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6B9E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841</w:t>
            </w:r>
          </w:p>
        </w:tc>
        <w:tc>
          <w:tcPr>
            <w:tcW w:w="1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6C29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111.2</w:t>
            </w:r>
          </w:p>
        </w:tc>
      </w:tr>
      <w:tr w:rsidR="00A102D5" w:rsidRPr="00A102D5" w14:paraId="16FA8D78" w14:textId="77777777" w:rsidTr="00675AF0">
        <w:trPr>
          <w:trHeight w:val="277"/>
        </w:trPr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DDB4A" w14:textId="63699C87" w:rsidR="00675AF0" w:rsidRPr="00A102D5" w:rsidRDefault="00675AF0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2875C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3700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E0C3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363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7AEB" w14:textId="77777777" w:rsidR="00675AF0" w:rsidRPr="00A102D5" w:rsidRDefault="00675AF0" w:rsidP="00A102D5">
            <w:pPr>
              <w:spacing w:line="480" w:lineRule="auto"/>
              <w:jc w:val="center"/>
            </w:pPr>
            <w:r w:rsidRPr="00A102D5">
              <w:t>98.1</w:t>
            </w:r>
          </w:p>
        </w:tc>
      </w:tr>
      <w:tr w:rsidR="00A102D5" w:rsidRPr="00A102D5" w14:paraId="39B35B37" w14:textId="77777777" w:rsidTr="0019197A">
        <w:trPr>
          <w:trHeight w:val="135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F510" w14:textId="77777777" w:rsidR="00675AF0" w:rsidRPr="00A102D5" w:rsidRDefault="00675AF0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bbreviations: SveDem, the Swedish Registry for Cognitive/Dementia Disorders; CIs, confidence intervals; SSRIs, selective serotonin reuptake inhibitors; Others, other antidepressants; IR, incidence rate per 1 000 person-years.</w:t>
            </w:r>
          </w:p>
        </w:tc>
      </w:tr>
      <w:tr w:rsidR="00A102D5" w:rsidRPr="00A102D5" w14:paraId="76BC83B8" w14:textId="77777777" w:rsidTr="0019197A">
        <w:trPr>
          <w:trHeight w:val="1358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A3701" w14:textId="09EB34CE" w:rsidR="00675AF0" w:rsidRPr="00A102D5" w:rsidRDefault="00675AF0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lastRenderedPageBreak/>
              <w:t>Adjused for age, sex, calendar year</w:t>
            </w:r>
            <w:r w:rsidR="00331643" w:rsidRPr="00A102D5">
              <w:rPr>
                <w:rFonts w:eastAsiaTheme="minorEastAsia"/>
                <w:lang w:val="en-US"/>
              </w:rPr>
              <w:t xml:space="preserve"> of diagnosis</w:t>
            </w:r>
            <w:r w:rsidRPr="00A102D5">
              <w:rPr>
                <w:lang w:val="en-US"/>
              </w:rPr>
              <w:t xml:space="preserve">, the type of dementia, Mini-Mental State Examination score at diagnosis, coresident status, care unit, depression, fracture, </w:t>
            </w:r>
            <w:r w:rsidR="00331643" w:rsidRPr="00A102D5">
              <w:rPr>
                <w:lang w:val="en-US"/>
              </w:rPr>
              <w:t>Charlson Comorbidity Index score</w:t>
            </w:r>
            <w:r w:rsidRPr="00A102D5">
              <w:rPr>
                <w:lang w:val="en-US"/>
              </w:rPr>
              <w:t xml:space="preserve">, medications (angiotensin-converting enzyme inhibitors (ACEIs)/angiotensin receptor blockers (ARBs), </w:t>
            </w:r>
            <w:r w:rsidRPr="00A102D5">
              <w:t>β</w:t>
            </w:r>
            <w:r w:rsidRPr="00A102D5">
              <w:rPr>
                <w:lang w:val="en-US"/>
              </w:rPr>
              <w:t xml:space="preserve">-blocking agents, calcium channel blockers, nonsteroidal anti-inflammatory drugs, diuretics, lipid modifying agents, antiplatelets, antipsychotics, anxiolytics and hypnotics).                  </w:t>
            </w:r>
          </w:p>
        </w:tc>
      </w:tr>
    </w:tbl>
    <w:p w14:paraId="3E80AF9A" w14:textId="52B06C97" w:rsidR="002E5B68" w:rsidRPr="00A102D5" w:rsidRDefault="0096774D" w:rsidP="00A102D5">
      <w:pPr>
        <w:spacing w:line="480" w:lineRule="auto"/>
        <w:rPr>
          <w:lang w:val="en-US"/>
        </w:rPr>
      </w:pPr>
      <w:r w:rsidRPr="00A102D5">
        <w:rPr>
          <w:lang w:val="en-US"/>
        </w:rPr>
        <w:t xml:space="preserve"> </w:t>
      </w:r>
      <w:r w:rsidR="002E5B68" w:rsidRPr="00A102D5">
        <w:rPr>
          <w:lang w:val="en-US"/>
        </w:rPr>
        <w:br w:type="page"/>
      </w:r>
    </w:p>
    <w:p w14:paraId="3317A5F5" w14:textId="77777777" w:rsidR="00F762D4" w:rsidRPr="00A102D5" w:rsidRDefault="00F762D4" w:rsidP="00A102D5">
      <w:pPr>
        <w:spacing w:line="480" w:lineRule="auto"/>
        <w:rPr>
          <w:lang w:val="en-US"/>
        </w:rPr>
        <w:sectPr w:rsidR="00F762D4" w:rsidRPr="00A102D5" w:rsidSect="002F077D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1F014FF5" w14:textId="77777777" w:rsidR="002E5B68" w:rsidRPr="00A102D5" w:rsidRDefault="002E5B68" w:rsidP="00A102D5">
      <w:pPr>
        <w:spacing w:line="480" w:lineRule="auto"/>
        <w:rPr>
          <w:rFonts w:eastAsiaTheme="minorEastAsia"/>
          <w:lang w:val="en-US"/>
        </w:rPr>
      </w:pPr>
    </w:p>
    <w:tbl>
      <w:tblPr>
        <w:tblW w:w="0" w:type="auto"/>
        <w:shd w:val="clear" w:color="auto" w:fill="FFFF00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1"/>
        <w:gridCol w:w="1797"/>
        <w:gridCol w:w="526"/>
        <w:gridCol w:w="754"/>
        <w:gridCol w:w="1797"/>
        <w:gridCol w:w="679"/>
        <w:gridCol w:w="908"/>
        <w:gridCol w:w="1797"/>
        <w:gridCol w:w="679"/>
        <w:gridCol w:w="908"/>
      </w:tblGrid>
      <w:tr w:rsidR="00A102D5" w:rsidRPr="00A102D5" w14:paraId="629BAEA4" w14:textId="77777777" w:rsidTr="007725AA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AE0B" w14:textId="227CF3A2" w:rsidR="00572115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lang w:val="en-US"/>
              </w:rPr>
              <w:t>1</w:t>
            </w:r>
            <w:r w:rsidR="00FF4CBE" w:rsidRPr="00A102D5">
              <w:rPr>
                <w:rFonts w:eastAsiaTheme="minorEastAsia"/>
                <w:lang w:val="en-US"/>
              </w:rPr>
              <w:t>4</w:t>
            </w:r>
            <w:r w:rsidR="00572115" w:rsidRPr="00A102D5">
              <w:rPr>
                <w:lang w:val="en-US"/>
              </w:rPr>
              <w:t>. Incidence rate for adverse outcomes by antidepressant class and dose in patients from SveDem, 2007-2018</w:t>
            </w:r>
          </w:p>
        </w:tc>
      </w:tr>
      <w:tr w:rsidR="00A102D5" w:rsidRPr="00A102D5" w14:paraId="48275D1A" w14:textId="77777777" w:rsidTr="007725A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B0D5" w14:textId="77777777" w:rsidR="00572115" w:rsidRPr="00A102D5" w:rsidRDefault="00572115" w:rsidP="00A102D5">
            <w:pPr>
              <w:spacing w:line="480" w:lineRule="auto"/>
              <w:jc w:val="center"/>
              <w:rPr>
                <w:lang w:val="en-US"/>
              </w:rPr>
            </w:pPr>
            <w:r w:rsidRPr="00A102D5">
              <w:rPr>
                <w:lang w:val="en-US"/>
              </w:rPr>
              <w:t>Antidepressant class and dose</w:t>
            </w:r>
            <w:r w:rsidRPr="00A102D5">
              <w:rPr>
                <w:lang w:val="en-US"/>
              </w:rPr>
              <w:br/>
              <w:t>catego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9A65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Severe dementi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55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All-cause morta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18FD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Fracture</w:t>
            </w:r>
          </w:p>
        </w:tc>
      </w:tr>
      <w:tr w:rsidR="00A102D5" w:rsidRPr="00A102D5" w14:paraId="6DC969F7" w14:textId="77777777" w:rsidTr="007725A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B9B52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54CF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C4FA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C9CE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900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D647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4B4A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4C7F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6C4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5004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IR</w:t>
            </w:r>
          </w:p>
        </w:tc>
      </w:tr>
      <w:tr w:rsidR="00A102D5" w:rsidRPr="00A102D5" w14:paraId="49C0D0F4" w14:textId="77777777" w:rsidTr="007725A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11A1" w14:textId="77777777" w:rsidR="00572115" w:rsidRPr="00A102D5" w:rsidRDefault="00572115" w:rsidP="00A102D5">
            <w:pPr>
              <w:spacing w:line="480" w:lineRule="auto"/>
            </w:pPr>
            <w:r w:rsidRPr="00A102D5">
              <w:t>Antidepressants ≤0.5 DD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32B8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56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F88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5136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3F10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598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165E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5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C78D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36EE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371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FF9B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D185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11.6</w:t>
            </w:r>
          </w:p>
        </w:tc>
      </w:tr>
      <w:tr w:rsidR="00A102D5" w:rsidRPr="00A102D5" w14:paraId="02CBDF21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0161" w14:textId="77777777" w:rsidR="00572115" w:rsidRPr="00A102D5" w:rsidRDefault="00572115" w:rsidP="00A102D5">
            <w:pPr>
              <w:spacing w:line="480" w:lineRule="auto"/>
            </w:pPr>
            <w:r w:rsidRPr="00A102D5">
              <w:t>Antidepressants &gt;0.5/≤1.0 D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8675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33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1464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AA7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B010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79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3857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5C6A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1D30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45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346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E0B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10.6</w:t>
            </w:r>
          </w:p>
        </w:tc>
      </w:tr>
      <w:tr w:rsidR="00A102D5" w:rsidRPr="00A102D5" w14:paraId="4C850856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B460" w14:textId="77777777" w:rsidR="00572115" w:rsidRPr="00A102D5" w:rsidRDefault="00572115" w:rsidP="00A102D5">
            <w:pPr>
              <w:spacing w:line="480" w:lineRule="auto"/>
            </w:pPr>
            <w:r w:rsidRPr="00A102D5">
              <w:t>Antidepressants &gt;1.0 D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BA58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3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88EE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C676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8F5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55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B8C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CAB4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B39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32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48B0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5D81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3.3</w:t>
            </w:r>
          </w:p>
        </w:tc>
      </w:tr>
      <w:tr w:rsidR="00A102D5" w:rsidRPr="00A102D5" w14:paraId="401919CE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96E" w14:textId="77777777" w:rsidR="00572115" w:rsidRPr="00A102D5" w:rsidRDefault="00572115" w:rsidP="00A102D5">
            <w:pPr>
              <w:spacing w:line="480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A0CE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A906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8C6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33F" w14:textId="77777777" w:rsidR="00572115" w:rsidRPr="00A102D5" w:rsidRDefault="00572115" w:rsidP="00A102D5">
            <w:pPr>
              <w:spacing w:line="480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5E05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C041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60AC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5EE8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BB81" w14:textId="77777777" w:rsidR="00572115" w:rsidRPr="00A102D5" w:rsidRDefault="00572115" w:rsidP="00A102D5">
            <w:pPr>
              <w:spacing w:line="480" w:lineRule="auto"/>
            </w:pPr>
          </w:p>
        </w:tc>
      </w:tr>
      <w:tr w:rsidR="00A102D5" w:rsidRPr="00A102D5" w14:paraId="0BB07607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ACA" w14:textId="77777777" w:rsidR="00572115" w:rsidRPr="00A102D5" w:rsidRDefault="00572115" w:rsidP="00A102D5">
            <w:pPr>
              <w:spacing w:line="480" w:lineRule="auto"/>
            </w:pPr>
            <w:r w:rsidRPr="00A102D5">
              <w:t>SSRIs ≤ 0.5 D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40E2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2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2592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B77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0D96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9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6AA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7310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F558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7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0437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8441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22.1</w:t>
            </w:r>
          </w:p>
        </w:tc>
      </w:tr>
      <w:tr w:rsidR="00A102D5" w:rsidRPr="00A102D5" w14:paraId="77C2DDFE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97CE" w14:textId="77777777" w:rsidR="00572115" w:rsidRPr="00A102D5" w:rsidRDefault="00572115" w:rsidP="00A102D5">
            <w:pPr>
              <w:spacing w:line="480" w:lineRule="auto"/>
            </w:pPr>
            <w:r w:rsidRPr="00A102D5">
              <w:t>SSRIs &gt;0.5/≤ 1.0 D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6238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FAE0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904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3FE5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0E2F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DA52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4CF1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31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7007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720B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16.3</w:t>
            </w:r>
          </w:p>
        </w:tc>
      </w:tr>
      <w:tr w:rsidR="00A102D5" w:rsidRPr="00A102D5" w14:paraId="28114886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CDA" w14:textId="77777777" w:rsidR="00572115" w:rsidRPr="00A102D5" w:rsidRDefault="00572115" w:rsidP="00A102D5">
            <w:pPr>
              <w:spacing w:line="480" w:lineRule="auto"/>
            </w:pPr>
            <w:r w:rsidRPr="00A102D5">
              <w:t>SSRIs &gt;1.0 D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C92C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8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CBF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641B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4CE7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44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25BD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C30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6FD3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6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C8F2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B6D8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7.5</w:t>
            </w:r>
          </w:p>
        </w:tc>
      </w:tr>
      <w:tr w:rsidR="00A102D5" w:rsidRPr="00A102D5" w14:paraId="3BACC764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E2B" w14:textId="77777777" w:rsidR="00572115" w:rsidRPr="00A102D5" w:rsidRDefault="00572115" w:rsidP="00A102D5">
            <w:pPr>
              <w:spacing w:line="480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8805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DD6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C24C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C95B" w14:textId="77777777" w:rsidR="00572115" w:rsidRPr="00A102D5" w:rsidRDefault="00572115" w:rsidP="00A102D5">
            <w:pPr>
              <w:spacing w:line="480" w:lineRule="auto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989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5909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894F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69C6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B51C" w14:textId="77777777" w:rsidR="00572115" w:rsidRPr="00A102D5" w:rsidRDefault="00572115" w:rsidP="00A102D5">
            <w:pPr>
              <w:spacing w:line="480" w:lineRule="auto"/>
            </w:pPr>
          </w:p>
        </w:tc>
      </w:tr>
      <w:tr w:rsidR="00A102D5" w:rsidRPr="00A102D5" w14:paraId="2AD16382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2775" w14:textId="77777777" w:rsidR="00572115" w:rsidRPr="00A102D5" w:rsidRDefault="00572115" w:rsidP="00A102D5">
            <w:pPr>
              <w:spacing w:line="480" w:lineRule="auto"/>
            </w:pPr>
            <w:r w:rsidRPr="00A102D5">
              <w:t>Others ≤ 0.5 D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B56D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159A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A4A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E73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3C40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15D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5A8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6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12B3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09B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06.4</w:t>
            </w:r>
          </w:p>
        </w:tc>
      </w:tr>
      <w:tr w:rsidR="00A102D5" w:rsidRPr="00A102D5" w14:paraId="2ADE1D16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4CF7" w14:textId="77777777" w:rsidR="00572115" w:rsidRPr="00A102D5" w:rsidRDefault="00572115" w:rsidP="00A102D5">
            <w:pPr>
              <w:spacing w:line="480" w:lineRule="auto"/>
            </w:pPr>
            <w:r w:rsidRPr="00A102D5">
              <w:t>Others &gt;0.5/≤ 1.0 DD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84B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11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C9E8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C25E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802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45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F9E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47C3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0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4F4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39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988F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093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8.2</w:t>
            </w:r>
          </w:p>
        </w:tc>
      </w:tr>
      <w:tr w:rsidR="00A102D5" w:rsidRPr="00A102D5" w14:paraId="2875F8F8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ABFC" w14:textId="77777777" w:rsidR="00572115" w:rsidRPr="00A102D5" w:rsidRDefault="00572115" w:rsidP="00A102D5">
            <w:pPr>
              <w:spacing w:line="480" w:lineRule="auto"/>
            </w:pPr>
            <w:r w:rsidRPr="00A102D5">
              <w:t>Others &gt;1.0 D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B7F8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5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65B44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260F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C592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10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4DC1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A52E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494CC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63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5411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D09D" w14:textId="77777777" w:rsidR="00572115" w:rsidRPr="00A102D5" w:rsidRDefault="00572115" w:rsidP="00A102D5">
            <w:pPr>
              <w:spacing w:line="480" w:lineRule="auto"/>
              <w:jc w:val="right"/>
            </w:pPr>
            <w:r w:rsidRPr="00A102D5">
              <w:t>76.0</w:t>
            </w:r>
          </w:p>
        </w:tc>
      </w:tr>
      <w:tr w:rsidR="00A102D5" w:rsidRPr="00A102D5" w14:paraId="4A18B8F1" w14:textId="77777777" w:rsidTr="007725AA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0514" w14:textId="77777777" w:rsidR="00572115" w:rsidRPr="00A102D5" w:rsidRDefault="00572115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lastRenderedPageBreak/>
              <w:t>Abbreviations: SveDem, the Swedish Registry for Cognitive/Dementia Disorders; SSRIs, selective serotonin reuptake inhibitors; Others, Other antidepressants; IR, incidence rate per 1 000 person-years.</w:t>
            </w:r>
          </w:p>
        </w:tc>
      </w:tr>
    </w:tbl>
    <w:p w14:paraId="1BF35377" w14:textId="77777777" w:rsidR="00572115" w:rsidRPr="00A102D5" w:rsidRDefault="00572115" w:rsidP="00A102D5">
      <w:pPr>
        <w:spacing w:line="480" w:lineRule="auto"/>
        <w:rPr>
          <w:rFonts w:eastAsiaTheme="minorEastAsia"/>
          <w:lang w:val="en-US"/>
        </w:rPr>
      </w:pPr>
    </w:p>
    <w:p w14:paraId="05A20C4D" w14:textId="77777777" w:rsidR="00572115" w:rsidRPr="00A102D5" w:rsidRDefault="00572115" w:rsidP="00A102D5">
      <w:pPr>
        <w:spacing w:line="480" w:lineRule="auto"/>
        <w:rPr>
          <w:rFonts w:eastAsiaTheme="minorEastAsia"/>
          <w:lang w:val="en-US"/>
        </w:rPr>
      </w:pPr>
    </w:p>
    <w:p w14:paraId="112E0A24" w14:textId="10DACF3E" w:rsidR="00301399" w:rsidRPr="00A102D5" w:rsidRDefault="00301399" w:rsidP="00A102D5">
      <w:pPr>
        <w:spacing w:line="480" w:lineRule="auto"/>
        <w:rPr>
          <w:rFonts w:eastAsiaTheme="minorEastAsia"/>
          <w:lang w:val="en-US"/>
        </w:rPr>
      </w:pPr>
      <w:r w:rsidRPr="00A102D5">
        <w:rPr>
          <w:rFonts w:eastAsiaTheme="minorEastAsia"/>
          <w:lang w:val="en-US"/>
        </w:rPr>
        <w:br w:type="page"/>
      </w:r>
    </w:p>
    <w:p w14:paraId="15B2409F" w14:textId="77777777" w:rsidR="002E5B68" w:rsidRPr="00A102D5" w:rsidRDefault="002E5B68" w:rsidP="00A102D5">
      <w:pPr>
        <w:spacing w:line="480" w:lineRule="auto"/>
        <w:rPr>
          <w:lang w:val="en-US"/>
        </w:rPr>
      </w:pPr>
    </w:p>
    <w:tbl>
      <w:tblPr>
        <w:tblW w:w="0" w:type="auto"/>
        <w:shd w:val="clear" w:color="auto" w:fill="FFFF00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7"/>
        <w:gridCol w:w="1788"/>
        <w:gridCol w:w="847"/>
        <w:gridCol w:w="922"/>
        <w:gridCol w:w="2182"/>
        <w:gridCol w:w="1787"/>
        <w:gridCol w:w="699"/>
        <w:gridCol w:w="922"/>
        <w:gridCol w:w="2182"/>
      </w:tblGrid>
      <w:tr w:rsidR="00A102D5" w:rsidRPr="00A102D5" w14:paraId="363E1270" w14:textId="77777777" w:rsidTr="007725AA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D5F6" w14:textId="25390DCB" w:rsidR="00572115" w:rsidRPr="00A102D5" w:rsidRDefault="0010770A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Table S</w:t>
            </w:r>
            <w:r w:rsidR="00FF4CBE" w:rsidRPr="00A102D5">
              <w:rPr>
                <w:lang w:val="en-US"/>
              </w:rPr>
              <w:t>1</w:t>
            </w:r>
            <w:r w:rsidR="00FF4CBE" w:rsidRPr="00A102D5">
              <w:rPr>
                <w:rFonts w:eastAsiaTheme="minorEastAsia"/>
                <w:lang w:val="en-US"/>
              </w:rPr>
              <w:t>5</w:t>
            </w:r>
            <w:r w:rsidR="00572115" w:rsidRPr="00A102D5">
              <w:rPr>
                <w:lang w:val="en-US"/>
              </w:rPr>
              <w:t xml:space="preserve">. Incidence Rate and hazard ratios for adverse outcomes by antidepressant class and dementia </w:t>
            </w:r>
            <w:r w:rsidR="00572115" w:rsidRPr="00A102D5">
              <w:rPr>
                <w:rFonts w:eastAsiaTheme="minorEastAsia"/>
                <w:lang w:val="en-US"/>
              </w:rPr>
              <w:t>subtypes</w:t>
            </w:r>
            <w:r w:rsidR="00572115" w:rsidRPr="00A102D5">
              <w:rPr>
                <w:lang w:val="en-US"/>
              </w:rPr>
              <w:t xml:space="preserve"> in patients from SveDem, 2007-2018</w:t>
            </w:r>
          </w:p>
        </w:tc>
      </w:tr>
      <w:tr w:rsidR="00A102D5" w:rsidRPr="00A102D5" w14:paraId="7F829D8D" w14:textId="77777777" w:rsidTr="007725A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4E3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Antidepressant clas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D5E8" w14:textId="77777777" w:rsidR="00572115" w:rsidRPr="00A102D5" w:rsidRDefault="00572115" w:rsidP="00A102D5">
            <w:pPr>
              <w:spacing w:line="480" w:lineRule="auto"/>
              <w:jc w:val="center"/>
              <w:rPr>
                <w:lang w:val="en-US"/>
              </w:rPr>
            </w:pPr>
            <w:r w:rsidRPr="00A102D5">
              <w:rPr>
                <w:lang w:val="en-US"/>
              </w:rPr>
              <w:t xml:space="preserve">AD and Mixed dementia </w:t>
            </w:r>
            <w:r w:rsidRPr="00A102D5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D05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VaD</w:t>
            </w:r>
          </w:p>
        </w:tc>
      </w:tr>
      <w:tr w:rsidR="00A102D5" w:rsidRPr="00A102D5" w14:paraId="00211F67" w14:textId="77777777" w:rsidTr="007725A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32A46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9A99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618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013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6E3A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 xml:space="preserve">Hazard ratio </w:t>
            </w:r>
          </w:p>
          <w:p w14:paraId="0BBF7958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(95% CI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E96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01DC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23AD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553A8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 xml:space="preserve">Hazard ratio </w:t>
            </w:r>
          </w:p>
          <w:p w14:paraId="1757032A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(95% CIs)</w:t>
            </w:r>
          </w:p>
        </w:tc>
      </w:tr>
      <w:tr w:rsidR="00A102D5" w:rsidRPr="00A102D5" w14:paraId="561978C8" w14:textId="77777777" w:rsidTr="007725A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E4A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Severe dement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561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00CD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6701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637C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68E3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1F7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AEBB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1926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</w:tr>
      <w:tr w:rsidR="00A102D5" w:rsidRPr="00A102D5" w14:paraId="5EE5D63E" w14:textId="77777777" w:rsidTr="007725AA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706B" w14:textId="77777777" w:rsidR="00572115" w:rsidRPr="00A102D5" w:rsidRDefault="00572115" w:rsidP="00A102D5">
            <w:pPr>
              <w:spacing w:line="480" w:lineRule="auto"/>
            </w:pPr>
            <w:r w:rsidRPr="00A102D5">
              <w:t>No</w:t>
            </w:r>
            <w:r w:rsidRPr="00A102D5">
              <w:rPr>
                <w:rFonts w:eastAsiaTheme="minorEastAsia"/>
              </w:rPr>
              <w:t>n-</w:t>
            </w:r>
            <w:r w:rsidRPr="00A102D5">
              <w:t>u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7198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3604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9AF3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4819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CF89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RE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3763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8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EADA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77BF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D054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REF</w:t>
            </w:r>
          </w:p>
        </w:tc>
      </w:tr>
      <w:tr w:rsidR="00A102D5" w:rsidRPr="00A102D5" w14:paraId="4F9E6BB5" w14:textId="77777777" w:rsidTr="007725AA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FD6A" w14:textId="77777777" w:rsidR="00572115" w:rsidRPr="00A102D5" w:rsidRDefault="00572115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8CC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4894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436D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6689D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3BD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11 (0.90-1.3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2A54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AB17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4B4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A5ED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30 (0.73-2.32)</w:t>
            </w:r>
          </w:p>
        </w:tc>
      </w:tr>
      <w:tr w:rsidR="00A102D5" w:rsidRPr="00A102D5" w14:paraId="0504FDA3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ED34" w14:textId="77777777" w:rsidR="00572115" w:rsidRPr="00A102D5" w:rsidRDefault="00572115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8D54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42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5E55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545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23 (0.98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8FE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199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9BB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66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33 (0.68-2.62)</w:t>
            </w:r>
          </w:p>
        </w:tc>
      </w:tr>
      <w:tr w:rsidR="00A102D5" w:rsidRPr="00A102D5" w14:paraId="651918A7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05DF" w14:textId="77777777" w:rsidR="00572115" w:rsidRPr="00A102D5" w:rsidRDefault="00572115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039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5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BD6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B9B8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8775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0.84 (0.62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758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EC8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52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44A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0.95 (0.34-2.65)</w:t>
            </w:r>
          </w:p>
        </w:tc>
      </w:tr>
      <w:tr w:rsidR="00A102D5" w:rsidRPr="00A102D5" w14:paraId="5B945159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9C7B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DE0B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3126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760E2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CB563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7766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5520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9AFE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8F178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</w:tr>
      <w:tr w:rsidR="00A102D5" w:rsidRPr="00A102D5" w14:paraId="6F8204DE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AB7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All-cause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79F5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7189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431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32C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1BE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E8EF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FA88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07D9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</w:tr>
      <w:tr w:rsidR="00A102D5" w:rsidRPr="00A102D5" w14:paraId="57483026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AE35" w14:textId="77777777" w:rsidR="00572115" w:rsidRPr="00A102D5" w:rsidRDefault="00572115" w:rsidP="00A102D5">
            <w:pPr>
              <w:spacing w:line="480" w:lineRule="auto"/>
            </w:pPr>
            <w:r w:rsidRPr="00A102D5">
              <w:t>No</w:t>
            </w:r>
            <w:r w:rsidRPr="00A102D5">
              <w:rPr>
                <w:rFonts w:eastAsiaTheme="minorEastAsia"/>
              </w:rPr>
              <w:t>n-</w:t>
            </w:r>
            <w:r w:rsidRPr="00A102D5"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274E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80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C56F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14F4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C87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E9A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65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A240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4625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CB9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REF</w:t>
            </w:r>
          </w:p>
        </w:tc>
      </w:tr>
      <w:tr w:rsidR="00A102D5" w:rsidRPr="00A102D5" w14:paraId="44AE000F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FDAC" w14:textId="77777777" w:rsidR="00572115" w:rsidRPr="00A102D5" w:rsidRDefault="00572115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571F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1D78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834C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DA7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07 (1.00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071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2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596C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74A1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531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07 (0.93-1.24)</w:t>
            </w:r>
          </w:p>
        </w:tc>
      </w:tr>
      <w:tr w:rsidR="00A102D5" w:rsidRPr="00A102D5" w14:paraId="3431F42B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23B4" w14:textId="77777777" w:rsidR="00572115" w:rsidRPr="00A102D5" w:rsidRDefault="00572115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8B95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82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88C7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163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A6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06 (0.98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A8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3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604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AA8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4BC0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07 (0.90-1.27)</w:t>
            </w:r>
          </w:p>
        </w:tc>
      </w:tr>
      <w:tr w:rsidR="00A102D5" w:rsidRPr="00A102D5" w14:paraId="1A94B9AD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35A" w14:textId="77777777" w:rsidR="00572115" w:rsidRPr="00A102D5" w:rsidRDefault="00572115" w:rsidP="00A102D5">
            <w:pPr>
              <w:spacing w:line="480" w:lineRule="auto"/>
            </w:pPr>
            <w:r w:rsidRPr="00A102D5">
              <w:lastRenderedPageBreak/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CD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60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30FC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233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DB27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12 (0.99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4488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7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D55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824E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CA2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05 (0.83-1.32)</w:t>
            </w:r>
          </w:p>
        </w:tc>
      </w:tr>
      <w:tr w:rsidR="00A102D5" w:rsidRPr="00A102D5" w14:paraId="32071E3D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E475" w14:textId="77777777" w:rsidR="00572115" w:rsidRPr="00A102D5" w:rsidRDefault="00572115" w:rsidP="00A102D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48B3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1DFF5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9872E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CD00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31F3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EC8D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BCAF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48CA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</w:tr>
      <w:tr w:rsidR="00A102D5" w:rsidRPr="00A102D5" w14:paraId="105B6DDC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E1E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4B70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C8CD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3465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CAF4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B852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1F26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A3DD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0B74" w14:textId="77777777" w:rsidR="00572115" w:rsidRPr="00A102D5" w:rsidRDefault="00572115" w:rsidP="00A102D5">
            <w:pPr>
              <w:spacing w:line="480" w:lineRule="auto"/>
              <w:jc w:val="center"/>
            </w:pPr>
          </w:p>
        </w:tc>
      </w:tr>
      <w:tr w:rsidR="00A102D5" w:rsidRPr="00A102D5" w14:paraId="239DF721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4932" w14:textId="77777777" w:rsidR="00572115" w:rsidRPr="00A102D5" w:rsidRDefault="00572115" w:rsidP="00A102D5">
            <w:pPr>
              <w:spacing w:line="480" w:lineRule="auto"/>
            </w:pPr>
            <w:r w:rsidRPr="00A102D5">
              <w:t>No</w:t>
            </w:r>
            <w:r w:rsidRPr="00A102D5">
              <w:rPr>
                <w:rFonts w:eastAsiaTheme="minorEastAsia"/>
              </w:rPr>
              <w:t>n-</w:t>
            </w:r>
            <w:r w:rsidRPr="00A102D5">
              <w:t>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C67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33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07F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4EA5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E788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333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5A30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A66D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744A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REF</w:t>
            </w:r>
          </w:p>
        </w:tc>
      </w:tr>
      <w:tr w:rsidR="00A102D5" w:rsidRPr="00A102D5" w14:paraId="27F72A4B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61F6" w14:textId="77777777" w:rsidR="00572115" w:rsidRPr="00A102D5" w:rsidRDefault="00572115" w:rsidP="00A102D5">
            <w:pPr>
              <w:spacing w:line="480" w:lineRule="auto"/>
            </w:pPr>
            <w:r w:rsidRPr="00A102D5"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10450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72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6B4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19C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77E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18 (1.08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EB99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3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25E5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AFD0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8E6F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17 (0.98-1.41)</w:t>
            </w:r>
          </w:p>
        </w:tc>
      </w:tr>
      <w:tr w:rsidR="00A102D5" w:rsidRPr="00A102D5" w14:paraId="08995C85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D5C" w14:textId="77777777" w:rsidR="00572115" w:rsidRPr="00A102D5" w:rsidRDefault="00572115" w:rsidP="00A102D5">
            <w:pPr>
              <w:spacing w:line="480" w:lineRule="auto"/>
            </w:pPr>
            <w:r w:rsidRPr="00A102D5">
              <w:t>SS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E284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48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B19B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E0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9D21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25 (1.13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E2FD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8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E23F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58A9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3A10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30 (1.05-1.62)</w:t>
            </w:r>
          </w:p>
        </w:tc>
      </w:tr>
      <w:tr w:rsidR="00A102D5" w:rsidRPr="00A102D5" w14:paraId="0D78D13A" w14:textId="77777777" w:rsidTr="007725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1296" w14:textId="77777777" w:rsidR="00572115" w:rsidRPr="00A102D5" w:rsidRDefault="00572115" w:rsidP="00A102D5">
            <w:pPr>
              <w:spacing w:line="480" w:lineRule="auto"/>
            </w:pPr>
            <w:r w:rsidRPr="00A102D5"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8EE24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24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B96A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E55C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C9B3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.04 (0.89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6923F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46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59E6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8C52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10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EF5E" w14:textId="77777777" w:rsidR="00572115" w:rsidRPr="00A102D5" w:rsidRDefault="00572115" w:rsidP="00A102D5">
            <w:pPr>
              <w:spacing w:line="480" w:lineRule="auto"/>
              <w:jc w:val="center"/>
            </w:pPr>
            <w:r w:rsidRPr="00A102D5">
              <w:t>0.96 (0.70-1.32)</w:t>
            </w:r>
          </w:p>
        </w:tc>
      </w:tr>
      <w:tr w:rsidR="00A102D5" w:rsidRPr="00A102D5" w14:paraId="55A005BE" w14:textId="77777777" w:rsidTr="007725AA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5D02" w14:textId="77777777" w:rsidR="00572115" w:rsidRPr="00A102D5" w:rsidRDefault="00572115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bbreviations: SveDem, the Swedish Registry for Cognitive/Dementia Disorders; CIs, confidence intervals; AD, Alzheimer’s disease; Mixed, mixed dementia; VaD, vascular dementia; SSRIs, selective serotonin reuptake inhibitors; Others, other antidepressants; IR, incidence rate per 1 000 person-years.</w:t>
            </w:r>
          </w:p>
        </w:tc>
      </w:tr>
      <w:tr w:rsidR="00A102D5" w:rsidRPr="00A102D5" w14:paraId="747C577D" w14:textId="77777777" w:rsidTr="007725AA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3924" w14:textId="6C04AD59" w:rsidR="00572115" w:rsidRPr="00A102D5" w:rsidRDefault="00572115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lang w:val="en-US"/>
              </w:rPr>
              <w:t>Adjused for age, sex, calendar year</w:t>
            </w:r>
            <w:r w:rsidR="00331643" w:rsidRPr="00A102D5">
              <w:rPr>
                <w:rFonts w:eastAsiaTheme="minorEastAsia"/>
                <w:lang w:val="en-US"/>
              </w:rPr>
              <w:t xml:space="preserve"> of diagnosis</w:t>
            </w:r>
            <w:r w:rsidRPr="00A102D5">
              <w:rPr>
                <w:lang w:val="en-US"/>
              </w:rPr>
              <w:t xml:space="preserve">, the type of dementia, Mini-Mental State Examination score at diagnosis, coresident status, care unit, depression, fracture, </w:t>
            </w:r>
            <w:r w:rsidR="00331643" w:rsidRPr="00A102D5">
              <w:rPr>
                <w:lang w:val="en-US"/>
              </w:rPr>
              <w:t>Charlson Comorbidity Index score</w:t>
            </w:r>
            <w:r w:rsidRPr="00A102D5">
              <w:rPr>
                <w:lang w:val="en-US"/>
              </w:rPr>
              <w:t xml:space="preserve">, medications (angiotensin-converting enzyme inhibitors (ACEIs)/angiotensin receptor blockers (ARBs), </w:t>
            </w:r>
            <w:r w:rsidRPr="00A102D5">
              <w:t>β</w:t>
            </w:r>
            <w:r w:rsidRPr="00A102D5">
              <w:rPr>
                <w:lang w:val="en-US"/>
              </w:rPr>
              <w:t xml:space="preserve">-blocking agents, calcium channel blockers, nonsteroidal anti-inflammatory drugs, diuretics, lipid modifying agents, antiplatelets, antipsychotics, anxiolytics and hypnotics).  </w:t>
            </w:r>
          </w:p>
          <w:p w14:paraId="37E2023B" w14:textId="77777777" w:rsidR="00572115" w:rsidRPr="00A102D5" w:rsidRDefault="00572115" w:rsidP="00A102D5">
            <w:pPr>
              <w:spacing w:line="480" w:lineRule="auto"/>
              <w:rPr>
                <w:lang w:val="en-US"/>
              </w:rPr>
            </w:pPr>
            <w:r w:rsidRPr="00A102D5">
              <w:rPr>
                <w:vertAlign w:val="superscript"/>
                <w:lang w:val="en-US"/>
              </w:rPr>
              <w:t>a</w:t>
            </w:r>
            <w:r w:rsidRPr="00A102D5">
              <w:rPr>
                <w:lang w:val="en-US"/>
              </w:rPr>
              <w:t xml:space="preserve">, further adjusted for cholinesterase inhibitors and memantine.                </w:t>
            </w:r>
          </w:p>
        </w:tc>
      </w:tr>
    </w:tbl>
    <w:p w14:paraId="6383C62A" w14:textId="77777777" w:rsidR="007B11F8" w:rsidRPr="00A102D5" w:rsidRDefault="007B11F8" w:rsidP="00A102D5">
      <w:pPr>
        <w:spacing w:line="480" w:lineRule="auto"/>
        <w:rPr>
          <w:rFonts w:eastAsiaTheme="minorEastAsia"/>
          <w:lang w:val="en-US"/>
        </w:rPr>
      </w:pPr>
    </w:p>
    <w:sectPr w:rsidR="007B11F8" w:rsidRPr="00A102D5" w:rsidSect="002F077D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FB0704"/>
    <w:multiLevelType w:val="hybridMultilevel"/>
    <w:tmpl w:val="C61EE61E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7904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doNotDisplayPageBoundaries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86B"/>
    <w:rsid w:val="00000050"/>
    <w:rsid w:val="00005E48"/>
    <w:rsid w:val="0002053D"/>
    <w:rsid w:val="000301AA"/>
    <w:rsid w:val="00031819"/>
    <w:rsid w:val="00031E1F"/>
    <w:rsid w:val="00032F0F"/>
    <w:rsid w:val="00040B0F"/>
    <w:rsid w:val="000434EF"/>
    <w:rsid w:val="00043671"/>
    <w:rsid w:val="000448F2"/>
    <w:rsid w:val="00044BA4"/>
    <w:rsid w:val="000618BF"/>
    <w:rsid w:val="0006781B"/>
    <w:rsid w:val="00073308"/>
    <w:rsid w:val="00081180"/>
    <w:rsid w:val="00085BD6"/>
    <w:rsid w:val="0009511C"/>
    <w:rsid w:val="000A56F0"/>
    <w:rsid w:val="000A61CE"/>
    <w:rsid w:val="000B1EED"/>
    <w:rsid w:val="000C1158"/>
    <w:rsid w:val="000C34DD"/>
    <w:rsid w:val="000C4787"/>
    <w:rsid w:val="000D37A4"/>
    <w:rsid w:val="000D5A99"/>
    <w:rsid w:val="000E2380"/>
    <w:rsid w:val="000E4E34"/>
    <w:rsid w:val="000F0576"/>
    <w:rsid w:val="000F603D"/>
    <w:rsid w:val="000F67DA"/>
    <w:rsid w:val="000F79AF"/>
    <w:rsid w:val="00106235"/>
    <w:rsid w:val="0010770A"/>
    <w:rsid w:val="0011441F"/>
    <w:rsid w:val="001200C7"/>
    <w:rsid w:val="00121E7D"/>
    <w:rsid w:val="00123346"/>
    <w:rsid w:val="00131393"/>
    <w:rsid w:val="001353AE"/>
    <w:rsid w:val="00141D86"/>
    <w:rsid w:val="00142845"/>
    <w:rsid w:val="00147E76"/>
    <w:rsid w:val="00150E6F"/>
    <w:rsid w:val="00152C52"/>
    <w:rsid w:val="00162737"/>
    <w:rsid w:val="00163C49"/>
    <w:rsid w:val="001645F2"/>
    <w:rsid w:val="00167F72"/>
    <w:rsid w:val="00170AAA"/>
    <w:rsid w:val="00175FC5"/>
    <w:rsid w:val="00186E9E"/>
    <w:rsid w:val="00190A4E"/>
    <w:rsid w:val="0019197A"/>
    <w:rsid w:val="00195B7F"/>
    <w:rsid w:val="00197A9A"/>
    <w:rsid w:val="001A0870"/>
    <w:rsid w:val="001B3B3F"/>
    <w:rsid w:val="001C5FBA"/>
    <w:rsid w:val="001D19CD"/>
    <w:rsid w:val="001D4F27"/>
    <w:rsid w:val="001D7E9E"/>
    <w:rsid w:val="001E16CF"/>
    <w:rsid w:val="001E600C"/>
    <w:rsid w:val="001F5974"/>
    <w:rsid w:val="00200AA3"/>
    <w:rsid w:val="00225A25"/>
    <w:rsid w:val="00231ED7"/>
    <w:rsid w:val="00236919"/>
    <w:rsid w:val="00250EA1"/>
    <w:rsid w:val="002670F0"/>
    <w:rsid w:val="00270B30"/>
    <w:rsid w:val="002729F4"/>
    <w:rsid w:val="00281578"/>
    <w:rsid w:val="00282190"/>
    <w:rsid w:val="00291C75"/>
    <w:rsid w:val="00296208"/>
    <w:rsid w:val="002A061F"/>
    <w:rsid w:val="002A3A0E"/>
    <w:rsid w:val="002A476C"/>
    <w:rsid w:val="002A4D7E"/>
    <w:rsid w:val="002B5A30"/>
    <w:rsid w:val="002C324F"/>
    <w:rsid w:val="002C524D"/>
    <w:rsid w:val="002D2F17"/>
    <w:rsid w:val="002E5B68"/>
    <w:rsid w:val="002E7910"/>
    <w:rsid w:val="002F077D"/>
    <w:rsid w:val="002F0EA6"/>
    <w:rsid w:val="002F3292"/>
    <w:rsid w:val="00301399"/>
    <w:rsid w:val="003031B0"/>
    <w:rsid w:val="003043D8"/>
    <w:rsid w:val="003134E9"/>
    <w:rsid w:val="0032009A"/>
    <w:rsid w:val="003203D9"/>
    <w:rsid w:val="00320923"/>
    <w:rsid w:val="0032162A"/>
    <w:rsid w:val="00324510"/>
    <w:rsid w:val="0032590A"/>
    <w:rsid w:val="003301D8"/>
    <w:rsid w:val="00331643"/>
    <w:rsid w:val="00341FB4"/>
    <w:rsid w:val="00344635"/>
    <w:rsid w:val="00347A97"/>
    <w:rsid w:val="0035050B"/>
    <w:rsid w:val="00350901"/>
    <w:rsid w:val="00350CA4"/>
    <w:rsid w:val="00355316"/>
    <w:rsid w:val="00365DF3"/>
    <w:rsid w:val="00366E47"/>
    <w:rsid w:val="00367837"/>
    <w:rsid w:val="003874BD"/>
    <w:rsid w:val="00391F92"/>
    <w:rsid w:val="00397098"/>
    <w:rsid w:val="003B531E"/>
    <w:rsid w:val="003C706F"/>
    <w:rsid w:val="003C793C"/>
    <w:rsid w:val="003D5FFA"/>
    <w:rsid w:val="003D7719"/>
    <w:rsid w:val="003F2F1B"/>
    <w:rsid w:val="003F359A"/>
    <w:rsid w:val="003F550E"/>
    <w:rsid w:val="00410BCE"/>
    <w:rsid w:val="00410C82"/>
    <w:rsid w:val="00411549"/>
    <w:rsid w:val="00411C3C"/>
    <w:rsid w:val="00417AFD"/>
    <w:rsid w:val="004202D7"/>
    <w:rsid w:val="004203D5"/>
    <w:rsid w:val="00420E22"/>
    <w:rsid w:val="00432E15"/>
    <w:rsid w:val="00436B9C"/>
    <w:rsid w:val="004432A2"/>
    <w:rsid w:val="00451D7F"/>
    <w:rsid w:val="00452867"/>
    <w:rsid w:val="00461F3A"/>
    <w:rsid w:val="004765E1"/>
    <w:rsid w:val="0047694A"/>
    <w:rsid w:val="00484F28"/>
    <w:rsid w:val="004A4ECD"/>
    <w:rsid w:val="004B20AE"/>
    <w:rsid w:val="004B2C69"/>
    <w:rsid w:val="004B39C2"/>
    <w:rsid w:val="004B7FC6"/>
    <w:rsid w:val="004C74BC"/>
    <w:rsid w:val="004C7D8D"/>
    <w:rsid w:val="004D30C1"/>
    <w:rsid w:val="004E0BB0"/>
    <w:rsid w:val="004E74B3"/>
    <w:rsid w:val="004F0D45"/>
    <w:rsid w:val="005018CF"/>
    <w:rsid w:val="00514C0F"/>
    <w:rsid w:val="00516D1B"/>
    <w:rsid w:val="00525BB6"/>
    <w:rsid w:val="0053142A"/>
    <w:rsid w:val="005374E7"/>
    <w:rsid w:val="00540146"/>
    <w:rsid w:val="0054086B"/>
    <w:rsid w:val="005438E5"/>
    <w:rsid w:val="00546619"/>
    <w:rsid w:val="00553C6A"/>
    <w:rsid w:val="00557670"/>
    <w:rsid w:val="0056245D"/>
    <w:rsid w:val="0056594D"/>
    <w:rsid w:val="00572115"/>
    <w:rsid w:val="00573FEF"/>
    <w:rsid w:val="00575246"/>
    <w:rsid w:val="0057799C"/>
    <w:rsid w:val="00577A7A"/>
    <w:rsid w:val="00580451"/>
    <w:rsid w:val="00584335"/>
    <w:rsid w:val="00584412"/>
    <w:rsid w:val="00586283"/>
    <w:rsid w:val="00595532"/>
    <w:rsid w:val="005A3C90"/>
    <w:rsid w:val="005B235E"/>
    <w:rsid w:val="005B4359"/>
    <w:rsid w:val="005B661C"/>
    <w:rsid w:val="005D268F"/>
    <w:rsid w:val="005D2779"/>
    <w:rsid w:val="005D4560"/>
    <w:rsid w:val="005E0392"/>
    <w:rsid w:val="005E4E73"/>
    <w:rsid w:val="005E50F9"/>
    <w:rsid w:val="005F5588"/>
    <w:rsid w:val="00602535"/>
    <w:rsid w:val="006049DF"/>
    <w:rsid w:val="00614BCC"/>
    <w:rsid w:val="00615800"/>
    <w:rsid w:val="006175F2"/>
    <w:rsid w:val="006233E5"/>
    <w:rsid w:val="00633119"/>
    <w:rsid w:val="00633B9E"/>
    <w:rsid w:val="00645C01"/>
    <w:rsid w:val="00647C8C"/>
    <w:rsid w:val="00655F27"/>
    <w:rsid w:val="006564CD"/>
    <w:rsid w:val="0066347F"/>
    <w:rsid w:val="00664E76"/>
    <w:rsid w:val="00667E18"/>
    <w:rsid w:val="00675AF0"/>
    <w:rsid w:val="006857BA"/>
    <w:rsid w:val="0069476D"/>
    <w:rsid w:val="006957A1"/>
    <w:rsid w:val="006A27C7"/>
    <w:rsid w:val="006A4201"/>
    <w:rsid w:val="006A6474"/>
    <w:rsid w:val="006A6B55"/>
    <w:rsid w:val="006C080C"/>
    <w:rsid w:val="006C4053"/>
    <w:rsid w:val="006D44FD"/>
    <w:rsid w:val="006E0F32"/>
    <w:rsid w:val="006E78A5"/>
    <w:rsid w:val="006F078A"/>
    <w:rsid w:val="006F4E42"/>
    <w:rsid w:val="00712107"/>
    <w:rsid w:val="0071597F"/>
    <w:rsid w:val="0072426C"/>
    <w:rsid w:val="00724C2E"/>
    <w:rsid w:val="00727A2B"/>
    <w:rsid w:val="007335CD"/>
    <w:rsid w:val="00733974"/>
    <w:rsid w:val="00740A1F"/>
    <w:rsid w:val="00741D09"/>
    <w:rsid w:val="00742D1E"/>
    <w:rsid w:val="00751AE0"/>
    <w:rsid w:val="0075785D"/>
    <w:rsid w:val="0075796F"/>
    <w:rsid w:val="00764C62"/>
    <w:rsid w:val="00775A79"/>
    <w:rsid w:val="00787116"/>
    <w:rsid w:val="007878BF"/>
    <w:rsid w:val="00790705"/>
    <w:rsid w:val="007944ED"/>
    <w:rsid w:val="007A1F05"/>
    <w:rsid w:val="007A24A1"/>
    <w:rsid w:val="007A4B01"/>
    <w:rsid w:val="007A4D04"/>
    <w:rsid w:val="007A505B"/>
    <w:rsid w:val="007B0B5C"/>
    <w:rsid w:val="007B11F8"/>
    <w:rsid w:val="007B5DFC"/>
    <w:rsid w:val="007C2FFF"/>
    <w:rsid w:val="007C4876"/>
    <w:rsid w:val="007D34C7"/>
    <w:rsid w:val="007D427D"/>
    <w:rsid w:val="007D6F29"/>
    <w:rsid w:val="007F6E7D"/>
    <w:rsid w:val="00800952"/>
    <w:rsid w:val="00812466"/>
    <w:rsid w:val="00812A2A"/>
    <w:rsid w:val="0081723A"/>
    <w:rsid w:val="0082314E"/>
    <w:rsid w:val="00825928"/>
    <w:rsid w:val="00826447"/>
    <w:rsid w:val="00840234"/>
    <w:rsid w:val="008418A5"/>
    <w:rsid w:val="00842A8D"/>
    <w:rsid w:val="008571E1"/>
    <w:rsid w:val="00861E62"/>
    <w:rsid w:val="00861E9D"/>
    <w:rsid w:val="00862E48"/>
    <w:rsid w:val="00874EB9"/>
    <w:rsid w:val="0088054C"/>
    <w:rsid w:val="00890668"/>
    <w:rsid w:val="00892619"/>
    <w:rsid w:val="008A06FD"/>
    <w:rsid w:val="008A19FD"/>
    <w:rsid w:val="008C5A48"/>
    <w:rsid w:val="008C6C7E"/>
    <w:rsid w:val="008D5BD4"/>
    <w:rsid w:val="008E0101"/>
    <w:rsid w:val="008E057A"/>
    <w:rsid w:val="008E05A2"/>
    <w:rsid w:val="008E4378"/>
    <w:rsid w:val="008F3C5B"/>
    <w:rsid w:val="00901050"/>
    <w:rsid w:val="00910710"/>
    <w:rsid w:val="00913608"/>
    <w:rsid w:val="00923A73"/>
    <w:rsid w:val="00932724"/>
    <w:rsid w:val="00936BA4"/>
    <w:rsid w:val="0094095D"/>
    <w:rsid w:val="009427D4"/>
    <w:rsid w:val="00947843"/>
    <w:rsid w:val="00950E2F"/>
    <w:rsid w:val="00952C55"/>
    <w:rsid w:val="00955EB6"/>
    <w:rsid w:val="00956BD5"/>
    <w:rsid w:val="00956D27"/>
    <w:rsid w:val="009576E9"/>
    <w:rsid w:val="0096774D"/>
    <w:rsid w:val="00973536"/>
    <w:rsid w:val="00974C9D"/>
    <w:rsid w:val="009766D3"/>
    <w:rsid w:val="009807C2"/>
    <w:rsid w:val="009825AF"/>
    <w:rsid w:val="00994FEB"/>
    <w:rsid w:val="009A203E"/>
    <w:rsid w:val="009A42B8"/>
    <w:rsid w:val="009B5679"/>
    <w:rsid w:val="009C141D"/>
    <w:rsid w:val="009C20D2"/>
    <w:rsid w:val="009C3416"/>
    <w:rsid w:val="009D6470"/>
    <w:rsid w:val="009E5DC7"/>
    <w:rsid w:val="009F09C6"/>
    <w:rsid w:val="009F4973"/>
    <w:rsid w:val="00A02C34"/>
    <w:rsid w:val="00A03F2E"/>
    <w:rsid w:val="00A04C51"/>
    <w:rsid w:val="00A0560A"/>
    <w:rsid w:val="00A102D5"/>
    <w:rsid w:val="00A12004"/>
    <w:rsid w:val="00A15FAC"/>
    <w:rsid w:val="00A22EA4"/>
    <w:rsid w:val="00A40193"/>
    <w:rsid w:val="00A47C56"/>
    <w:rsid w:val="00A50249"/>
    <w:rsid w:val="00A5036C"/>
    <w:rsid w:val="00A614A5"/>
    <w:rsid w:val="00A831C2"/>
    <w:rsid w:val="00A8653F"/>
    <w:rsid w:val="00A90331"/>
    <w:rsid w:val="00A970B1"/>
    <w:rsid w:val="00AA1A6D"/>
    <w:rsid w:val="00AB141A"/>
    <w:rsid w:val="00AB3677"/>
    <w:rsid w:val="00AC36A3"/>
    <w:rsid w:val="00AC3708"/>
    <w:rsid w:val="00AC4723"/>
    <w:rsid w:val="00AF63E1"/>
    <w:rsid w:val="00B0055D"/>
    <w:rsid w:val="00B149A3"/>
    <w:rsid w:val="00B200D8"/>
    <w:rsid w:val="00B212CB"/>
    <w:rsid w:val="00B2422E"/>
    <w:rsid w:val="00B318D4"/>
    <w:rsid w:val="00B37BBF"/>
    <w:rsid w:val="00B42A2D"/>
    <w:rsid w:val="00B4435C"/>
    <w:rsid w:val="00B46083"/>
    <w:rsid w:val="00B5282E"/>
    <w:rsid w:val="00B5445D"/>
    <w:rsid w:val="00B6079E"/>
    <w:rsid w:val="00B675C8"/>
    <w:rsid w:val="00B726B8"/>
    <w:rsid w:val="00B74DD3"/>
    <w:rsid w:val="00B80A7A"/>
    <w:rsid w:val="00B82F14"/>
    <w:rsid w:val="00B8434D"/>
    <w:rsid w:val="00B84711"/>
    <w:rsid w:val="00BB6D48"/>
    <w:rsid w:val="00BB7F8F"/>
    <w:rsid w:val="00BC524F"/>
    <w:rsid w:val="00BD1B37"/>
    <w:rsid w:val="00BD3912"/>
    <w:rsid w:val="00BD4697"/>
    <w:rsid w:val="00BE122B"/>
    <w:rsid w:val="00C02EB4"/>
    <w:rsid w:val="00C05EF9"/>
    <w:rsid w:val="00C16B36"/>
    <w:rsid w:val="00C2231B"/>
    <w:rsid w:val="00C25B7D"/>
    <w:rsid w:val="00C25BB2"/>
    <w:rsid w:val="00C268FC"/>
    <w:rsid w:val="00C464A8"/>
    <w:rsid w:val="00C47054"/>
    <w:rsid w:val="00C47CAC"/>
    <w:rsid w:val="00C51242"/>
    <w:rsid w:val="00C5335C"/>
    <w:rsid w:val="00C53B24"/>
    <w:rsid w:val="00C63DB6"/>
    <w:rsid w:val="00C70B1D"/>
    <w:rsid w:val="00C763F1"/>
    <w:rsid w:val="00C9764A"/>
    <w:rsid w:val="00CA14B2"/>
    <w:rsid w:val="00CA3D2B"/>
    <w:rsid w:val="00CA5B71"/>
    <w:rsid w:val="00CA6E6E"/>
    <w:rsid w:val="00CC14BC"/>
    <w:rsid w:val="00CC3627"/>
    <w:rsid w:val="00CD10AF"/>
    <w:rsid w:val="00CD2450"/>
    <w:rsid w:val="00CD3504"/>
    <w:rsid w:val="00CD43C3"/>
    <w:rsid w:val="00CD5B06"/>
    <w:rsid w:val="00CE44EA"/>
    <w:rsid w:val="00CF31CE"/>
    <w:rsid w:val="00D017B3"/>
    <w:rsid w:val="00D04EE2"/>
    <w:rsid w:val="00D04F84"/>
    <w:rsid w:val="00D05F3B"/>
    <w:rsid w:val="00D0634F"/>
    <w:rsid w:val="00D119C2"/>
    <w:rsid w:val="00D2435A"/>
    <w:rsid w:val="00D36120"/>
    <w:rsid w:val="00D36F6A"/>
    <w:rsid w:val="00D37844"/>
    <w:rsid w:val="00D404B9"/>
    <w:rsid w:val="00D417A0"/>
    <w:rsid w:val="00D45C7B"/>
    <w:rsid w:val="00D466AE"/>
    <w:rsid w:val="00D51FB9"/>
    <w:rsid w:val="00D527A6"/>
    <w:rsid w:val="00D61AC6"/>
    <w:rsid w:val="00D66DD7"/>
    <w:rsid w:val="00D73288"/>
    <w:rsid w:val="00D762BD"/>
    <w:rsid w:val="00D7653C"/>
    <w:rsid w:val="00D769D0"/>
    <w:rsid w:val="00D771AD"/>
    <w:rsid w:val="00D816F2"/>
    <w:rsid w:val="00DA5F9E"/>
    <w:rsid w:val="00DA70C8"/>
    <w:rsid w:val="00DB68B3"/>
    <w:rsid w:val="00DC0E22"/>
    <w:rsid w:val="00DC1EE5"/>
    <w:rsid w:val="00DC58F2"/>
    <w:rsid w:val="00DE3BEA"/>
    <w:rsid w:val="00DF4465"/>
    <w:rsid w:val="00DF65C1"/>
    <w:rsid w:val="00E03CD3"/>
    <w:rsid w:val="00E10A7E"/>
    <w:rsid w:val="00E24368"/>
    <w:rsid w:val="00E31667"/>
    <w:rsid w:val="00E327CD"/>
    <w:rsid w:val="00E45B9D"/>
    <w:rsid w:val="00E5032A"/>
    <w:rsid w:val="00E5394E"/>
    <w:rsid w:val="00E56D15"/>
    <w:rsid w:val="00E643A2"/>
    <w:rsid w:val="00E70B22"/>
    <w:rsid w:val="00E7481B"/>
    <w:rsid w:val="00E75C3B"/>
    <w:rsid w:val="00E7796D"/>
    <w:rsid w:val="00E8568A"/>
    <w:rsid w:val="00E93F63"/>
    <w:rsid w:val="00EC0843"/>
    <w:rsid w:val="00EC16D0"/>
    <w:rsid w:val="00EC2A0F"/>
    <w:rsid w:val="00EC3F72"/>
    <w:rsid w:val="00ED2B30"/>
    <w:rsid w:val="00ED51B6"/>
    <w:rsid w:val="00ED6F9C"/>
    <w:rsid w:val="00EE29E6"/>
    <w:rsid w:val="00EE3F8E"/>
    <w:rsid w:val="00EE448A"/>
    <w:rsid w:val="00EF221B"/>
    <w:rsid w:val="00EF2DC6"/>
    <w:rsid w:val="00F001B1"/>
    <w:rsid w:val="00F01026"/>
    <w:rsid w:val="00F019BA"/>
    <w:rsid w:val="00F1064F"/>
    <w:rsid w:val="00F2139A"/>
    <w:rsid w:val="00F24E51"/>
    <w:rsid w:val="00F26CFC"/>
    <w:rsid w:val="00F27C9F"/>
    <w:rsid w:val="00F301CE"/>
    <w:rsid w:val="00F30DFF"/>
    <w:rsid w:val="00F45EF0"/>
    <w:rsid w:val="00F50D21"/>
    <w:rsid w:val="00F53AC6"/>
    <w:rsid w:val="00F5455E"/>
    <w:rsid w:val="00F57DF3"/>
    <w:rsid w:val="00F708C0"/>
    <w:rsid w:val="00F71C17"/>
    <w:rsid w:val="00F762D4"/>
    <w:rsid w:val="00F932C0"/>
    <w:rsid w:val="00FA270C"/>
    <w:rsid w:val="00FB0E19"/>
    <w:rsid w:val="00FB429C"/>
    <w:rsid w:val="00FB748F"/>
    <w:rsid w:val="00FD2389"/>
    <w:rsid w:val="00FD68C3"/>
    <w:rsid w:val="00FD6F4D"/>
    <w:rsid w:val="00FF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95352"/>
  <w15:chartTrackingRefBased/>
  <w15:docId w15:val="{097AB6C7-55C8-4B0E-B8B5-77ADD40B8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4B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D36120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36120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label">
    <w:name w:val="label"/>
    <w:basedOn w:val="DefaultParagraphFont"/>
    <w:rsid w:val="00D36120"/>
  </w:style>
  <w:style w:type="character" w:styleId="CommentReference">
    <w:name w:val="annotation reference"/>
    <w:basedOn w:val="DefaultParagraphFont"/>
    <w:uiPriority w:val="99"/>
    <w:semiHidden/>
    <w:unhideWhenUsed/>
    <w:rsid w:val="00812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A2A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A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2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C0843"/>
    <w:pPr>
      <w:ind w:left="720"/>
      <w:contextualSpacing/>
    </w:pPr>
  </w:style>
  <w:style w:type="paragraph" w:styleId="Revision">
    <w:name w:val="Revision"/>
    <w:hidden/>
    <w:uiPriority w:val="99"/>
    <w:semiHidden/>
    <w:rsid w:val="00AC472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410C8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2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8</TotalTime>
  <Pages>29</Pages>
  <Words>3633</Words>
  <Characters>19260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a Mo</dc:creator>
  <cp:keywords/>
  <dc:description/>
  <cp:lastModifiedBy>Minjia Mo</cp:lastModifiedBy>
  <cp:revision>467</cp:revision>
  <dcterms:created xsi:type="dcterms:W3CDTF">2023-11-14T09:24:00Z</dcterms:created>
  <dcterms:modified xsi:type="dcterms:W3CDTF">2024-12-22T09:11:00Z</dcterms:modified>
</cp:coreProperties>
</file>